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68A81" w14:textId="77777777" w:rsidR="00E867F2" w:rsidRPr="009364ED" w:rsidRDefault="00E867F2" w:rsidP="00E867F2">
      <w:pPr>
        <w:pStyle w:val="Paper"/>
        <w:spacing w:line="360" w:lineRule="auto"/>
        <w:rPr>
          <w:b/>
          <w:bCs/>
        </w:rPr>
      </w:pPr>
      <w:r w:rsidRPr="009364ED">
        <w:rPr>
          <w:b/>
          <w:bCs/>
        </w:rPr>
        <w:t>NEDD8-activating enzyme inhibition potentiates the anti-Multiple Myeloma activity of Natural Killer cells.</w:t>
      </w:r>
    </w:p>
    <w:p w14:paraId="287C3BA6" w14:textId="77777777" w:rsidR="00E867F2" w:rsidRPr="009364ED" w:rsidRDefault="00E867F2" w:rsidP="00E867F2">
      <w:pPr>
        <w:pStyle w:val="Paper"/>
        <w:spacing w:line="360" w:lineRule="auto"/>
        <w:rPr>
          <w:lang w:val="it-IT"/>
        </w:rPr>
      </w:pPr>
      <w:r w:rsidRPr="009364ED">
        <w:rPr>
          <w:bCs/>
          <w:lang w:val="it-IT"/>
        </w:rPr>
        <w:t>Sara Petillo</w:t>
      </w:r>
      <w:r w:rsidRPr="009364ED">
        <w:rPr>
          <w:vertAlign w:val="superscript"/>
          <w:lang w:val="it-IT"/>
        </w:rPr>
        <w:t>1</w:t>
      </w:r>
      <w:r w:rsidRPr="009364ED">
        <w:rPr>
          <w:lang w:val="it-IT"/>
        </w:rPr>
        <w:t>, Elena Sproviero</w:t>
      </w:r>
      <w:r w:rsidRPr="009364ED">
        <w:rPr>
          <w:vertAlign w:val="superscript"/>
          <w:lang w:val="it-IT"/>
        </w:rPr>
        <w:t>1</w:t>
      </w:r>
      <w:r w:rsidRPr="009364ED">
        <w:rPr>
          <w:lang w:val="it-IT"/>
        </w:rPr>
        <w:t>, Luisa Loconte</w:t>
      </w:r>
      <w:r w:rsidRPr="009364ED">
        <w:rPr>
          <w:vertAlign w:val="superscript"/>
          <w:lang w:val="it-IT"/>
        </w:rPr>
        <w:t>1</w:t>
      </w:r>
      <w:r w:rsidRPr="009364ED">
        <w:rPr>
          <w:lang w:val="it-IT"/>
        </w:rPr>
        <w:t>, Lorenzo Cuollo</w:t>
      </w:r>
      <w:r w:rsidRPr="009364ED">
        <w:rPr>
          <w:vertAlign w:val="superscript"/>
          <w:lang w:val="it-IT"/>
        </w:rPr>
        <w:t>1</w:t>
      </w:r>
      <w:r w:rsidRPr="009364ED">
        <w:rPr>
          <w:lang w:val="it-IT"/>
        </w:rPr>
        <w:t>, Alessandra Zingoni</w:t>
      </w:r>
      <w:r w:rsidRPr="009364ED">
        <w:rPr>
          <w:vertAlign w:val="superscript"/>
          <w:lang w:val="it-IT"/>
        </w:rPr>
        <w:t>1</w:t>
      </w:r>
      <w:r w:rsidRPr="009364ED">
        <w:rPr>
          <w:lang w:val="it-IT"/>
        </w:rPr>
        <w:t>, Rosa Molfetta</w:t>
      </w:r>
      <w:r w:rsidRPr="009364ED">
        <w:rPr>
          <w:vertAlign w:val="superscript"/>
          <w:lang w:val="it-IT"/>
        </w:rPr>
        <w:t>1</w:t>
      </w:r>
      <w:r w:rsidRPr="009364ED">
        <w:rPr>
          <w:lang w:val="it-IT"/>
        </w:rPr>
        <w:t>,</w:t>
      </w:r>
      <w:r w:rsidRPr="009364ED">
        <w:rPr>
          <w:vertAlign w:val="superscript"/>
          <w:lang w:val="it-IT"/>
        </w:rPr>
        <w:t xml:space="preserve"> </w:t>
      </w:r>
      <w:r w:rsidRPr="009364ED">
        <w:rPr>
          <w:lang w:val="it-IT"/>
        </w:rPr>
        <w:t>Cinzia Fionda</w:t>
      </w:r>
      <w:r w:rsidRPr="009364ED">
        <w:rPr>
          <w:vertAlign w:val="superscript"/>
          <w:lang w:val="it-IT"/>
        </w:rPr>
        <w:t>1</w:t>
      </w:r>
      <w:r w:rsidRPr="009364ED">
        <w:rPr>
          <w:lang w:val="it-IT"/>
        </w:rPr>
        <w:t>, Alessandra Soriani</w:t>
      </w:r>
      <w:r w:rsidRPr="009364ED">
        <w:rPr>
          <w:vertAlign w:val="superscript"/>
          <w:lang w:val="it-IT"/>
        </w:rPr>
        <w:t>1</w:t>
      </w:r>
      <w:r w:rsidRPr="009364ED">
        <w:rPr>
          <w:lang w:val="it-IT"/>
        </w:rPr>
        <w:t>, Cristina Cerboni</w:t>
      </w:r>
      <w:r w:rsidRPr="009364ED">
        <w:rPr>
          <w:vertAlign w:val="superscript"/>
          <w:lang w:val="it-IT"/>
        </w:rPr>
        <w:t>1</w:t>
      </w:r>
      <w:r w:rsidRPr="009364ED">
        <w:rPr>
          <w:lang w:val="it-IT"/>
        </w:rPr>
        <w:t>, Maria Teresa Petrucci</w:t>
      </w:r>
      <w:r w:rsidRPr="009364ED">
        <w:rPr>
          <w:vertAlign w:val="superscript"/>
          <w:lang w:val="it-IT"/>
        </w:rPr>
        <w:t>2</w:t>
      </w:r>
      <w:r w:rsidRPr="009364ED">
        <w:rPr>
          <w:lang w:val="it-IT"/>
        </w:rPr>
        <w:t>, Francesca Fazio</w:t>
      </w:r>
      <w:r w:rsidRPr="009364ED">
        <w:rPr>
          <w:vertAlign w:val="superscript"/>
          <w:lang w:val="it-IT"/>
        </w:rPr>
        <w:t>2</w:t>
      </w:r>
      <w:r w:rsidRPr="009364ED">
        <w:rPr>
          <w:lang w:val="it-IT"/>
        </w:rPr>
        <w:t>, Rossella Paolini</w:t>
      </w:r>
      <w:r w:rsidRPr="009364ED">
        <w:rPr>
          <w:vertAlign w:val="superscript"/>
          <w:lang w:val="it-IT"/>
        </w:rPr>
        <w:t>1</w:t>
      </w:r>
      <w:r w:rsidRPr="009364ED">
        <w:rPr>
          <w:lang w:val="it-IT"/>
        </w:rPr>
        <w:t>, Angela Santoni</w:t>
      </w:r>
      <w:r w:rsidRPr="009364ED">
        <w:rPr>
          <w:vertAlign w:val="superscript"/>
          <w:lang w:val="it-IT"/>
        </w:rPr>
        <w:t>1,3,4</w:t>
      </w:r>
      <w:r w:rsidRPr="009364ED">
        <w:rPr>
          <w:lang w:val="it-IT"/>
        </w:rPr>
        <w:t xml:space="preserve"> and Marco Cippitelli</w:t>
      </w:r>
      <w:r w:rsidRPr="009364ED">
        <w:rPr>
          <w:vertAlign w:val="superscript"/>
          <w:lang w:val="it-IT"/>
        </w:rPr>
        <w:t>1*</w:t>
      </w:r>
      <w:r w:rsidRPr="009364ED">
        <w:rPr>
          <w:lang w:val="it-IT"/>
        </w:rPr>
        <w:t>.</w:t>
      </w:r>
    </w:p>
    <w:p w14:paraId="51C9E6C8" w14:textId="77777777" w:rsidR="00094462" w:rsidRPr="009364ED" w:rsidRDefault="00094462" w:rsidP="00040EC0">
      <w:pPr>
        <w:pStyle w:val="Paper"/>
        <w:rPr>
          <w:b/>
          <w:bCs/>
          <w:sz w:val="28"/>
          <w:szCs w:val="28"/>
          <w:lang w:val="it-IT"/>
        </w:rPr>
      </w:pPr>
    </w:p>
    <w:p w14:paraId="13F4F188" w14:textId="796EBC11" w:rsidR="009713F0" w:rsidRPr="009364ED" w:rsidRDefault="0098583C" w:rsidP="009713F0">
      <w:pPr>
        <w:pStyle w:val="Paper"/>
        <w:rPr>
          <w:b/>
          <w:bCs/>
          <w:sz w:val="32"/>
          <w:szCs w:val="32"/>
        </w:rPr>
      </w:pPr>
      <w:r w:rsidRPr="009364ED">
        <w:rPr>
          <w:b/>
          <w:bCs/>
          <w:sz w:val="32"/>
          <w:szCs w:val="32"/>
        </w:rPr>
        <w:t>Supplementary figure legends.</w:t>
      </w:r>
    </w:p>
    <w:p w14:paraId="2831D888" w14:textId="77777777" w:rsidR="009713F0" w:rsidRPr="009364ED" w:rsidRDefault="009713F0" w:rsidP="009713F0">
      <w:pPr>
        <w:pStyle w:val="Paper"/>
        <w:rPr>
          <w:b/>
          <w:bCs/>
          <w:sz w:val="32"/>
          <w:szCs w:val="32"/>
        </w:rPr>
      </w:pPr>
    </w:p>
    <w:p w14:paraId="36E2BD4E" w14:textId="77777777" w:rsidR="009713F0" w:rsidRPr="009364ED" w:rsidRDefault="009713F0" w:rsidP="009713F0">
      <w:pPr>
        <w:pStyle w:val="Paper"/>
      </w:pPr>
      <w:r w:rsidRPr="009364ED">
        <w:t xml:space="preserve">Suppl. Fig. 1 - </w:t>
      </w:r>
      <w:r w:rsidRPr="009364ED">
        <w:rPr>
          <w:b/>
          <w:bCs/>
        </w:rPr>
        <w:t>Gating strategy to study NK cells out of total PBMCs purified from healthy donors.</w:t>
      </w:r>
      <w:r w:rsidRPr="009364ED">
        <w:t xml:space="preserve"> CD107a expression was analyzed on CD14</w:t>
      </w:r>
      <w:r w:rsidRPr="009364ED">
        <w:rPr>
          <w:vertAlign w:val="superscript"/>
        </w:rPr>
        <w:t>-</w:t>
      </w:r>
      <w:r w:rsidRPr="009364ED">
        <w:t>CD19</w:t>
      </w:r>
      <w:r w:rsidRPr="009364ED">
        <w:rPr>
          <w:vertAlign w:val="superscript"/>
        </w:rPr>
        <w:t>-</w:t>
      </w:r>
      <w:r w:rsidRPr="009364ED">
        <w:t>CD45</w:t>
      </w:r>
      <w:r w:rsidRPr="009364ED">
        <w:rPr>
          <w:vertAlign w:val="superscript"/>
        </w:rPr>
        <w:t>+</w:t>
      </w:r>
      <w:r w:rsidRPr="009364ED">
        <w:t>CD3</w:t>
      </w:r>
      <w:r w:rsidRPr="009364ED">
        <w:rPr>
          <w:vertAlign w:val="superscript"/>
        </w:rPr>
        <w:t>-</w:t>
      </w:r>
      <w:r w:rsidRPr="009364ED">
        <w:t>CD138</w:t>
      </w:r>
      <w:r w:rsidRPr="009364ED">
        <w:rPr>
          <w:vertAlign w:val="superscript"/>
        </w:rPr>
        <w:t>-</w:t>
      </w:r>
      <w:r w:rsidRPr="009364ED">
        <w:t>CD56</w:t>
      </w:r>
      <w:r w:rsidRPr="009364ED">
        <w:rPr>
          <w:vertAlign w:val="superscript"/>
        </w:rPr>
        <w:t>+</w:t>
      </w:r>
      <w:r w:rsidRPr="009364ED">
        <w:t xml:space="preserve"> NK cells.</w:t>
      </w:r>
    </w:p>
    <w:p w14:paraId="33853D71" w14:textId="77777777" w:rsidR="009713F0" w:rsidRPr="009364ED" w:rsidRDefault="009713F0" w:rsidP="009713F0">
      <w:pPr>
        <w:pStyle w:val="Paper"/>
        <w:rPr>
          <w:rFonts w:eastAsia="Calibri"/>
        </w:rPr>
      </w:pPr>
    </w:p>
    <w:p w14:paraId="1992E54E" w14:textId="77777777" w:rsidR="009713F0" w:rsidRPr="009364ED" w:rsidRDefault="009713F0" w:rsidP="009713F0">
      <w:pPr>
        <w:pStyle w:val="Paper"/>
      </w:pPr>
      <w:r w:rsidRPr="009364ED">
        <w:t xml:space="preserve">Suppl. Fig. 2 - </w:t>
      </w:r>
      <w:r w:rsidRPr="009364ED">
        <w:rPr>
          <w:b/>
          <w:bCs/>
        </w:rPr>
        <w:t>MLN4924 increases NK cell degranulation against MM cell lines.</w:t>
      </w:r>
      <w:r w:rsidRPr="009364ED">
        <w:t xml:space="preserve"> A, B) NK cell-mediated degranulation was evaluated, as described in Fig. 1, using as target cells ARK and RPMI 8226 MM cell lines. The assay was performed at the E/T ratio of 2.5:1 in complete medium at 37°C and 5% CO</w:t>
      </w:r>
      <w:r w:rsidRPr="009364ED">
        <w:rPr>
          <w:vertAlign w:val="subscript"/>
        </w:rPr>
        <w:t>2</w:t>
      </w:r>
      <w:r w:rsidRPr="009364ED">
        <w:t xml:space="preserve"> for 2 h. Cells were stained with Fixable Viability Stain 780, anti-CD14-APC-H7, anti-CD19-APC-H7, anti-CD45-PE-Cy™7, anti-CD3-BV510, anti-CD138-PE, anti-CD56-BV421, anti-CD16-PerCP-Cy™5.5 and anti-CD107a-APC. CD107a expression was evaluated on NK cells gated as CD14</w:t>
      </w:r>
      <w:r w:rsidRPr="009364ED">
        <w:rPr>
          <w:vertAlign w:val="superscript"/>
        </w:rPr>
        <w:t>-</w:t>
      </w:r>
      <w:r w:rsidRPr="009364ED">
        <w:t>CD19</w:t>
      </w:r>
      <w:r w:rsidRPr="009364ED">
        <w:rPr>
          <w:vertAlign w:val="superscript"/>
        </w:rPr>
        <w:t>-</w:t>
      </w:r>
      <w:r w:rsidRPr="009364ED">
        <w:t>CD45</w:t>
      </w:r>
      <w:r w:rsidRPr="009364ED">
        <w:rPr>
          <w:vertAlign w:val="superscript"/>
        </w:rPr>
        <w:t>+</w:t>
      </w:r>
      <w:r w:rsidRPr="009364ED">
        <w:t>CD3</w:t>
      </w:r>
      <w:r w:rsidRPr="009364ED">
        <w:rPr>
          <w:vertAlign w:val="superscript"/>
        </w:rPr>
        <w:t>-</w:t>
      </w:r>
      <w:r w:rsidRPr="009364ED">
        <w:t>CD138</w:t>
      </w:r>
      <w:r w:rsidRPr="009364ED">
        <w:rPr>
          <w:vertAlign w:val="superscript"/>
        </w:rPr>
        <w:t>-</w:t>
      </w:r>
      <w:r w:rsidRPr="009364ED">
        <w:t>CD56</w:t>
      </w:r>
      <w:r w:rsidRPr="009364ED">
        <w:rPr>
          <w:vertAlign w:val="superscript"/>
        </w:rPr>
        <w:t>+</w:t>
      </w:r>
      <w:r w:rsidRPr="009364ED">
        <w:t xml:space="preserve"> cells using a FACS Canto II flow cytometer and data were analyzed by FlowJo V10 Cytometric Analysis Software (BD Biosciences). Percentage of CD107a positive cells represents the average of three independent experiments and statistical significance was evaluated by paired Student’s </w:t>
      </w:r>
      <w:r w:rsidRPr="009364ED">
        <w:rPr>
          <w:i/>
          <w:iCs/>
        </w:rPr>
        <w:t>t</w:t>
      </w:r>
      <w:r w:rsidRPr="009364ED">
        <w:t xml:space="preserve"> test (*</w:t>
      </w:r>
      <w:r w:rsidRPr="009364ED">
        <w:rPr>
          <w:i/>
          <w:iCs/>
        </w:rPr>
        <w:t>P</w:t>
      </w:r>
      <w:r w:rsidRPr="009364ED">
        <w:t xml:space="preserve">&lt; 0.05). </w:t>
      </w:r>
    </w:p>
    <w:p w14:paraId="33739F3A" w14:textId="77777777" w:rsidR="009713F0" w:rsidRPr="009364ED" w:rsidRDefault="009713F0" w:rsidP="009713F0">
      <w:pPr>
        <w:pStyle w:val="Paper"/>
        <w:rPr>
          <w:b/>
          <w:bCs/>
        </w:rPr>
      </w:pPr>
    </w:p>
    <w:p w14:paraId="75B04F41" w14:textId="77777777" w:rsidR="009713F0" w:rsidRPr="009364ED" w:rsidRDefault="009713F0" w:rsidP="009713F0">
      <w:pPr>
        <w:pStyle w:val="Paper"/>
      </w:pPr>
      <w:r w:rsidRPr="009364ED">
        <w:lastRenderedPageBreak/>
        <w:t xml:space="preserve">Suppl. Fig. 3 - </w:t>
      </w:r>
      <w:r w:rsidRPr="009364ED">
        <w:rPr>
          <w:b/>
          <w:bCs/>
        </w:rPr>
        <w:t>Gating strategy to study NK cells out of CD138</w:t>
      </w:r>
      <w:r w:rsidRPr="009364ED">
        <w:rPr>
          <w:b/>
          <w:bCs/>
          <w:vertAlign w:val="superscript"/>
        </w:rPr>
        <w:t>-</w:t>
      </w:r>
      <w:r w:rsidRPr="009364ED">
        <w:rPr>
          <w:b/>
          <w:bCs/>
        </w:rPr>
        <w:t xml:space="preserve"> cells (BMMCs depleted of MM cells) purified from MM patients.</w:t>
      </w:r>
      <w:r w:rsidRPr="009364ED">
        <w:t xml:space="preserve"> Cell surface expression of CD107a was analyzed on CD14</w:t>
      </w:r>
      <w:r w:rsidRPr="009364ED">
        <w:rPr>
          <w:vertAlign w:val="superscript"/>
        </w:rPr>
        <w:t>-</w:t>
      </w:r>
      <w:r w:rsidRPr="009364ED">
        <w:t>CD19</w:t>
      </w:r>
      <w:r w:rsidRPr="009364ED">
        <w:rPr>
          <w:vertAlign w:val="superscript"/>
        </w:rPr>
        <w:t>-</w:t>
      </w:r>
      <w:r w:rsidRPr="009364ED">
        <w:t>CD45</w:t>
      </w:r>
      <w:r w:rsidRPr="009364ED">
        <w:rPr>
          <w:vertAlign w:val="superscript"/>
        </w:rPr>
        <w:t>+</w:t>
      </w:r>
      <w:r w:rsidRPr="009364ED">
        <w:t>CD3</w:t>
      </w:r>
      <w:r w:rsidRPr="009364ED">
        <w:rPr>
          <w:vertAlign w:val="superscript"/>
        </w:rPr>
        <w:t>-</w:t>
      </w:r>
      <w:r w:rsidRPr="009364ED">
        <w:t>CD138</w:t>
      </w:r>
      <w:r w:rsidRPr="009364ED">
        <w:rPr>
          <w:vertAlign w:val="superscript"/>
        </w:rPr>
        <w:t>-</w:t>
      </w:r>
      <w:r w:rsidRPr="009364ED">
        <w:t>CD56</w:t>
      </w:r>
      <w:r w:rsidRPr="009364ED">
        <w:rPr>
          <w:vertAlign w:val="superscript"/>
        </w:rPr>
        <w:t xml:space="preserve">+ </w:t>
      </w:r>
      <w:r w:rsidRPr="009364ED">
        <w:t>NK cells.</w:t>
      </w:r>
    </w:p>
    <w:p w14:paraId="07DD72FE" w14:textId="77777777" w:rsidR="009713F0" w:rsidRPr="009364ED" w:rsidRDefault="009713F0" w:rsidP="009713F0">
      <w:pPr>
        <w:pStyle w:val="Paper"/>
      </w:pPr>
    </w:p>
    <w:p w14:paraId="55912FD9" w14:textId="77777777" w:rsidR="009713F0" w:rsidRPr="009364ED" w:rsidRDefault="009713F0" w:rsidP="009713F0">
      <w:pPr>
        <w:pStyle w:val="Paper"/>
      </w:pPr>
      <w:r w:rsidRPr="009364ED">
        <w:t xml:space="preserve">Suppl. Fig. 4 - </w:t>
      </w:r>
      <w:r w:rsidRPr="009364ED">
        <w:rPr>
          <w:b/>
          <w:bCs/>
        </w:rPr>
        <w:t>Patient-derived NK cells treated with MLN4924 show increased degranulation against MM cell lines.</w:t>
      </w:r>
      <w:r w:rsidRPr="009364ED">
        <w:t xml:space="preserve"> A, B) NK cell-mediated degranulation was evaluated as described in Fig. 2, using as target ARK and RPMI 8226 MM cell lines. The assay was performed at the E/T ratio of 2.5:1 in complete medium at 37°C and 5% CO</w:t>
      </w:r>
      <w:r w:rsidRPr="009364ED">
        <w:rPr>
          <w:vertAlign w:val="subscript"/>
        </w:rPr>
        <w:t>2</w:t>
      </w:r>
      <w:r w:rsidRPr="009364ED">
        <w:t xml:space="preserve"> for 2 h. Cells were stained with Fixable Viability Stain 780, anti-CD14-APC-H7, anti-CD19-APC-H7, anti-CD45-PE-Cy™7, anti-CD3-BV510, anti-CD138-PE, anti-CD56-BV421, anti-CD16-PerCP-Cy™5.5 and anti-CD107a-APC. CD107a expression was analyzed on CD14</w:t>
      </w:r>
      <w:r w:rsidRPr="009364ED">
        <w:rPr>
          <w:vertAlign w:val="superscript"/>
        </w:rPr>
        <w:t>-</w:t>
      </w:r>
      <w:r w:rsidRPr="009364ED">
        <w:t>CD19</w:t>
      </w:r>
      <w:r w:rsidRPr="009364ED">
        <w:rPr>
          <w:vertAlign w:val="superscript"/>
        </w:rPr>
        <w:t>-</w:t>
      </w:r>
      <w:r w:rsidRPr="009364ED">
        <w:t>CD45</w:t>
      </w:r>
      <w:r w:rsidRPr="009364ED">
        <w:rPr>
          <w:vertAlign w:val="superscript"/>
        </w:rPr>
        <w:t>+</w:t>
      </w:r>
      <w:r w:rsidRPr="009364ED">
        <w:t>CD3</w:t>
      </w:r>
      <w:r w:rsidRPr="009364ED">
        <w:rPr>
          <w:vertAlign w:val="superscript"/>
        </w:rPr>
        <w:t>-</w:t>
      </w:r>
      <w:r w:rsidRPr="009364ED">
        <w:t>CD138</w:t>
      </w:r>
      <w:r w:rsidRPr="009364ED">
        <w:rPr>
          <w:vertAlign w:val="superscript"/>
        </w:rPr>
        <w:t>-</w:t>
      </w:r>
      <w:r w:rsidRPr="009364ED">
        <w:t>CD56</w:t>
      </w:r>
      <w:r w:rsidRPr="009364ED">
        <w:rPr>
          <w:vertAlign w:val="superscript"/>
        </w:rPr>
        <w:t>+</w:t>
      </w:r>
      <w:r w:rsidRPr="009364ED">
        <w:t xml:space="preserve"> NK cells using a FACS Canto II flow cytometer (BD Biosciences</w:t>
      </w:r>
      <w:proofErr w:type="gramStart"/>
      <w:r w:rsidRPr="009364ED">
        <w:t>)</w:t>
      </w:r>
      <w:proofErr w:type="gramEnd"/>
      <w:r w:rsidRPr="009364ED">
        <w:t xml:space="preserve"> and data were analyzed by FlowJo V10 Cytometric Analysis Software (BD Biosciences). Percentage of CD107a positive cells was analyzed in three independent experiments and statistical significance was evaluated by paired Student’s </w:t>
      </w:r>
      <w:r w:rsidRPr="009364ED">
        <w:rPr>
          <w:i/>
          <w:iCs/>
        </w:rPr>
        <w:t>t</w:t>
      </w:r>
      <w:r w:rsidRPr="009364ED">
        <w:t xml:space="preserve"> test (*</w:t>
      </w:r>
      <w:r w:rsidRPr="009364ED">
        <w:rPr>
          <w:i/>
          <w:iCs/>
        </w:rPr>
        <w:t>P</w:t>
      </w:r>
      <w:r w:rsidRPr="009364ED">
        <w:t xml:space="preserve">&lt; 0.05). </w:t>
      </w:r>
    </w:p>
    <w:p w14:paraId="3DE56CCD" w14:textId="77777777" w:rsidR="009713F0" w:rsidRPr="009364ED" w:rsidRDefault="009713F0" w:rsidP="009713F0">
      <w:pPr>
        <w:pStyle w:val="Paper"/>
        <w:rPr>
          <w:b/>
          <w:bCs/>
        </w:rPr>
      </w:pPr>
    </w:p>
    <w:p w14:paraId="258BCD90" w14:textId="77777777" w:rsidR="009713F0" w:rsidRPr="009364ED" w:rsidRDefault="009713F0" w:rsidP="009713F0">
      <w:pPr>
        <w:pStyle w:val="Paper"/>
      </w:pPr>
      <w:r w:rsidRPr="009364ED">
        <w:t xml:space="preserve">Suppl. Fig. 5 - </w:t>
      </w:r>
      <w:r w:rsidRPr="009364ED">
        <w:rPr>
          <w:b/>
          <w:bCs/>
        </w:rPr>
        <w:t>Reduced expression of NAE increases NK cell degranulation against SKO-007(J3) MM cells.</w:t>
      </w:r>
      <w:r w:rsidRPr="009364ED">
        <w:t xml:space="preserve"> A) Degranulation of NK92 cells against SKO-007(J3) cells was evaluated using the lysosomal marker CD107a. NK92 cells, infected with </w:t>
      </w:r>
      <w:bookmarkStart w:id="0" w:name="_Hlk129698553"/>
      <w:r w:rsidRPr="009364ED">
        <w:t xml:space="preserve">NAE1 or UBA3 shRNA-lentivirus (or control lentivirus) were selected for a week with puromycin (1 µg/ml) and then co-cultured with the SKO-007(J3) cell line used as target. </w:t>
      </w:r>
      <w:bookmarkEnd w:id="0"/>
      <w:r w:rsidRPr="009364ED">
        <w:t>The assay was performed at the Effector/Target (E/T) ratio of 2.5:1 in complete medium at 37°C and 5% CO</w:t>
      </w:r>
      <w:r w:rsidRPr="009364ED">
        <w:rPr>
          <w:vertAlign w:val="subscript"/>
        </w:rPr>
        <w:t>2</w:t>
      </w:r>
      <w:r w:rsidRPr="009364ED">
        <w:t xml:space="preserve"> for 2 h. Cells were then stained with Fixable Viability Stain 780, anti-CD138-PE, anti-CD56-BV421 and anti-CD107a-APC. CD107a expression was evaluated on NK92 cells gated as CD138</w:t>
      </w:r>
      <w:r w:rsidRPr="009364ED">
        <w:rPr>
          <w:vertAlign w:val="superscript"/>
        </w:rPr>
        <w:t>-</w:t>
      </w:r>
      <w:r w:rsidRPr="009364ED">
        <w:t>CD56</w:t>
      </w:r>
      <w:r w:rsidRPr="009364ED">
        <w:rPr>
          <w:vertAlign w:val="superscript"/>
        </w:rPr>
        <w:t>+</w:t>
      </w:r>
      <w:r w:rsidRPr="009364ED">
        <w:t xml:space="preserve"> using a FACS Canto II flow cytometer (BD Biosciences) and data were analyzed by FlowJo V10 Cytometric Analysis Software (BD Biosciences). A representative </w:t>
      </w:r>
      <w:r w:rsidRPr="009364ED">
        <w:lastRenderedPageBreak/>
        <w:t xml:space="preserve">experiment is shown. B) Percentage of CD107a positive cells represents the average of two independent experiments. C) Real Time PCR analysis of total mRNA obtained from NK92 cells infected with the indicated lentiviral shRNA vectors. Data, expressed as fold change units, were normalized to </w:t>
      </w:r>
      <w:proofErr w:type="gramStart"/>
      <w:r w:rsidRPr="009364ED">
        <w:t>GAPDH</w:t>
      </w:r>
      <w:proofErr w:type="gramEnd"/>
      <w:r w:rsidRPr="009364ED">
        <w:t xml:space="preserve"> and referred to the </w:t>
      </w:r>
      <w:proofErr w:type="spellStart"/>
      <w:r w:rsidRPr="009364ED">
        <w:t>pLKO</w:t>
      </w:r>
      <w:proofErr w:type="spellEnd"/>
      <w:r w:rsidRPr="009364ED">
        <w:t>/control-infected cells considered as calibrator.</w:t>
      </w:r>
    </w:p>
    <w:p w14:paraId="7F59E606" w14:textId="77777777" w:rsidR="009713F0" w:rsidRPr="009364ED" w:rsidRDefault="009713F0" w:rsidP="009713F0">
      <w:pPr>
        <w:pStyle w:val="Paper"/>
        <w:rPr>
          <w:b/>
          <w:bCs/>
        </w:rPr>
      </w:pPr>
    </w:p>
    <w:p w14:paraId="36DA76C8" w14:textId="77777777" w:rsidR="009713F0" w:rsidRPr="009364ED" w:rsidRDefault="009713F0" w:rsidP="009713F0">
      <w:pPr>
        <w:pStyle w:val="Paper"/>
      </w:pPr>
      <w:r w:rsidRPr="009364ED">
        <w:t xml:space="preserve">Suppl. Fig. 6 - </w:t>
      </w:r>
      <w:r w:rsidRPr="009364ED">
        <w:rPr>
          <w:b/>
          <w:bCs/>
        </w:rPr>
        <w:t>Patient-derived NK cells treated with MLN4924 show increased Daratumumab-mediated degranulation against MM cells.</w:t>
      </w:r>
      <w:r w:rsidRPr="009364ED">
        <w:t xml:space="preserve"> NK cell-mediated degranulation was evaluated as described in Fig. 3, using as target cells ARK MM cell line. The assay was performed at the E/T ratio of 2.5:1 in complete medium at 37°C and 5% CO</w:t>
      </w:r>
      <w:r w:rsidRPr="009364ED">
        <w:rPr>
          <w:vertAlign w:val="subscript"/>
        </w:rPr>
        <w:t>2</w:t>
      </w:r>
      <w:r w:rsidRPr="009364ED">
        <w:t xml:space="preserve"> for 2 h. Cells were stained with Fixable Viability Stain 780, anti-CD14-APC-H7, anti-CD19-APC-H7, anti-CD45-PE-Cy™7, anti-CD3-BV510, anti-CD138-PE, anti-CD56-BV421, anti-CD16-PerCP-Cy™5.5 and anti-CD107a-APC. Fluorescence was analyzed using a FACS Canto II flow cytometer (BD Biosciences) on CD14</w:t>
      </w:r>
      <w:r w:rsidRPr="009364ED">
        <w:rPr>
          <w:vertAlign w:val="superscript"/>
        </w:rPr>
        <w:t>-</w:t>
      </w:r>
      <w:r w:rsidRPr="009364ED">
        <w:t>CD19</w:t>
      </w:r>
      <w:r w:rsidRPr="009364ED">
        <w:rPr>
          <w:vertAlign w:val="superscript"/>
        </w:rPr>
        <w:t>-</w:t>
      </w:r>
      <w:r w:rsidRPr="009364ED">
        <w:t>CD45</w:t>
      </w:r>
      <w:r w:rsidRPr="009364ED">
        <w:rPr>
          <w:vertAlign w:val="superscript"/>
        </w:rPr>
        <w:t>+</w:t>
      </w:r>
      <w:r w:rsidRPr="009364ED">
        <w:t>CD3</w:t>
      </w:r>
      <w:r w:rsidRPr="009364ED">
        <w:rPr>
          <w:vertAlign w:val="superscript"/>
        </w:rPr>
        <w:t>-</w:t>
      </w:r>
      <w:r w:rsidRPr="009364ED">
        <w:t>CD138</w:t>
      </w:r>
      <w:r w:rsidRPr="009364ED">
        <w:rPr>
          <w:vertAlign w:val="superscript"/>
        </w:rPr>
        <w:t>-</w:t>
      </w:r>
      <w:r w:rsidRPr="009364ED">
        <w:t>CD56</w:t>
      </w:r>
      <w:r w:rsidRPr="009364ED">
        <w:rPr>
          <w:vertAlign w:val="superscript"/>
        </w:rPr>
        <w:t>+</w:t>
      </w:r>
      <w:r w:rsidRPr="009364ED">
        <w:t xml:space="preserve"> NK cells and data were analyzed by FlowJo V10 Cytometric Analysis Software (BD Biosciences). Data obtained from two patients are shown.</w:t>
      </w:r>
    </w:p>
    <w:p w14:paraId="760BA135" w14:textId="77777777" w:rsidR="009713F0" w:rsidRPr="009364ED" w:rsidRDefault="009713F0" w:rsidP="009713F0">
      <w:pPr>
        <w:pStyle w:val="Paper"/>
      </w:pPr>
    </w:p>
    <w:p w14:paraId="37346431" w14:textId="77777777" w:rsidR="009713F0" w:rsidRPr="009364ED" w:rsidRDefault="009713F0" w:rsidP="009713F0">
      <w:pPr>
        <w:pStyle w:val="Paper"/>
        <w:rPr>
          <w:rFonts w:eastAsia="Calibri"/>
        </w:rPr>
      </w:pPr>
      <w:r w:rsidRPr="009364ED">
        <w:t xml:space="preserve">Suppl. Fig. 7 - </w:t>
      </w:r>
      <w:r w:rsidRPr="009364ED">
        <w:rPr>
          <w:b/>
          <w:bCs/>
        </w:rPr>
        <w:t>Elotuzumab-mediated degranulation against the MM cells is increased by Neddylation inhibition.</w:t>
      </w:r>
      <w:r w:rsidRPr="009364ED">
        <w:t xml:space="preserve"> A) NK cell degranulation was evaluated using CD107a as previously described. As source of effector cells, we used PBMCs stimulated with MLN4924 (150 nM) or vehicle for 72 h and incubated with ARK cells. Anti-SLAMF7/Elotuzumab (ELO) has been added to the co-culture at the final concentration of 1 µg/10</w:t>
      </w:r>
      <w:r w:rsidRPr="009364ED">
        <w:rPr>
          <w:vertAlign w:val="superscript"/>
        </w:rPr>
        <w:t xml:space="preserve">6 </w:t>
      </w:r>
      <w:r w:rsidRPr="009364ED">
        <w:t>cells, during the incubation of 2h at 37°C and 5% CO</w:t>
      </w:r>
      <w:r w:rsidRPr="009364ED">
        <w:rPr>
          <w:vertAlign w:val="subscript"/>
        </w:rPr>
        <w:t>2</w:t>
      </w:r>
      <w:r w:rsidRPr="009364ED">
        <w:t>. Cells were stained with Fixable Viability Stain 780, anti-CD14-APC-H7, anti-CD19-APC-H7, anti-CD45-PE-Cy™7, anti-CD3-BV510, anti-CD138-PE, anti-CD56-BV421, anti-CD16-PerCP-Cy™5.5 and anti-CD107a-APC, and CD107a expression was analyzed using a FACSCanto II flow cytometer (BD Biosciences) on CD14</w:t>
      </w:r>
      <w:r w:rsidRPr="009364ED">
        <w:rPr>
          <w:vertAlign w:val="superscript"/>
        </w:rPr>
        <w:t>-</w:t>
      </w:r>
      <w:r w:rsidRPr="009364ED">
        <w:t>CD19</w:t>
      </w:r>
      <w:r w:rsidRPr="009364ED">
        <w:rPr>
          <w:vertAlign w:val="superscript"/>
        </w:rPr>
        <w:t>-</w:t>
      </w:r>
      <w:r w:rsidRPr="009364ED">
        <w:t>CD45</w:t>
      </w:r>
      <w:r w:rsidRPr="009364ED">
        <w:rPr>
          <w:vertAlign w:val="superscript"/>
        </w:rPr>
        <w:t>+</w:t>
      </w:r>
      <w:r w:rsidRPr="009364ED">
        <w:t>CD3</w:t>
      </w:r>
      <w:r w:rsidRPr="009364ED">
        <w:rPr>
          <w:vertAlign w:val="superscript"/>
        </w:rPr>
        <w:t>-</w:t>
      </w:r>
      <w:r w:rsidRPr="009364ED">
        <w:t>CD138</w:t>
      </w:r>
      <w:r w:rsidRPr="009364ED">
        <w:rPr>
          <w:vertAlign w:val="superscript"/>
        </w:rPr>
        <w:t>-</w:t>
      </w:r>
      <w:r w:rsidRPr="009364ED">
        <w:t>CD56</w:t>
      </w:r>
      <w:r w:rsidRPr="009364ED">
        <w:rPr>
          <w:vertAlign w:val="superscript"/>
        </w:rPr>
        <w:t>+</w:t>
      </w:r>
      <w:r w:rsidRPr="009364ED">
        <w:t xml:space="preserve"> NK cells. Data were </w:t>
      </w:r>
      <w:r w:rsidRPr="009364ED">
        <w:lastRenderedPageBreak/>
        <w:t>analyzed by FlowJo V10 Cytometric Analysis Software (BD Biosciences). A representative experiment is shown. B) Average percentage of CD107a positive cells was calculated based on three independent experiments and statistical significance was evaluated by ANOVA (*</w:t>
      </w:r>
      <w:r w:rsidRPr="009364ED">
        <w:rPr>
          <w:i/>
          <w:iCs/>
        </w:rPr>
        <w:t>P</w:t>
      </w:r>
      <w:r w:rsidRPr="009364ED">
        <w:t xml:space="preserve">&lt; 0.05). </w:t>
      </w:r>
      <w:r w:rsidRPr="009364ED">
        <w:rPr>
          <w:rFonts w:eastAsia="Calibri"/>
        </w:rPr>
        <w:t>C)</w:t>
      </w:r>
      <w:r w:rsidRPr="009364ED">
        <w:t xml:space="preserve"> Expression of SLAMF7 on NK cells (gated on PBMCs), untreated or treated with MLN4924 (150 nM) for 72 h. Histograms represents the average of four independent experiments.</w:t>
      </w:r>
      <w:r w:rsidRPr="009364ED">
        <w:rPr>
          <w:color w:val="2E74B5" w:themeColor="accent5" w:themeShade="BF"/>
        </w:rPr>
        <w:t xml:space="preserve"> </w:t>
      </w:r>
      <w:r w:rsidRPr="009364ED">
        <w:t xml:space="preserve">Statistical significance was evaluated by paired Student’s </w:t>
      </w:r>
      <w:r w:rsidRPr="009364ED">
        <w:rPr>
          <w:i/>
          <w:iCs/>
        </w:rPr>
        <w:t>t</w:t>
      </w:r>
      <w:r w:rsidRPr="009364ED">
        <w:t>-test (*</w:t>
      </w:r>
      <w:r w:rsidRPr="009364ED">
        <w:rPr>
          <w:i/>
          <w:iCs/>
        </w:rPr>
        <w:t xml:space="preserve">P </w:t>
      </w:r>
      <w:r w:rsidRPr="009364ED">
        <w:t>&lt; 0.05). D) Expression of SLAMF7 on ARK MM cells.</w:t>
      </w:r>
    </w:p>
    <w:p w14:paraId="6FF4820A" w14:textId="77777777" w:rsidR="009713F0" w:rsidRPr="009364ED" w:rsidRDefault="009713F0" w:rsidP="009713F0">
      <w:pPr>
        <w:pStyle w:val="Paper"/>
      </w:pPr>
    </w:p>
    <w:p w14:paraId="122DBC76" w14:textId="77777777" w:rsidR="009713F0" w:rsidRPr="009364ED" w:rsidRDefault="009713F0" w:rsidP="009713F0">
      <w:pPr>
        <w:pStyle w:val="Paper"/>
      </w:pPr>
      <w:r w:rsidRPr="009364ED">
        <w:t xml:space="preserve">Suppl. Fig. 8 - </w:t>
      </w:r>
      <w:r w:rsidRPr="009364ED">
        <w:rPr>
          <w:b/>
          <w:bCs/>
        </w:rPr>
        <w:t>Patient-derived NK cells treated with MLN4924 show increased Elotuzumab-mediated degranulation against MM cells.</w:t>
      </w:r>
      <w:r w:rsidRPr="009364ED">
        <w:t xml:space="preserve"> NK cell-mediated degranulation was evaluated as described in Fig. 3, using as target cells ARK MM cell line. The assay was performed at the E/T ratio of 2.5:1 in complete medium at 37°C and 5% CO</w:t>
      </w:r>
      <w:r w:rsidRPr="009364ED">
        <w:rPr>
          <w:vertAlign w:val="subscript"/>
        </w:rPr>
        <w:t>2</w:t>
      </w:r>
      <w:r w:rsidRPr="009364ED">
        <w:t xml:space="preserve"> for 2 h. Cells were stained with Fixable Viability Stain 780, anti-CD14-APC-H7, anti-CD19-APC-H7, anti-CD45-PE-Cy™7, anti-CD3-BV510, anti-CD138-PE, anti-CD56-BV421, anti-CD16-PerCP-Cy™5.5 and anti-CD107a-APC. Fluorescence was analyzed using a FACS Canto II flow cytometer (BD Biosciences) on CD14</w:t>
      </w:r>
      <w:r w:rsidRPr="009364ED">
        <w:rPr>
          <w:vertAlign w:val="superscript"/>
        </w:rPr>
        <w:t>-</w:t>
      </w:r>
      <w:r w:rsidRPr="009364ED">
        <w:t>CD19</w:t>
      </w:r>
      <w:r w:rsidRPr="009364ED">
        <w:rPr>
          <w:vertAlign w:val="superscript"/>
        </w:rPr>
        <w:t>-</w:t>
      </w:r>
      <w:r w:rsidRPr="009364ED">
        <w:t>CD45</w:t>
      </w:r>
      <w:r w:rsidRPr="009364ED">
        <w:rPr>
          <w:vertAlign w:val="superscript"/>
        </w:rPr>
        <w:t>+</w:t>
      </w:r>
      <w:r w:rsidRPr="009364ED">
        <w:t>CD3</w:t>
      </w:r>
      <w:r w:rsidRPr="009364ED">
        <w:rPr>
          <w:vertAlign w:val="superscript"/>
        </w:rPr>
        <w:t>-</w:t>
      </w:r>
      <w:r w:rsidRPr="009364ED">
        <w:t>CD138</w:t>
      </w:r>
      <w:r w:rsidRPr="009364ED">
        <w:rPr>
          <w:vertAlign w:val="superscript"/>
        </w:rPr>
        <w:t>-</w:t>
      </w:r>
      <w:r w:rsidRPr="009364ED">
        <w:t>CD56</w:t>
      </w:r>
      <w:r w:rsidRPr="009364ED">
        <w:rPr>
          <w:vertAlign w:val="superscript"/>
        </w:rPr>
        <w:t>+</w:t>
      </w:r>
      <w:r w:rsidRPr="009364ED">
        <w:t xml:space="preserve"> NK cells and data were analyzed by FlowJo V10 Cytometric Analysis Software (BD Biosciences). Data obtained from two patients are shown.</w:t>
      </w:r>
    </w:p>
    <w:p w14:paraId="7FA3B409" w14:textId="77777777" w:rsidR="009713F0" w:rsidRPr="009364ED" w:rsidRDefault="009713F0" w:rsidP="009713F0">
      <w:pPr>
        <w:pStyle w:val="Paper"/>
        <w:rPr>
          <w:b/>
          <w:bCs/>
        </w:rPr>
      </w:pPr>
    </w:p>
    <w:p w14:paraId="463EADD0" w14:textId="77777777" w:rsidR="009713F0" w:rsidRPr="009364ED" w:rsidRDefault="009713F0" w:rsidP="009713F0">
      <w:pPr>
        <w:pStyle w:val="Paper"/>
      </w:pPr>
      <w:r w:rsidRPr="009364ED">
        <w:t xml:space="preserve">Suppl. Fig. 9 - </w:t>
      </w:r>
      <w:r w:rsidRPr="009364ED">
        <w:rPr>
          <w:b/>
          <w:bCs/>
        </w:rPr>
        <w:t>Modulation of activating and inhibitory receptors by MLN4924 on NK cells from PBMCs.</w:t>
      </w:r>
      <w:r w:rsidRPr="009364ED">
        <w:t xml:space="preserve"> Expression of the indicated receptors was evaluated in NK cells gated from PBMCs as described above. PBMCs, untreated or treated MLN4924 (150 nM) for 72 h, were stained with Fixable Viability Stain 780, anti-CD14-APC-H7, anti-CD19-APC-H7, anti-CD45-PE-Cy™7, anti-CD3-BV510, anti-CD56-BV421/PE and mAbs for the indicated activating or inhibitory receptors: anti-NKG2D-APC, anti-DNAM1-FITC, anti-NKp30-Alexa Fluor® 647, anti-NKp46-PE, anti-TIM-</w:t>
      </w:r>
      <w:r w:rsidRPr="009364ED">
        <w:lastRenderedPageBreak/>
        <w:t xml:space="preserve">3-BB515, anti-PD-1-BV421. Fluorescence was analyzed using a FACSCanto II flow cytometer (BD Biosciences) and data were analyzed by FlowJo V10 Cytometric Analysis Software (BD Biosciences). The indicated average MFI was calculated on five independent experiments and statistical significance was evaluated by paired Student’s </w:t>
      </w:r>
      <w:r w:rsidRPr="009364ED">
        <w:rPr>
          <w:i/>
          <w:iCs/>
        </w:rPr>
        <w:t>t</w:t>
      </w:r>
      <w:r w:rsidRPr="009364ED">
        <w:t xml:space="preserve"> test (*</w:t>
      </w:r>
      <w:r w:rsidRPr="009364ED">
        <w:rPr>
          <w:i/>
          <w:iCs/>
        </w:rPr>
        <w:t>P</w:t>
      </w:r>
      <w:r w:rsidRPr="009364ED">
        <w:t xml:space="preserve">&lt; 0.05). </w:t>
      </w:r>
    </w:p>
    <w:p w14:paraId="6D9ED7CE" w14:textId="77777777" w:rsidR="009713F0" w:rsidRPr="009364ED" w:rsidRDefault="009713F0" w:rsidP="009713F0">
      <w:pPr>
        <w:pStyle w:val="Paper"/>
      </w:pPr>
    </w:p>
    <w:p w14:paraId="01C9F27A" w14:textId="77777777" w:rsidR="009713F0" w:rsidRPr="009364ED" w:rsidRDefault="009713F0" w:rsidP="009713F0">
      <w:pPr>
        <w:pStyle w:val="Paper"/>
      </w:pPr>
      <w:r w:rsidRPr="009364ED">
        <w:t xml:space="preserve">Suppl. Fig. 10 - </w:t>
      </w:r>
      <w:r w:rsidRPr="009364ED">
        <w:rPr>
          <w:b/>
          <w:bCs/>
        </w:rPr>
        <w:t xml:space="preserve">Modulation of activating and inhibitory receptors by MLN4924 on cultivated NK cells. </w:t>
      </w:r>
      <w:r w:rsidRPr="009364ED">
        <w:t xml:space="preserve">Cultivated NK cells from healthy donors, </w:t>
      </w:r>
      <w:r w:rsidRPr="009364ED">
        <w:rPr>
          <w:rFonts w:eastAsia="Calibri"/>
        </w:rPr>
        <w:t xml:space="preserve">untreated or treated with MLN4924 (150 nM) for 48 h </w:t>
      </w:r>
      <w:r w:rsidRPr="009364ED">
        <w:t xml:space="preserve">were stained with Fixable Viability Stain 780, anti-CD3-BV510, anti-CD56-BV421/PE and a mAb against the indicated activating or inhibitory receptors: anti-NKG2D-APC, anti-DNAM1-FITC, anti-NKp30-Alexa Fluor® 647, anti-NKp46-PE, anti-TIM-3-BB515, anti-PD-1-BV421. Fluorescence was analyzed </w:t>
      </w:r>
      <w:bookmarkStart w:id="1" w:name="_Hlk113383859"/>
      <w:r w:rsidRPr="009364ED">
        <w:t>using a FACS Canto II flow cytometer (BD Biosciences</w:t>
      </w:r>
      <w:bookmarkEnd w:id="1"/>
      <w:r w:rsidRPr="009364ED">
        <w:t xml:space="preserve">) and data were analyzed by FlowJo V10 Cytometric Analysis Software (BD Biosciences). The indicated MFI average value for each receptor was calculated </w:t>
      </w:r>
      <w:proofErr w:type="gramStart"/>
      <w:r w:rsidRPr="009364ED">
        <w:t>on the basis of</w:t>
      </w:r>
      <w:proofErr w:type="gramEnd"/>
      <w:r w:rsidRPr="009364ED">
        <w:t xml:space="preserve"> at least three independent experiments and statistical significance was evaluated by paired Student’s </w:t>
      </w:r>
      <w:r w:rsidRPr="009364ED">
        <w:rPr>
          <w:i/>
          <w:iCs/>
        </w:rPr>
        <w:t>t</w:t>
      </w:r>
      <w:r w:rsidRPr="009364ED">
        <w:t xml:space="preserve"> test (*</w:t>
      </w:r>
      <w:r w:rsidRPr="009364ED">
        <w:rPr>
          <w:i/>
          <w:iCs/>
        </w:rPr>
        <w:t>P</w:t>
      </w:r>
      <w:r w:rsidRPr="009364ED">
        <w:t xml:space="preserve">&lt; 0.05). </w:t>
      </w:r>
    </w:p>
    <w:p w14:paraId="3B67D084" w14:textId="77777777" w:rsidR="009713F0" w:rsidRPr="009364ED" w:rsidRDefault="009713F0" w:rsidP="009713F0">
      <w:pPr>
        <w:pStyle w:val="Paper"/>
        <w:rPr>
          <w:rFonts w:eastAsia="Calibri"/>
        </w:rPr>
      </w:pPr>
    </w:p>
    <w:p w14:paraId="18B73984" w14:textId="77777777" w:rsidR="009713F0" w:rsidRPr="009364ED" w:rsidRDefault="009713F0" w:rsidP="009713F0">
      <w:pPr>
        <w:pStyle w:val="Paper"/>
      </w:pPr>
      <w:r w:rsidRPr="009364ED">
        <w:t xml:space="preserve">Suppl. Fig. 11 - </w:t>
      </w:r>
      <w:r w:rsidRPr="009364ED">
        <w:rPr>
          <w:b/>
          <w:bCs/>
        </w:rPr>
        <w:t>Neddylation inhibition does not affect NK-MM cell conjugate formation.</w:t>
      </w:r>
      <w:r w:rsidRPr="009364ED">
        <w:t xml:space="preserve"> Conjugate formation between CFSE-labeled cultivated NK cells and Cell Tracker </w:t>
      </w:r>
      <w:proofErr w:type="gramStart"/>
      <w:r w:rsidRPr="009364ED">
        <w:t>DEEP RED-loaded</w:t>
      </w:r>
      <w:proofErr w:type="gramEnd"/>
      <w:r w:rsidRPr="009364ED">
        <w:t xml:space="preserve"> SKO-007(J3) cells was not affected by a 48 h-treatment with MLN4924 </w:t>
      </w:r>
      <w:r w:rsidRPr="009364ED">
        <w:rPr>
          <w:rFonts w:eastAsia="Calibri"/>
        </w:rPr>
        <w:t xml:space="preserve">(150 nM), </w:t>
      </w:r>
      <w:r w:rsidRPr="009364ED">
        <w:t xml:space="preserve">at different time points. A) A representative experiment is shown. Double-positive cells are intended as conjugates. B) Histograms representing the average percentage of NK cells forming conjugates, determined as NK cells bound to SKO-007(J3) target cells out of the total NK cells. The mean of three independent experiments is represented and statistical significance was evaluated by ANOVA. </w:t>
      </w:r>
    </w:p>
    <w:p w14:paraId="4826341A" w14:textId="77777777" w:rsidR="009713F0" w:rsidRPr="009364ED" w:rsidRDefault="009713F0" w:rsidP="009713F0">
      <w:pPr>
        <w:pStyle w:val="Paper"/>
      </w:pPr>
    </w:p>
    <w:p w14:paraId="7CA9974B" w14:textId="77777777" w:rsidR="009713F0" w:rsidRPr="009364ED" w:rsidRDefault="009713F0" w:rsidP="009713F0">
      <w:pPr>
        <w:pStyle w:val="Paper"/>
      </w:pPr>
      <w:r w:rsidRPr="009364ED">
        <w:lastRenderedPageBreak/>
        <w:t xml:space="preserve">Suppl. Fig. 12 - </w:t>
      </w:r>
      <w:r w:rsidRPr="009364ED">
        <w:rPr>
          <w:b/>
          <w:bCs/>
        </w:rPr>
        <w:t>Neddylated-Cullin, Rac1 and RhoA expression in cultivated NK cells exposed to MLN4924.</w:t>
      </w:r>
      <w:r w:rsidRPr="009364ED">
        <w:t xml:space="preserve"> A) Western blot analysis of Neddylated-Cullin </w:t>
      </w:r>
      <w:r w:rsidRPr="009364ED">
        <w:rPr>
          <w:bCs/>
        </w:rPr>
        <w:t xml:space="preserve">in </w:t>
      </w:r>
      <w:r w:rsidRPr="009364ED">
        <w:t>cultivated NK cells untreated or treated with MLN4924 (150 nM) for 48 h. A representative blot with densitometric analysis is shown. B, C) NK cells were treated with 10 µg/ml CHX or CHX + MLN4924 (150 nM) for 24 h and then collected for Rac1 and RhoA western blot analysis. Representative blots for Rac1 and RhoA with densitometric analysis, of two experiments are shown.</w:t>
      </w:r>
    </w:p>
    <w:p w14:paraId="111E0DE3" w14:textId="77777777" w:rsidR="009713F0" w:rsidRPr="009364ED" w:rsidRDefault="009713F0" w:rsidP="009713F0">
      <w:pPr>
        <w:pStyle w:val="Paper"/>
      </w:pPr>
    </w:p>
    <w:p w14:paraId="490777D5" w14:textId="77777777" w:rsidR="009713F0" w:rsidRPr="009364ED" w:rsidRDefault="009713F0" w:rsidP="009713F0">
      <w:pPr>
        <w:pStyle w:val="Paper"/>
        <w:rPr>
          <w:rFonts w:eastAsia="Calibri"/>
        </w:rPr>
      </w:pPr>
      <w:r w:rsidRPr="009364ED">
        <w:t xml:space="preserve">Suppl. Fig. 13 - </w:t>
      </w:r>
      <w:r w:rsidRPr="009364ED">
        <w:rPr>
          <w:b/>
          <w:bCs/>
        </w:rPr>
        <w:t>Inhibition of NK cell degranulation by TGFβ is partially reverted by MLN4924.</w:t>
      </w:r>
      <w:r w:rsidRPr="009364ED">
        <w:t xml:space="preserve"> A) NK cell degranulation was evaluated using the lysosomal marker CD107a as previously described. As source of effector cells, we used PBMCs from healthy donors, untreated or treated with recombinant TGFβ (10 ng/ml) and, in some cases, together with MLN4924 (150 nM) for 48h. After incubation, cells were co-cultured with SKO-007(J3) cells used as targets. The assay was performed at the E/T ratio of 2.5/1 in complete medium at 37°C and 5% CO</w:t>
      </w:r>
      <w:r w:rsidRPr="009364ED">
        <w:rPr>
          <w:vertAlign w:val="subscript"/>
        </w:rPr>
        <w:t>2</w:t>
      </w:r>
      <w:r w:rsidRPr="009364ED">
        <w:t xml:space="preserve"> for 2 h. Cells were stained with Fixable Viability Stain 780, anti-CD14-APC-H7, anti-CD19-APC-H7, anti-CD45-PE-Cy™7, anti-CD3-BV510, anti-CD56-BV421, anti-CD16-PerCP-Cy™5.5 and anti-CD107a-APC. Cell surface expression of CD107a was analyzed on CD14</w:t>
      </w:r>
      <w:r w:rsidRPr="009364ED">
        <w:rPr>
          <w:vertAlign w:val="superscript"/>
        </w:rPr>
        <w:t>-</w:t>
      </w:r>
      <w:r w:rsidRPr="009364ED">
        <w:t>CD19</w:t>
      </w:r>
      <w:r w:rsidRPr="009364ED">
        <w:rPr>
          <w:vertAlign w:val="superscript"/>
        </w:rPr>
        <w:t>-</w:t>
      </w:r>
      <w:r w:rsidRPr="009364ED">
        <w:t>CD45</w:t>
      </w:r>
      <w:r w:rsidRPr="009364ED">
        <w:rPr>
          <w:vertAlign w:val="superscript"/>
        </w:rPr>
        <w:t>+</w:t>
      </w:r>
      <w:r w:rsidRPr="009364ED">
        <w:t>CD3</w:t>
      </w:r>
      <w:r w:rsidRPr="009364ED">
        <w:rPr>
          <w:vertAlign w:val="superscript"/>
        </w:rPr>
        <w:t>-</w:t>
      </w:r>
      <w:r w:rsidRPr="009364ED">
        <w:t>CD56</w:t>
      </w:r>
      <w:r w:rsidRPr="009364ED">
        <w:rPr>
          <w:vertAlign w:val="superscript"/>
        </w:rPr>
        <w:t>+</w:t>
      </w:r>
      <w:r w:rsidRPr="009364ED">
        <w:t xml:space="preserve"> cells using a FACS Canto flow cytometer (BD Biosciences</w:t>
      </w:r>
      <w:proofErr w:type="gramStart"/>
      <w:r w:rsidRPr="009364ED">
        <w:t>)</w:t>
      </w:r>
      <w:proofErr w:type="gramEnd"/>
      <w:r w:rsidRPr="009364ED">
        <w:t xml:space="preserve"> and data were analyzed by FlowJo V10 Cytometric Analysis Software (BD Biosciences). A representative experiment is shown. B) Average percentage of CD107a positive cells was calculated based on three independent experiments. Statistical significance was evaluated by ANOVA (*</w:t>
      </w:r>
      <w:r w:rsidRPr="009364ED">
        <w:rPr>
          <w:i/>
          <w:iCs/>
        </w:rPr>
        <w:t>P</w:t>
      </w:r>
      <w:r w:rsidRPr="009364ED">
        <w:t xml:space="preserve">&lt; 0.05). </w:t>
      </w:r>
    </w:p>
    <w:p w14:paraId="3E8D1353" w14:textId="77777777" w:rsidR="009713F0" w:rsidRPr="009364ED" w:rsidRDefault="009713F0" w:rsidP="009713F0">
      <w:pPr>
        <w:pStyle w:val="Paper"/>
      </w:pPr>
    </w:p>
    <w:p w14:paraId="452B350A" w14:textId="77777777" w:rsidR="009713F0" w:rsidRPr="009364ED" w:rsidRDefault="009713F0" w:rsidP="009713F0">
      <w:pPr>
        <w:pStyle w:val="Paper"/>
      </w:pPr>
      <w:r w:rsidRPr="009364ED">
        <w:t xml:space="preserve">Suppl. Fig. 14 - </w:t>
      </w:r>
      <w:r w:rsidRPr="009364ED">
        <w:rPr>
          <w:b/>
          <w:bCs/>
        </w:rPr>
        <w:t>Lower expression of NKG2D in cultivated NK cells conditioned with TGFβ is partially reverted by MLN4924.</w:t>
      </w:r>
      <w:r w:rsidRPr="009364ED">
        <w:t xml:space="preserve"> NKG2D expression on cultivated NK cells (CD3</w:t>
      </w:r>
      <w:r w:rsidRPr="009364ED">
        <w:rPr>
          <w:vertAlign w:val="superscript"/>
        </w:rPr>
        <w:t>-</w:t>
      </w:r>
      <w:r w:rsidRPr="009364ED">
        <w:t>CD56</w:t>
      </w:r>
      <w:r w:rsidRPr="009364ED">
        <w:rPr>
          <w:vertAlign w:val="superscript"/>
        </w:rPr>
        <w:t>+</w:t>
      </w:r>
      <w:r w:rsidRPr="009364ED">
        <w:t xml:space="preserve">) was evaluated by flow cytometry after a 48h treatment with TGFβ 10ng/ml ± MLN4924 (150 nM). A) a </w:t>
      </w:r>
      <w:r w:rsidRPr="009364ED">
        <w:lastRenderedPageBreak/>
        <w:t>representative experiment is shown, with gray filled histograms indicating the expression of the receptor in the presence of TGFβ, and red filled histograms indicating the expression of the receptor in the presence of TGFβ + MLN4924. B) The MFI values of NKG2D, calculated based on three independent experiments, are shown. Statistical significance was evaluated by ANOVA (*</w:t>
      </w:r>
      <w:r w:rsidRPr="009364ED">
        <w:rPr>
          <w:i/>
          <w:iCs/>
        </w:rPr>
        <w:t>P</w:t>
      </w:r>
      <w:r w:rsidRPr="009364ED">
        <w:t xml:space="preserve">&lt; 0.05). C) </w:t>
      </w:r>
      <w:bookmarkStart w:id="2" w:name="_Hlk129696535"/>
      <w:r w:rsidRPr="009364ED">
        <w:t xml:space="preserve">Perforin polarization at the IS has been analyzed by confocal microscopy in cultivated NK cells, untreated or treated with TGFβ 10ng/ml ± MLN4924 (150 nM) for 48 hours and contacting SKO-007(J3) cells for 15 min. Cells were fixed with paraformaldehyde and after permeabilization were stained for Perforin, F-Actin/Phalloidin and the nuclei were stained with DAPI as described in Material and Methods. Histograms represent the mean (± SEM) of the % of perforin polarization at IS analyzed on at least 50 conjugates present in randomly acquired fields, from three independent experiments </w:t>
      </w:r>
      <w:r w:rsidRPr="009364ED">
        <w:rPr>
          <w:rFonts w:eastAsia="Calibri"/>
        </w:rPr>
        <w:t>(**</w:t>
      </w:r>
      <w:r w:rsidRPr="009364ED">
        <w:rPr>
          <w:rFonts w:eastAsia="Calibri"/>
          <w:i/>
          <w:iCs/>
        </w:rPr>
        <w:t>P</w:t>
      </w:r>
      <w:r w:rsidRPr="009364ED">
        <w:rPr>
          <w:rFonts w:eastAsia="Calibri"/>
        </w:rPr>
        <w:t>&lt;0.05)</w:t>
      </w:r>
      <w:r w:rsidRPr="009364ED">
        <w:t xml:space="preserve"> (F).</w:t>
      </w:r>
    </w:p>
    <w:bookmarkEnd w:id="2"/>
    <w:p w14:paraId="259E8AF7" w14:textId="77777777" w:rsidR="009713F0" w:rsidRPr="009364ED" w:rsidRDefault="009713F0" w:rsidP="009713F0">
      <w:pPr>
        <w:pStyle w:val="Paper"/>
      </w:pPr>
    </w:p>
    <w:p w14:paraId="3667C5D1" w14:textId="55CE0D35" w:rsidR="009713F0" w:rsidRPr="009713F0" w:rsidRDefault="009713F0" w:rsidP="00040EC0">
      <w:pPr>
        <w:pStyle w:val="Paper"/>
        <w:rPr>
          <w:b/>
          <w:bCs/>
          <w:sz w:val="32"/>
          <w:szCs w:val="32"/>
        </w:rPr>
      </w:pPr>
      <w:r w:rsidRPr="009364ED">
        <w:t xml:space="preserve">Suppl. Fig. 15 - </w:t>
      </w:r>
      <w:r w:rsidRPr="009364ED">
        <w:rPr>
          <w:b/>
          <w:bCs/>
        </w:rPr>
        <w:t>Neddylation inhibition does not modulate the expression of TGFβ-RII on NK cells.</w:t>
      </w:r>
      <w:r w:rsidRPr="009364ED">
        <w:t xml:space="preserve"> Expression of TGFβ-RII was evaluated in NK cells gated on PBMCs from healthy donors. PBMCs, untreated or treated with MLN4924 (150 nM), TGFβ (10 ng/ml) or both for 48h (A) and 6h (B), were stained with Fixable Viability Stain 780, anti-CD14-APC-H7, anti-CD19-APC-H7, anti-CD45-PE-Cy™7, anti-CD3-BV510, anti-CD56-BV421, anti-CD16-PerCP-Cy™5.5 and mAb against TGFβ-RII-APC. Fluorescence was analyzed on CD14</w:t>
      </w:r>
      <w:r w:rsidRPr="009364ED">
        <w:rPr>
          <w:vertAlign w:val="superscript"/>
        </w:rPr>
        <w:t>-</w:t>
      </w:r>
      <w:r w:rsidRPr="009364ED">
        <w:t>CD19</w:t>
      </w:r>
      <w:r w:rsidRPr="009364ED">
        <w:rPr>
          <w:vertAlign w:val="superscript"/>
        </w:rPr>
        <w:t>-</w:t>
      </w:r>
      <w:r w:rsidRPr="009364ED">
        <w:t>CD45</w:t>
      </w:r>
      <w:r w:rsidRPr="009364ED">
        <w:rPr>
          <w:vertAlign w:val="superscript"/>
        </w:rPr>
        <w:t>+</w:t>
      </w:r>
      <w:r w:rsidRPr="009364ED">
        <w:t>CD3</w:t>
      </w:r>
      <w:r w:rsidRPr="009364ED">
        <w:rPr>
          <w:vertAlign w:val="superscript"/>
        </w:rPr>
        <w:t>-</w:t>
      </w:r>
      <w:r w:rsidRPr="009364ED">
        <w:t>CD56</w:t>
      </w:r>
      <w:r w:rsidRPr="009364ED">
        <w:rPr>
          <w:vertAlign w:val="superscript"/>
        </w:rPr>
        <w:t>+</w:t>
      </w:r>
      <w:r w:rsidRPr="009364ED">
        <w:t xml:space="preserve"> NK cells using a FACS Canto flow cytometer (BD Biosciences), and data were analyzed by FlowJo V10 Cytometric Analysis Software (BD Biosciences). The indicated MFI values were calculated based on three independent experiments and no statistically significant differences were observed by paired Student’s </w:t>
      </w:r>
      <w:r w:rsidRPr="009364ED">
        <w:rPr>
          <w:i/>
          <w:iCs/>
        </w:rPr>
        <w:t xml:space="preserve">t </w:t>
      </w:r>
      <w:r w:rsidRPr="009364ED">
        <w:t>test.</w:t>
      </w:r>
      <w:r w:rsidRPr="00121AF6">
        <w:t xml:space="preserve"> </w:t>
      </w:r>
    </w:p>
    <w:sectPr w:rsidR="009713F0" w:rsidRPr="009713F0" w:rsidSect="00A00D2D">
      <w:headerReference w:type="default" r:id="rId8"/>
      <w:footerReference w:type="default" r:id="rId9"/>
      <w:pgSz w:w="11906" w:h="16838" w:code="9"/>
      <w:pgMar w:top="1417" w:right="1134" w:bottom="1134" w:left="1134" w:header="567" w:footer="567"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0C150" w14:textId="77777777" w:rsidR="00F71C71" w:rsidRDefault="00F71C71">
      <w:pPr>
        <w:spacing w:after="0" w:line="240" w:lineRule="auto"/>
      </w:pPr>
      <w:r>
        <w:separator/>
      </w:r>
    </w:p>
  </w:endnote>
  <w:endnote w:type="continuationSeparator" w:id="0">
    <w:p w14:paraId="2C3D0EB4" w14:textId="77777777" w:rsidR="00F71C71" w:rsidRDefault="00F71C71">
      <w:pPr>
        <w:spacing w:after="0" w:line="240" w:lineRule="auto"/>
      </w:pPr>
      <w:r>
        <w:continuationSeparator/>
      </w:r>
    </w:p>
  </w:endnote>
  <w:endnote w:type="continuationNotice" w:id="1">
    <w:p w14:paraId="1FE9735B" w14:textId="77777777" w:rsidR="00F71C71" w:rsidRDefault="00F71C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panose1 w:val="00000000000000000000"/>
    <w:charset w:val="00"/>
    <w:family w:val="roman"/>
    <w:notTrueType/>
    <w:pitch w:val="variable"/>
    <w:sig w:usb0="60000287" w:usb1="00000001" w:usb2="00000000" w:usb3="00000000" w:csb0="0000019F" w:csb1="00000000"/>
  </w:font>
  <w:font w:name="Verdana">
    <w:panose1 w:val="020B0604030504040204"/>
    <w:charset w:val="00"/>
    <w:family w:val="swiss"/>
    <w:pitch w:val="variable"/>
    <w:sig w:usb0="A00006FF" w:usb1="4000205B" w:usb2="00000010" w:usb3="00000000" w:csb0="0000019F" w:csb1="00000000"/>
  </w:font>
  <w:font w:name="Liberation Serif">
    <w:altName w:val="Times New Roman"/>
    <w:charset w:val="01"/>
    <w:family w:val="roman"/>
    <w:pitch w:val="variable"/>
    <w:sig w:usb0="E0000AFF" w:usb1="500078FF" w:usb2="00000021"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09035D" w14:textId="77777777" w:rsidR="009D738F" w:rsidRDefault="009D738F" w:rsidP="00A846BF">
    <w:pPr>
      <w:suppressLineNumbers/>
      <w:autoSpaceDE w:val="0"/>
      <w:autoSpaceDN w:val="0"/>
      <w:adjustRightInd w:val="0"/>
      <w:spacing w:line="360" w:lineRule="auto"/>
      <w:jc w:val="both"/>
      <w:rPr>
        <w:rFonts w:ascii="Times New Roman" w:hAnsi="Times New Roman"/>
        <w:i/>
        <w:sz w:val="24"/>
        <w:szCs w:val="24"/>
      </w:rPr>
    </w:pPr>
    <w:r>
      <w:rPr>
        <w:rFonts w:ascii="Times New Roman" w:hAnsi="Times New Roman"/>
        <w:i/>
        <w:sz w:val="24"/>
        <w:szCs w:val="24"/>
      </w:rPr>
      <w:t xml:space="preserve">                                                                                        </w:t>
    </w:r>
  </w:p>
  <w:p w14:paraId="2FD30FAE" w14:textId="0C862000" w:rsidR="009D738F" w:rsidRPr="00C91D61" w:rsidRDefault="009D738F" w:rsidP="00A846BF">
    <w:pPr>
      <w:suppressLineNumbers/>
      <w:autoSpaceDE w:val="0"/>
      <w:autoSpaceDN w:val="0"/>
      <w:adjustRightInd w:val="0"/>
      <w:spacing w:line="360" w:lineRule="auto"/>
      <w:jc w:val="both"/>
      <w:rPr>
        <w:rFonts w:ascii="Times New Roman" w:hAnsi="Times New Roman"/>
      </w:rPr>
    </w:pPr>
    <w:r>
      <w:rPr>
        <w:rFonts w:ascii="Times New Roman" w:hAnsi="Times New Roman"/>
        <w:i/>
        <w:sz w:val="24"/>
        <w:szCs w:val="24"/>
      </w:rPr>
      <w:t xml:space="preserve">                                                                                              </w:t>
    </w:r>
    <w:r w:rsidR="00F64C66">
      <w:rPr>
        <w:rFonts w:ascii="Times New Roman" w:hAnsi="Times New Roman"/>
        <w:i/>
      </w:rPr>
      <w:t>Neddylation</w:t>
    </w:r>
    <w:r w:rsidRPr="00C91D61">
      <w:rPr>
        <w:rFonts w:ascii="Times New Roman" w:hAnsi="Times New Roman"/>
        <w:i/>
      </w:rPr>
      <w:t xml:space="preserve"> and MM </w:t>
    </w:r>
    <w:r w:rsidR="00B40683" w:rsidRPr="00C91D61">
      <w:rPr>
        <w:rFonts w:ascii="Times New Roman" w:hAnsi="Times New Roman"/>
        <w:i/>
      </w:rPr>
      <w:t xml:space="preserve">recognition </w:t>
    </w:r>
    <w:r w:rsidR="00B40683">
      <w:rPr>
        <w:rFonts w:ascii="Times New Roman" w:hAnsi="Times New Roman"/>
        <w:i/>
      </w:rPr>
      <w:t xml:space="preserve">by </w:t>
    </w:r>
    <w:r w:rsidRPr="00C91D61">
      <w:rPr>
        <w:rFonts w:ascii="Times New Roman" w:hAnsi="Times New Roman"/>
        <w:i/>
      </w:rPr>
      <w:t>NK cell</w:t>
    </w:r>
    <w:r w:rsidR="00B40683">
      <w:rPr>
        <w:rFonts w:ascii="Times New Roman" w:hAnsi="Times New Roman"/>
        <w:i/>
      </w:rPr>
      <w:t>s.</w:t>
    </w:r>
  </w:p>
  <w:p w14:paraId="4F0D5AA8" w14:textId="77777777" w:rsidR="009D738F" w:rsidRPr="00D321CA" w:rsidRDefault="009D738F">
    <w:pPr>
      <w:pStyle w:val="Pidipagina"/>
      <w:rPr>
        <w:i/>
        <w:sz w:val="20"/>
      </w:rPr>
    </w:pPr>
    <w:r w:rsidRPr="00391627">
      <w:rPr>
        <w:i/>
        <w:sz w:val="20"/>
        <w:lang w:val="en-US"/>
      </w:rPr>
      <w:t xml:space="preserve">. </w:t>
    </w:r>
  </w:p>
  <w:p w14:paraId="4E5BADB5" w14:textId="77777777" w:rsidR="009D738F" w:rsidRDefault="009D738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3DBDB" w14:textId="77777777" w:rsidR="00F71C71" w:rsidRDefault="00F71C71">
      <w:pPr>
        <w:spacing w:after="0" w:line="240" w:lineRule="auto"/>
      </w:pPr>
      <w:r>
        <w:separator/>
      </w:r>
    </w:p>
  </w:footnote>
  <w:footnote w:type="continuationSeparator" w:id="0">
    <w:p w14:paraId="37193510" w14:textId="77777777" w:rsidR="00F71C71" w:rsidRDefault="00F71C71">
      <w:pPr>
        <w:spacing w:after="0" w:line="240" w:lineRule="auto"/>
      </w:pPr>
      <w:r>
        <w:continuationSeparator/>
      </w:r>
    </w:p>
  </w:footnote>
  <w:footnote w:type="continuationNotice" w:id="1">
    <w:p w14:paraId="191B64B4" w14:textId="77777777" w:rsidR="00F71C71" w:rsidRDefault="00F71C7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C14CD" w14:textId="77777777" w:rsidR="009D738F" w:rsidRDefault="009D738F">
    <w:pPr>
      <w:pStyle w:val="Intestazione"/>
      <w:jc w:val="right"/>
    </w:pPr>
    <w:r>
      <w:fldChar w:fldCharType="begin"/>
    </w:r>
    <w:r>
      <w:instrText>PAGE   \* MERGEFORMAT</w:instrText>
    </w:r>
    <w:r>
      <w:fldChar w:fldCharType="separate"/>
    </w:r>
    <w:r w:rsidRPr="00431681">
      <w:rPr>
        <w:noProof/>
        <w:lang w:val="it-IT"/>
      </w:rPr>
      <w:t>30</w:t>
    </w:r>
    <w:r>
      <w:fldChar w:fldCharType="end"/>
    </w:r>
  </w:p>
  <w:p w14:paraId="5B36E9B7" w14:textId="77777777" w:rsidR="009D738F" w:rsidRDefault="009D738F">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9DC64B0"/>
    <w:lvl w:ilvl="0">
      <w:start w:val="1"/>
      <w:numFmt w:val="bullet"/>
      <w:pStyle w:val="Puntoelenco"/>
      <w:lvlText w:val=""/>
      <w:lvlJc w:val="left"/>
      <w:pPr>
        <w:tabs>
          <w:tab w:val="num" w:pos="360"/>
        </w:tabs>
        <w:ind w:left="360" w:hanging="360"/>
      </w:pPr>
      <w:rPr>
        <w:rFonts w:ascii="Symbol" w:hAnsi="Symbol" w:hint="default"/>
      </w:rPr>
    </w:lvl>
  </w:abstractNum>
  <w:abstractNum w:abstractNumId="1" w15:restartNumberingAfterBreak="0">
    <w:nsid w:val="057C177B"/>
    <w:multiLevelType w:val="hybridMultilevel"/>
    <w:tmpl w:val="0B924916"/>
    <w:lvl w:ilvl="0" w:tplc="7C50A3CA">
      <w:start w:val="1"/>
      <w:numFmt w:val="upperLetter"/>
      <w:lvlText w:val="(%1)"/>
      <w:lvlJc w:val="left"/>
      <w:pPr>
        <w:ind w:left="750" w:hanging="39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7FD24FA"/>
    <w:multiLevelType w:val="hybridMultilevel"/>
    <w:tmpl w:val="6DA4A1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BF4B32"/>
    <w:multiLevelType w:val="hybridMultilevel"/>
    <w:tmpl w:val="D9FC25FA"/>
    <w:lvl w:ilvl="0" w:tplc="CBA61F22">
      <w:numFmt w:val="bullet"/>
      <w:lvlText w:val="-"/>
      <w:lvlJc w:val="left"/>
      <w:pPr>
        <w:ind w:left="720" w:hanging="360"/>
      </w:pPr>
      <w:rPr>
        <w:rFonts w:ascii="Times New Roman" w:eastAsia="Calibri" w:hAnsi="Times New Roman" w:cs="Times New Roman" w:hint="default"/>
        <w:color w:val="auto"/>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3150E29"/>
    <w:multiLevelType w:val="hybridMultilevel"/>
    <w:tmpl w:val="E1F89EF4"/>
    <w:lvl w:ilvl="0" w:tplc="04100001">
      <w:start w:val="3"/>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9EC716E"/>
    <w:multiLevelType w:val="hybridMultilevel"/>
    <w:tmpl w:val="1B866EBC"/>
    <w:lvl w:ilvl="0" w:tplc="AD7048D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6A557A6E"/>
    <w:multiLevelType w:val="hybridMultilevel"/>
    <w:tmpl w:val="707CC764"/>
    <w:lvl w:ilvl="0" w:tplc="A0509834">
      <w:start w:val="1"/>
      <w:numFmt w:val="upperLetter"/>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77373892"/>
    <w:multiLevelType w:val="hybridMultilevel"/>
    <w:tmpl w:val="CD501AD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AF8486D"/>
    <w:multiLevelType w:val="hybridMultilevel"/>
    <w:tmpl w:val="3A289072"/>
    <w:lvl w:ilvl="0" w:tplc="AE487D74">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419563808">
    <w:abstractNumId w:val="6"/>
  </w:num>
  <w:num w:numId="2" w16cid:durableId="2027637468">
    <w:abstractNumId w:val="4"/>
  </w:num>
  <w:num w:numId="3" w16cid:durableId="164058274">
    <w:abstractNumId w:val="3"/>
  </w:num>
  <w:num w:numId="4" w16cid:durableId="283539302">
    <w:abstractNumId w:val="5"/>
  </w:num>
  <w:num w:numId="5" w16cid:durableId="69812053">
    <w:abstractNumId w:val="7"/>
  </w:num>
  <w:num w:numId="6" w16cid:durableId="1820918201">
    <w:abstractNumId w:val="2"/>
  </w:num>
  <w:num w:numId="7" w16cid:durableId="1893034542">
    <w:abstractNumId w:val="1"/>
  </w:num>
  <w:num w:numId="8" w16cid:durableId="52974332">
    <w:abstractNumId w:val="8"/>
  </w:num>
  <w:num w:numId="9" w16cid:durableId="1764304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en-US" w:vendorID="64" w:dllVersion="6" w:nlCheck="1" w:checkStyle="0"/>
  <w:activeWritingStyle w:appName="MSWord" w:lang="en-GB" w:vendorID="64" w:dllVersion="6" w:nlCheck="1" w:checkStyle="1"/>
  <w:activeWritingStyle w:appName="MSWord" w:lang="it-IT" w:vendorID="64" w:dllVersion="6" w:nlCheck="1" w:checkStyle="0"/>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activeWritingStyle w:appName="MSWord" w:lang="fr-FR" w:vendorID="64" w:dllVersion="0" w:nlCheck="1" w:checkStyle="0"/>
  <w:proofState w:spelling="clean" w:grammar="clean"/>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D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5zs2fae8f20apezds7xs9x3a259trzpte2w&quot;&gt;Neddylation-MM-NK&lt;record-ids&gt;&lt;item&gt;7&lt;/item&gt;&lt;item&gt;409&lt;/item&gt;&lt;item&gt;841&lt;/item&gt;&lt;item&gt;1194&lt;/item&gt;&lt;item&gt;1397&lt;/item&gt;&lt;item&gt;1438&lt;/item&gt;&lt;item&gt;1485&lt;/item&gt;&lt;item&gt;1658&lt;/item&gt;&lt;item&gt;1934&lt;/item&gt;&lt;item&gt;1981&lt;/item&gt;&lt;item&gt;3496&lt;/item&gt;&lt;item&gt;4794&lt;/item&gt;&lt;item&gt;5893&lt;/item&gt;&lt;item&gt;6232&lt;/item&gt;&lt;item&gt;6332&lt;/item&gt;&lt;item&gt;8028&lt;/item&gt;&lt;item&gt;8029&lt;/item&gt;&lt;item&gt;8031&lt;/item&gt;&lt;item&gt;11161&lt;/item&gt;&lt;item&gt;12415&lt;/item&gt;&lt;item&gt;14339&lt;/item&gt;&lt;item&gt;14584&lt;/item&gt;&lt;item&gt;15874&lt;/item&gt;&lt;item&gt;17905&lt;/item&gt;&lt;item&gt;32296&lt;/item&gt;&lt;item&gt;32297&lt;/item&gt;&lt;item&gt;39757&lt;/item&gt;&lt;item&gt;43195&lt;/item&gt;&lt;item&gt;47399&lt;/item&gt;&lt;item&gt;48687&lt;/item&gt;&lt;item&gt;54172&lt;/item&gt;&lt;item&gt;55917&lt;/item&gt;&lt;item&gt;57469&lt;/item&gt;&lt;item&gt;58005&lt;/item&gt;&lt;item&gt;58248&lt;/item&gt;&lt;item&gt;58254&lt;/item&gt;&lt;item&gt;58264&lt;/item&gt;&lt;item&gt;58329&lt;/item&gt;&lt;item&gt;59042&lt;/item&gt;&lt;item&gt;59082&lt;/item&gt;&lt;item&gt;59083&lt;/item&gt;&lt;item&gt;59088&lt;/item&gt;&lt;item&gt;59089&lt;/item&gt;&lt;item&gt;59090&lt;/item&gt;&lt;item&gt;59265&lt;/item&gt;&lt;item&gt;59273&lt;/item&gt;&lt;item&gt;59275&lt;/item&gt;&lt;item&gt;59276&lt;/item&gt;&lt;item&gt;59277&lt;/item&gt;&lt;item&gt;59278&lt;/item&gt;&lt;item&gt;59279&lt;/item&gt;&lt;item&gt;68374&lt;/item&gt;&lt;item&gt;68375&lt;/item&gt;&lt;item&gt;68376&lt;/item&gt;&lt;item&gt;68377&lt;/item&gt;&lt;item&gt;68384&lt;/item&gt;&lt;item&gt;68392&lt;/item&gt;&lt;item&gt;68393&lt;/item&gt;&lt;item&gt;68394&lt;/item&gt;&lt;item&gt;68396&lt;/item&gt;&lt;item&gt;68399&lt;/item&gt;&lt;item&gt;68401&lt;/item&gt;&lt;/record-ids&gt;&lt;/item&gt;&lt;/Libraries&gt;"/>
    <w:docVar w:name="REFMGR.Layout" w:val="&lt;ENLayout&gt;&lt;Style&gt;Biomed Central&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lavoro bromodomain + imids-mm&lt;/item&gt;&lt;/Libraries&gt;&lt;/ENLibraries&gt;"/>
  </w:docVars>
  <w:rsids>
    <w:rsidRoot w:val="004B1369"/>
    <w:rsid w:val="000002DE"/>
    <w:rsid w:val="000005D6"/>
    <w:rsid w:val="00000830"/>
    <w:rsid w:val="000009F2"/>
    <w:rsid w:val="00000F13"/>
    <w:rsid w:val="0000107D"/>
    <w:rsid w:val="00001411"/>
    <w:rsid w:val="00001494"/>
    <w:rsid w:val="00001A76"/>
    <w:rsid w:val="00001B0D"/>
    <w:rsid w:val="00001E4E"/>
    <w:rsid w:val="00001FC5"/>
    <w:rsid w:val="00002082"/>
    <w:rsid w:val="000022D5"/>
    <w:rsid w:val="00002843"/>
    <w:rsid w:val="000035C9"/>
    <w:rsid w:val="00003BA8"/>
    <w:rsid w:val="000048F5"/>
    <w:rsid w:val="00004AAF"/>
    <w:rsid w:val="00004EDA"/>
    <w:rsid w:val="00004F12"/>
    <w:rsid w:val="0000517E"/>
    <w:rsid w:val="000053A3"/>
    <w:rsid w:val="000053C9"/>
    <w:rsid w:val="00005491"/>
    <w:rsid w:val="00005B86"/>
    <w:rsid w:val="00006281"/>
    <w:rsid w:val="000067FE"/>
    <w:rsid w:val="00006A26"/>
    <w:rsid w:val="00006A33"/>
    <w:rsid w:val="00006CF9"/>
    <w:rsid w:val="000071E7"/>
    <w:rsid w:val="00007310"/>
    <w:rsid w:val="00007515"/>
    <w:rsid w:val="00007DBF"/>
    <w:rsid w:val="000102EB"/>
    <w:rsid w:val="0001090E"/>
    <w:rsid w:val="00010EF5"/>
    <w:rsid w:val="00010FF5"/>
    <w:rsid w:val="000111B7"/>
    <w:rsid w:val="0001127E"/>
    <w:rsid w:val="00011361"/>
    <w:rsid w:val="0001238C"/>
    <w:rsid w:val="000127EB"/>
    <w:rsid w:val="00012C2D"/>
    <w:rsid w:val="00012EB7"/>
    <w:rsid w:val="0001331F"/>
    <w:rsid w:val="000135C3"/>
    <w:rsid w:val="00013797"/>
    <w:rsid w:val="000141C3"/>
    <w:rsid w:val="00014508"/>
    <w:rsid w:val="00015194"/>
    <w:rsid w:val="00015328"/>
    <w:rsid w:val="000158A6"/>
    <w:rsid w:val="000158BF"/>
    <w:rsid w:val="00015CFE"/>
    <w:rsid w:val="000162BA"/>
    <w:rsid w:val="0001669E"/>
    <w:rsid w:val="00016CDD"/>
    <w:rsid w:val="0001704A"/>
    <w:rsid w:val="00017054"/>
    <w:rsid w:val="0001712A"/>
    <w:rsid w:val="00017412"/>
    <w:rsid w:val="00017437"/>
    <w:rsid w:val="00017849"/>
    <w:rsid w:val="00017DB6"/>
    <w:rsid w:val="00020CF6"/>
    <w:rsid w:val="00020E8C"/>
    <w:rsid w:val="00021379"/>
    <w:rsid w:val="00022363"/>
    <w:rsid w:val="000224BC"/>
    <w:rsid w:val="00022CE5"/>
    <w:rsid w:val="00022F4B"/>
    <w:rsid w:val="000232AC"/>
    <w:rsid w:val="0002355E"/>
    <w:rsid w:val="000243AF"/>
    <w:rsid w:val="00024562"/>
    <w:rsid w:val="0002462A"/>
    <w:rsid w:val="00024B57"/>
    <w:rsid w:val="00024C37"/>
    <w:rsid w:val="00024D54"/>
    <w:rsid w:val="00024E2C"/>
    <w:rsid w:val="000256FC"/>
    <w:rsid w:val="00025743"/>
    <w:rsid w:val="00025921"/>
    <w:rsid w:val="0002593E"/>
    <w:rsid w:val="00025C61"/>
    <w:rsid w:val="00026870"/>
    <w:rsid w:val="00026B6D"/>
    <w:rsid w:val="000272C5"/>
    <w:rsid w:val="00027845"/>
    <w:rsid w:val="00027905"/>
    <w:rsid w:val="00027A83"/>
    <w:rsid w:val="00027C1F"/>
    <w:rsid w:val="00030378"/>
    <w:rsid w:val="000305F7"/>
    <w:rsid w:val="000306D3"/>
    <w:rsid w:val="00030E0D"/>
    <w:rsid w:val="000311DD"/>
    <w:rsid w:val="000314B6"/>
    <w:rsid w:val="00031D77"/>
    <w:rsid w:val="000322BC"/>
    <w:rsid w:val="000326CC"/>
    <w:rsid w:val="0003280C"/>
    <w:rsid w:val="00032B86"/>
    <w:rsid w:val="00033039"/>
    <w:rsid w:val="000331DA"/>
    <w:rsid w:val="0003390D"/>
    <w:rsid w:val="00033EB8"/>
    <w:rsid w:val="00033FD1"/>
    <w:rsid w:val="00033FE6"/>
    <w:rsid w:val="000345D3"/>
    <w:rsid w:val="000354BF"/>
    <w:rsid w:val="000354DD"/>
    <w:rsid w:val="000359E9"/>
    <w:rsid w:val="00035DEE"/>
    <w:rsid w:val="0003633D"/>
    <w:rsid w:val="0003636A"/>
    <w:rsid w:val="00036637"/>
    <w:rsid w:val="0003747C"/>
    <w:rsid w:val="000374AC"/>
    <w:rsid w:val="00037997"/>
    <w:rsid w:val="000379B5"/>
    <w:rsid w:val="0004016B"/>
    <w:rsid w:val="0004052C"/>
    <w:rsid w:val="000408A3"/>
    <w:rsid w:val="00040B51"/>
    <w:rsid w:val="00040EC0"/>
    <w:rsid w:val="00040F1E"/>
    <w:rsid w:val="00040F6B"/>
    <w:rsid w:val="0004108F"/>
    <w:rsid w:val="000410F4"/>
    <w:rsid w:val="00041745"/>
    <w:rsid w:val="000418BB"/>
    <w:rsid w:val="00041989"/>
    <w:rsid w:val="00041CD5"/>
    <w:rsid w:val="00042160"/>
    <w:rsid w:val="0004247F"/>
    <w:rsid w:val="00042B9F"/>
    <w:rsid w:val="00042DE6"/>
    <w:rsid w:val="0004329F"/>
    <w:rsid w:val="000432CC"/>
    <w:rsid w:val="00043493"/>
    <w:rsid w:val="00043A9C"/>
    <w:rsid w:val="00043F55"/>
    <w:rsid w:val="0004417B"/>
    <w:rsid w:val="00044473"/>
    <w:rsid w:val="0004451F"/>
    <w:rsid w:val="0004519B"/>
    <w:rsid w:val="000451C6"/>
    <w:rsid w:val="000452A4"/>
    <w:rsid w:val="00045390"/>
    <w:rsid w:val="000456D9"/>
    <w:rsid w:val="00045A99"/>
    <w:rsid w:val="00045D58"/>
    <w:rsid w:val="000461B4"/>
    <w:rsid w:val="00046C52"/>
    <w:rsid w:val="00046DCB"/>
    <w:rsid w:val="00046EFA"/>
    <w:rsid w:val="00047943"/>
    <w:rsid w:val="00047A84"/>
    <w:rsid w:val="0005105F"/>
    <w:rsid w:val="000510BC"/>
    <w:rsid w:val="000513AB"/>
    <w:rsid w:val="00051851"/>
    <w:rsid w:val="00051AA5"/>
    <w:rsid w:val="00052064"/>
    <w:rsid w:val="0005240C"/>
    <w:rsid w:val="000527C1"/>
    <w:rsid w:val="00052A13"/>
    <w:rsid w:val="00053D21"/>
    <w:rsid w:val="00054B0A"/>
    <w:rsid w:val="0005510C"/>
    <w:rsid w:val="0005550F"/>
    <w:rsid w:val="000560A5"/>
    <w:rsid w:val="00056682"/>
    <w:rsid w:val="00056694"/>
    <w:rsid w:val="00056A28"/>
    <w:rsid w:val="00056C9A"/>
    <w:rsid w:val="000579FA"/>
    <w:rsid w:val="00057AF5"/>
    <w:rsid w:val="00057D62"/>
    <w:rsid w:val="00057FFB"/>
    <w:rsid w:val="00060433"/>
    <w:rsid w:val="00060691"/>
    <w:rsid w:val="000606DC"/>
    <w:rsid w:val="00060764"/>
    <w:rsid w:val="00060963"/>
    <w:rsid w:val="00060C4F"/>
    <w:rsid w:val="00060EB3"/>
    <w:rsid w:val="0006185F"/>
    <w:rsid w:val="0006191A"/>
    <w:rsid w:val="00061A5E"/>
    <w:rsid w:val="000622B2"/>
    <w:rsid w:val="000623C2"/>
    <w:rsid w:val="000627C7"/>
    <w:rsid w:val="0006290E"/>
    <w:rsid w:val="000629F8"/>
    <w:rsid w:val="0006323C"/>
    <w:rsid w:val="00063381"/>
    <w:rsid w:val="00063746"/>
    <w:rsid w:val="00063ABA"/>
    <w:rsid w:val="00063D18"/>
    <w:rsid w:val="00063D43"/>
    <w:rsid w:val="00064176"/>
    <w:rsid w:val="00064388"/>
    <w:rsid w:val="000648D5"/>
    <w:rsid w:val="00064D16"/>
    <w:rsid w:val="0006598D"/>
    <w:rsid w:val="00065EAB"/>
    <w:rsid w:val="0006626B"/>
    <w:rsid w:val="000663A9"/>
    <w:rsid w:val="00066827"/>
    <w:rsid w:val="00066A80"/>
    <w:rsid w:val="000678F1"/>
    <w:rsid w:val="00067B48"/>
    <w:rsid w:val="00067CB3"/>
    <w:rsid w:val="0007011E"/>
    <w:rsid w:val="00070467"/>
    <w:rsid w:val="000704F5"/>
    <w:rsid w:val="00070ABB"/>
    <w:rsid w:val="00070D13"/>
    <w:rsid w:val="00070F20"/>
    <w:rsid w:val="000710BE"/>
    <w:rsid w:val="00071DB6"/>
    <w:rsid w:val="00072088"/>
    <w:rsid w:val="00072500"/>
    <w:rsid w:val="0007273C"/>
    <w:rsid w:val="00072783"/>
    <w:rsid w:val="000727C7"/>
    <w:rsid w:val="00072998"/>
    <w:rsid w:val="00072CDA"/>
    <w:rsid w:val="00072E18"/>
    <w:rsid w:val="00073638"/>
    <w:rsid w:val="0007368F"/>
    <w:rsid w:val="00073FC4"/>
    <w:rsid w:val="00074351"/>
    <w:rsid w:val="00074515"/>
    <w:rsid w:val="00074579"/>
    <w:rsid w:val="000746CE"/>
    <w:rsid w:val="00074B54"/>
    <w:rsid w:val="00074D60"/>
    <w:rsid w:val="00074EC3"/>
    <w:rsid w:val="00074F14"/>
    <w:rsid w:val="00074F7A"/>
    <w:rsid w:val="00075055"/>
    <w:rsid w:val="000751DB"/>
    <w:rsid w:val="0007543B"/>
    <w:rsid w:val="0007549C"/>
    <w:rsid w:val="000754DE"/>
    <w:rsid w:val="00075736"/>
    <w:rsid w:val="00075C90"/>
    <w:rsid w:val="0007623F"/>
    <w:rsid w:val="00076C35"/>
    <w:rsid w:val="00076D3E"/>
    <w:rsid w:val="00077115"/>
    <w:rsid w:val="00077B43"/>
    <w:rsid w:val="00077E8D"/>
    <w:rsid w:val="00080586"/>
    <w:rsid w:val="000807A5"/>
    <w:rsid w:val="00080869"/>
    <w:rsid w:val="0008290A"/>
    <w:rsid w:val="00082926"/>
    <w:rsid w:val="00082B43"/>
    <w:rsid w:val="00082C92"/>
    <w:rsid w:val="000831DD"/>
    <w:rsid w:val="0008371A"/>
    <w:rsid w:val="00083B94"/>
    <w:rsid w:val="0008403D"/>
    <w:rsid w:val="000848EC"/>
    <w:rsid w:val="000851B8"/>
    <w:rsid w:val="00085556"/>
    <w:rsid w:val="00085A62"/>
    <w:rsid w:val="00085AFD"/>
    <w:rsid w:val="00085BA1"/>
    <w:rsid w:val="00085D65"/>
    <w:rsid w:val="000867B7"/>
    <w:rsid w:val="000869C9"/>
    <w:rsid w:val="000870D4"/>
    <w:rsid w:val="00087998"/>
    <w:rsid w:val="00087F0A"/>
    <w:rsid w:val="0009010E"/>
    <w:rsid w:val="0009027B"/>
    <w:rsid w:val="00090362"/>
    <w:rsid w:val="000903BF"/>
    <w:rsid w:val="00090A5F"/>
    <w:rsid w:val="00090CC2"/>
    <w:rsid w:val="00091289"/>
    <w:rsid w:val="00091A8A"/>
    <w:rsid w:val="00091EF7"/>
    <w:rsid w:val="00091F0B"/>
    <w:rsid w:val="0009231F"/>
    <w:rsid w:val="0009287C"/>
    <w:rsid w:val="00092C85"/>
    <w:rsid w:val="00092D92"/>
    <w:rsid w:val="00092F20"/>
    <w:rsid w:val="0009312D"/>
    <w:rsid w:val="000934AE"/>
    <w:rsid w:val="00093735"/>
    <w:rsid w:val="00093901"/>
    <w:rsid w:val="00093C44"/>
    <w:rsid w:val="00094308"/>
    <w:rsid w:val="00094462"/>
    <w:rsid w:val="00094568"/>
    <w:rsid w:val="00094579"/>
    <w:rsid w:val="00094C30"/>
    <w:rsid w:val="00094C43"/>
    <w:rsid w:val="00094F77"/>
    <w:rsid w:val="00095F8E"/>
    <w:rsid w:val="00096818"/>
    <w:rsid w:val="0009695A"/>
    <w:rsid w:val="00096D48"/>
    <w:rsid w:val="00096D56"/>
    <w:rsid w:val="00096FBF"/>
    <w:rsid w:val="0009707E"/>
    <w:rsid w:val="0009752F"/>
    <w:rsid w:val="00097825"/>
    <w:rsid w:val="00097B58"/>
    <w:rsid w:val="00097D2B"/>
    <w:rsid w:val="000A04A3"/>
    <w:rsid w:val="000A0ACB"/>
    <w:rsid w:val="000A1348"/>
    <w:rsid w:val="000A1774"/>
    <w:rsid w:val="000A195B"/>
    <w:rsid w:val="000A19CE"/>
    <w:rsid w:val="000A1A40"/>
    <w:rsid w:val="000A1BBF"/>
    <w:rsid w:val="000A1D28"/>
    <w:rsid w:val="000A21B9"/>
    <w:rsid w:val="000A231D"/>
    <w:rsid w:val="000A2352"/>
    <w:rsid w:val="000A2632"/>
    <w:rsid w:val="000A2EB2"/>
    <w:rsid w:val="000A3385"/>
    <w:rsid w:val="000A3776"/>
    <w:rsid w:val="000A3899"/>
    <w:rsid w:val="000A3A79"/>
    <w:rsid w:val="000A3BA2"/>
    <w:rsid w:val="000A3EEB"/>
    <w:rsid w:val="000A3FFC"/>
    <w:rsid w:val="000A443B"/>
    <w:rsid w:val="000A45B3"/>
    <w:rsid w:val="000A45B5"/>
    <w:rsid w:val="000A45F9"/>
    <w:rsid w:val="000A46FB"/>
    <w:rsid w:val="000A47A7"/>
    <w:rsid w:val="000A498F"/>
    <w:rsid w:val="000A5135"/>
    <w:rsid w:val="000A528E"/>
    <w:rsid w:val="000A538C"/>
    <w:rsid w:val="000A5879"/>
    <w:rsid w:val="000A5965"/>
    <w:rsid w:val="000A596D"/>
    <w:rsid w:val="000A65CC"/>
    <w:rsid w:val="000A6612"/>
    <w:rsid w:val="000A69D1"/>
    <w:rsid w:val="000A6CC6"/>
    <w:rsid w:val="000A6F98"/>
    <w:rsid w:val="000A7121"/>
    <w:rsid w:val="000A7421"/>
    <w:rsid w:val="000A742A"/>
    <w:rsid w:val="000A7890"/>
    <w:rsid w:val="000A7B63"/>
    <w:rsid w:val="000A7C6B"/>
    <w:rsid w:val="000A7FE4"/>
    <w:rsid w:val="000B003E"/>
    <w:rsid w:val="000B059F"/>
    <w:rsid w:val="000B0B5F"/>
    <w:rsid w:val="000B0E5C"/>
    <w:rsid w:val="000B163F"/>
    <w:rsid w:val="000B16AF"/>
    <w:rsid w:val="000B1925"/>
    <w:rsid w:val="000B23C6"/>
    <w:rsid w:val="000B2A15"/>
    <w:rsid w:val="000B2CE8"/>
    <w:rsid w:val="000B2D87"/>
    <w:rsid w:val="000B2E33"/>
    <w:rsid w:val="000B308B"/>
    <w:rsid w:val="000B3639"/>
    <w:rsid w:val="000B3D14"/>
    <w:rsid w:val="000B43CE"/>
    <w:rsid w:val="000B488D"/>
    <w:rsid w:val="000B4940"/>
    <w:rsid w:val="000B4ACF"/>
    <w:rsid w:val="000B51B1"/>
    <w:rsid w:val="000B5998"/>
    <w:rsid w:val="000B5BF8"/>
    <w:rsid w:val="000B5D5E"/>
    <w:rsid w:val="000B5D9D"/>
    <w:rsid w:val="000B6062"/>
    <w:rsid w:val="000B6081"/>
    <w:rsid w:val="000B641B"/>
    <w:rsid w:val="000B6B85"/>
    <w:rsid w:val="000B6E92"/>
    <w:rsid w:val="000B77B1"/>
    <w:rsid w:val="000B7D63"/>
    <w:rsid w:val="000C010D"/>
    <w:rsid w:val="000C012F"/>
    <w:rsid w:val="000C0330"/>
    <w:rsid w:val="000C055C"/>
    <w:rsid w:val="000C05DD"/>
    <w:rsid w:val="000C076E"/>
    <w:rsid w:val="000C0CB7"/>
    <w:rsid w:val="000C102B"/>
    <w:rsid w:val="000C179E"/>
    <w:rsid w:val="000C2432"/>
    <w:rsid w:val="000C3516"/>
    <w:rsid w:val="000C352C"/>
    <w:rsid w:val="000C3580"/>
    <w:rsid w:val="000C37D3"/>
    <w:rsid w:val="000C496C"/>
    <w:rsid w:val="000C4ABA"/>
    <w:rsid w:val="000C4BB8"/>
    <w:rsid w:val="000C4C26"/>
    <w:rsid w:val="000C4E3D"/>
    <w:rsid w:val="000C4F5F"/>
    <w:rsid w:val="000C504E"/>
    <w:rsid w:val="000C5250"/>
    <w:rsid w:val="000C5728"/>
    <w:rsid w:val="000C5753"/>
    <w:rsid w:val="000C5802"/>
    <w:rsid w:val="000C6598"/>
    <w:rsid w:val="000C6796"/>
    <w:rsid w:val="000C67A8"/>
    <w:rsid w:val="000C6C56"/>
    <w:rsid w:val="000C721E"/>
    <w:rsid w:val="000C765F"/>
    <w:rsid w:val="000D0083"/>
    <w:rsid w:val="000D022C"/>
    <w:rsid w:val="000D06C2"/>
    <w:rsid w:val="000D072D"/>
    <w:rsid w:val="000D0F94"/>
    <w:rsid w:val="000D1D26"/>
    <w:rsid w:val="000D237D"/>
    <w:rsid w:val="000D25BC"/>
    <w:rsid w:val="000D3461"/>
    <w:rsid w:val="000D349F"/>
    <w:rsid w:val="000D36D7"/>
    <w:rsid w:val="000D37F4"/>
    <w:rsid w:val="000D3B4A"/>
    <w:rsid w:val="000D3D53"/>
    <w:rsid w:val="000D4003"/>
    <w:rsid w:val="000D43E7"/>
    <w:rsid w:val="000D4B77"/>
    <w:rsid w:val="000D51D3"/>
    <w:rsid w:val="000D5440"/>
    <w:rsid w:val="000D553E"/>
    <w:rsid w:val="000D5BCE"/>
    <w:rsid w:val="000D5D9F"/>
    <w:rsid w:val="000D60AC"/>
    <w:rsid w:val="000D62FA"/>
    <w:rsid w:val="000D6419"/>
    <w:rsid w:val="000D6BD9"/>
    <w:rsid w:val="000D6D9C"/>
    <w:rsid w:val="000D6E43"/>
    <w:rsid w:val="000D7119"/>
    <w:rsid w:val="000D7755"/>
    <w:rsid w:val="000D78F3"/>
    <w:rsid w:val="000D7991"/>
    <w:rsid w:val="000D7998"/>
    <w:rsid w:val="000D7F1F"/>
    <w:rsid w:val="000E051E"/>
    <w:rsid w:val="000E0C1B"/>
    <w:rsid w:val="000E164F"/>
    <w:rsid w:val="000E17C2"/>
    <w:rsid w:val="000E1A49"/>
    <w:rsid w:val="000E1BE1"/>
    <w:rsid w:val="000E1DF4"/>
    <w:rsid w:val="000E1F8E"/>
    <w:rsid w:val="000E2042"/>
    <w:rsid w:val="000E24BA"/>
    <w:rsid w:val="000E280C"/>
    <w:rsid w:val="000E2B43"/>
    <w:rsid w:val="000E2FF2"/>
    <w:rsid w:val="000E3595"/>
    <w:rsid w:val="000E37F2"/>
    <w:rsid w:val="000E399A"/>
    <w:rsid w:val="000E3B55"/>
    <w:rsid w:val="000E3F87"/>
    <w:rsid w:val="000E422B"/>
    <w:rsid w:val="000E515C"/>
    <w:rsid w:val="000E5241"/>
    <w:rsid w:val="000E5A44"/>
    <w:rsid w:val="000E5E20"/>
    <w:rsid w:val="000E6CA8"/>
    <w:rsid w:val="000E77AB"/>
    <w:rsid w:val="000E7AE3"/>
    <w:rsid w:val="000E7E7F"/>
    <w:rsid w:val="000E7ED5"/>
    <w:rsid w:val="000E7F57"/>
    <w:rsid w:val="000F0637"/>
    <w:rsid w:val="000F078D"/>
    <w:rsid w:val="000F094E"/>
    <w:rsid w:val="000F103F"/>
    <w:rsid w:val="000F36F9"/>
    <w:rsid w:val="000F37DB"/>
    <w:rsid w:val="000F38C1"/>
    <w:rsid w:val="000F3AB3"/>
    <w:rsid w:val="000F3C4E"/>
    <w:rsid w:val="000F3E06"/>
    <w:rsid w:val="000F3E7E"/>
    <w:rsid w:val="000F436B"/>
    <w:rsid w:val="000F43AD"/>
    <w:rsid w:val="000F4594"/>
    <w:rsid w:val="000F45A9"/>
    <w:rsid w:val="000F4EA9"/>
    <w:rsid w:val="000F51B4"/>
    <w:rsid w:val="000F579B"/>
    <w:rsid w:val="000F585A"/>
    <w:rsid w:val="000F59F2"/>
    <w:rsid w:val="000F5AA9"/>
    <w:rsid w:val="000F5B3E"/>
    <w:rsid w:val="000F5CB0"/>
    <w:rsid w:val="000F609D"/>
    <w:rsid w:val="000F68B5"/>
    <w:rsid w:val="000F68ED"/>
    <w:rsid w:val="000F6BA4"/>
    <w:rsid w:val="000F6F11"/>
    <w:rsid w:val="000F6F66"/>
    <w:rsid w:val="000F6F73"/>
    <w:rsid w:val="000F701A"/>
    <w:rsid w:val="000F702E"/>
    <w:rsid w:val="000F773D"/>
    <w:rsid w:val="001003A2"/>
    <w:rsid w:val="00100867"/>
    <w:rsid w:val="00100A46"/>
    <w:rsid w:val="00100CA3"/>
    <w:rsid w:val="00100D6D"/>
    <w:rsid w:val="001013D1"/>
    <w:rsid w:val="00102129"/>
    <w:rsid w:val="0010295B"/>
    <w:rsid w:val="00102E60"/>
    <w:rsid w:val="00102FFC"/>
    <w:rsid w:val="00103052"/>
    <w:rsid w:val="00103444"/>
    <w:rsid w:val="001038C3"/>
    <w:rsid w:val="001038E1"/>
    <w:rsid w:val="00104345"/>
    <w:rsid w:val="00104383"/>
    <w:rsid w:val="001043DF"/>
    <w:rsid w:val="001045B7"/>
    <w:rsid w:val="00104B60"/>
    <w:rsid w:val="00105305"/>
    <w:rsid w:val="001054AE"/>
    <w:rsid w:val="00105D62"/>
    <w:rsid w:val="0010619A"/>
    <w:rsid w:val="00106662"/>
    <w:rsid w:val="00106AE5"/>
    <w:rsid w:val="00106ECD"/>
    <w:rsid w:val="001073A5"/>
    <w:rsid w:val="00107658"/>
    <w:rsid w:val="00107883"/>
    <w:rsid w:val="0010789B"/>
    <w:rsid w:val="0011005A"/>
    <w:rsid w:val="00110885"/>
    <w:rsid w:val="001112ED"/>
    <w:rsid w:val="001115DA"/>
    <w:rsid w:val="00111CB5"/>
    <w:rsid w:val="00111D5F"/>
    <w:rsid w:val="00111DB7"/>
    <w:rsid w:val="00111F72"/>
    <w:rsid w:val="00111F97"/>
    <w:rsid w:val="00112398"/>
    <w:rsid w:val="00112456"/>
    <w:rsid w:val="00112A92"/>
    <w:rsid w:val="001130B9"/>
    <w:rsid w:val="00113181"/>
    <w:rsid w:val="00113421"/>
    <w:rsid w:val="00113B83"/>
    <w:rsid w:val="00114549"/>
    <w:rsid w:val="0011468F"/>
    <w:rsid w:val="001146A4"/>
    <w:rsid w:val="0011470B"/>
    <w:rsid w:val="0011516C"/>
    <w:rsid w:val="00115406"/>
    <w:rsid w:val="001156F4"/>
    <w:rsid w:val="00116020"/>
    <w:rsid w:val="00116508"/>
    <w:rsid w:val="0011689A"/>
    <w:rsid w:val="00116C21"/>
    <w:rsid w:val="00117532"/>
    <w:rsid w:val="001175EB"/>
    <w:rsid w:val="00117607"/>
    <w:rsid w:val="00117979"/>
    <w:rsid w:val="001179AB"/>
    <w:rsid w:val="00117B40"/>
    <w:rsid w:val="00117D5F"/>
    <w:rsid w:val="00120362"/>
    <w:rsid w:val="00120568"/>
    <w:rsid w:val="001205C6"/>
    <w:rsid w:val="001206E0"/>
    <w:rsid w:val="00121101"/>
    <w:rsid w:val="00121612"/>
    <w:rsid w:val="001218EE"/>
    <w:rsid w:val="00121A49"/>
    <w:rsid w:val="00121AC7"/>
    <w:rsid w:val="00121AF6"/>
    <w:rsid w:val="001220FC"/>
    <w:rsid w:val="001221D3"/>
    <w:rsid w:val="00122656"/>
    <w:rsid w:val="001227B7"/>
    <w:rsid w:val="00122BAE"/>
    <w:rsid w:val="00122D49"/>
    <w:rsid w:val="00122EAC"/>
    <w:rsid w:val="00123520"/>
    <w:rsid w:val="001239AA"/>
    <w:rsid w:val="00123C53"/>
    <w:rsid w:val="00123FE4"/>
    <w:rsid w:val="001244AB"/>
    <w:rsid w:val="0012467E"/>
    <w:rsid w:val="00124F6E"/>
    <w:rsid w:val="0012522C"/>
    <w:rsid w:val="001254A2"/>
    <w:rsid w:val="00125CBA"/>
    <w:rsid w:val="00125EDD"/>
    <w:rsid w:val="0012690A"/>
    <w:rsid w:val="00126D63"/>
    <w:rsid w:val="00126F92"/>
    <w:rsid w:val="001271A9"/>
    <w:rsid w:val="00127612"/>
    <w:rsid w:val="0012761F"/>
    <w:rsid w:val="00127B50"/>
    <w:rsid w:val="001301CE"/>
    <w:rsid w:val="00130A1B"/>
    <w:rsid w:val="00130AE0"/>
    <w:rsid w:val="00130DEC"/>
    <w:rsid w:val="00130F31"/>
    <w:rsid w:val="0013137B"/>
    <w:rsid w:val="0013141B"/>
    <w:rsid w:val="00131B02"/>
    <w:rsid w:val="00131FBB"/>
    <w:rsid w:val="001322DE"/>
    <w:rsid w:val="0013234C"/>
    <w:rsid w:val="001328A3"/>
    <w:rsid w:val="00132976"/>
    <w:rsid w:val="00132A03"/>
    <w:rsid w:val="00132A63"/>
    <w:rsid w:val="00132DC7"/>
    <w:rsid w:val="00132F8D"/>
    <w:rsid w:val="0013341E"/>
    <w:rsid w:val="001338BD"/>
    <w:rsid w:val="00133B37"/>
    <w:rsid w:val="00134235"/>
    <w:rsid w:val="00134638"/>
    <w:rsid w:val="00134691"/>
    <w:rsid w:val="001347EC"/>
    <w:rsid w:val="00134885"/>
    <w:rsid w:val="001349D4"/>
    <w:rsid w:val="00134D88"/>
    <w:rsid w:val="00134E1E"/>
    <w:rsid w:val="00134E71"/>
    <w:rsid w:val="00135824"/>
    <w:rsid w:val="00135D39"/>
    <w:rsid w:val="00135D8E"/>
    <w:rsid w:val="00136128"/>
    <w:rsid w:val="001361E4"/>
    <w:rsid w:val="0013631F"/>
    <w:rsid w:val="00136592"/>
    <w:rsid w:val="00136AB2"/>
    <w:rsid w:val="00136C4E"/>
    <w:rsid w:val="00137071"/>
    <w:rsid w:val="00137424"/>
    <w:rsid w:val="00137478"/>
    <w:rsid w:val="00137952"/>
    <w:rsid w:val="0013795C"/>
    <w:rsid w:val="00137BE9"/>
    <w:rsid w:val="00137C3C"/>
    <w:rsid w:val="00137FEA"/>
    <w:rsid w:val="0014008A"/>
    <w:rsid w:val="001403FD"/>
    <w:rsid w:val="0014044D"/>
    <w:rsid w:val="00140866"/>
    <w:rsid w:val="00140A01"/>
    <w:rsid w:val="00140B62"/>
    <w:rsid w:val="00141224"/>
    <w:rsid w:val="0014144E"/>
    <w:rsid w:val="001423B5"/>
    <w:rsid w:val="00142C91"/>
    <w:rsid w:val="00142FAC"/>
    <w:rsid w:val="001432F9"/>
    <w:rsid w:val="001433DB"/>
    <w:rsid w:val="001433F6"/>
    <w:rsid w:val="00143B4E"/>
    <w:rsid w:val="00143EEE"/>
    <w:rsid w:val="00144B57"/>
    <w:rsid w:val="001451D1"/>
    <w:rsid w:val="001459BA"/>
    <w:rsid w:val="00145FD9"/>
    <w:rsid w:val="0014602C"/>
    <w:rsid w:val="0014616D"/>
    <w:rsid w:val="001462AC"/>
    <w:rsid w:val="0014632A"/>
    <w:rsid w:val="00146501"/>
    <w:rsid w:val="00146703"/>
    <w:rsid w:val="0014691F"/>
    <w:rsid w:val="00146A61"/>
    <w:rsid w:val="00146C78"/>
    <w:rsid w:val="00146CD1"/>
    <w:rsid w:val="00146D7B"/>
    <w:rsid w:val="00146E64"/>
    <w:rsid w:val="00147331"/>
    <w:rsid w:val="00147427"/>
    <w:rsid w:val="00147471"/>
    <w:rsid w:val="001474FA"/>
    <w:rsid w:val="00147AB2"/>
    <w:rsid w:val="00147F7E"/>
    <w:rsid w:val="001502C0"/>
    <w:rsid w:val="00150349"/>
    <w:rsid w:val="001507AC"/>
    <w:rsid w:val="00150B14"/>
    <w:rsid w:val="00150C7A"/>
    <w:rsid w:val="00150DB9"/>
    <w:rsid w:val="00150E26"/>
    <w:rsid w:val="0015106C"/>
    <w:rsid w:val="00151217"/>
    <w:rsid w:val="0015170E"/>
    <w:rsid w:val="0015175D"/>
    <w:rsid w:val="00152431"/>
    <w:rsid w:val="00152537"/>
    <w:rsid w:val="00152DA8"/>
    <w:rsid w:val="001530C3"/>
    <w:rsid w:val="0015361E"/>
    <w:rsid w:val="00153ABD"/>
    <w:rsid w:val="00153F18"/>
    <w:rsid w:val="0015488E"/>
    <w:rsid w:val="0015494F"/>
    <w:rsid w:val="00154CFC"/>
    <w:rsid w:val="00154D3E"/>
    <w:rsid w:val="00154D82"/>
    <w:rsid w:val="00155B02"/>
    <w:rsid w:val="00155E14"/>
    <w:rsid w:val="00156088"/>
    <w:rsid w:val="00156569"/>
    <w:rsid w:val="00156C48"/>
    <w:rsid w:val="00156EB4"/>
    <w:rsid w:val="001570FC"/>
    <w:rsid w:val="00157264"/>
    <w:rsid w:val="0015759F"/>
    <w:rsid w:val="001576F4"/>
    <w:rsid w:val="00157C88"/>
    <w:rsid w:val="00157E48"/>
    <w:rsid w:val="00160475"/>
    <w:rsid w:val="00160A09"/>
    <w:rsid w:val="00160D7B"/>
    <w:rsid w:val="001610D3"/>
    <w:rsid w:val="0016138D"/>
    <w:rsid w:val="00161A22"/>
    <w:rsid w:val="00161C0D"/>
    <w:rsid w:val="00162074"/>
    <w:rsid w:val="00162473"/>
    <w:rsid w:val="00162CCE"/>
    <w:rsid w:val="00162E55"/>
    <w:rsid w:val="00162FD3"/>
    <w:rsid w:val="001630AE"/>
    <w:rsid w:val="0016356C"/>
    <w:rsid w:val="0016401F"/>
    <w:rsid w:val="001641E2"/>
    <w:rsid w:val="0016426D"/>
    <w:rsid w:val="00164403"/>
    <w:rsid w:val="001646F6"/>
    <w:rsid w:val="00164C62"/>
    <w:rsid w:val="00164CAE"/>
    <w:rsid w:val="00164CC5"/>
    <w:rsid w:val="00164D62"/>
    <w:rsid w:val="00164E5C"/>
    <w:rsid w:val="001650B3"/>
    <w:rsid w:val="0016591B"/>
    <w:rsid w:val="00165D90"/>
    <w:rsid w:val="00165ED1"/>
    <w:rsid w:val="00166BF6"/>
    <w:rsid w:val="00166D7C"/>
    <w:rsid w:val="00166E4E"/>
    <w:rsid w:val="00166F10"/>
    <w:rsid w:val="00166F94"/>
    <w:rsid w:val="001671B4"/>
    <w:rsid w:val="001674C3"/>
    <w:rsid w:val="00167A7F"/>
    <w:rsid w:val="00167B41"/>
    <w:rsid w:val="00167B98"/>
    <w:rsid w:val="0017040A"/>
    <w:rsid w:val="00170475"/>
    <w:rsid w:val="00170505"/>
    <w:rsid w:val="00170D89"/>
    <w:rsid w:val="0017150F"/>
    <w:rsid w:val="001718AE"/>
    <w:rsid w:val="001719C5"/>
    <w:rsid w:val="00171AEA"/>
    <w:rsid w:val="00171BFE"/>
    <w:rsid w:val="00171D31"/>
    <w:rsid w:val="0017252B"/>
    <w:rsid w:val="001731E3"/>
    <w:rsid w:val="00173318"/>
    <w:rsid w:val="00173DB8"/>
    <w:rsid w:val="00173EE8"/>
    <w:rsid w:val="00174183"/>
    <w:rsid w:val="0017450E"/>
    <w:rsid w:val="0017486D"/>
    <w:rsid w:val="00174BC3"/>
    <w:rsid w:val="00174FFE"/>
    <w:rsid w:val="00175305"/>
    <w:rsid w:val="0017535B"/>
    <w:rsid w:val="00175D21"/>
    <w:rsid w:val="00175DA7"/>
    <w:rsid w:val="00176124"/>
    <w:rsid w:val="0017665B"/>
    <w:rsid w:val="00176697"/>
    <w:rsid w:val="00176B2E"/>
    <w:rsid w:val="00176C09"/>
    <w:rsid w:val="00176CC2"/>
    <w:rsid w:val="00176E69"/>
    <w:rsid w:val="0017736E"/>
    <w:rsid w:val="00177AC3"/>
    <w:rsid w:val="00180509"/>
    <w:rsid w:val="001805F8"/>
    <w:rsid w:val="00180637"/>
    <w:rsid w:val="00181122"/>
    <w:rsid w:val="00181CEE"/>
    <w:rsid w:val="00181CFF"/>
    <w:rsid w:val="00182DAF"/>
    <w:rsid w:val="00183391"/>
    <w:rsid w:val="001835BE"/>
    <w:rsid w:val="00183654"/>
    <w:rsid w:val="00183710"/>
    <w:rsid w:val="00183AD5"/>
    <w:rsid w:val="00183E99"/>
    <w:rsid w:val="001848BF"/>
    <w:rsid w:val="001848DD"/>
    <w:rsid w:val="00184C29"/>
    <w:rsid w:val="0018510D"/>
    <w:rsid w:val="001851D0"/>
    <w:rsid w:val="001852A4"/>
    <w:rsid w:val="001853A1"/>
    <w:rsid w:val="001859A9"/>
    <w:rsid w:val="00185BA6"/>
    <w:rsid w:val="00186598"/>
    <w:rsid w:val="001865F4"/>
    <w:rsid w:val="00186E1C"/>
    <w:rsid w:val="00186FF0"/>
    <w:rsid w:val="001872C1"/>
    <w:rsid w:val="00187763"/>
    <w:rsid w:val="0018791E"/>
    <w:rsid w:val="00190454"/>
    <w:rsid w:val="001904C1"/>
    <w:rsid w:val="00190D1D"/>
    <w:rsid w:val="0019108A"/>
    <w:rsid w:val="001912EF"/>
    <w:rsid w:val="00191843"/>
    <w:rsid w:val="00191B68"/>
    <w:rsid w:val="00191C6F"/>
    <w:rsid w:val="0019218A"/>
    <w:rsid w:val="001923BB"/>
    <w:rsid w:val="0019246C"/>
    <w:rsid w:val="00192915"/>
    <w:rsid w:val="00192BB6"/>
    <w:rsid w:val="00192DBC"/>
    <w:rsid w:val="00192E8A"/>
    <w:rsid w:val="00193450"/>
    <w:rsid w:val="001935BE"/>
    <w:rsid w:val="00193A03"/>
    <w:rsid w:val="00193C95"/>
    <w:rsid w:val="001944F8"/>
    <w:rsid w:val="0019451B"/>
    <w:rsid w:val="00194635"/>
    <w:rsid w:val="00194B40"/>
    <w:rsid w:val="00194D4A"/>
    <w:rsid w:val="00194FEE"/>
    <w:rsid w:val="00195176"/>
    <w:rsid w:val="0019581D"/>
    <w:rsid w:val="001958AA"/>
    <w:rsid w:val="0019590A"/>
    <w:rsid w:val="00195ED4"/>
    <w:rsid w:val="00196345"/>
    <w:rsid w:val="001968F1"/>
    <w:rsid w:val="00196934"/>
    <w:rsid w:val="00196C31"/>
    <w:rsid w:val="00196D91"/>
    <w:rsid w:val="00196DCF"/>
    <w:rsid w:val="00197000"/>
    <w:rsid w:val="001970D6"/>
    <w:rsid w:val="001971FF"/>
    <w:rsid w:val="001977B1"/>
    <w:rsid w:val="001977E3"/>
    <w:rsid w:val="00197B4B"/>
    <w:rsid w:val="00197EEC"/>
    <w:rsid w:val="001A05E3"/>
    <w:rsid w:val="001A0E8C"/>
    <w:rsid w:val="001A0FBD"/>
    <w:rsid w:val="001A136C"/>
    <w:rsid w:val="001A13AE"/>
    <w:rsid w:val="001A145F"/>
    <w:rsid w:val="001A1759"/>
    <w:rsid w:val="001A1EA2"/>
    <w:rsid w:val="001A29DD"/>
    <w:rsid w:val="001A2E24"/>
    <w:rsid w:val="001A30B6"/>
    <w:rsid w:val="001A3577"/>
    <w:rsid w:val="001A3D5D"/>
    <w:rsid w:val="001A4235"/>
    <w:rsid w:val="001A47AA"/>
    <w:rsid w:val="001A4950"/>
    <w:rsid w:val="001A4D52"/>
    <w:rsid w:val="001A4FF7"/>
    <w:rsid w:val="001A5715"/>
    <w:rsid w:val="001A593A"/>
    <w:rsid w:val="001A6C07"/>
    <w:rsid w:val="001A6EA8"/>
    <w:rsid w:val="001A6F56"/>
    <w:rsid w:val="001A6F8F"/>
    <w:rsid w:val="001A71AD"/>
    <w:rsid w:val="001A72FA"/>
    <w:rsid w:val="001A7550"/>
    <w:rsid w:val="001A756B"/>
    <w:rsid w:val="001A79E6"/>
    <w:rsid w:val="001A7BBC"/>
    <w:rsid w:val="001A7E25"/>
    <w:rsid w:val="001A7F3C"/>
    <w:rsid w:val="001B0348"/>
    <w:rsid w:val="001B07FE"/>
    <w:rsid w:val="001B09DB"/>
    <w:rsid w:val="001B0BC9"/>
    <w:rsid w:val="001B0BE5"/>
    <w:rsid w:val="001B0D70"/>
    <w:rsid w:val="001B0E94"/>
    <w:rsid w:val="001B1028"/>
    <w:rsid w:val="001B15EF"/>
    <w:rsid w:val="001B1637"/>
    <w:rsid w:val="001B21A6"/>
    <w:rsid w:val="001B2256"/>
    <w:rsid w:val="001B23E1"/>
    <w:rsid w:val="001B30EC"/>
    <w:rsid w:val="001B325C"/>
    <w:rsid w:val="001B33CC"/>
    <w:rsid w:val="001B3883"/>
    <w:rsid w:val="001B3B42"/>
    <w:rsid w:val="001B44D3"/>
    <w:rsid w:val="001B4BEB"/>
    <w:rsid w:val="001B4F0B"/>
    <w:rsid w:val="001B5390"/>
    <w:rsid w:val="001B541C"/>
    <w:rsid w:val="001B55BE"/>
    <w:rsid w:val="001B562D"/>
    <w:rsid w:val="001B5B99"/>
    <w:rsid w:val="001B609E"/>
    <w:rsid w:val="001B60F6"/>
    <w:rsid w:val="001B62F0"/>
    <w:rsid w:val="001B6BF3"/>
    <w:rsid w:val="001B7283"/>
    <w:rsid w:val="001B7355"/>
    <w:rsid w:val="001B74D9"/>
    <w:rsid w:val="001B7A19"/>
    <w:rsid w:val="001B7AFE"/>
    <w:rsid w:val="001B7D09"/>
    <w:rsid w:val="001C0585"/>
    <w:rsid w:val="001C0A97"/>
    <w:rsid w:val="001C0D24"/>
    <w:rsid w:val="001C105F"/>
    <w:rsid w:val="001C1230"/>
    <w:rsid w:val="001C1307"/>
    <w:rsid w:val="001C1346"/>
    <w:rsid w:val="001C13ED"/>
    <w:rsid w:val="001C1479"/>
    <w:rsid w:val="001C1767"/>
    <w:rsid w:val="001C1E01"/>
    <w:rsid w:val="001C28A5"/>
    <w:rsid w:val="001C305A"/>
    <w:rsid w:val="001C327C"/>
    <w:rsid w:val="001C32EA"/>
    <w:rsid w:val="001C3437"/>
    <w:rsid w:val="001C3705"/>
    <w:rsid w:val="001C3816"/>
    <w:rsid w:val="001C3CE5"/>
    <w:rsid w:val="001C4027"/>
    <w:rsid w:val="001C443E"/>
    <w:rsid w:val="001C483D"/>
    <w:rsid w:val="001C4C90"/>
    <w:rsid w:val="001C5170"/>
    <w:rsid w:val="001C5A09"/>
    <w:rsid w:val="001C5D3F"/>
    <w:rsid w:val="001C6124"/>
    <w:rsid w:val="001C6483"/>
    <w:rsid w:val="001C64A1"/>
    <w:rsid w:val="001C699A"/>
    <w:rsid w:val="001C6CDD"/>
    <w:rsid w:val="001C6F22"/>
    <w:rsid w:val="001C706F"/>
    <w:rsid w:val="001C7204"/>
    <w:rsid w:val="001C72B3"/>
    <w:rsid w:val="001C7831"/>
    <w:rsid w:val="001D02F0"/>
    <w:rsid w:val="001D0D30"/>
    <w:rsid w:val="001D0D70"/>
    <w:rsid w:val="001D13AF"/>
    <w:rsid w:val="001D14E3"/>
    <w:rsid w:val="001D17DF"/>
    <w:rsid w:val="001D1907"/>
    <w:rsid w:val="001D1B36"/>
    <w:rsid w:val="001D2026"/>
    <w:rsid w:val="001D22A0"/>
    <w:rsid w:val="001D26F8"/>
    <w:rsid w:val="001D2961"/>
    <w:rsid w:val="001D2B62"/>
    <w:rsid w:val="001D2FC0"/>
    <w:rsid w:val="001D3804"/>
    <w:rsid w:val="001D3AB0"/>
    <w:rsid w:val="001D3B5D"/>
    <w:rsid w:val="001D428E"/>
    <w:rsid w:val="001D42F6"/>
    <w:rsid w:val="001D4381"/>
    <w:rsid w:val="001D47F8"/>
    <w:rsid w:val="001D4D1A"/>
    <w:rsid w:val="001D4EDE"/>
    <w:rsid w:val="001D4F83"/>
    <w:rsid w:val="001D5AB8"/>
    <w:rsid w:val="001D62C4"/>
    <w:rsid w:val="001D6525"/>
    <w:rsid w:val="001D669A"/>
    <w:rsid w:val="001D6959"/>
    <w:rsid w:val="001D696C"/>
    <w:rsid w:val="001D69B4"/>
    <w:rsid w:val="001D6CB1"/>
    <w:rsid w:val="001D6E67"/>
    <w:rsid w:val="001D7093"/>
    <w:rsid w:val="001D721D"/>
    <w:rsid w:val="001D751F"/>
    <w:rsid w:val="001D7732"/>
    <w:rsid w:val="001D796E"/>
    <w:rsid w:val="001D7BF4"/>
    <w:rsid w:val="001D7D70"/>
    <w:rsid w:val="001E049C"/>
    <w:rsid w:val="001E07AB"/>
    <w:rsid w:val="001E085D"/>
    <w:rsid w:val="001E0A88"/>
    <w:rsid w:val="001E0B27"/>
    <w:rsid w:val="001E1043"/>
    <w:rsid w:val="001E16E4"/>
    <w:rsid w:val="001E1DD6"/>
    <w:rsid w:val="001E23A7"/>
    <w:rsid w:val="001E2428"/>
    <w:rsid w:val="001E2D5A"/>
    <w:rsid w:val="001E2D79"/>
    <w:rsid w:val="001E41E9"/>
    <w:rsid w:val="001E440D"/>
    <w:rsid w:val="001E48D2"/>
    <w:rsid w:val="001E48F5"/>
    <w:rsid w:val="001E49B2"/>
    <w:rsid w:val="001E4A6B"/>
    <w:rsid w:val="001E4CC8"/>
    <w:rsid w:val="001E4E27"/>
    <w:rsid w:val="001E4FCC"/>
    <w:rsid w:val="001E5381"/>
    <w:rsid w:val="001E5ED4"/>
    <w:rsid w:val="001E6541"/>
    <w:rsid w:val="001E6BC1"/>
    <w:rsid w:val="001E6BF5"/>
    <w:rsid w:val="001E7091"/>
    <w:rsid w:val="001E736D"/>
    <w:rsid w:val="001E749E"/>
    <w:rsid w:val="001E7557"/>
    <w:rsid w:val="001E7638"/>
    <w:rsid w:val="001E7828"/>
    <w:rsid w:val="001E7E3D"/>
    <w:rsid w:val="001F09E0"/>
    <w:rsid w:val="001F123A"/>
    <w:rsid w:val="001F13B0"/>
    <w:rsid w:val="001F2485"/>
    <w:rsid w:val="001F2BD6"/>
    <w:rsid w:val="001F2D9E"/>
    <w:rsid w:val="001F376B"/>
    <w:rsid w:val="001F3844"/>
    <w:rsid w:val="001F3C1D"/>
    <w:rsid w:val="001F3E31"/>
    <w:rsid w:val="001F41B6"/>
    <w:rsid w:val="001F468B"/>
    <w:rsid w:val="001F48BB"/>
    <w:rsid w:val="001F495D"/>
    <w:rsid w:val="001F4D5E"/>
    <w:rsid w:val="001F5AA2"/>
    <w:rsid w:val="001F5BB4"/>
    <w:rsid w:val="001F5C3B"/>
    <w:rsid w:val="001F5FA7"/>
    <w:rsid w:val="001F6018"/>
    <w:rsid w:val="001F6147"/>
    <w:rsid w:val="001F6741"/>
    <w:rsid w:val="001F6DC8"/>
    <w:rsid w:val="001F74D9"/>
    <w:rsid w:val="001F7931"/>
    <w:rsid w:val="001F7BF9"/>
    <w:rsid w:val="002008A8"/>
    <w:rsid w:val="002009E7"/>
    <w:rsid w:val="00201247"/>
    <w:rsid w:val="002016D3"/>
    <w:rsid w:val="00201767"/>
    <w:rsid w:val="00201932"/>
    <w:rsid w:val="00201BAD"/>
    <w:rsid w:val="00201F01"/>
    <w:rsid w:val="00202417"/>
    <w:rsid w:val="00202E4F"/>
    <w:rsid w:val="002030A2"/>
    <w:rsid w:val="002033C0"/>
    <w:rsid w:val="0020420A"/>
    <w:rsid w:val="0020436E"/>
    <w:rsid w:val="00204402"/>
    <w:rsid w:val="00204C3D"/>
    <w:rsid w:val="00204EAC"/>
    <w:rsid w:val="00205054"/>
    <w:rsid w:val="002053B7"/>
    <w:rsid w:val="00205740"/>
    <w:rsid w:val="0020667D"/>
    <w:rsid w:val="002066B9"/>
    <w:rsid w:val="002069C7"/>
    <w:rsid w:val="0020746C"/>
    <w:rsid w:val="00207617"/>
    <w:rsid w:val="0020797C"/>
    <w:rsid w:val="00207AEF"/>
    <w:rsid w:val="00210248"/>
    <w:rsid w:val="002102D7"/>
    <w:rsid w:val="0021042E"/>
    <w:rsid w:val="00210BAC"/>
    <w:rsid w:val="002110B1"/>
    <w:rsid w:val="00211263"/>
    <w:rsid w:val="002112C9"/>
    <w:rsid w:val="00211359"/>
    <w:rsid w:val="002118D9"/>
    <w:rsid w:val="00211AA8"/>
    <w:rsid w:val="00211E0D"/>
    <w:rsid w:val="00211E58"/>
    <w:rsid w:val="00212719"/>
    <w:rsid w:val="0021328F"/>
    <w:rsid w:val="0021357B"/>
    <w:rsid w:val="00213739"/>
    <w:rsid w:val="0021375A"/>
    <w:rsid w:val="00213C38"/>
    <w:rsid w:val="00213F1C"/>
    <w:rsid w:val="00214400"/>
    <w:rsid w:val="0021441E"/>
    <w:rsid w:val="00214456"/>
    <w:rsid w:val="002147BE"/>
    <w:rsid w:val="0021482D"/>
    <w:rsid w:val="00214918"/>
    <w:rsid w:val="00214A16"/>
    <w:rsid w:val="00214FAD"/>
    <w:rsid w:val="00215049"/>
    <w:rsid w:val="0021612F"/>
    <w:rsid w:val="00216319"/>
    <w:rsid w:val="002165A2"/>
    <w:rsid w:val="002165C3"/>
    <w:rsid w:val="002166A5"/>
    <w:rsid w:val="002166C5"/>
    <w:rsid w:val="0021684D"/>
    <w:rsid w:val="00216D85"/>
    <w:rsid w:val="00216EBA"/>
    <w:rsid w:val="00216FA8"/>
    <w:rsid w:val="0021749E"/>
    <w:rsid w:val="00217E89"/>
    <w:rsid w:val="00220912"/>
    <w:rsid w:val="0022131C"/>
    <w:rsid w:val="0022143A"/>
    <w:rsid w:val="002217CA"/>
    <w:rsid w:val="00221A54"/>
    <w:rsid w:val="00221DF7"/>
    <w:rsid w:val="00222344"/>
    <w:rsid w:val="00222362"/>
    <w:rsid w:val="0022299D"/>
    <w:rsid w:val="00222B9A"/>
    <w:rsid w:val="00222DFE"/>
    <w:rsid w:val="00222EC7"/>
    <w:rsid w:val="002234A1"/>
    <w:rsid w:val="002235B7"/>
    <w:rsid w:val="0022363D"/>
    <w:rsid w:val="002238F4"/>
    <w:rsid w:val="00223C36"/>
    <w:rsid w:val="002240D6"/>
    <w:rsid w:val="00224347"/>
    <w:rsid w:val="00224B44"/>
    <w:rsid w:val="00224BF9"/>
    <w:rsid w:val="00224E55"/>
    <w:rsid w:val="00225147"/>
    <w:rsid w:val="002251D3"/>
    <w:rsid w:val="002252A9"/>
    <w:rsid w:val="00225453"/>
    <w:rsid w:val="002257B3"/>
    <w:rsid w:val="00225C28"/>
    <w:rsid w:val="00226550"/>
    <w:rsid w:val="00226EBD"/>
    <w:rsid w:val="0022728F"/>
    <w:rsid w:val="00227656"/>
    <w:rsid w:val="00227769"/>
    <w:rsid w:val="00227779"/>
    <w:rsid w:val="00227E53"/>
    <w:rsid w:val="00230EAB"/>
    <w:rsid w:val="00231642"/>
    <w:rsid w:val="00231662"/>
    <w:rsid w:val="002316CC"/>
    <w:rsid w:val="002317E6"/>
    <w:rsid w:val="002317E9"/>
    <w:rsid w:val="00231BBE"/>
    <w:rsid w:val="002320F9"/>
    <w:rsid w:val="002321D1"/>
    <w:rsid w:val="002322FD"/>
    <w:rsid w:val="0023284A"/>
    <w:rsid w:val="002328DE"/>
    <w:rsid w:val="002332B0"/>
    <w:rsid w:val="00233AC9"/>
    <w:rsid w:val="00233B32"/>
    <w:rsid w:val="00233B9F"/>
    <w:rsid w:val="00233BE6"/>
    <w:rsid w:val="00233D09"/>
    <w:rsid w:val="00233EFD"/>
    <w:rsid w:val="002341F1"/>
    <w:rsid w:val="002344A3"/>
    <w:rsid w:val="0023457C"/>
    <w:rsid w:val="002345A7"/>
    <w:rsid w:val="00234AF3"/>
    <w:rsid w:val="00234E47"/>
    <w:rsid w:val="00234F54"/>
    <w:rsid w:val="00234F97"/>
    <w:rsid w:val="0023529F"/>
    <w:rsid w:val="00235504"/>
    <w:rsid w:val="00235BC9"/>
    <w:rsid w:val="00235C0F"/>
    <w:rsid w:val="00235CF2"/>
    <w:rsid w:val="00235DA9"/>
    <w:rsid w:val="00235FF6"/>
    <w:rsid w:val="0023658A"/>
    <w:rsid w:val="002369ED"/>
    <w:rsid w:val="002372B3"/>
    <w:rsid w:val="00237532"/>
    <w:rsid w:val="00237614"/>
    <w:rsid w:val="0023795C"/>
    <w:rsid w:val="00237CF7"/>
    <w:rsid w:val="00237E91"/>
    <w:rsid w:val="002403F4"/>
    <w:rsid w:val="002407CD"/>
    <w:rsid w:val="00240BA1"/>
    <w:rsid w:val="00241C53"/>
    <w:rsid w:val="00242485"/>
    <w:rsid w:val="0024259C"/>
    <w:rsid w:val="002429B0"/>
    <w:rsid w:val="0024342E"/>
    <w:rsid w:val="002434A9"/>
    <w:rsid w:val="00243DA1"/>
    <w:rsid w:val="00243DAA"/>
    <w:rsid w:val="00243F77"/>
    <w:rsid w:val="002440AF"/>
    <w:rsid w:val="002446D3"/>
    <w:rsid w:val="0024496F"/>
    <w:rsid w:val="00244B77"/>
    <w:rsid w:val="00244BA6"/>
    <w:rsid w:val="00244C18"/>
    <w:rsid w:val="00244F9D"/>
    <w:rsid w:val="002455F1"/>
    <w:rsid w:val="002456D6"/>
    <w:rsid w:val="00245EC3"/>
    <w:rsid w:val="00246130"/>
    <w:rsid w:val="00246153"/>
    <w:rsid w:val="0024739C"/>
    <w:rsid w:val="00247539"/>
    <w:rsid w:val="00247622"/>
    <w:rsid w:val="00247721"/>
    <w:rsid w:val="00247B59"/>
    <w:rsid w:val="00247C95"/>
    <w:rsid w:val="002500E2"/>
    <w:rsid w:val="0025013C"/>
    <w:rsid w:val="002507EB"/>
    <w:rsid w:val="00250EC4"/>
    <w:rsid w:val="0025106B"/>
    <w:rsid w:val="002510D6"/>
    <w:rsid w:val="00251836"/>
    <w:rsid w:val="00252B8A"/>
    <w:rsid w:val="00252EE9"/>
    <w:rsid w:val="0025379B"/>
    <w:rsid w:val="00253ADF"/>
    <w:rsid w:val="00253CC0"/>
    <w:rsid w:val="00253F33"/>
    <w:rsid w:val="00254141"/>
    <w:rsid w:val="002542EF"/>
    <w:rsid w:val="0025573B"/>
    <w:rsid w:val="002559BA"/>
    <w:rsid w:val="00255A9E"/>
    <w:rsid w:val="00255B31"/>
    <w:rsid w:val="00255D09"/>
    <w:rsid w:val="00256288"/>
    <w:rsid w:val="0025632E"/>
    <w:rsid w:val="00256B04"/>
    <w:rsid w:val="00256C29"/>
    <w:rsid w:val="002573D7"/>
    <w:rsid w:val="002573D9"/>
    <w:rsid w:val="00257CD2"/>
    <w:rsid w:val="00260004"/>
    <w:rsid w:val="00260B71"/>
    <w:rsid w:val="00261010"/>
    <w:rsid w:val="00261CB6"/>
    <w:rsid w:val="00261ECF"/>
    <w:rsid w:val="00261F21"/>
    <w:rsid w:val="002622B1"/>
    <w:rsid w:val="0026280E"/>
    <w:rsid w:val="00263835"/>
    <w:rsid w:val="00263CBF"/>
    <w:rsid w:val="00263DE9"/>
    <w:rsid w:val="002641CD"/>
    <w:rsid w:val="00264239"/>
    <w:rsid w:val="002642CE"/>
    <w:rsid w:val="002644D5"/>
    <w:rsid w:val="00264A3B"/>
    <w:rsid w:val="00264F2E"/>
    <w:rsid w:val="00265D59"/>
    <w:rsid w:val="00266201"/>
    <w:rsid w:val="0026634F"/>
    <w:rsid w:val="0026670C"/>
    <w:rsid w:val="00266FAB"/>
    <w:rsid w:val="002670A3"/>
    <w:rsid w:val="002672F7"/>
    <w:rsid w:val="0026769B"/>
    <w:rsid w:val="00267CC0"/>
    <w:rsid w:val="00267FB3"/>
    <w:rsid w:val="00270110"/>
    <w:rsid w:val="00270199"/>
    <w:rsid w:val="002703F7"/>
    <w:rsid w:val="00270914"/>
    <w:rsid w:val="00270BAA"/>
    <w:rsid w:val="00270C39"/>
    <w:rsid w:val="00270D57"/>
    <w:rsid w:val="00271458"/>
    <w:rsid w:val="0027161F"/>
    <w:rsid w:val="002716AB"/>
    <w:rsid w:val="00271F37"/>
    <w:rsid w:val="0027239A"/>
    <w:rsid w:val="00272920"/>
    <w:rsid w:val="0027323B"/>
    <w:rsid w:val="00273284"/>
    <w:rsid w:val="00273525"/>
    <w:rsid w:val="00273FD9"/>
    <w:rsid w:val="002741F9"/>
    <w:rsid w:val="002742DA"/>
    <w:rsid w:val="00274B7A"/>
    <w:rsid w:val="00274E7E"/>
    <w:rsid w:val="0027572E"/>
    <w:rsid w:val="00275875"/>
    <w:rsid w:val="00275C61"/>
    <w:rsid w:val="00275CCE"/>
    <w:rsid w:val="00275E15"/>
    <w:rsid w:val="00276602"/>
    <w:rsid w:val="00276933"/>
    <w:rsid w:val="0027696F"/>
    <w:rsid w:val="00276CB8"/>
    <w:rsid w:val="00276CDA"/>
    <w:rsid w:val="00276E62"/>
    <w:rsid w:val="00277884"/>
    <w:rsid w:val="00277D7E"/>
    <w:rsid w:val="00280187"/>
    <w:rsid w:val="002802ED"/>
    <w:rsid w:val="00280496"/>
    <w:rsid w:val="00280563"/>
    <w:rsid w:val="00280B2F"/>
    <w:rsid w:val="00280F82"/>
    <w:rsid w:val="00281566"/>
    <w:rsid w:val="00281905"/>
    <w:rsid w:val="002822F6"/>
    <w:rsid w:val="00282727"/>
    <w:rsid w:val="00282788"/>
    <w:rsid w:val="00282C76"/>
    <w:rsid w:val="00283730"/>
    <w:rsid w:val="00284106"/>
    <w:rsid w:val="00284195"/>
    <w:rsid w:val="0028470C"/>
    <w:rsid w:val="0028481A"/>
    <w:rsid w:val="002852B4"/>
    <w:rsid w:val="00285A21"/>
    <w:rsid w:val="00285A48"/>
    <w:rsid w:val="00285C92"/>
    <w:rsid w:val="00285DC7"/>
    <w:rsid w:val="002864E1"/>
    <w:rsid w:val="002865FC"/>
    <w:rsid w:val="00286B6C"/>
    <w:rsid w:val="00286E87"/>
    <w:rsid w:val="00286FF4"/>
    <w:rsid w:val="00287AFD"/>
    <w:rsid w:val="00290077"/>
    <w:rsid w:val="002903FD"/>
    <w:rsid w:val="002904AA"/>
    <w:rsid w:val="002911F1"/>
    <w:rsid w:val="00291226"/>
    <w:rsid w:val="00291279"/>
    <w:rsid w:val="00291751"/>
    <w:rsid w:val="0029186C"/>
    <w:rsid w:val="00291AB8"/>
    <w:rsid w:val="00291EA7"/>
    <w:rsid w:val="00292152"/>
    <w:rsid w:val="002922AF"/>
    <w:rsid w:val="00292939"/>
    <w:rsid w:val="00292CDC"/>
    <w:rsid w:val="00292D44"/>
    <w:rsid w:val="00293073"/>
    <w:rsid w:val="002936F9"/>
    <w:rsid w:val="002938BE"/>
    <w:rsid w:val="00293909"/>
    <w:rsid w:val="00293D5E"/>
    <w:rsid w:val="00294047"/>
    <w:rsid w:val="00294224"/>
    <w:rsid w:val="00294238"/>
    <w:rsid w:val="00294264"/>
    <w:rsid w:val="002946FC"/>
    <w:rsid w:val="00294A33"/>
    <w:rsid w:val="00294D61"/>
    <w:rsid w:val="00295190"/>
    <w:rsid w:val="0029555F"/>
    <w:rsid w:val="002956C2"/>
    <w:rsid w:val="00295835"/>
    <w:rsid w:val="00295AF0"/>
    <w:rsid w:val="00295BDE"/>
    <w:rsid w:val="00295D2B"/>
    <w:rsid w:val="00295ED9"/>
    <w:rsid w:val="00295F2D"/>
    <w:rsid w:val="00296026"/>
    <w:rsid w:val="0029653D"/>
    <w:rsid w:val="00296745"/>
    <w:rsid w:val="00296822"/>
    <w:rsid w:val="0029688D"/>
    <w:rsid w:val="00296C4C"/>
    <w:rsid w:val="00296D0E"/>
    <w:rsid w:val="00296DA5"/>
    <w:rsid w:val="00297179"/>
    <w:rsid w:val="0029752D"/>
    <w:rsid w:val="002977EA"/>
    <w:rsid w:val="00297D1D"/>
    <w:rsid w:val="00297DF4"/>
    <w:rsid w:val="002A0165"/>
    <w:rsid w:val="002A04EB"/>
    <w:rsid w:val="002A0534"/>
    <w:rsid w:val="002A09B2"/>
    <w:rsid w:val="002A0B6E"/>
    <w:rsid w:val="002A0BA8"/>
    <w:rsid w:val="002A1A87"/>
    <w:rsid w:val="002A1B5C"/>
    <w:rsid w:val="002A1BA6"/>
    <w:rsid w:val="002A1D79"/>
    <w:rsid w:val="002A1E61"/>
    <w:rsid w:val="002A1F6C"/>
    <w:rsid w:val="002A1FB3"/>
    <w:rsid w:val="002A2583"/>
    <w:rsid w:val="002A25F7"/>
    <w:rsid w:val="002A2A87"/>
    <w:rsid w:val="002A2B72"/>
    <w:rsid w:val="002A2D94"/>
    <w:rsid w:val="002A30EF"/>
    <w:rsid w:val="002A31B6"/>
    <w:rsid w:val="002A3906"/>
    <w:rsid w:val="002A3F58"/>
    <w:rsid w:val="002A4918"/>
    <w:rsid w:val="002A4BD4"/>
    <w:rsid w:val="002A58AB"/>
    <w:rsid w:val="002A590D"/>
    <w:rsid w:val="002A61DB"/>
    <w:rsid w:val="002A65E4"/>
    <w:rsid w:val="002A6679"/>
    <w:rsid w:val="002A6AA2"/>
    <w:rsid w:val="002A6FF3"/>
    <w:rsid w:val="002A70CE"/>
    <w:rsid w:val="002A74CC"/>
    <w:rsid w:val="002A7D98"/>
    <w:rsid w:val="002B0528"/>
    <w:rsid w:val="002B055D"/>
    <w:rsid w:val="002B0858"/>
    <w:rsid w:val="002B091A"/>
    <w:rsid w:val="002B0C0C"/>
    <w:rsid w:val="002B1B37"/>
    <w:rsid w:val="002B1E3B"/>
    <w:rsid w:val="002B2620"/>
    <w:rsid w:val="002B28FC"/>
    <w:rsid w:val="002B3B84"/>
    <w:rsid w:val="002B41BA"/>
    <w:rsid w:val="002B4822"/>
    <w:rsid w:val="002B48D3"/>
    <w:rsid w:val="002B4CB8"/>
    <w:rsid w:val="002B5277"/>
    <w:rsid w:val="002B53B5"/>
    <w:rsid w:val="002B5B5B"/>
    <w:rsid w:val="002B5D7D"/>
    <w:rsid w:val="002B5E34"/>
    <w:rsid w:val="002B6320"/>
    <w:rsid w:val="002B669E"/>
    <w:rsid w:val="002B6A86"/>
    <w:rsid w:val="002B7177"/>
    <w:rsid w:val="002B72A0"/>
    <w:rsid w:val="002B733C"/>
    <w:rsid w:val="002B74C4"/>
    <w:rsid w:val="002C01BE"/>
    <w:rsid w:val="002C02DD"/>
    <w:rsid w:val="002C033E"/>
    <w:rsid w:val="002C040B"/>
    <w:rsid w:val="002C0529"/>
    <w:rsid w:val="002C052C"/>
    <w:rsid w:val="002C0F08"/>
    <w:rsid w:val="002C0FEC"/>
    <w:rsid w:val="002C15F1"/>
    <w:rsid w:val="002C1B18"/>
    <w:rsid w:val="002C1D33"/>
    <w:rsid w:val="002C1DF6"/>
    <w:rsid w:val="002C1E69"/>
    <w:rsid w:val="002C20E5"/>
    <w:rsid w:val="002C2450"/>
    <w:rsid w:val="002C2C72"/>
    <w:rsid w:val="002C2C7E"/>
    <w:rsid w:val="002C2E60"/>
    <w:rsid w:val="002C2EDC"/>
    <w:rsid w:val="002C348D"/>
    <w:rsid w:val="002C362D"/>
    <w:rsid w:val="002C37E3"/>
    <w:rsid w:val="002C3A0D"/>
    <w:rsid w:val="002C3C57"/>
    <w:rsid w:val="002C3F19"/>
    <w:rsid w:val="002C3F22"/>
    <w:rsid w:val="002C451F"/>
    <w:rsid w:val="002C4830"/>
    <w:rsid w:val="002C4D1A"/>
    <w:rsid w:val="002C4DE2"/>
    <w:rsid w:val="002C4E6E"/>
    <w:rsid w:val="002C4EA8"/>
    <w:rsid w:val="002C4F51"/>
    <w:rsid w:val="002C55E7"/>
    <w:rsid w:val="002C5972"/>
    <w:rsid w:val="002C5D37"/>
    <w:rsid w:val="002C5D6E"/>
    <w:rsid w:val="002C5EBA"/>
    <w:rsid w:val="002C6204"/>
    <w:rsid w:val="002C669F"/>
    <w:rsid w:val="002C677C"/>
    <w:rsid w:val="002C6BAE"/>
    <w:rsid w:val="002C6CAC"/>
    <w:rsid w:val="002C70E3"/>
    <w:rsid w:val="002C77D8"/>
    <w:rsid w:val="002D00F1"/>
    <w:rsid w:val="002D022A"/>
    <w:rsid w:val="002D07EC"/>
    <w:rsid w:val="002D089E"/>
    <w:rsid w:val="002D0988"/>
    <w:rsid w:val="002D0B01"/>
    <w:rsid w:val="002D0BE3"/>
    <w:rsid w:val="002D13AD"/>
    <w:rsid w:val="002D151F"/>
    <w:rsid w:val="002D16BA"/>
    <w:rsid w:val="002D1E9E"/>
    <w:rsid w:val="002D29D1"/>
    <w:rsid w:val="002D2C38"/>
    <w:rsid w:val="002D2C90"/>
    <w:rsid w:val="002D2D92"/>
    <w:rsid w:val="002D313A"/>
    <w:rsid w:val="002D32ED"/>
    <w:rsid w:val="002D32F0"/>
    <w:rsid w:val="002D36FF"/>
    <w:rsid w:val="002D394A"/>
    <w:rsid w:val="002D39F2"/>
    <w:rsid w:val="002D3A50"/>
    <w:rsid w:val="002D3C20"/>
    <w:rsid w:val="002D4031"/>
    <w:rsid w:val="002D4304"/>
    <w:rsid w:val="002D47A6"/>
    <w:rsid w:val="002D4A91"/>
    <w:rsid w:val="002D4DBF"/>
    <w:rsid w:val="002D50C7"/>
    <w:rsid w:val="002D541A"/>
    <w:rsid w:val="002D55F7"/>
    <w:rsid w:val="002D5B07"/>
    <w:rsid w:val="002D5B17"/>
    <w:rsid w:val="002D62A7"/>
    <w:rsid w:val="002D64AE"/>
    <w:rsid w:val="002D69A3"/>
    <w:rsid w:val="002D6B4F"/>
    <w:rsid w:val="002D7910"/>
    <w:rsid w:val="002D7E81"/>
    <w:rsid w:val="002E06E0"/>
    <w:rsid w:val="002E09B6"/>
    <w:rsid w:val="002E0F17"/>
    <w:rsid w:val="002E1180"/>
    <w:rsid w:val="002E121D"/>
    <w:rsid w:val="002E1317"/>
    <w:rsid w:val="002E13AD"/>
    <w:rsid w:val="002E18A6"/>
    <w:rsid w:val="002E212D"/>
    <w:rsid w:val="002E21F9"/>
    <w:rsid w:val="002E2322"/>
    <w:rsid w:val="002E2440"/>
    <w:rsid w:val="002E2559"/>
    <w:rsid w:val="002E26D6"/>
    <w:rsid w:val="002E2D9B"/>
    <w:rsid w:val="002E3428"/>
    <w:rsid w:val="002E38AE"/>
    <w:rsid w:val="002E3941"/>
    <w:rsid w:val="002E3E53"/>
    <w:rsid w:val="002E3F49"/>
    <w:rsid w:val="002E3FE5"/>
    <w:rsid w:val="002E4246"/>
    <w:rsid w:val="002E4BE3"/>
    <w:rsid w:val="002E568E"/>
    <w:rsid w:val="002E624F"/>
    <w:rsid w:val="002E655B"/>
    <w:rsid w:val="002E6575"/>
    <w:rsid w:val="002E6B30"/>
    <w:rsid w:val="002E6E56"/>
    <w:rsid w:val="002E70E6"/>
    <w:rsid w:val="002E74DF"/>
    <w:rsid w:val="002E7D33"/>
    <w:rsid w:val="002F0640"/>
    <w:rsid w:val="002F0954"/>
    <w:rsid w:val="002F0A85"/>
    <w:rsid w:val="002F11A2"/>
    <w:rsid w:val="002F14CE"/>
    <w:rsid w:val="002F18E6"/>
    <w:rsid w:val="002F1E77"/>
    <w:rsid w:val="002F1F2C"/>
    <w:rsid w:val="002F20CC"/>
    <w:rsid w:val="002F2176"/>
    <w:rsid w:val="002F2BF5"/>
    <w:rsid w:val="002F2E92"/>
    <w:rsid w:val="002F2E93"/>
    <w:rsid w:val="002F2FCD"/>
    <w:rsid w:val="002F33D8"/>
    <w:rsid w:val="002F396E"/>
    <w:rsid w:val="002F3BEB"/>
    <w:rsid w:val="002F3C85"/>
    <w:rsid w:val="002F3F77"/>
    <w:rsid w:val="002F45EA"/>
    <w:rsid w:val="002F561D"/>
    <w:rsid w:val="002F57EC"/>
    <w:rsid w:val="002F5C11"/>
    <w:rsid w:val="002F5DFA"/>
    <w:rsid w:val="002F5ED6"/>
    <w:rsid w:val="002F626B"/>
    <w:rsid w:val="002F6B92"/>
    <w:rsid w:val="002F6ED0"/>
    <w:rsid w:val="002F735F"/>
    <w:rsid w:val="002F766D"/>
    <w:rsid w:val="002F7BAE"/>
    <w:rsid w:val="00300EB1"/>
    <w:rsid w:val="00301BE1"/>
    <w:rsid w:val="00301EFC"/>
    <w:rsid w:val="0030201B"/>
    <w:rsid w:val="00302483"/>
    <w:rsid w:val="00302683"/>
    <w:rsid w:val="00302967"/>
    <w:rsid w:val="0030298F"/>
    <w:rsid w:val="0030305F"/>
    <w:rsid w:val="0030343E"/>
    <w:rsid w:val="003039BA"/>
    <w:rsid w:val="00303C50"/>
    <w:rsid w:val="00304409"/>
    <w:rsid w:val="00304656"/>
    <w:rsid w:val="0030476C"/>
    <w:rsid w:val="003048B0"/>
    <w:rsid w:val="00304AF7"/>
    <w:rsid w:val="00304E2B"/>
    <w:rsid w:val="00305616"/>
    <w:rsid w:val="00305618"/>
    <w:rsid w:val="003058EE"/>
    <w:rsid w:val="0030608E"/>
    <w:rsid w:val="0030636A"/>
    <w:rsid w:val="003065FB"/>
    <w:rsid w:val="00306665"/>
    <w:rsid w:val="00306BDD"/>
    <w:rsid w:val="00307083"/>
    <w:rsid w:val="003070CD"/>
    <w:rsid w:val="00307B66"/>
    <w:rsid w:val="00310428"/>
    <w:rsid w:val="00310C71"/>
    <w:rsid w:val="00311111"/>
    <w:rsid w:val="00311619"/>
    <w:rsid w:val="00311659"/>
    <w:rsid w:val="00311837"/>
    <w:rsid w:val="003119B7"/>
    <w:rsid w:val="00311BA4"/>
    <w:rsid w:val="00311D59"/>
    <w:rsid w:val="00311EBE"/>
    <w:rsid w:val="003124C9"/>
    <w:rsid w:val="003125BB"/>
    <w:rsid w:val="003126DB"/>
    <w:rsid w:val="00312734"/>
    <w:rsid w:val="0031274F"/>
    <w:rsid w:val="0031293A"/>
    <w:rsid w:val="00312C6D"/>
    <w:rsid w:val="00312D1A"/>
    <w:rsid w:val="00312DF8"/>
    <w:rsid w:val="003131CB"/>
    <w:rsid w:val="003132EE"/>
    <w:rsid w:val="003133E6"/>
    <w:rsid w:val="003134D5"/>
    <w:rsid w:val="003140F5"/>
    <w:rsid w:val="003141E9"/>
    <w:rsid w:val="00314D56"/>
    <w:rsid w:val="0031518C"/>
    <w:rsid w:val="003154E0"/>
    <w:rsid w:val="003157D8"/>
    <w:rsid w:val="00315F4F"/>
    <w:rsid w:val="003161A9"/>
    <w:rsid w:val="00316305"/>
    <w:rsid w:val="0031637F"/>
    <w:rsid w:val="003168CA"/>
    <w:rsid w:val="00316A1E"/>
    <w:rsid w:val="00316A4F"/>
    <w:rsid w:val="00316EC7"/>
    <w:rsid w:val="00317190"/>
    <w:rsid w:val="003171F5"/>
    <w:rsid w:val="0031762C"/>
    <w:rsid w:val="0031772F"/>
    <w:rsid w:val="003178AC"/>
    <w:rsid w:val="00317B79"/>
    <w:rsid w:val="00317C04"/>
    <w:rsid w:val="00317FF1"/>
    <w:rsid w:val="00320565"/>
    <w:rsid w:val="00320914"/>
    <w:rsid w:val="00320CC0"/>
    <w:rsid w:val="00320D51"/>
    <w:rsid w:val="00320E00"/>
    <w:rsid w:val="003211E1"/>
    <w:rsid w:val="003217D6"/>
    <w:rsid w:val="00322111"/>
    <w:rsid w:val="00322258"/>
    <w:rsid w:val="00323298"/>
    <w:rsid w:val="00323A81"/>
    <w:rsid w:val="003241A0"/>
    <w:rsid w:val="00324478"/>
    <w:rsid w:val="003247F4"/>
    <w:rsid w:val="00324D32"/>
    <w:rsid w:val="0032517F"/>
    <w:rsid w:val="003254C0"/>
    <w:rsid w:val="00325FC2"/>
    <w:rsid w:val="0032659B"/>
    <w:rsid w:val="003268DB"/>
    <w:rsid w:val="00326A64"/>
    <w:rsid w:val="00326B91"/>
    <w:rsid w:val="00326F76"/>
    <w:rsid w:val="00327824"/>
    <w:rsid w:val="003278B3"/>
    <w:rsid w:val="00327900"/>
    <w:rsid w:val="00327DC1"/>
    <w:rsid w:val="00330874"/>
    <w:rsid w:val="00331183"/>
    <w:rsid w:val="003314BE"/>
    <w:rsid w:val="0033178E"/>
    <w:rsid w:val="003317B7"/>
    <w:rsid w:val="00331D0A"/>
    <w:rsid w:val="00331DC9"/>
    <w:rsid w:val="003327EF"/>
    <w:rsid w:val="003329F0"/>
    <w:rsid w:val="00332F2B"/>
    <w:rsid w:val="00332F98"/>
    <w:rsid w:val="003333DF"/>
    <w:rsid w:val="00333677"/>
    <w:rsid w:val="00333A7F"/>
    <w:rsid w:val="00333B1D"/>
    <w:rsid w:val="00333CB3"/>
    <w:rsid w:val="00333E14"/>
    <w:rsid w:val="00333F91"/>
    <w:rsid w:val="00334444"/>
    <w:rsid w:val="003344F7"/>
    <w:rsid w:val="003347E4"/>
    <w:rsid w:val="00334977"/>
    <w:rsid w:val="00334B85"/>
    <w:rsid w:val="00334FA5"/>
    <w:rsid w:val="00335130"/>
    <w:rsid w:val="00335356"/>
    <w:rsid w:val="003354D3"/>
    <w:rsid w:val="003354E9"/>
    <w:rsid w:val="00335535"/>
    <w:rsid w:val="00335EB6"/>
    <w:rsid w:val="003365E2"/>
    <w:rsid w:val="0033788B"/>
    <w:rsid w:val="00337C6A"/>
    <w:rsid w:val="00337D9C"/>
    <w:rsid w:val="00340636"/>
    <w:rsid w:val="0034091F"/>
    <w:rsid w:val="00340962"/>
    <w:rsid w:val="00340BAA"/>
    <w:rsid w:val="00340C4B"/>
    <w:rsid w:val="003411E4"/>
    <w:rsid w:val="003414DA"/>
    <w:rsid w:val="00341C85"/>
    <w:rsid w:val="003423F1"/>
    <w:rsid w:val="0034251C"/>
    <w:rsid w:val="00342F09"/>
    <w:rsid w:val="0034390C"/>
    <w:rsid w:val="0034390F"/>
    <w:rsid w:val="00343C8D"/>
    <w:rsid w:val="00343D8D"/>
    <w:rsid w:val="00343F11"/>
    <w:rsid w:val="00344228"/>
    <w:rsid w:val="0034428A"/>
    <w:rsid w:val="00344658"/>
    <w:rsid w:val="00344660"/>
    <w:rsid w:val="003447BB"/>
    <w:rsid w:val="00344D43"/>
    <w:rsid w:val="00344D93"/>
    <w:rsid w:val="003451A6"/>
    <w:rsid w:val="00345996"/>
    <w:rsid w:val="00345BD1"/>
    <w:rsid w:val="00345E32"/>
    <w:rsid w:val="00345F0F"/>
    <w:rsid w:val="0034630D"/>
    <w:rsid w:val="00346B76"/>
    <w:rsid w:val="00346E93"/>
    <w:rsid w:val="00346EFD"/>
    <w:rsid w:val="00347058"/>
    <w:rsid w:val="00347908"/>
    <w:rsid w:val="003479CD"/>
    <w:rsid w:val="00347C52"/>
    <w:rsid w:val="00347E76"/>
    <w:rsid w:val="00347F45"/>
    <w:rsid w:val="00350081"/>
    <w:rsid w:val="003505AB"/>
    <w:rsid w:val="003507BA"/>
    <w:rsid w:val="003508F0"/>
    <w:rsid w:val="00350E42"/>
    <w:rsid w:val="003510E4"/>
    <w:rsid w:val="0035117C"/>
    <w:rsid w:val="003512BC"/>
    <w:rsid w:val="0035134A"/>
    <w:rsid w:val="00351604"/>
    <w:rsid w:val="00351712"/>
    <w:rsid w:val="00351DDA"/>
    <w:rsid w:val="00351F98"/>
    <w:rsid w:val="0035249F"/>
    <w:rsid w:val="00352D6A"/>
    <w:rsid w:val="0035313D"/>
    <w:rsid w:val="003537F2"/>
    <w:rsid w:val="003539B8"/>
    <w:rsid w:val="00353A69"/>
    <w:rsid w:val="003540EE"/>
    <w:rsid w:val="003541E4"/>
    <w:rsid w:val="003542D1"/>
    <w:rsid w:val="003548D3"/>
    <w:rsid w:val="00354C72"/>
    <w:rsid w:val="00355A6B"/>
    <w:rsid w:val="00355AAC"/>
    <w:rsid w:val="00355FEA"/>
    <w:rsid w:val="003561B0"/>
    <w:rsid w:val="003563A2"/>
    <w:rsid w:val="00356A8D"/>
    <w:rsid w:val="00357012"/>
    <w:rsid w:val="00357358"/>
    <w:rsid w:val="00357464"/>
    <w:rsid w:val="00357921"/>
    <w:rsid w:val="00357929"/>
    <w:rsid w:val="00357B62"/>
    <w:rsid w:val="00357F77"/>
    <w:rsid w:val="00357F88"/>
    <w:rsid w:val="003602F8"/>
    <w:rsid w:val="003604DC"/>
    <w:rsid w:val="00360D26"/>
    <w:rsid w:val="00360DBA"/>
    <w:rsid w:val="00360DC7"/>
    <w:rsid w:val="00360DDE"/>
    <w:rsid w:val="00360FC2"/>
    <w:rsid w:val="00361517"/>
    <w:rsid w:val="003616B2"/>
    <w:rsid w:val="00361A1B"/>
    <w:rsid w:val="00361D00"/>
    <w:rsid w:val="00361FC7"/>
    <w:rsid w:val="00362252"/>
    <w:rsid w:val="00362AB1"/>
    <w:rsid w:val="00363AD7"/>
    <w:rsid w:val="00363C01"/>
    <w:rsid w:val="0036425B"/>
    <w:rsid w:val="003645F9"/>
    <w:rsid w:val="00364A85"/>
    <w:rsid w:val="00364AF9"/>
    <w:rsid w:val="00365569"/>
    <w:rsid w:val="00365692"/>
    <w:rsid w:val="003658BF"/>
    <w:rsid w:val="00365E14"/>
    <w:rsid w:val="00366780"/>
    <w:rsid w:val="003667AC"/>
    <w:rsid w:val="0036684C"/>
    <w:rsid w:val="003668D5"/>
    <w:rsid w:val="00366D23"/>
    <w:rsid w:val="0036742A"/>
    <w:rsid w:val="003674EE"/>
    <w:rsid w:val="003675D4"/>
    <w:rsid w:val="00367C0F"/>
    <w:rsid w:val="00367E32"/>
    <w:rsid w:val="00367F65"/>
    <w:rsid w:val="00370280"/>
    <w:rsid w:val="00370DBF"/>
    <w:rsid w:val="00370E1D"/>
    <w:rsid w:val="00371488"/>
    <w:rsid w:val="00372D0F"/>
    <w:rsid w:val="00373036"/>
    <w:rsid w:val="003735ED"/>
    <w:rsid w:val="0037366E"/>
    <w:rsid w:val="00373D33"/>
    <w:rsid w:val="0037409B"/>
    <w:rsid w:val="00374B55"/>
    <w:rsid w:val="00374BC9"/>
    <w:rsid w:val="00374EE3"/>
    <w:rsid w:val="003751D2"/>
    <w:rsid w:val="0037526D"/>
    <w:rsid w:val="00375A6E"/>
    <w:rsid w:val="00375C0A"/>
    <w:rsid w:val="0037602B"/>
    <w:rsid w:val="003761F7"/>
    <w:rsid w:val="0037658D"/>
    <w:rsid w:val="00376BFB"/>
    <w:rsid w:val="00376F76"/>
    <w:rsid w:val="0037704D"/>
    <w:rsid w:val="00377094"/>
    <w:rsid w:val="00377166"/>
    <w:rsid w:val="003771D4"/>
    <w:rsid w:val="003771F5"/>
    <w:rsid w:val="003773DE"/>
    <w:rsid w:val="003777A6"/>
    <w:rsid w:val="00377D57"/>
    <w:rsid w:val="00377FFD"/>
    <w:rsid w:val="00380162"/>
    <w:rsid w:val="003801A4"/>
    <w:rsid w:val="00380B35"/>
    <w:rsid w:val="00380C3A"/>
    <w:rsid w:val="00380F7E"/>
    <w:rsid w:val="00381D36"/>
    <w:rsid w:val="00381F28"/>
    <w:rsid w:val="003822B7"/>
    <w:rsid w:val="00382764"/>
    <w:rsid w:val="00382801"/>
    <w:rsid w:val="0038379A"/>
    <w:rsid w:val="003837DA"/>
    <w:rsid w:val="00383B38"/>
    <w:rsid w:val="0038414A"/>
    <w:rsid w:val="003841B0"/>
    <w:rsid w:val="00384DB0"/>
    <w:rsid w:val="0038506F"/>
    <w:rsid w:val="003851D3"/>
    <w:rsid w:val="00385620"/>
    <w:rsid w:val="00385756"/>
    <w:rsid w:val="00387195"/>
    <w:rsid w:val="00387C8C"/>
    <w:rsid w:val="003904E3"/>
    <w:rsid w:val="00390668"/>
    <w:rsid w:val="00390839"/>
    <w:rsid w:val="00390D4B"/>
    <w:rsid w:val="0039106E"/>
    <w:rsid w:val="00391627"/>
    <w:rsid w:val="003916D9"/>
    <w:rsid w:val="00391BCC"/>
    <w:rsid w:val="00391C73"/>
    <w:rsid w:val="00391F86"/>
    <w:rsid w:val="00392274"/>
    <w:rsid w:val="0039267F"/>
    <w:rsid w:val="00392AB0"/>
    <w:rsid w:val="00392D43"/>
    <w:rsid w:val="00392D9A"/>
    <w:rsid w:val="00392FA2"/>
    <w:rsid w:val="0039336D"/>
    <w:rsid w:val="00393877"/>
    <w:rsid w:val="003938B8"/>
    <w:rsid w:val="00393E34"/>
    <w:rsid w:val="00394037"/>
    <w:rsid w:val="00394B83"/>
    <w:rsid w:val="00394DC2"/>
    <w:rsid w:val="00394F54"/>
    <w:rsid w:val="003955F5"/>
    <w:rsid w:val="00395601"/>
    <w:rsid w:val="00395886"/>
    <w:rsid w:val="00395A5F"/>
    <w:rsid w:val="00395C8A"/>
    <w:rsid w:val="00395F9B"/>
    <w:rsid w:val="0039660E"/>
    <w:rsid w:val="00396656"/>
    <w:rsid w:val="0039666B"/>
    <w:rsid w:val="00396928"/>
    <w:rsid w:val="00396D29"/>
    <w:rsid w:val="003974F7"/>
    <w:rsid w:val="0039778F"/>
    <w:rsid w:val="003977E4"/>
    <w:rsid w:val="00397A22"/>
    <w:rsid w:val="00397F8C"/>
    <w:rsid w:val="003A001F"/>
    <w:rsid w:val="003A0175"/>
    <w:rsid w:val="003A0299"/>
    <w:rsid w:val="003A0434"/>
    <w:rsid w:val="003A098B"/>
    <w:rsid w:val="003A0B6B"/>
    <w:rsid w:val="003A0D11"/>
    <w:rsid w:val="003A22EB"/>
    <w:rsid w:val="003A24FC"/>
    <w:rsid w:val="003A2BBA"/>
    <w:rsid w:val="003A2D29"/>
    <w:rsid w:val="003A2F4C"/>
    <w:rsid w:val="003A3672"/>
    <w:rsid w:val="003A3947"/>
    <w:rsid w:val="003A3A92"/>
    <w:rsid w:val="003A4119"/>
    <w:rsid w:val="003A4773"/>
    <w:rsid w:val="003A49F1"/>
    <w:rsid w:val="003A4B9D"/>
    <w:rsid w:val="003A4EDF"/>
    <w:rsid w:val="003A5063"/>
    <w:rsid w:val="003A527B"/>
    <w:rsid w:val="003A5516"/>
    <w:rsid w:val="003A562E"/>
    <w:rsid w:val="003A57DA"/>
    <w:rsid w:val="003A5C44"/>
    <w:rsid w:val="003A5E4C"/>
    <w:rsid w:val="003A611C"/>
    <w:rsid w:val="003A6515"/>
    <w:rsid w:val="003A70AF"/>
    <w:rsid w:val="003A7647"/>
    <w:rsid w:val="003A7A02"/>
    <w:rsid w:val="003A7E4C"/>
    <w:rsid w:val="003A7E8F"/>
    <w:rsid w:val="003B021C"/>
    <w:rsid w:val="003B027D"/>
    <w:rsid w:val="003B0B2A"/>
    <w:rsid w:val="003B0F58"/>
    <w:rsid w:val="003B0FD1"/>
    <w:rsid w:val="003B1126"/>
    <w:rsid w:val="003B197B"/>
    <w:rsid w:val="003B1A61"/>
    <w:rsid w:val="003B1BC6"/>
    <w:rsid w:val="003B1E7C"/>
    <w:rsid w:val="003B1FD1"/>
    <w:rsid w:val="003B22E1"/>
    <w:rsid w:val="003B32B2"/>
    <w:rsid w:val="003B3529"/>
    <w:rsid w:val="003B35F0"/>
    <w:rsid w:val="003B3845"/>
    <w:rsid w:val="003B4026"/>
    <w:rsid w:val="003B449E"/>
    <w:rsid w:val="003B4E70"/>
    <w:rsid w:val="003B5336"/>
    <w:rsid w:val="003B5694"/>
    <w:rsid w:val="003B62E5"/>
    <w:rsid w:val="003B67DE"/>
    <w:rsid w:val="003B68D4"/>
    <w:rsid w:val="003B6C16"/>
    <w:rsid w:val="003B79FB"/>
    <w:rsid w:val="003B7A98"/>
    <w:rsid w:val="003B7D95"/>
    <w:rsid w:val="003B7F54"/>
    <w:rsid w:val="003C0046"/>
    <w:rsid w:val="003C0178"/>
    <w:rsid w:val="003C02A7"/>
    <w:rsid w:val="003C0648"/>
    <w:rsid w:val="003C071A"/>
    <w:rsid w:val="003C0B10"/>
    <w:rsid w:val="003C0B53"/>
    <w:rsid w:val="003C0D55"/>
    <w:rsid w:val="003C0D65"/>
    <w:rsid w:val="003C125B"/>
    <w:rsid w:val="003C16D0"/>
    <w:rsid w:val="003C1728"/>
    <w:rsid w:val="003C1CE1"/>
    <w:rsid w:val="003C1DB4"/>
    <w:rsid w:val="003C2226"/>
    <w:rsid w:val="003C23E9"/>
    <w:rsid w:val="003C2B07"/>
    <w:rsid w:val="003C2CD4"/>
    <w:rsid w:val="003C334B"/>
    <w:rsid w:val="003C368D"/>
    <w:rsid w:val="003C3801"/>
    <w:rsid w:val="003C3BF3"/>
    <w:rsid w:val="003C3F35"/>
    <w:rsid w:val="003C4320"/>
    <w:rsid w:val="003C46DC"/>
    <w:rsid w:val="003C483B"/>
    <w:rsid w:val="003C4E98"/>
    <w:rsid w:val="003C4EC2"/>
    <w:rsid w:val="003C4EF4"/>
    <w:rsid w:val="003C5179"/>
    <w:rsid w:val="003C574F"/>
    <w:rsid w:val="003C5829"/>
    <w:rsid w:val="003C5886"/>
    <w:rsid w:val="003C6590"/>
    <w:rsid w:val="003C6A02"/>
    <w:rsid w:val="003C6B82"/>
    <w:rsid w:val="003C6BB5"/>
    <w:rsid w:val="003C70E6"/>
    <w:rsid w:val="003C7229"/>
    <w:rsid w:val="003C7270"/>
    <w:rsid w:val="003C7464"/>
    <w:rsid w:val="003C7542"/>
    <w:rsid w:val="003C778B"/>
    <w:rsid w:val="003C7838"/>
    <w:rsid w:val="003C7AF3"/>
    <w:rsid w:val="003C7D6F"/>
    <w:rsid w:val="003C7EB5"/>
    <w:rsid w:val="003D012A"/>
    <w:rsid w:val="003D01A3"/>
    <w:rsid w:val="003D0332"/>
    <w:rsid w:val="003D0343"/>
    <w:rsid w:val="003D035D"/>
    <w:rsid w:val="003D0921"/>
    <w:rsid w:val="003D0E4E"/>
    <w:rsid w:val="003D0F60"/>
    <w:rsid w:val="003D1048"/>
    <w:rsid w:val="003D2195"/>
    <w:rsid w:val="003D2207"/>
    <w:rsid w:val="003D24C3"/>
    <w:rsid w:val="003D24D4"/>
    <w:rsid w:val="003D2888"/>
    <w:rsid w:val="003D291C"/>
    <w:rsid w:val="003D2FC4"/>
    <w:rsid w:val="003D3168"/>
    <w:rsid w:val="003D3492"/>
    <w:rsid w:val="003D3C16"/>
    <w:rsid w:val="003D3F8D"/>
    <w:rsid w:val="003D4310"/>
    <w:rsid w:val="003D4364"/>
    <w:rsid w:val="003D4391"/>
    <w:rsid w:val="003D52BF"/>
    <w:rsid w:val="003D57F1"/>
    <w:rsid w:val="003D595A"/>
    <w:rsid w:val="003D652B"/>
    <w:rsid w:val="003D6A75"/>
    <w:rsid w:val="003D6F40"/>
    <w:rsid w:val="003D719B"/>
    <w:rsid w:val="003D7391"/>
    <w:rsid w:val="003D762A"/>
    <w:rsid w:val="003D76C6"/>
    <w:rsid w:val="003D7CE1"/>
    <w:rsid w:val="003D7F6B"/>
    <w:rsid w:val="003E0018"/>
    <w:rsid w:val="003E02DF"/>
    <w:rsid w:val="003E04D8"/>
    <w:rsid w:val="003E04F8"/>
    <w:rsid w:val="003E050F"/>
    <w:rsid w:val="003E1085"/>
    <w:rsid w:val="003E134B"/>
    <w:rsid w:val="003E151F"/>
    <w:rsid w:val="003E1ACF"/>
    <w:rsid w:val="003E1C53"/>
    <w:rsid w:val="003E1D52"/>
    <w:rsid w:val="003E2057"/>
    <w:rsid w:val="003E2851"/>
    <w:rsid w:val="003E2D99"/>
    <w:rsid w:val="003E2F29"/>
    <w:rsid w:val="003E3654"/>
    <w:rsid w:val="003E3682"/>
    <w:rsid w:val="003E3B19"/>
    <w:rsid w:val="003E3B20"/>
    <w:rsid w:val="003E3EB5"/>
    <w:rsid w:val="003E40BD"/>
    <w:rsid w:val="003E40F5"/>
    <w:rsid w:val="003E4633"/>
    <w:rsid w:val="003E4A1E"/>
    <w:rsid w:val="003E4B44"/>
    <w:rsid w:val="003E4C0C"/>
    <w:rsid w:val="003E4C64"/>
    <w:rsid w:val="003E4EBA"/>
    <w:rsid w:val="003E5009"/>
    <w:rsid w:val="003E5A76"/>
    <w:rsid w:val="003E5AC5"/>
    <w:rsid w:val="003E5C84"/>
    <w:rsid w:val="003E5F3A"/>
    <w:rsid w:val="003E621E"/>
    <w:rsid w:val="003E63AD"/>
    <w:rsid w:val="003E648E"/>
    <w:rsid w:val="003E6600"/>
    <w:rsid w:val="003E67D5"/>
    <w:rsid w:val="003E6820"/>
    <w:rsid w:val="003E695C"/>
    <w:rsid w:val="003E698E"/>
    <w:rsid w:val="003E6AA0"/>
    <w:rsid w:val="003E6CFB"/>
    <w:rsid w:val="003E70BB"/>
    <w:rsid w:val="003E75C6"/>
    <w:rsid w:val="003E7982"/>
    <w:rsid w:val="003E7B64"/>
    <w:rsid w:val="003E7C0D"/>
    <w:rsid w:val="003E7EBC"/>
    <w:rsid w:val="003F0A95"/>
    <w:rsid w:val="003F0E39"/>
    <w:rsid w:val="003F12B1"/>
    <w:rsid w:val="003F14F9"/>
    <w:rsid w:val="003F1587"/>
    <w:rsid w:val="003F1B4E"/>
    <w:rsid w:val="003F2138"/>
    <w:rsid w:val="003F217A"/>
    <w:rsid w:val="003F24B0"/>
    <w:rsid w:val="003F27EE"/>
    <w:rsid w:val="003F2BD5"/>
    <w:rsid w:val="003F2CB3"/>
    <w:rsid w:val="003F2D29"/>
    <w:rsid w:val="003F309A"/>
    <w:rsid w:val="003F372A"/>
    <w:rsid w:val="003F3A1B"/>
    <w:rsid w:val="003F3B73"/>
    <w:rsid w:val="003F3F0D"/>
    <w:rsid w:val="003F4036"/>
    <w:rsid w:val="003F4CA0"/>
    <w:rsid w:val="003F5626"/>
    <w:rsid w:val="003F576C"/>
    <w:rsid w:val="003F5E26"/>
    <w:rsid w:val="003F6888"/>
    <w:rsid w:val="003F6C8B"/>
    <w:rsid w:val="003F6FAB"/>
    <w:rsid w:val="003F70DA"/>
    <w:rsid w:val="003F7161"/>
    <w:rsid w:val="003F7349"/>
    <w:rsid w:val="003F7396"/>
    <w:rsid w:val="003F761C"/>
    <w:rsid w:val="003F7C3B"/>
    <w:rsid w:val="004000B9"/>
    <w:rsid w:val="004002E4"/>
    <w:rsid w:val="00400380"/>
    <w:rsid w:val="004003E1"/>
    <w:rsid w:val="004003EF"/>
    <w:rsid w:val="00400582"/>
    <w:rsid w:val="0040059E"/>
    <w:rsid w:val="0040080B"/>
    <w:rsid w:val="00400A90"/>
    <w:rsid w:val="00400C84"/>
    <w:rsid w:val="00400E2A"/>
    <w:rsid w:val="004010D0"/>
    <w:rsid w:val="0040123C"/>
    <w:rsid w:val="004013AA"/>
    <w:rsid w:val="00401655"/>
    <w:rsid w:val="00401AA1"/>
    <w:rsid w:val="00401E4B"/>
    <w:rsid w:val="00401F9B"/>
    <w:rsid w:val="004022E8"/>
    <w:rsid w:val="004028B7"/>
    <w:rsid w:val="00402B73"/>
    <w:rsid w:val="00402BFE"/>
    <w:rsid w:val="0040316A"/>
    <w:rsid w:val="00403683"/>
    <w:rsid w:val="004039A5"/>
    <w:rsid w:val="00403A69"/>
    <w:rsid w:val="004040C7"/>
    <w:rsid w:val="004048A4"/>
    <w:rsid w:val="004052A9"/>
    <w:rsid w:val="0040552F"/>
    <w:rsid w:val="00405817"/>
    <w:rsid w:val="00405A0A"/>
    <w:rsid w:val="004060D4"/>
    <w:rsid w:val="00406390"/>
    <w:rsid w:val="00406436"/>
    <w:rsid w:val="004065F3"/>
    <w:rsid w:val="00406CA6"/>
    <w:rsid w:val="00407047"/>
    <w:rsid w:val="004071EE"/>
    <w:rsid w:val="00407C2D"/>
    <w:rsid w:val="00410467"/>
    <w:rsid w:val="0041047B"/>
    <w:rsid w:val="004107C6"/>
    <w:rsid w:val="00411217"/>
    <w:rsid w:val="0041130E"/>
    <w:rsid w:val="00411522"/>
    <w:rsid w:val="0041166B"/>
    <w:rsid w:val="00412B6B"/>
    <w:rsid w:val="00412BF4"/>
    <w:rsid w:val="00412EEB"/>
    <w:rsid w:val="004130D8"/>
    <w:rsid w:val="00413168"/>
    <w:rsid w:val="00413448"/>
    <w:rsid w:val="00413866"/>
    <w:rsid w:val="00413C6D"/>
    <w:rsid w:val="0041440E"/>
    <w:rsid w:val="0041488E"/>
    <w:rsid w:val="00414E70"/>
    <w:rsid w:val="004155E5"/>
    <w:rsid w:val="004157DE"/>
    <w:rsid w:val="004158D7"/>
    <w:rsid w:val="004161A9"/>
    <w:rsid w:val="004161FD"/>
    <w:rsid w:val="004162FE"/>
    <w:rsid w:val="00416601"/>
    <w:rsid w:val="0041662B"/>
    <w:rsid w:val="00416BE8"/>
    <w:rsid w:val="00417236"/>
    <w:rsid w:val="004175B2"/>
    <w:rsid w:val="00417818"/>
    <w:rsid w:val="00417A5D"/>
    <w:rsid w:val="00420458"/>
    <w:rsid w:val="00420858"/>
    <w:rsid w:val="00420C89"/>
    <w:rsid w:val="00421205"/>
    <w:rsid w:val="004212AC"/>
    <w:rsid w:val="0042150C"/>
    <w:rsid w:val="00422673"/>
    <w:rsid w:val="0042317F"/>
    <w:rsid w:val="0042374E"/>
    <w:rsid w:val="00423A29"/>
    <w:rsid w:val="00423FCE"/>
    <w:rsid w:val="00424079"/>
    <w:rsid w:val="0042488F"/>
    <w:rsid w:val="0042503B"/>
    <w:rsid w:val="00425525"/>
    <w:rsid w:val="00425703"/>
    <w:rsid w:val="00425E8B"/>
    <w:rsid w:val="0042629F"/>
    <w:rsid w:val="004266F3"/>
    <w:rsid w:val="00426796"/>
    <w:rsid w:val="0042680E"/>
    <w:rsid w:val="00426AA8"/>
    <w:rsid w:val="00426CE1"/>
    <w:rsid w:val="00427913"/>
    <w:rsid w:val="00430012"/>
    <w:rsid w:val="00430282"/>
    <w:rsid w:val="00430DF8"/>
    <w:rsid w:val="00430E92"/>
    <w:rsid w:val="0043101F"/>
    <w:rsid w:val="004313F7"/>
    <w:rsid w:val="00431582"/>
    <w:rsid w:val="00431681"/>
    <w:rsid w:val="004316BD"/>
    <w:rsid w:val="00431B24"/>
    <w:rsid w:val="00431CCC"/>
    <w:rsid w:val="00431F25"/>
    <w:rsid w:val="00432158"/>
    <w:rsid w:val="00432162"/>
    <w:rsid w:val="004328D8"/>
    <w:rsid w:val="00432930"/>
    <w:rsid w:val="00432C0D"/>
    <w:rsid w:val="00432E62"/>
    <w:rsid w:val="00432EED"/>
    <w:rsid w:val="004330E5"/>
    <w:rsid w:val="00433660"/>
    <w:rsid w:val="00433728"/>
    <w:rsid w:val="00433BE6"/>
    <w:rsid w:val="00434279"/>
    <w:rsid w:val="004344B0"/>
    <w:rsid w:val="0043465B"/>
    <w:rsid w:val="004351B9"/>
    <w:rsid w:val="004351C8"/>
    <w:rsid w:val="00435A8A"/>
    <w:rsid w:val="00435D9A"/>
    <w:rsid w:val="00435E69"/>
    <w:rsid w:val="00435FC0"/>
    <w:rsid w:val="00436592"/>
    <w:rsid w:val="00436644"/>
    <w:rsid w:val="004366A0"/>
    <w:rsid w:val="0043674F"/>
    <w:rsid w:val="00436770"/>
    <w:rsid w:val="00437980"/>
    <w:rsid w:val="00437E36"/>
    <w:rsid w:val="004403B2"/>
    <w:rsid w:val="00440771"/>
    <w:rsid w:val="00441537"/>
    <w:rsid w:val="00441594"/>
    <w:rsid w:val="00441823"/>
    <w:rsid w:val="00441A5D"/>
    <w:rsid w:val="00441B7E"/>
    <w:rsid w:val="00441CAA"/>
    <w:rsid w:val="0044249E"/>
    <w:rsid w:val="004424C2"/>
    <w:rsid w:val="0044326C"/>
    <w:rsid w:val="0044328A"/>
    <w:rsid w:val="004438EA"/>
    <w:rsid w:val="00443B73"/>
    <w:rsid w:val="00443DFD"/>
    <w:rsid w:val="0044431F"/>
    <w:rsid w:val="00444341"/>
    <w:rsid w:val="0044454A"/>
    <w:rsid w:val="0044462A"/>
    <w:rsid w:val="00444704"/>
    <w:rsid w:val="00444DB7"/>
    <w:rsid w:val="00444EE0"/>
    <w:rsid w:val="00445135"/>
    <w:rsid w:val="004451F8"/>
    <w:rsid w:val="0044528A"/>
    <w:rsid w:val="004454F2"/>
    <w:rsid w:val="00445ED5"/>
    <w:rsid w:val="00445EFC"/>
    <w:rsid w:val="0044661D"/>
    <w:rsid w:val="00446F83"/>
    <w:rsid w:val="00447166"/>
    <w:rsid w:val="004476C5"/>
    <w:rsid w:val="00447911"/>
    <w:rsid w:val="00447AE0"/>
    <w:rsid w:val="00447B75"/>
    <w:rsid w:val="00447F0B"/>
    <w:rsid w:val="00450222"/>
    <w:rsid w:val="00450458"/>
    <w:rsid w:val="004506A9"/>
    <w:rsid w:val="004512D6"/>
    <w:rsid w:val="004518C5"/>
    <w:rsid w:val="00451971"/>
    <w:rsid w:val="00451BA5"/>
    <w:rsid w:val="00451D42"/>
    <w:rsid w:val="00451EEC"/>
    <w:rsid w:val="00451F4F"/>
    <w:rsid w:val="00452463"/>
    <w:rsid w:val="0045276B"/>
    <w:rsid w:val="00452D7E"/>
    <w:rsid w:val="0045320B"/>
    <w:rsid w:val="0045352E"/>
    <w:rsid w:val="00453744"/>
    <w:rsid w:val="00453A95"/>
    <w:rsid w:val="00453B80"/>
    <w:rsid w:val="00453CD5"/>
    <w:rsid w:val="00453EA3"/>
    <w:rsid w:val="00453EB8"/>
    <w:rsid w:val="004540A7"/>
    <w:rsid w:val="00454191"/>
    <w:rsid w:val="004542B7"/>
    <w:rsid w:val="004543FC"/>
    <w:rsid w:val="00454443"/>
    <w:rsid w:val="0045573A"/>
    <w:rsid w:val="00455CA9"/>
    <w:rsid w:val="00456413"/>
    <w:rsid w:val="0045692B"/>
    <w:rsid w:val="00456D3E"/>
    <w:rsid w:val="0045705E"/>
    <w:rsid w:val="004570C1"/>
    <w:rsid w:val="004574F3"/>
    <w:rsid w:val="004576F7"/>
    <w:rsid w:val="004577E9"/>
    <w:rsid w:val="00457803"/>
    <w:rsid w:val="00457852"/>
    <w:rsid w:val="00457CC6"/>
    <w:rsid w:val="00460529"/>
    <w:rsid w:val="004606B7"/>
    <w:rsid w:val="004609F4"/>
    <w:rsid w:val="0046119B"/>
    <w:rsid w:val="004617F5"/>
    <w:rsid w:val="00461A27"/>
    <w:rsid w:val="00461AF0"/>
    <w:rsid w:val="00461F19"/>
    <w:rsid w:val="00461F95"/>
    <w:rsid w:val="00461FEF"/>
    <w:rsid w:val="0046207F"/>
    <w:rsid w:val="00462206"/>
    <w:rsid w:val="00462526"/>
    <w:rsid w:val="004626A7"/>
    <w:rsid w:val="004628E0"/>
    <w:rsid w:val="00463315"/>
    <w:rsid w:val="00463C11"/>
    <w:rsid w:val="00463C4D"/>
    <w:rsid w:val="00464426"/>
    <w:rsid w:val="00464485"/>
    <w:rsid w:val="00464F23"/>
    <w:rsid w:val="00465462"/>
    <w:rsid w:val="00465562"/>
    <w:rsid w:val="0046564E"/>
    <w:rsid w:val="00466A9F"/>
    <w:rsid w:val="00467156"/>
    <w:rsid w:val="004672C6"/>
    <w:rsid w:val="0046755E"/>
    <w:rsid w:val="00467629"/>
    <w:rsid w:val="0046769B"/>
    <w:rsid w:val="00467ADE"/>
    <w:rsid w:val="00467F1C"/>
    <w:rsid w:val="00467FA9"/>
    <w:rsid w:val="004704BE"/>
    <w:rsid w:val="004706B5"/>
    <w:rsid w:val="00470847"/>
    <w:rsid w:val="00470BCA"/>
    <w:rsid w:val="00470C93"/>
    <w:rsid w:val="00470F66"/>
    <w:rsid w:val="00470FBA"/>
    <w:rsid w:val="00471711"/>
    <w:rsid w:val="004717CC"/>
    <w:rsid w:val="00471929"/>
    <w:rsid w:val="00472297"/>
    <w:rsid w:val="0047257C"/>
    <w:rsid w:val="00472730"/>
    <w:rsid w:val="00472A6D"/>
    <w:rsid w:val="00472B08"/>
    <w:rsid w:val="00472CC6"/>
    <w:rsid w:val="00472DAF"/>
    <w:rsid w:val="004732D3"/>
    <w:rsid w:val="004735E4"/>
    <w:rsid w:val="00473798"/>
    <w:rsid w:val="0047388F"/>
    <w:rsid w:val="0047468C"/>
    <w:rsid w:val="0047485E"/>
    <w:rsid w:val="00474B19"/>
    <w:rsid w:val="00474B30"/>
    <w:rsid w:val="00475342"/>
    <w:rsid w:val="004755C1"/>
    <w:rsid w:val="00475F73"/>
    <w:rsid w:val="004761D2"/>
    <w:rsid w:val="00476874"/>
    <w:rsid w:val="00477199"/>
    <w:rsid w:val="00477432"/>
    <w:rsid w:val="00477690"/>
    <w:rsid w:val="004777A4"/>
    <w:rsid w:val="004778FC"/>
    <w:rsid w:val="00477B6B"/>
    <w:rsid w:val="00477CE9"/>
    <w:rsid w:val="00477CF9"/>
    <w:rsid w:val="00477E5B"/>
    <w:rsid w:val="00477FE9"/>
    <w:rsid w:val="00480A6D"/>
    <w:rsid w:val="00480F73"/>
    <w:rsid w:val="00480F7E"/>
    <w:rsid w:val="004812DA"/>
    <w:rsid w:val="004812F1"/>
    <w:rsid w:val="00481661"/>
    <w:rsid w:val="004817B4"/>
    <w:rsid w:val="0048185C"/>
    <w:rsid w:val="00481D2F"/>
    <w:rsid w:val="00482235"/>
    <w:rsid w:val="004828C2"/>
    <w:rsid w:val="00482C90"/>
    <w:rsid w:val="00483497"/>
    <w:rsid w:val="00483956"/>
    <w:rsid w:val="00483D39"/>
    <w:rsid w:val="00483FAF"/>
    <w:rsid w:val="00484335"/>
    <w:rsid w:val="004844A4"/>
    <w:rsid w:val="004844D1"/>
    <w:rsid w:val="004844FC"/>
    <w:rsid w:val="00484654"/>
    <w:rsid w:val="00484678"/>
    <w:rsid w:val="00484777"/>
    <w:rsid w:val="00484AE4"/>
    <w:rsid w:val="00484DA1"/>
    <w:rsid w:val="00484FAF"/>
    <w:rsid w:val="00485773"/>
    <w:rsid w:val="004859FB"/>
    <w:rsid w:val="00485B89"/>
    <w:rsid w:val="00485BB9"/>
    <w:rsid w:val="00485D8C"/>
    <w:rsid w:val="0048619F"/>
    <w:rsid w:val="004863CE"/>
    <w:rsid w:val="00486976"/>
    <w:rsid w:val="00486C13"/>
    <w:rsid w:val="004872DE"/>
    <w:rsid w:val="00490163"/>
    <w:rsid w:val="0049016A"/>
    <w:rsid w:val="00490188"/>
    <w:rsid w:val="004903F1"/>
    <w:rsid w:val="00490C7C"/>
    <w:rsid w:val="00490CCB"/>
    <w:rsid w:val="00490D58"/>
    <w:rsid w:val="00490FA2"/>
    <w:rsid w:val="00491536"/>
    <w:rsid w:val="00491CDC"/>
    <w:rsid w:val="00491D1F"/>
    <w:rsid w:val="00491F00"/>
    <w:rsid w:val="004922FA"/>
    <w:rsid w:val="00492417"/>
    <w:rsid w:val="004931FC"/>
    <w:rsid w:val="00493214"/>
    <w:rsid w:val="00493989"/>
    <w:rsid w:val="00493AEC"/>
    <w:rsid w:val="00493CFD"/>
    <w:rsid w:val="00493D14"/>
    <w:rsid w:val="00494009"/>
    <w:rsid w:val="0049435A"/>
    <w:rsid w:val="00494582"/>
    <w:rsid w:val="00494FB2"/>
    <w:rsid w:val="0049552D"/>
    <w:rsid w:val="0049584D"/>
    <w:rsid w:val="004960A0"/>
    <w:rsid w:val="00496126"/>
    <w:rsid w:val="00496185"/>
    <w:rsid w:val="004968B6"/>
    <w:rsid w:val="00496A7C"/>
    <w:rsid w:val="00496E91"/>
    <w:rsid w:val="00497335"/>
    <w:rsid w:val="00497425"/>
    <w:rsid w:val="004976E4"/>
    <w:rsid w:val="00497847"/>
    <w:rsid w:val="00497D17"/>
    <w:rsid w:val="004A0226"/>
    <w:rsid w:val="004A0760"/>
    <w:rsid w:val="004A09CD"/>
    <w:rsid w:val="004A0B08"/>
    <w:rsid w:val="004A19C6"/>
    <w:rsid w:val="004A21B5"/>
    <w:rsid w:val="004A2643"/>
    <w:rsid w:val="004A27B7"/>
    <w:rsid w:val="004A2890"/>
    <w:rsid w:val="004A2A84"/>
    <w:rsid w:val="004A304A"/>
    <w:rsid w:val="004A34B2"/>
    <w:rsid w:val="004A353A"/>
    <w:rsid w:val="004A3800"/>
    <w:rsid w:val="004A3A5C"/>
    <w:rsid w:val="004A3BAE"/>
    <w:rsid w:val="004A41B3"/>
    <w:rsid w:val="004A44BC"/>
    <w:rsid w:val="004A468B"/>
    <w:rsid w:val="004A4952"/>
    <w:rsid w:val="004A4A23"/>
    <w:rsid w:val="004A4AB6"/>
    <w:rsid w:val="004A5228"/>
    <w:rsid w:val="004A545E"/>
    <w:rsid w:val="004A5C27"/>
    <w:rsid w:val="004A6015"/>
    <w:rsid w:val="004A6A7F"/>
    <w:rsid w:val="004A7384"/>
    <w:rsid w:val="004A73B3"/>
    <w:rsid w:val="004A74BD"/>
    <w:rsid w:val="004A776E"/>
    <w:rsid w:val="004A785F"/>
    <w:rsid w:val="004B0132"/>
    <w:rsid w:val="004B03FC"/>
    <w:rsid w:val="004B0458"/>
    <w:rsid w:val="004B0580"/>
    <w:rsid w:val="004B0B2F"/>
    <w:rsid w:val="004B0E40"/>
    <w:rsid w:val="004B1052"/>
    <w:rsid w:val="004B1369"/>
    <w:rsid w:val="004B1394"/>
    <w:rsid w:val="004B2ABE"/>
    <w:rsid w:val="004B2CA4"/>
    <w:rsid w:val="004B3122"/>
    <w:rsid w:val="004B3344"/>
    <w:rsid w:val="004B34CC"/>
    <w:rsid w:val="004B38C8"/>
    <w:rsid w:val="004B3C3A"/>
    <w:rsid w:val="004B40AA"/>
    <w:rsid w:val="004B424B"/>
    <w:rsid w:val="004B4449"/>
    <w:rsid w:val="004B44F7"/>
    <w:rsid w:val="004B467C"/>
    <w:rsid w:val="004B4B92"/>
    <w:rsid w:val="004B4D5F"/>
    <w:rsid w:val="004B4D69"/>
    <w:rsid w:val="004B4EE5"/>
    <w:rsid w:val="004B5414"/>
    <w:rsid w:val="004B5ED1"/>
    <w:rsid w:val="004B5F6B"/>
    <w:rsid w:val="004B5FF4"/>
    <w:rsid w:val="004B62F8"/>
    <w:rsid w:val="004B64D9"/>
    <w:rsid w:val="004B6569"/>
    <w:rsid w:val="004B6866"/>
    <w:rsid w:val="004B6DFE"/>
    <w:rsid w:val="004B7242"/>
    <w:rsid w:val="004B72D2"/>
    <w:rsid w:val="004B774A"/>
    <w:rsid w:val="004B7BA7"/>
    <w:rsid w:val="004B7DF9"/>
    <w:rsid w:val="004B7EAC"/>
    <w:rsid w:val="004C012D"/>
    <w:rsid w:val="004C0365"/>
    <w:rsid w:val="004C037F"/>
    <w:rsid w:val="004C04B1"/>
    <w:rsid w:val="004C0B16"/>
    <w:rsid w:val="004C0F54"/>
    <w:rsid w:val="004C1370"/>
    <w:rsid w:val="004C146B"/>
    <w:rsid w:val="004C1C71"/>
    <w:rsid w:val="004C1E5B"/>
    <w:rsid w:val="004C2063"/>
    <w:rsid w:val="004C22E7"/>
    <w:rsid w:val="004C2305"/>
    <w:rsid w:val="004C2387"/>
    <w:rsid w:val="004C260C"/>
    <w:rsid w:val="004C2B48"/>
    <w:rsid w:val="004C2E63"/>
    <w:rsid w:val="004C3033"/>
    <w:rsid w:val="004C306B"/>
    <w:rsid w:val="004C32B6"/>
    <w:rsid w:val="004C3366"/>
    <w:rsid w:val="004C3BC5"/>
    <w:rsid w:val="004C3C8A"/>
    <w:rsid w:val="004C3CF5"/>
    <w:rsid w:val="004C42A2"/>
    <w:rsid w:val="004C4371"/>
    <w:rsid w:val="004C44FE"/>
    <w:rsid w:val="004C4B80"/>
    <w:rsid w:val="004C4C13"/>
    <w:rsid w:val="004C511B"/>
    <w:rsid w:val="004C5207"/>
    <w:rsid w:val="004C5382"/>
    <w:rsid w:val="004C546D"/>
    <w:rsid w:val="004C56C7"/>
    <w:rsid w:val="004C573A"/>
    <w:rsid w:val="004C58EA"/>
    <w:rsid w:val="004C6021"/>
    <w:rsid w:val="004C60EE"/>
    <w:rsid w:val="004C6B2B"/>
    <w:rsid w:val="004C6C56"/>
    <w:rsid w:val="004C6C8E"/>
    <w:rsid w:val="004C6CC2"/>
    <w:rsid w:val="004C77F9"/>
    <w:rsid w:val="004C79C4"/>
    <w:rsid w:val="004C7F03"/>
    <w:rsid w:val="004D05F7"/>
    <w:rsid w:val="004D08F5"/>
    <w:rsid w:val="004D0AD6"/>
    <w:rsid w:val="004D0BC5"/>
    <w:rsid w:val="004D0DD1"/>
    <w:rsid w:val="004D1132"/>
    <w:rsid w:val="004D1484"/>
    <w:rsid w:val="004D1611"/>
    <w:rsid w:val="004D1E82"/>
    <w:rsid w:val="004D2628"/>
    <w:rsid w:val="004D28A7"/>
    <w:rsid w:val="004D2CE1"/>
    <w:rsid w:val="004D2D16"/>
    <w:rsid w:val="004D36D7"/>
    <w:rsid w:val="004D39EB"/>
    <w:rsid w:val="004D3D04"/>
    <w:rsid w:val="004D4332"/>
    <w:rsid w:val="004D46D1"/>
    <w:rsid w:val="004D4FCB"/>
    <w:rsid w:val="004D5005"/>
    <w:rsid w:val="004D5251"/>
    <w:rsid w:val="004D548E"/>
    <w:rsid w:val="004D55A6"/>
    <w:rsid w:val="004D5CD4"/>
    <w:rsid w:val="004D6025"/>
    <w:rsid w:val="004D6236"/>
    <w:rsid w:val="004D6892"/>
    <w:rsid w:val="004D6C63"/>
    <w:rsid w:val="004D6D0E"/>
    <w:rsid w:val="004D79FB"/>
    <w:rsid w:val="004D7E62"/>
    <w:rsid w:val="004D7F20"/>
    <w:rsid w:val="004E00BB"/>
    <w:rsid w:val="004E01D7"/>
    <w:rsid w:val="004E02E1"/>
    <w:rsid w:val="004E032F"/>
    <w:rsid w:val="004E0B84"/>
    <w:rsid w:val="004E1592"/>
    <w:rsid w:val="004E15A0"/>
    <w:rsid w:val="004E1E16"/>
    <w:rsid w:val="004E2001"/>
    <w:rsid w:val="004E2AC8"/>
    <w:rsid w:val="004E2D88"/>
    <w:rsid w:val="004E3181"/>
    <w:rsid w:val="004E31E2"/>
    <w:rsid w:val="004E3341"/>
    <w:rsid w:val="004E3368"/>
    <w:rsid w:val="004E3450"/>
    <w:rsid w:val="004E354D"/>
    <w:rsid w:val="004E3844"/>
    <w:rsid w:val="004E387A"/>
    <w:rsid w:val="004E3A0E"/>
    <w:rsid w:val="004E3F0C"/>
    <w:rsid w:val="004E420A"/>
    <w:rsid w:val="004E4A0E"/>
    <w:rsid w:val="004E4B30"/>
    <w:rsid w:val="004E4B6E"/>
    <w:rsid w:val="004E4BBC"/>
    <w:rsid w:val="004E4F63"/>
    <w:rsid w:val="004E52F9"/>
    <w:rsid w:val="004E5501"/>
    <w:rsid w:val="004E55DB"/>
    <w:rsid w:val="004E56C4"/>
    <w:rsid w:val="004E58E4"/>
    <w:rsid w:val="004E5F3A"/>
    <w:rsid w:val="004E651D"/>
    <w:rsid w:val="004E65BF"/>
    <w:rsid w:val="004E66A3"/>
    <w:rsid w:val="004E68CA"/>
    <w:rsid w:val="004E6BCD"/>
    <w:rsid w:val="004E6BF5"/>
    <w:rsid w:val="004E6FE1"/>
    <w:rsid w:val="004E70A5"/>
    <w:rsid w:val="004E75CC"/>
    <w:rsid w:val="004E7873"/>
    <w:rsid w:val="004E7A36"/>
    <w:rsid w:val="004E7B86"/>
    <w:rsid w:val="004F0098"/>
    <w:rsid w:val="004F0644"/>
    <w:rsid w:val="004F09AF"/>
    <w:rsid w:val="004F0F67"/>
    <w:rsid w:val="004F18F5"/>
    <w:rsid w:val="004F1DA6"/>
    <w:rsid w:val="004F1F25"/>
    <w:rsid w:val="004F206B"/>
    <w:rsid w:val="004F2B38"/>
    <w:rsid w:val="004F2CC2"/>
    <w:rsid w:val="004F2CE2"/>
    <w:rsid w:val="004F3993"/>
    <w:rsid w:val="004F3C35"/>
    <w:rsid w:val="004F3C66"/>
    <w:rsid w:val="004F42A2"/>
    <w:rsid w:val="004F4414"/>
    <w:rsid w:val="004F4469"/>
    <w:rsid w:val="004F486C"/>
    <w:rsid w:val="004F48B2"/>
    <w:rsid w:val="004F4C9B"/>
    <w:rsid w:val="004F5379"/>
    <w:rsid w:val="004F5BDC"/>
    <w:rsid w:val="004F6290"/>
    <w:rsid w:val="004F62FC"/>
    <w:rsid w:val="004F641B"/>
    <w:rsid w:val="004F67D3"/>
    <w:rsid w:val="004F6E94"/>
    <w:rsid w:val="004F6FD3"/>
    <w:rsid w:val="004F75BA"/>
    <w:rsid w:val="004F7E55"/>
    <w:rsid w:val="004F7FFC"/>
    <w:rsid w:val="00500F20"/>
    <w:rsid w:val="00501230"/>
    <w:rsid w:val="005018AB"/>
    <w:rsid w:val="00502728"/>
    <w:rsid w:val="00502C98"/>
    <w:rsid w:val="00503034"/>
    <w:rsid w:val="00503333"/>
    <w:rsid w:val="005035C5"/>
    <w:rsid w:val="00503B1F"/>
    <w:rsid w:val="00503C1B"/>
    <w:rsid w:val="00503DCB"/>
    <w:rsid w:val="00503F76"/>
    <w:rsid w:val="0050458C"/>
    <w:rsid w:val="005045BE"/>
    <w:rsid w:val="005048B7"/>
    <w:rsid w:val="0050491A"/>
    <w:rsid w:val="00504B3D"/>
    <w:rsid w:val="005053C0"/>
    <w:rsid w:val="0050598D"/>
    <w:rsid w:val="0050599D"/>
    <w:rsid w:val="00505AF6"/>
    <w:rsid w:val="00505C19"/>
    <w:rsid w:val="00505D26"/>
    <w:rsid w:val="005062B0"/>
    <w:rsid w:val="005062E6"/>
    <w:rsid w:val="00506811"/>
    <w:rsid w:val="005069E8"/>
    <w:rsid w:val="005069F0"/>
    <w:rsid w:val="00506B04"/>
    <w:rsid w:val="00506DDA"/>
    <w:rsid w:val="00506E2C"/>
    <w:rsid w:val="00506E9E"/>
    <w:rsid w:val="00507603"/>
    <w:rsid w:val="00507692"/>
    <w:rsid w:val="005077EA"/>
    <w:rsid w:val="005100D2"/>
    <w:rsid w:val="005104D1"/>
    <w:rsid w:val="0051071C"/>
    <w:rsid w:val="005107CB"/>
    <w:rsid w:val="00510A49"/>
    <w:rsid w:val="00510C0C"/>
    <w:rsid w:val="00511054"/>
    <w:rsid w:val="0051118D"/>
    <w:rsid w:val="00511FE2"/>
    <w:rsid w:val="00512294"/>
    <w:rsid w:val="0051236F"/>
    <w:rsid w:val="00512416"/>
    <w:rsid w:val="005125C2"/>
    <w:rsid w:val="005126A0"/>
    <w:rsid w:val="005128F9"/>
    <w:rsid w:val="00512B7D"/>
    <w:rsid w:val="00512DA3"/>
    <w:rsid w:val="005130AE"/>
    <w:rsid w:val="005132D2"/>
    <w:rsid w:val="00513708"/>
    <w:rsid w:val="0051399E"/>
    <w:rsid w:val="005140C1"/>
    <w:rsid w:val="005143B9"/>
    <w:rsid w:val="00514613"/>
    <w:rsid w:val="00514C47"/>
    <w:rsid w:val="00514CFE"/>
    <w:rsid w:val="00514DC0"/>
    <w:rsid w:val="005150D9"/>
    <w:rsid w:val="0051545B"/>
    <w:rsid w:val="005155B5"/>
    <w:rsid w:val="00515625"/>
    <w:rsid w:val="005157CE"/>
    <w:rsid w:val="00515CE8"/>
    <w:rsid w:val="00515E18"/>
    <w:rsid w:val="00515FA3"/>
    <w:rsid w:val="005162D3"/>
    <w:rsid w:val="005165EA"/>
    <w:rsid w:val="00516D3B"/>
    <w:rsid w:val="005172D7"/>
    <w:rsid w:val="00517313"/>
    <w:rsid w:val="0051794B"/>
    <w:rsid w:val="00517BC3"/>
    <w:rsid w:val="00517CF3"/>
    <w:rsid w:val="00517D7B"/>
    <w:rsid w:val="00517DB2"/>
    <w:rsid w:val="00517DE4"/>
    <w:rsid w:val="00517E5D"/>
    <w:rsid w:val="00517F68"/>
    <w:rsid w:val="005201F5"/>
    <w:rsid w:val="0052029B"/>
    <w:rsid w:val="0052069C"/>
    <w:rsid w:val="00520984"/>
    <w:rsid w:val="00520C78"/>
    <w:rsid w:val="00521146"/>
    <w:rsid w:val="00521BC5"/>
    <w:rsid w:val="005228A4"/>
    <w:rsid w:val="00522A49"/>
    <w:rsid w:val="00522F66"/>
    <w:rsid w:val="00522F99"/>
    <w:rsid w:val="005232E9"/>
    <w:rsid w:val="00523614"/>
    <w:rsid w:val="00523644"/>
    <w:rsid w:val="00523660"/>
    <w:rsid w:val="00523976"/>
    <w:rsid w:val="00523B52"/>
    <w:rsid w:val="0052432B"/>
    <w:rsid w:val="005246A9"/>
    <w:rsid w:val="00524EC3"/>
    <w:rsid w:val="00526063"/>
    <w:rsid w:val="005266AE"/>
    <w:rsid w:val="005266E7"/>
    <w:rsid w:val="00526A4A"/>
    <w:rsid w:val="00526C13"/>
    <w:rsid w:val="005272A5"/>
    <w:rsid w:val="00527371"/>
    <w:rsid w:val="005273DC"/>
    <w:rsid w:val="0052777A"/>
    <w:rsid w:val="005279BA"/>
    <w:rsid w:val="00527A8F"/>
    <w:rsid w:val="00527CE6"/>
    <w:rsid w:val="00527EB0"/>
    <w:rsid w:val="00527EB3"/>
    <w:rsid w:val="005302F0"/>
    <w:rsid w:val="0053085A"/>
    <w:rsid w:val="005308AF"/>
    <w:rsid w:val="00530CF1"/>
    <w:rsid w:val="00531027"/>
    <w:rsid w:val="00531177"/>
    <w:rsid w:val="005313A1"/>
    <w:rsid w:val="005319DC"/>
    <w:rsid w:val="00531A69"/>
    <w:rsid w:val="00531ADB"/>
    <w:rsid w:val="00531CDB"/>
    <w:rsid w:val="00531DF3"/>
    <w:rsid w:val="00531E39"/>
    <w:rsid w:val="0053225C"/>
    <w:rsid w:val="005324F9"/>
    <w:rsid w:val="005326A3"/>
    <w:rsid w:val="00532F86"/>
    <w:rsid w:val="005335DC"/>
    <w:rsid w:val="005338F4"/>
    <w:rsid w:val="00533A0A"/>
    <w:rsid w:val="00533A2D"/>
    <w:rsid w:val="00533AA6"/>
    <w:rsid w:val="00533E97"/>
    <w:rsid w:val="00533F14"/>
    <w:rsid w:val="0053411F"/>
    <w:rsid w:val="00534C39"/>
    <w:rsid w:val="005350C4"/>
    <w:rsid w:val="00535B05"/>
    <w:rsid w:val="00535B7C"/>
    <w:rsid w:val="00536A8D"/>
    <w:rsid w:val="00536F4B"/>
    <w:rsid w:val="0053782A"/>
    <w:rsid w:val="00537B51"/>
    <w:rsid w:val="00537CA4"/>
    <w:rsid w:val="00537CA7"/>
    <w:rsid w:val="00537E19"/>
    <w:rsid w:val="00537F6A"/>
    <w:rsid w:val="00540495"/>
    <w:rsid w:val="005407D1"/>
    <w:rsid w:val="0054081C"/>
    <w:rsid w:val="00541574"/>
    <w:rsid w:val="005417D9"/>
    <w:rsid w:val="00541BC1"/>
    <w:rsid w:val="00541F7F"/>
    <w:rsid w:val="005427E8"/>
    <w:rsid w:val="00542AF2"/>
    <w:rsid w:val="00542BA5"/>
    <w:rsid w:val="00542CF8"/>
    <w:rsid w:val="00542E72"/>
    <w:rsid w:val="0054322A"/>
    <w:rsid w:val="0054340D"/>
    <w:rsid w:val="005434F0"/>
    <w:rsid w:val="00543694"/>
    <w:rsid w:val="00543DD3"/>
    <w:rsid w:val="00544113"/>
    <w:rsid w:val="0054468E"/>
    <w:rsid w:val="00544920"/>
    <w:rsid w:val="00544EF8"/>
    <w:rsid w:val="0054517E"/>
    <w:rsid w:val="00545243"/>
    <w:rsid w:val="00545390"/>
    <w:rsid w:val="00545805"/>
    <w:rsid w:val="005458ED"/>
    <w:rsid w:val="005458F3"/>
    <w:rsid w:val="00545B0E"/>
    <w:rsid w:val="00546528"/>
    <w:rsid w:val="00546587"/>
    <w:rsid w:val="005466FC"/>
    <w:rsid w:val="005468BA"/>
    <w:rsid w:val="00546AC4"/>
    <w:rsid w:val="00546BCD"/>
    <w:rsid w:val="0054710E"/>
    <w:rsid w:val="005476A9"/>
    <w:rsid w:val="0054785B"/>
    <w:rsid w:val="005502AF"/>
    <w:rsid w:val="00550723"/>
    <w:rsid w:val="00550A06"/>
    <w:rsid w:val="005510D2"/>
    <w:rsid w:val="0055132C"/>
    <w:rsid w:val="0055178C"/>
    <w:rsid w:val="00551BD7"/>
    <w:rsid w:val="00551D56"/>
    <w:rsid w:val="00551E8E"/>
    <w:rsid w:val="005520C8"/>
    <w:rsid w:val="005520E9"/>
    <w:rsid w:val="005521C1"/>
    <w:rsid w:val="00552409"/>
    <w:rsid w:val="0055246C"/>
    <w:rsid w:val="005535FC"/>
    <w:rsid w:val="005536C7"/>
    <w:rsid w:val="0055387D"/>
    <w:rsid w:val="005539FF"/>
    <w:rsid w:val="00553D7C"/>
    <w:rsid w:val="00553E45"/>
    <w:rsid w:val="00554296"/>
    <w:rsid w:val="00555513"/>
    <w:rsid w:val="00555725"/>
    <w:rsid w:val="00555A4C"/>
    <w:rsid w:val="00555BAC"/>
    <w:rsid w:val="00555BFC"/>
    <w:rsid w:val="00555DF5"/>
    <w:rsid w:val="00556233"/>
    <w:rsid w:val="005568D8"/>
    <w:rsid w:val="00556AE4"/>
    <w:rsid w:val="00556DC1"/>
    <w:rsid w:val="00556FB1"/>
    <w:rsid w:val="00557123"/>
    <w:rsid w:val="00557609"/>
    <w:rsid w:val="005600AE"/>
    <w:rsid w:val="00560167"/>
    <w:rsid w:val="005604BC"/>
    <w:rsid w:val="0056079B"/>
    <w:rsid w:val="00560871"/>
    <w:rsid w:val="00560A54"/>
    <w:rsid w:val="00560E1B"/>
    <w:rsid w:val="00560F6F"/>
    <w:rsid w:val="00560F9F"/>
    <w:rsid w:val="005611A8"/>
    <w:rsid w:val="005613E2"/>
    <w:rsid w:val="005615BA"/>
    <w:rsid w:val="0056188D"/>
    <w:rsid w:val="00561967"/>
    <w:rsid w:val="00561BB0"/>
    <w:rsid w:val="00561BED"/>
    <w:rsid w:val="00561CB1"/>
    <w:rsid w:val="00561DAB"/>
    <w:rsid w:val="00561FB2"/>
    <w:rsid w:val="00562BA3"/>
    <w:rsid w:val="00562CE5"/>
    <w:rsid w:val="005630E8"/>
    <w:rsid w:val="005635B1"/>
    <w:rsid w:val="005637B7"/>
    <w:rsid w:val="005637C0"/>
    <w:rsid w:val="005658A1"/>
    <w:rsid w:val="00566012"/>
    <w:rsid w:val="005664F8"/>
    <w:rsid w:val="00566D98"/>
    <w:rsid w:val="005672C0"/>
    <w:rsid w:val="005678CB"/>
    <w:rsid w:val="005678CF"/>
    <w:rsid w:val="005700E7"/>
    <w:rsid w:val="005704BD"/>
    <w:rsid w:val="005704FE"/>
    <w:rsid w:val="00570E6C"/>
    <w:rsid w:val="00570F78"/>
    <w:rsid w:val="00571025"/>
    <w:rsid w:val="0057103A"/>
    <w:rsid w:val="00571593"/>
    <w:rsid w:val="00572376"/>
    <w:rsid w:val="005723D2"/>
    <w:rsid w:val="005729EB"/>
    <w:rsid w:val="00572A36"/>
    <w:rsid w:val="00572D98"/>
    <w:rsid w:val="005731C2"/>
    <w:rsid w:val="005733B7"/>
    <w:rsid w:val="00573874"/>
    <w:rsid w:val="00573D13"/>
    <w:rsid w:val="0057401D"/>
    <w:rsid w:val="005742E4"/>
    <w:rsid w:val="0057434E"/>
    <w:rsid w:val="0057497B"/>
    <w:rsid w:val="0057505B"/>
    <w:rsid w:val="00575566"/>
    <w:rsid w:val="00575679"/>
    <w:rsid w:val="00575AFB"/>
    <w:rsid w:val="00575BB6"/>
    <w:rsid w:val="0057647B"/>
    <w:rsid w:val="005765A1"/>
    <w:rsid w:val="00576C1E"/>
    <w:rsid w:val="00576DE4"/>
    <w:rsid w:val="00576E48"/>
    <w:rsid w:val="00576E58"/>
    <w:rsid w:val="0057730E"/>
    <w:rsid w:val="00577CCA"/>
    <w:rsid w:val="00581DBF"/>
    <w:rsid w:val="00581E0F"/>
    <w:rsid w:val="005820F1"/>
    <w:rsid w:val="0058213C"/>
    <w:rsid w:val="0058256C"/>
    <w:rsid w:val="00582662"/>
    <w:rsid w:val="00582981"/>
    <w:rsid w:val="00584094"/>
    <w:rsid w:val="00584097"/>
    <w:rsid w:val="00584323"/>
    <w:rsid w:val="00584451"/>
    <w:rsid w:val="00584A1D"/>
    <w:rsid w:val="00584AC0"/>
    <w:rsid w:val="00584E12"/>
    <w:rsid w:val="00585048"/>
    <w:rsid w:val="00585652"/>
    <w:rsid w:val="00585C0F"/>
    <w:rsid w:val="0058635F"/>
    <w:rsid w:val="005865C9"/>
    <w:rsid w:val="0058672F"/>
    <w:rsid w:val="00586D16"/>
    <w:rsid w:val="0058789D"/>
    <w:rsid w:val="005879EA"/>
    <w:rsid w:val="00587A24"/>
    <w:rsid w:val="00587B4A"/>
    <w:rsid w:val="00587FB1"/>
    <w:rsid w:val="00590158"/>
    <w:rsid w:val="005901F8"/>
    <w:rsid w:val="0059030A"/>
    <w:rsid w:val="00590428"/>
    <w:rsid w:val="00590613"/>
    <w:rsid w:val="005917DE"/>
    <w:rsid w:val="00591B91"/>
    <w:rsid w:val="00591C6D"/>
    <w:rsid w:val="00591DFD"/>
    <w:rsid w:val="00591F0B"/>
    <w:rsid w:val="0059213E"/>
    <w:rsid w:val="005921B7"/>
    <w:rsid w:val="00592457"/>
    <w:rsid w:val="00592489"/>
    <w:rsid w:val="00592734"/>
    <w:rsid w:val="00592779"/>
    <w:rsid w:val="00592783"/>
    <w:rsid w:val="005927D1"/>
    <w:rsid w:val="00592971"/>
    <w:rsid w:val="00592B6D"/>
    <w:rsid w:val="00592CA3"/>
    <w:rsid w:val="00592FCC"/>
    <w:rsid w:val="005933CF"/>
    <w:rsid w:val="005933E1"/>
    <w:rsid w:val="005937DD"/>
    <w:rsid w:val="00593806"/>
    <w:rsid w:val="00593A89"/>
    <w:rsid w:val="00594585"/>
    <w:rsid w:val="005948C4"/>
    <w:rsid w:val="00594B3D"/>
    <w:rsid w:val="00594BC1"/>
    <w:rsid w:val="00594DC3"/>
    <w:rsid w:val="00594E05"/>
    <w:rsid w:val="00594F08"/>
    <w:rsid w:val="00595301"/>
    <w:rsid w:val="005953B2"/>
    <w:rsid w:val="0059541E"/>
    <w:rsid w:val="0059597F"/>
    <w:rsid w:val="00595BE3"/>
    <w:rsid w:val="00595FCA"/>
    <w:rsid w:val="00596434"/>
    <w:rsid w:val="005964DE"/>
    <w:rsid w:val="00596520"/>
    <w:rsid w:val="005967FF"/>
    <w:rsid w:val="00596AEC"/>
    <w:rsid w:val="00597167"/>
    <w:rsid w:val="0059720E"/>
    <w:rsid w:val="00597B3C"/>
    <w:rsid w:val="00597E1C"/>
    <w:rsid w:val="00597E1E"/>
    <w:rsid w:val="00597EBB"/>
    <w:rsid w:val="005A0005"/>
    <w:rsid w:val="005A0106"/>
    <w:rsid w:val="005A0AA3"/>
    <w:rsid w:val="005A0B77"/>
    <w:rsid w:val="005A0C09"/>
    <w:rsid w:val="005A0F0D"/>
    <w:rsid w:val="005A1796"/>
    <w:rsid w:val="005A1841"/>
    <w:rsid w:val="005A1C18"/>
    <w:rsid w:val="005A1C7B"/>
    <w:rsid w:val="005A1E6D"/>
    <w:rsid w:val="005A218C"/>
    <w:rsid w:val="005A246A"/>
    <w:rsid w:val="005A2723"/>
    <w:rsid w:val="005A2790"/>
    <w:rsid w:val="005A2885"/>
    <w:rsid w:val="005A3145"/>
    <w:rsid w:val="005A3332"/>
    <w:rsid w:val="005A3ABC"/>
    <w:rsid w:val="005A3D34"/>
    <w:rsid w:val="005A406F"/>
    <w:rsid w:val="005A442E"/>
    <w:rsid w:val="005A4E91"/>
    <w:rsid w:val="005A4F0B"/>
    <w:rsid w:val="005A4F4C"/>
    <w:rsid w:val="005A553A"/>
    <w:rsid w:val="005A5672"/>
    <w:rsid w:val="005A5EB8"/>
    <w:rsid w:val="005A69B0"/>
    <w:rsid w:val="005A6CE3"/>
    <w:rsid w:val="005A6EDA"/>
    <w:rsid w:val="005A7114"/>
    <w:rsid w:val="005A76D8"/>
    <w:rsid w:val="005A7976"/>
    <w:rsid w:val="005A7B66"/>
    <w:rsid w:val="005B0196"/>
    <w:rsid w:val="005B040D"/>
    <w:rsid w:val="005B069A"/>
    <w:rsid w:val="005B0A49"/>
    <w:rsid w:val="005B0C96"/>
    <w:rsid w:val="005B0FC0"/>
    <w:rsid w:val="005B1146"/>
    <w:rsid w:val="005B1599"/>
    <w:rsid w:val="005B19C0"/>
    <w:rsid w:val="005B2405"/>
    <w:rsid w:val="005B24A4"/>
    <w:rsid w:val="005B27D3"/>
    <w:rsid w:val="005B2F4E"/>
    <w:rsid w:val="005B300C"/>
    <w:rsid w:val="005B354C"/>
    <w:rsid w:val="005B3C9B"/>
    <w:rsid w:val="005B3E90"/>
    <w:rsid w:val="005B42ED"/>
    <w:rsid w:val="005B4882"/>
    <w:rsid w:val="005B4E44"/>
    <w:rsid w:val="005B5F51"/>
    <w:rsid w:val="005B62B1"/>
    <w:rsid w:val="005B62E5"/>
    <w:rsid w:val="005B6450"/>
    <w:rsid w:val="005B66A9"/>
    <w:rsid w:val="005B6752"/>
    <w:rsid w:val="005B6A2E"/>
    <w:rsid w:val="005B6BCB"/>
    <w:rsid w:val="005B76C7"/>
    <w:rsid w:val="005B7770"/>
    <w:rsid w:val="005B7DF8"/>
    <w:rsid w:val="005B7FAD"/>
    <w:rsid w:val="005C0319"/>
    <w:rsid w:val="005C063A"/>
    <w:rsid w:val="005C0A27"/>
    <w:rsid w:val="005C0A5F"/>
    <w:rsid w:val="005C0BAD"/>
    <w:rsid w:val="005C0C04"/>
    <w:rsid w:val="005C0FE4"/>
    <w:rsid w:val="005C122C"/>
    <w:rsid w:val="005C13BF"/>
    <w:rsid w:val="005C141B"/>
    <w:rsid w:val="005C1A75"/>
    <w:rsid w:val="005C2283"/>
    <w:rsid w:val="005C2C18"/>
    <w:rsid w:val="005C2D2E"/>
    <w:rsid w:val="005C302C"/>
    <w:rsid w:val="005C3045"/>
    <w:rsid w:val="005C35D6"/>
    <w:rsid w:val="005C3977"/>
    <w:rsid w:val="005C4836"/>
    <w:rsid w:val="005C485F"/>
    <w:rsid w:val="005C4CAE"/>
    <w:rsid w:val="005C4D6A"/>
    <w:rsid w:val="005C4E32"/>
    <w:rsid w:val="005C4E3C"/>
    <w:rsid w:val="005C563D"/>
    <w:rsid w:val="005C5A4A"/>
    <w:rsid w:val="005C5CC8"/>
    <w:rsid w:val="005C5CDC"/>
    <w:rsid w:val="005C6067"/>
    <w:rsid w:val="005C6CDD"/>
    <w:rsid w:val="005C6DBE"/>
    <w:rsid w:val="005C738D"/>
    <w:rsid w:val="005C73FD"/>
    <w:rsid w:val="005C7598"/>
    <w:rsid w:val="005C75F7"/>
    <w:rsid w:val="005C7B87"/>
    <w:rsid w:val="005D00C9"/>
    <w:rsid w:val="005D00F4"/>
    <w:rsid w:val="005D020F"/>
    <w:rsid w:val="005D040C"/>
    <w:rsid w:val="005D0851"/>
    <w:rsid w:val="005D08AD"/>
    <w:rsid w:val="005D0A61"/>
    <w:rsid w:val="005D0DBD"/>
    <w:rsid w:val="005D11E3"/>
    <w:rsid w:val="005D1583"/>
    <w:rsid w:val="005D165C"/>
    <w:rsid w:val="005D18A7"/>
    <w:rsid w:val="005D1B47"/>
    <w:rsid w:val="005D1E42"/>
    <w:rsid w:val="005D2121"/>
    <w:rsid w:val="005D21A0"/>
    <w:rsid w:val="005D2351"/>
    <w:rsid w:val="005D2AB0"/>
    <w:rsid w:val="005D2D3E"/>
    <w:rsid w:val="005D30F1"/>
    <w:rsid w:val="005D3717"/>
    <w:rsid w:val="005D37FF"/>
    <w:rsid w:val="005D3BF1"/>
    <w:rsid w:val="005D3D52"/>
    <w:rsid w:val="005D3DFE"/>
    <w:rsid w:val="005D3E83"/>
    <w:rsid w:val="005D3F57"/>
    <w:rsid w:val="005D4956"/>
    <w:rsid w:val="005D4B7D"/>
    <w:rsid w:val="005D4F74"/>
    <w:rsid w:val="005D4F90"/>
    <w:rsid w:val="005D4FBC"/>
    <w:rsid w:val="005D52B2"/>
    <w:rsid w:val="005D5B13"/>
    <w:rsid w:val="005D635A"/>
    <w:rsid w:val="005D6767"/>
    <w:rsid w:val="005D6A1C"/>
    <w:rsid w:val="005D72C1"/>
    <w:rsid w:val="005D7372"/>
    <w:rsid w:val="005D78DF"/>
    <w:rsid w:val="005E05F5"/>
    <w:rsid w:val="005E079F"/>
    <w:rsid w:val="005E0B87"/>
    <w:rsid w:val="005E0BB8"/>
    <w:rsid w:val="005E0C3B"/>
    <w:rsid w:val="005E12AE"/>
    <w:rsid w:val="005E1436"/>
    <w:rsid w:val="005E1625"/>
    <w:rsid w:val="005E1970"/>
    <w:rsid w:val="005E1E17"/>
    <w:rsid w:val="005E1E79"/>
    <w:rsid w:val="005E2077"/>
    <w:rsid w:val="005E244D"/>
    <w:rsid w:val="005E2774"/>
    <w:rsid w:val="005E28B3"/>
    <w:rsid w:val="005E295F"/>
    <w:rsid w:val="005E2BA9"/>
    <w:rsid w:val="005E2E09"/>
    <w:rsid w:val="005E32FD"/>
    <w:rsid w:val="005E3485"/>
    <w:rsid w:val="005E3E20"/>
    <w:rsid w:val="005E407C"/>
    <w:rsid w:val="005E4539"/>
    <w:rsid w:val="005E49EC"/>
    <w:rsid w:val="005E4F38"/>
    <w:rsid w:val="005E5118"/>
    <w:rsid w:val="005E527E"/>
    <w:rsid w:val="005E54FC"/>
    <w:rsid w:val="005E584D"/>
    <w:rsid w:val="005E5CAD"/>
    <w:rsid w:val="005E5E9F"/>
    <w:rsid w:val="005E6F17"/>
    <w:rsid w:val="005E6F64"/>
    <w:rsid w:val="005E7218"/>
    <w:rsid w:val="005E7577"/>
    <w:rsid w:val="005E78D5"/>
    <w:rsid w:val="005E7A05"/>
    <w:rsid w:val="005F017D"/>
    <w:rsid w:val="005F0B15"/>
    <w:rsid w:val="005F0B6E"/>
    <w:rsid w:val="005F0F42"/>
    <w:rsid w:val="005F15C1"/>
    <w:rsid w:val="005F1641"/>
    <w:rsid w:val="005F17F1"/>
    <w:rsid w:val="005F1AB1"/>
    <w:rsid w:val="005F2297"/>
    <w:rsid w:val="005F23D7"/>
    <w:rsid w:val="005F2400"/>
    <w:rsid w:val="005F292B"/>
    <w:rsid w:val="005F2E8B"/>
    <w:rsid w:val="005F30A0"/>
    <w:rsid w:val="005F346C"/>
    <w:rsid w:val="005F3521"/>
    <w:rsid w:val="005F3539"/>
    <w:rsid w:val="005F35D4"/>
    <w:rsid w:val="005F3667"/>
    <w:rsid w:val="005F42A1"/>
    <w:rsid w:val="005F47F6"/>
    <w:rsid w:val="005F4F04"/>
    <w:rsid w:val="005F5276"/>
    <w:rsid w:val="005F543F"/>
    <w:rsid w:val="005F57F8"/>
    <w:rsid w:val="005F5E49"/>
    <w:rsid w:val="005F66F8"/>
    <w:rsid w:val="005F716F"/>
    <w:rsid w:val="005F75C8"/>
    <w:rsid w:val="005F77EC"/>
    <w:rsid w:val="005F78A0"/>
    <w:rsid w:val="005F7F8F"/>
    <w:rsid w:val="0060033C"/>
    <w:rsid w:val="00600509"/>
    <w:rsid w:val="00600A40"/>
    <w:rsid w:val="00600A60"/>
    <w:rsid w:val="00600BB4"/>
    <w:rsid w:val="00600BE4"/>
    <w:rsid w:val="00601234"/>
    <w:rsid w:val="0060161C"/>
    <w:rsid w:val="006016E2"/>
    <w:rsid w:val="00602359"/>
    <w:rsid w:val="006024AB"/>
    <w:rsid w:val="0060305A"/>
    <w:rsid w:val="006031E8"/>
    <w:rsid w:val="006035EA"/>
    <w:rsid w:val="00603787"/>
    <w:rsid w:val="00603CD6"/>
    <w:rsid w:val="00604956"/>
    <w:rsid w:val="00604B19"/>
    <w:rsid w:val="00604C57"/>
    <w:rsid w:val="00604D52"/>
    <w:rsid w:val="00604F22"/>
    <w:rsid w:val="00604F61"/>
    <w:rsid w:val="00605AFF"/>
    <w:rsid w:val="00605BDB"/>
    <w:rsid w:val="00605DC8"/>
    <w:rsid w:val="00605E1D"/>
    <w:rsid w:val="006065D5"/>
    <w:rsid w:val="00606EDB"/>
    <w:rsid w:val="00606F48"/>
    <w:rsid w:val="00607293"/>
    <w:rsid w:val="006072F7"/>
    <w:rsid w:val="00607694"/>
    <w:rsid w:val="006077FC"/>
    <w:rsid w:val="006079DF"/>
    <w:rsid w:val="00607B5C"/>
    <w:rsid w:val="00607E8A"/>
    <w:rsid w:val="00610706"/>
    <w:rsid w:val="0061092C"/>
    <w:rsid w:val="00610A01"/>
    <w:rsid w:val="00610E5E"/>
    <w:rsid w:val="0061105B"/>
    <w:rsid w:val="00611447"/>
    <w:rsid w:val="00611550"/>
    <w:rsid w:val="00611906"/>
    <w:rsid w:val="00611A0D"/>
    <w:rsid w:val="00611F32"/>
    <w:rsid w:val="0061244C"/>
    <w:rsid w:val="00612615"/>
    <w:rsid w:val="00612AAA"/>
    <w:rsid w:val="00612DDD"/>
    <w:rsid w:val="00612E00"/>
    <w:rsid w:val="006132C5"/>
    <w:rsid w:val="0061349F"/>
    <w:rsid w:val="00613A05"/>
    <w:rsid w:val="00613AA1"/>
    <w:rsid w:val="00613D08"/>
    <w:rsid w:val="00613E68"/>
    <w:rsid w:val="00614264"/>
    <w:rsid w:val="006147B9"/>
    <w:rsid w:val="0061492E"/>
    <w:rsid w:val="00614B0B"/>
    <w:rsid w:val="00614C36"/>
    <w:rsid w:val="006151E6"/>
    <w:rsid w:val="00615796"/>
    <w:rsid w:val="00615810"/>
    <w:rsid w:val="00615AC0"/>
    <w:rsid w:val="00615F3A"/>
    <w:rsid w:val="00616503"/>
    <w:rsid w:val="00616755"/>
    <w:rsid w:val="006168AE"/>
    <w:rsid w:val="00616C3A"/>
    <w:rsid w:val="00616CBB"/>
    <w:rsid w:val="00617701"/>
    <w:rsid w:val="00617A9E"/>
    <w:rsid w:val="00617F8F"/>
    <w:rsid w:val="00620448"/>
    <w:rsid w:val="0062055C"/>
    <w:rsid w:val="006207F1"/>
    <w:rsid w:val="00620A41"/>
    <w:rsid w:val="0062105E"/>
    <w:rsid w:val="006211D2"/>
    <w:rsid w:val="006213DA"/>
    <w:rsid w:val="00621E04"/>
    <w:rsid w:val="00622332"/>
    <w:rsid w:val="0062248D"/>
    <w:rsid w:val="00622739"/>
    <w:rsid w:val="00622A4F"/>
    <w:rsid w:val="00623005"/>
    <w:rsid w:val="0062301F"/>
    <w:rsid w:val="00623228"/>
    <w:rsid w:val="006233F5"/>
    <w:rsid w:val="00623748"/>
    <w:rsid w:val="0062377C"/>
    <w:rsid w:val="00623936"/>
    <w:rsid w:val="00624910"/>
    <w:rsid w:val="00624D61"/>
    <w:rsid w:val="0062530E"/>
    <w:rsid w:val="00625760"/>
    <w:rsid w:val="0062589B"/>
    <w:rsid w:val="00626D9C"/>
    <w:rsid w:val="00627AA5"/>
    <w:rsid w:val="006303BA"/>
    <w:rsid w:val="006303CF"/>
    <w:rsid w:val="0063072B"/>
    <w:rsid w:val="00630B7D"/>
    <w:rsid w:val="00630C2F"/>
    <w:rsid w:val="00630C32"/>
    <w:rsid w:val="006311A1"/>
    <w:rsid w:val="006317F3"/>
    <w:rsid w:val="00631C0B"/>
    <w:rsid w:val="00631EC4"/>
    <w:rsid w:val="006321A1"/>
    <w:rsid w:val="00632374"/>
    <w:rsid w:val="00632D9F"/>
    <w:rsid w:val="00632DCE"/>
    <w:rsid w:val="006336A2"/>
    <w:rsid w:val="00633CF5"/>
    <w:rsid w:val="00633FEF"/>
    <w:rsid w:val="00634332"/>
    <w:rsid w:val="0063488A"/>
    <w:rsid w:val="00634A0A"/>
    <w:rsid w:val="00634A57"/>
    <w:rsid w:val="00634AC6"/>
    <w:rsid w:val="00634BCA"/>
    <w:rsid w:val="00634D1C"/>
    <w:rsid w:val="00634D27"/>
    <w:rsid w:val="00635103"/>
    <w:rsid w:val="006351D9"/>
    <w:rsid w:val="006357CF"/>
    <w:rsid w:val="00635BCA"/>
    <w:rsid w:val="00635C20"/>
    <w:rsid w:val="00635EA7"/>
    <w:rsid w:val="006361F1"/>
    <w:rsid w:val="00636224"/>
    <w:rsid w:val="00636679"/>
    <w:rsid w:val="0063669E"/>
    <w:rsid w:val="006367C9"/>
    <w:rsid w:val="006368E5"/>
    <w:rsid w:val="00636C6A"/>
    <w:rsid w:val="00636D5A"/>
    <w:rsid w:val="00637450"/>
    <w:rsid w:val="006374E5"/>
    <w:rsid w:val="00637666"/>
    <w:rsid w:val="00637BC1"/>
    <w:rsid w:val="00637FDB"/>
    <w:rsid w:val="00640E79"/>
    <w:rsid w:val="00641746"/>
    <w:rsid w:val="00641771"/>
    <w:rsid w:val="006418C4"/>
    <w:rsid w:val="006418FD"/>
    <w:rsid w:val="00641CEB"/>
    <w:rsid w:val="00641E2B"/>
    <w:rsid w:val="00642335"/>
    <w:rsid w:val="006427ED"/>
    <w:rsid w:val="00642CC0"/>
    <w:rsid w:val="00642D29"/>
    <w:rsid w:val="00642EC6"/>
    <w:rsid w:val="00643587"/>
    <w:rsid w:val="0064377E"/>
    <w:rsid w:val="00643A22"/>
    <w:rsid w:val="00644474"/>
    <w:rsid w:val="006444D1"/>
    <w:rsid w:val="006446A3"/>
    <w:rsid w:val="006447E3"/>
    <w:rsid w:val="00644A3C"/>
    <w:rsid w:val="00644E89"/>
    <w:rsid w:val="00645204"/>
    <w:rsid w:val="00645811"/>
    <w:rsid w:val="0064592B"/>
    <w:rsid w:val="00645B70"/>
    <w:rsid w:val="00645E6A"/>
    <w:rsid w:val="0064673D"/>
    <w:rsid w:val="00646918"/>
    <w:rsid w:val="00647254"/>
    <w:rsid w:val="00647528"/>
    <w:rsid w:val="00647574"/>
    <w:rsid w:val="00650342"/>
    <w:rsid w:val="00650707"/>
    <w:rsid w:val="006507F2"/>
    <w:rsid w:val="00650D5E"/>
    <w:rsid w:val="0065109F"/>
    <w:rsid w:val="006511BE"/>
    <w:rsid w:val="00651CFC"/>
    <w:rsid w:val="00651E07"/>
    <w:rsid w:val="006521B6"/>
    <w:rsid w:val="006525E6"/>
    <w:rsid w:val="00652803"/>
    <w:rsid w:val="0065287C"/>
    <w:rsid w:val="00652B42"/>
    <w:rsid w:val="00652D2E"/>
    <w:rsid w:val="00653075"/>
    <w:rsid w:val="00653090"/>
    <w:rsid w:val="00653132"/>
    <w:rsid w:val="006531AC"/>
    <w:rsid w:val="00653957"/>
    <w:rsid w:val="00653C22"/>
    <w:rsid w:val="00653C40"/>
    <w:rsid w:val="00653F4E"/>
    <w:rsid w:val="00654034"/>
    <w:rsid w:val="006546A3"/>
    <w:rsid w:val="0065511F"/>
    <w:rsid w:val="006553AF"/>
    <w:rsid w:val="00655414"/>
    <w:rsid w:val="00655FD0"/>
    <w:rsid w:val="006560E7"/>
    <w:rsid w:val="00656192"/>
    <w:rsid w:val="0065634B"/>
    <w:rsid w:val="006567ED"/>
    <w:rsid w:val="006568DC"/>
    <w:rsid w:val="00656C16"/>
    <w:rsid w:val="00656DBA"/>
    <w:rsid w:val="00656E9D"/>
    <w:rsid w:val="00656FFA"/>
    <w:rsid w:val="006573A7"/>
    <w:rsid w:val="006575A0"/>
    <w:rsid w:val="006578F3"/>
    <w:rsid w:val="006579F3"/>
    <w:rsid w:val="0066005D"/>
    <w:rsid w:val="00660670"/>
    <w:rsid w:val="0066067C"/>
    <w:rsid w:val="00660ABF"/>
    <w:rsid w:val="00660F89"/>
    <w:rsid w:val="006612C9"/>
    <w:rsid w:val="006614E7"/>
    <w:rsid w:val="00661A58"/>
    <w:rsid w:val="00661C30"/>
    <w:rsid w:val="00663173"/>
    <w:rsid w:val="00663A14"/>
    <w:rsid w:val="00663BE6"/>
    <w:rsid w:val="00664468"/>
    <w:rsid w:val="00664A51"/>
    <w:rsid w:val="00664F4E"/>
    <w:rsid w:val="00665039"/>
    <w:rsid w:val="006652AC"/>
    <w:rsid w:val="0066549D"/>
    <w:rsid w:val="00665668"/>
    <w:rsid w:val="00665C13"/>
    <w:rsid w:val="00665F9F"/>
    <w:rsid w:val="006660FD"/>
    <w:rsid w:val="0066663D"/>
    <w:rsid w:val="00666BBC"/>
    <w:rsid w:val="00667A97"/>
    <w:rsid w:val="00667BB4"/>
    <w:rsid w:val="00667DD0"/>
    <w:rsid w:val="00667FBC"/>
    <w:rsid w:val="006701C2"/>
    <w:rsid w:val="006701E1"/>
    <w:rsid w:val="00670640"/>
    <w:rsid w:val="00670D55"/>
    <w:rsid w:val="00671166"/>
    <w:rsid w:val="00671293"/>
    <w:rsid w:val="0067134C"/>
    <w:rsid w:val="0067199F"/>
    <w:rsid w:val="00671CB4"/>
    <w:rsid w:val="00671D5B"/>
    <w:rsid w:val="00672123"/>
    <w:rsid w:val="0067247B"/>
    <w:rsid w:val="0067279E"/>
    <w:rsid w:val="00672DC1"/>
    <w:rsid w:val="00672F25"/>
    <w:rsid w:val="00673103"/>
    <w:rsid w:val="006733FD"/>
    <w:rsid w:val="00673ECC"/>
    <w:rsid w:val="006744AB"/>
    <w:rsid w:val="0067462B"/>
    <w:rsid w:val="006746E3"/>
    <w:rsid w:val="00674A62"/>
    <w:rsid w:val="00674C11"/>
    <w:rsid w:val="0067501E"/>
    <w:rsid w:val="0067572F"/>
    <w:rsid w:val="0067597C"/>
    <w:rsid w:val="00675A60"/>
    <w:rsid w:val="00675A66"/>
    <w:rsid w:val="00675BA3"/>
    <w:rsid w:val="00675BAB"/>
    <w:rsid w:val="00676019"/>
    <w:rsid w:val="00676032"/>
    <w:rsid w:val="006762F2"/>
    <w:rsid w:val="00676788"/>
    <w:rsid w:val="0067698F"/>
    <w:rsid w:val="00677264"/>
    <w:rsid w:val="00677872"/>
    <w:rsid w:val="00677D2F"/>
    <w:rsid w:val="0068003B"/>
    <w:rsid w:val="00680198"/>
    <w:rsid w:val="00680DBB"/>
    <w:rsid w:val="006810B5"/>
    <w:rsid w:val="0068132E"/>
    <w:rsid w:val="0068155F"/>
    <w:rsid w:val="0068191D"/>
    <w:rsid w:val="00682009"/>
    <w:rsid w:val="006820FF"/>
    <w:rsid w:val="00682170"/>
    <w:rsid w:val="00682632"/>
    <w:rsid w:val="006827AB"/>
    <w:rsid w:val="00682DBB"/>
    <w:rsid w:val="0068318F"/>
    <w:rsid w:val="00683308"/>
    <w:rsid w:val="0068347B"/>
    <w:rsid w:val="0068366C"/>
    <w:rsid w:val="0068391C"/>
    <w:rsid w:val="00683AD4"/>
    <w:rsid w:val="00683B46"/>
    <w:rsid w:val="00683C61"/>
    <w:rsid w:val="00683C65"/>
    <w:rsid w:val="0068440A"/>
    <w:rsid w:val="00684A69"/>
    <w:rsid w:val="006852BF"/>
    <w:rsid w:val="00685745"/>
    <w:rsid w:val="00685A7F"/>
    <w:rsid w:val="00685BF2"/>
    <w:rsid w:val="00686A3C"/>
    <w:rsid w:val="00686CE3"/>
    <w:rsid w:val="00686DC3"/>
    <w:rsid w:val="00686E35"/>
    <w:rsid w:val="0068725A"/>
    <w:rsid w:val="00687287"/>
    <w:rsid w:val="00687DF4"/>
    <w:rsid w:val="00687F70"/>
    <w:rsid w:val="00690A51"/>
    <w:rsid w:val="00690A62"/>
    <w:rsid w:val="00690C76"/>
    <w:rsid w:val="00691049"/>
    <w:rsid w:val="0069148C"/>
    <w:rsid w:val="00691CD7"/>
    <w:rsid w:val="00691DA2"/>
    <w:rsid w:val="00691F80"/>
    <w:rsid w:val="00692008"/>
    <w:rsid w:val="006922C0"/>
    <w:rsid w:val="0069269E"/>
    <w:rsid w:val="006926C7"/>
    <w:rsid w:val="00692DD0"/>
    <w:rsid w:val="006931AD"/>
    <w:rsid w:val="00693224"/>
    <w:rsid w:val="00693284"/>
    <w:rsid w:val="0069358C"/>
    <w:rsid w:val="0069375E"/>
    <w:rsid w:val="00693830"/>
    <w:rsid w:val="006938FA"/>
    <w:rsid w:val="00693A3F"/>
    <w:rsid w:val="00693B46"/>
    <w:rsid w:val="00693BF2"/>
    <w:rsid w:val="00693FC4"/>
    <w:rsid w:val="006944D1"/>
    <w:rsid w:val="0069477D"/>
    <w:rsid w:val="0069493F"/>
    <w:rsid w:val="00694A62"/>
    <w:rsid w:val="006953A6"/>
    <w:rsid w:val="00695778"/>
    <w:rsid w:val="006960E7"/>
    <w:rsid w:val="00696CA2"/>
    <w:rsid w:val="00696E44"/>
    <w:rsid w:val="00696F6B"/>
    <w:rsid w:val="00697599"/>
    <w:rsid w:val="006A009D"/>
    <w:rsid w:val="006A010C"/>
    <w:rsid w:val="006A0364"/>
    <w:rsid w:val="006A1042"/>
    <w:rsid w:val="006A1160"/>
    <w:rsid w:val="006A16B5"/>
    <w:rsid w:val="006A17BB"/>
    <w:rsid w:val="006A1890"/>
    <w:rsid w:val="006A192C"/>
    <w:rsid w:val="006A1956"/>
    <w:rsid w:val="006A1992"/>
    <w:rsid w:val="006A1B7F"/>
    <w:rsid w:val="006A1C09"/>
    <w:rsid w:val="006A2052"/>
    <w:rsid w:val="006A2D98"/>
    <w:rsid w:val="006A2DB8"/>
    <w:rsid w:val="006A2DE9"/>
    <w:rsid w:val="006A3994"/>
    <w:rsid w:val="006A3AF8"/>
    <w:rsid w:val="006A3D3F"/>
    <w:rsid w:val="006A4156"/>
    <w:rsid w:val="006A4460"/>
    <w:rsid w:val="006A4A96"/>
    <w:rsid w:val="006A4EB4"/>
    <w:rsid w:val="006A5134"/>
    <w:rsid w:val="006A555E"/>
    <w:rsid w:val="006A5C0C"/>
    <w:rsid w:val="006A5D98"/>
    <w:rsid w:val="006A5DC7"/>
    <w:rsid w:val="006A6C24"/>
    <w:rsid w:val="006A76BA"/>
    <w:rsid w:val="006A7712"/>
    <w:rsid w:val="006A7854"/>
    <w:rsid w:val="006B04EB"/>
    <w:rsid w:val="006B081E"/>
    <w:rsid w:val="006B0AF9"/>
    <w:rsid w:val="006B0DEE"/>
    <w:rsid w:val="006B0EC0"/>
    <w:rsid w:val="006B10F5"/>
    <w:rsid w:val="006B125B"/>
    <w:rsid w:val="006B1764"/>
    <w:rsid w:val="006B18B9"/>
    <w:rsid w:val="006B1CF4"/>
    <w:rsid w:val="006B20E1"/>
    <w:rsid w:val="006B21FB"/>
    <w:rsid w:val="006B27FE"/>
    <w:rsid w:val="006B2A22"/>
    <w:rsid w:val="006B3184"/>
    <w:rsid w:val="006B36E9"/>
    <w:rsid w:val="006B3B1C"/>
    <w:rsid w:val="006B3D2D"/>
    <w:rsid w:val="006B4791"/>
    <w:rsid w:val="006B4E0D"/>
    <w:rsid w:val="006B5530"/>
    <w:rsid w:val="006B5614"/>
    <w:rsid w:val="006B586F"/>
    <w:rsid w:val="006B5B0E"/>
    <w:rsid w:val="006B6065"/>
    <w:rsid w:val="006B626F"/>
    <w:rsid w:val="006B6C1B"/>
    <w:rsid w:val="006B6C55"/>
    <w:rsid w:val="006B6FAF"/>
    <w:rsid w:val="006B7120"/>
    <w:rsid w:val="006B7611"/>
    <w:rsid w:val="006B7C56"/>
    <w:rsid w:val="006B7EAC"/>
    <w:rsid w:val="006B7EB5"/>
    <w:rsid w:val="006B7FF5"/>
    <w:rsid w:val="006C0464"/>
    <w:rsid w:val="006C08A9"/>
    <w:rsid w:val="006C08CE"/>
    <w:rsid w:val="006C0B70"/>
    <w:rsid w:val="006C0F5E"/>
    <w:rsid w:val="006C12D0"/>
    <w:rsid w:val="006C1468"/>
    <w:rsid w:val="006C1877"/>
    <w:rsid w:val="006C2344"/>
    <w:rsid w:val="006C2F41"/>
    <w:rsid w:val="006C3931"/>
    <w:rsid w:val="006C3B81"/>
    <w:rsid w:val="006C3B95"/>
    <w:rsid w:val="006C3FDA"/>
    <w:rsid w:val="006C4E1A"/>
    <w:rsid w:val="006C538D"/>
    <w:rsid w:val="006C53FD"/>
    <w:rsid w:val="006C55EA"/>
    <w:rsid w:val="006C574B"/>
    <w:rsid w:val="006C5868"/>
    <w:rsid w:val="006C5B4B"/>
    <w:rsid w:val="006C5BDF"/>
    <w:rsid w:val="006C5D91"/>
    <w:rsid w:val="006C62D6"/>
    <w:rsid w:val="006C631B"/>
    <w:rsid w:val="006C658E"/>
    <w:rsid w:val="006C6DAB"/>
    <w:rsid w:val="006C6E60"/>
    <w:rsid w:val="006C6EC9"/>
    <w:rsid w:val="006C70F6"/>
    <w:rsid w:val="006C717C"/>
    <w:rsid w:val="006C7254"/>
    <w:rsid w:val="006C7455"/>
    <w:rsid w:val="006C76D7"/>
    <w:rsid w:val="006C7A49"/>
    <w:rsid w:val="006C7F49"/>
    <w:rsid w:val="006D0775"/>
    <w:rsid w:val="006D0EE2"/>
    <w:rsid w:val="006D0F4C"/>
    <w:rsid w:val="006D0FC2"/>
    <w:rsid w:val="006D13F3"/>
    <w:rsid w:val="006D1C90"/>
    <w:rsid w:val="006D23C9"/>
    <w:rsid w:val="006D2981"/>
    <w:rsid w:val="006D323C"/>
    <w:rsid w:val="006D33BB"/>
    <w:rsid w:val="006D4137"/>
    <w:rsid w:val="006D49C5"/>
    <w:rsid w:val="006D49DA"/>
    <w:rsid w:val="006D4A68"/>
    <w:rsid w:val="006D4A71"/>
    <w:rsid w:val="006D4C12"/>
    <w:rsid w:val="006D514A"/>
    <w:rsid w:val="006D5750"/>
    <w:rsid w:val="006D5B56"/>
    <w:rsid w:val="006D5B9A"/>
    <w:rsid w:val="006D5DAE"/>
    <w:rsid w:val="006D6AFC"/>
    <w:rsid w:val="006D6EAE"/>
    <w:rsid w:val="006D7269"/>
    <w:rsid w:val="006D73A8"/>
    <w:rsid w:val="006D790B"/>
    <w:rsid w:val="006D7D2E"/>
    <w:rsid w:val="006E01AA"/>
    <w:rsid w:val="006E0338"/>
    <w:rsid w:val="006E0E88"/>
    <w:rsid w:val="006E114F"/>
    <w:rsid w:val="006E13B3"/>
    <w:rsid w:val="006E1552"/>
    <w:rsid w:val="006E18D6"/>
    <w:rsid w:val="006E240D"/>
    <w:rsid w:val="006E2811"/>
    <w:rsid w:val="006E2927"/>
    <w:rsid w:val="006E2AB4"/>
    <w:rsid w:val="006E2E82"/>
    <w:rsid w:val="006E3014"/>
    <w:rsid w:val="006E317D"/>
    <w:rsid w:val="006E3270"/>
    <w:rsid w:val="006E32AC"/>
    <w:rsid w:val="006E3AC3"/>
    <w:rsid w:val="006E3F93"/>
    <w:rsid w:val="006E42E7"/>
    <w:rsid w:val="006E4597"/>
    <w:rsid w:val="006E47C1"/>
    <w:rsid w:val="006E4A3E"/>
    <w:rsid w:val="006E4BF1"/>
    <w:rsid w:val="006E536E"/>
    <w:rsid w:val="006E5972"/>
    <w:rsid w:val="006E617A"/>
    <w:rsid w:val="006E6C22"/>
    <w:rsid w:val="006E6F39"/>
    <w:rsid w:val="006E7461"/>
    <w:rsid w:val="006E7927"/>
    <w:rsid w:val="006E7996"/>
    <w:rsid w:val="006E7C6E"/>
    <w:rsid w:val="006E7DC5"/>
    <w:rsid w:val="006F0118"/>
    <w:rsid w:val="006F05EB"/>
    <w:rsid w:val="006F130B"/>
    <w:rsid w:val="006F157B"/>
    <w:rsid w:val="006F160F"/>
    <w:rsid w:val="006F162A"/>
    <w:rsid w:val="006F18E3"/>
    <w:rsid w:val="006F1AF9"/>
    <w:rsid w:val="006F1C9C"/>
    <w:rsid w:val="006F25D6"/>
    <w:rsid w:val="006F27EA"/>
    <w:rsid w:val="006F2AEA"/>
    <w:rsid w:val="006F332A"/>
    <w:rsid w:val="006F34B3"/>
    <w:rsid w:val="006F381F"/>
    <w:rsid w:val="006F3DDB"/>
    <w:rsid w:val="006F3FA2"/>
    <w:rsid w:val="006F4225"/>
    <w:rsid w:val="006F432E"/>
    <w:rsid w:val="006F45F9"/>
    <w:rsid w:val="006F47BE"/>
    <w:rsid w:val="006F4DE6"/>
    <w:rsid w:val="006F4E20"/>
    <w:rsid w:val="006F5085"/>
    <w:rsid w:val="006F5621"/>
    <w:rsid w:val="006F5DE0"/>
    <w:rsid w:val="006F632E"/>
    <w:rsid w:val="006F6412"/>
    <w:rsid w:val="006F70F9"/>
    <w:rsid w:val="006F75FB"/>
    <w:rsid w:val="006F776D"/>
    <w:rsid w:val="0070009F"/>
    <w:rsid w:val="0070035A"/>
    <w:rsid w:val="007006DA"/>
    <w:rsid w:val="007007B0"/>
    <w:rsid w:val="007008D9"/>
    <w:rsid w:val="00700C69"/>
    <w:rsid w:val="00700E44"/>
    <w:rsid w:val="0070163D"/>
    <w:rsid w:val="007016CA"/>
    <w:rsid w:val="0070190F"/>
    <w:rsid w:val="00701EA8"/>
    <w:rsid w:val="00702477"/>
    <w:rsid w:val="007028A8"/>
    <w:rsid w:val="00704095"/>
    <w:rsid w:val="0070433A"/>
    <w:rsid w:val="007048CB"/>
    <w:rsid w:val="007049EA"/>
    <w:rsid w:val="00704DD3"/>
    <w:rsid w:val="00705735"/>
    <w:rsid w:val="007057EA"/>
    <w:rsid w:val="00705B4F"/>
    <w:rsid w:val="00705F53"/>
    <w:rsid w:val="00706231"/>
    <w:rsid w:val="007062DB"/>
    <w:rsid w:val="00706782"/>
    <w:rsid w:val="00707204"/>
    <w:rsid w:val="0070765F"/>
    <w:rsid w:val="0070769C"/>
    <w:rsid w:val="00707D20"/>
    <w:rsid w:val="00707FA6"/>
    <w:rsid w:val="00710116"/>
    <w:rsid w:val="00710144"/>
    <w:rsid w:val="0071014E"/>
    <w:rsid w:val="007103DF"/>
    <w:rsid w:val="0071072F"/>
    <w:rsid w:val="007109E4"/>
    <w:rsid w:val="00710CEF"/>
    <w:rsid w:val="007119DD"/>
    <w:rsid w:val="00711A76"/>
    <w:rsid w:val="00711ABA"/>
    <w:rsid w:val="00712243"/>
    <w:rsid w:val="00712346"/>
    <w:rsid w:val="00712B2B"/>
    <w:rsid w:val="00712F14"/>
    <w:rsid w:val="00713409"/>
    <w:rsid w:val="00713428"/>
    <w:rsid w:val="007134BB"/>
    <w:rsid w:val="007139B1"/>
    <w:rsid w:val="00714043"/>
    <w:rsid w:val="0071408D"/>
    <w:rsid w:val="007143F4"/>
    <w:rsid w:val="00714965"/>
    <w:rsid w:val="00714ABC"/>
    <w:rsid w:val="00714AD3"/>
    <w:rsid w:val="00714BDE"/>
    <w:rsid w:val="00714C42"/>
    <w:rsid w:val="00714F63"/>
    <w:rsid w:val="0071500A"/>
    <w:rsid w:val="007151FB"/>
    <w:rsid w:val="00715442"/>
    <w:rsid w:val="007158F9"/>
    <w:rsid w:val="00715E56"/>
    <w:rsid w:val="00716025"/>
    <w:rsid w:val="00716030"/>
    <w:rsid w:val="00716332"/>
    <w:rsid w:val="007163F0"/>
    <w:rsid w:val="007166BB"/>
    <w:rsid w:val="00716870"/>
    <w:rsid w:val="00716F05"/>
    <w:rsid w:val="007170D0"/>
    <w:rsid w:val="0071718F"/>
    <w:rsid w:val="007176C1"/>
    <w:rsid w:val="00717F7B"/>
    <w:rsid w:val="00720A6F"/>
    <w:rsid w:val="00720D85"/>
    <w:rsid w:val="00720E6A"/>
    <w:rsid w:val="007212B0"/>
    <w:rsid w:val="00721D8F"/>
    <w:rsid w:val="00721FB6"/>
    <w:rsid w:val="007220BC"/>
    <w:rsid w:val="0072254F"/>
    <w:rsid w:val="007227F3"/>
    <w:rsid w:val="00722D72"/>
    <w:rsid w:val="0072348C"/>
    <w:rsid w:val="00723DA6"/>
    <w:rsid w:val="00725FD2"/>
    <w:rsid w:val="0072627C"/>
    <w:rsid w:val="007267B9"/>
    <w:rsid w:val="00726FCB"/>
    <w:rsid w:val="00727148"/>
    <w:rsid w:val="00727F75"/>
    <w:rsid w:val="0073004F"/>
    <w:rsid w:val="00730231"/>
    <w:rsid w:val="007303D0"/>
    <w:rsid w:val="00730CC8"/>
    <w:rsid w:val="007315D1"/>
    <w:rsid w:val="00731793"/>
    <w:rsid w:val="007317D1"/>
    <w:rsid w:val="00731855"/>
    <w:rsid w:val="00731E27"/>
    <w:rsid w:val="00731F9A"/>
    <w:rsid w:val="00732513"/>
    <w:rsid w:val="00732738"/>
    <w:rsid w:val="00732B0F"/>
    <w:rsid w:val="00733436"/>
    <w:rsid w:val="007341B6"/>
    <w:rsid w:val="0073438F"/>
    <w:rsid w:val="00734497"/>
    <w:rsid w:val="00734E20"/>
    <w:rsid w:val="00735073"/>
    <w:rsid w:val="00735083"/>
    <w:rsid w:val="00735750"/>
    <w:rsid w:val="00735E95"/>
    <w:rsid w:val="00737512"/>
    <w:rsid w:val="007375BF"/>
    <w:rsid w:val="00737F99"/>
    <w:rsid w:val="0074052A"/>
    <w:rsid w:val="00740974"/>
    <w:rsid w:val="00740BBA"/>
    <w:rsid w:val="00740F71"/>
    <w:rsid w:val="0074124A"/>
    <w:rsid w:val="00741343"/>
    <w:rsid w:val="007418B8"/>
    <w:rsid w:val="00741C3B"/>
    <w:rsid w:val="00741E30"/>
    <w:rsid w:val="00742270"/>
    <w:rsid w:val="007424CE"/>
    <w:rsid w:val="0074255F"/>
    <w:rsid w:val="00742707"/>
    <w:rsid w:val="007427C8"/>
    <w:rsid w:val="007429C5"/>
    <w:rsid w:val="0074350F"/>
    <w:rsid w:val="00743B19"/>
    <w:rsid w:val="007441FF"/>
    <w:rsid w:val="0074479C"/>
    <w:rsid w:val="00744813"/>
    <w:rsid w:val="007448D7"/>
    <w:rsid w:val="00744A8C"/>
    <w:rsid w:val="00744CF0"/>
    <w:rsid w:val="0074520F"/>
    <w:rsid w:val="00745266"/>
    <w:rsid w:val="00745452"/>
    <w:rsid w:val="007458FC"/>
    <w:rsid w:val="00745DFF"/>
    <w:rsid w:val="00745F3B"/>
    <w:rsid w:val="007462CA"/>
    <w:rsid w:val="007463B3"/>
    <w:rsid w:val="0074647E"/>
    <w:rsid w:val="007469D5"/>
    <w:rsid w:val="00746EEF"/>
    <w:rsid w:val="00747153"/>
    <w:rsid w:val="00747248"/>
    <w:rsid w:val="007475B4"/>
    <w:rsid w:val="00750665"/>
    <w:rsid w:val="00750669"/>
    <w:rsid w:val="0075088B"/>
    <w:rsid w:val="00751498"/>
    <w:rsid w:val="007516C3"/>
    <w:rsid w:val="007519E1"/>
    <w:rsid w:val="00751A81"/>
    <w:rsid w:val="0075202E"/>
    <w:rsid w:val="00752251"/>
    <w:rsid w:val="007524FA"/>
    <w:rsid w:val="007526C1"/>
    <w:rsid w:val="00752710"/>
    <w:rsid w:val="00752BD9"/>
    <w:rsid w:val="00752C4F"/>
    <w:rsid w:val="00752F65"/>
    <w:rsid w:val="007533E1"/>
    <w:rsid w:val="00753A94"/>
    <w:rsid w:val="00753DAC"/>
    <w:rsid w:val="00754033"/>
    <w:rsid w:val="0075443F"/>
    <w:rsid w:val="00754546"/>
    <w:rsid w:val="00754A1D"/>
    <w:rsid w:val="00754E3C"/>
    <w:rsid w:val="0075632F"/>
    <w:rsid w:val="0075655F"/>
    <w:rsid w:val="0075698F"/>
    <w:rsid w:val="00756FDA"/>
    <w:rsid w:val="00757291"/>
    <w:rsid w:val="00757590"/>
    <w:rsid w:val="007575AE"/>
    <w:rsid w:val="00757BAC"/>
    <w:rsid w:val="00757BB9"/>
    <w:rsid w:val="00760356"/>
    <w:rsid w:val="007614D7"/>
    <w:rsid w:val="007615B1"/>
    <w:rsid w:val="00761D98"/>
    <w:rsid w:val="00761FED"/>
    <w:rsid w:val="007624FA"/>
    <w:rsid w:val="00763226"/>
    <w:rsid w:val="007632D3"/>
    <w:rsid w:val="00763750"/>
    <w:rsid w:val="0076385F"/>
    <w:rsid w:val="007639B6"/>
    <w:rsid w:val="00763A99"/>
    <w:rsid w:val="00763AEC"/>
    <w:rsid w:val="00764145"/>
    <w:rsid w:val="0076481F"/>
    <w:rsid w:val="0076564C"/>
    <w:rsid w:val="0076594D"/>
    <w:rsid w:val="00765ECF"/>
    <w:rsid w:val="00766699"/>
    <w:rsid w:val="0076672C"/>
    <w:rsid w:val="00766A24"/>
    <w:rsid w:val="00766A97"/>
    <w:rsid w:val="0076729E"/>
    <w:rsid w:val="00767C83"/>
    <w:rsid w:val="00767D85"/>
    <w:rsid w:val="00770759"/>
    <w:rsid w:val="007709A5"/>
    <w:rsid w:val="00770A2B"/>
    <w:rsid w:val="00771559"/>
    <w:rsid w:val="00771792"/>
    <w:rsid w:val="007718F0"/>
    <w:rsid w:val="00771D2F"/>
    <w:rsid w:val="00772FD9"/>
    <w:rsid w:val="0077311D"/>
    <w:rsid w:val="00773378"/>
    <w:rsid w:val="00773A9C"/>
    <w:rsid w:val="00773BB5"/>
    <w:rsid w:val="00773DA8"/>
    <w:rsid w:val="00773E40"/>
    <w:rsid w:val="007750B6"/>
    <w:rsid w:val="007752CB"/>
    <w:rsid w:val="00775818"/>
    <w:rsid w:val="00775876"/>
    <w:rsid w:val="007758ED"/>
    <w:rsid w:val="00775939"/>
    <w:rsid w:val="00775970"/>
    <w:rsid w:val="00775B20"/>
    <w:rsid w:val="0077612C"/>
    <w:rsid w:val="007761FA"/>
    <w:rsid w:val="007766D3"/>
    <w:rsid w:val="00776769"/>
    <w:rsid w:val="00776AF4"/>
    <w:rsid w:val="00776BC7"/>
    <w:rsid w:val="00776BD5"/>
    <w:rsid w:val="00777394"/>
    <w:rsid w:val="0077741F"/>
    <w:rsid w:val="0077748F"/>
    <w:rsid w:val="00777662"/>
    <w:rsid w:val="00777A07"/>
    <w:rsid w:val="00780600"/>
    <w:rsid w:val="00780BEB"/>
    <w:rsid w:val="00780D60"/>
    <w:rsid w:val="00780D9F"/>
    <w:rsid w:val="00780F06"/>
    <w:rsid w:val="00780F61"/>
    <w:rsid w:val="00781806"/>
    <w:rsid w:val="00781F41"/>
    <w:rsid w:val="0078217B"/>
    <w:rsid w:val="00782710"/>
    <w:rsid w:val="00782DB9"/>
    <w:rsid w:val="00783568"/>
    <w:rsid w:val="007836E2"/>
    <w:rsid w:val="00783B74"/>
    <w:rsid w:val="00783C0A"/>
    <w:rsid w:val="007842D4"/>
    <w:rsid w:val="00784688"/>
    <w:rsid w:val="007849A6"/>
    <w:rsid w:val="00784CF0"/>
    <w:rsid w:val="007856E6"/>
    <w:rsid w:val="00785D0A"/>
    <w:rsid w:val="00785DF4"/>
    <w:rsid w:val="007861CE"/>
    <w:rsid w:val="00787242"/>
    <w:rsid w:val="0078731F"/>
    <w:rsid w:val="00787328"/>
    <w:rsid w:val="007874E0"/>
    <w:rsid w:val="00787B87"/>
    <w:rsid w:val="00787BD6"/>
    <w:rsid w:val="00787F24"/>
    <w:rsid w:val="00790159"/>
    <w:rsid w:val="007903AD"/>
    <w:rsid w:val="0079076E"/>
    <w:rsid w:val="007907FD"/>
    <w:rsid w:val="00790E09"/>
    <w:rsid w:val="00790ECE"/>
    <w:rsid w:val="0079111F"/>
    <w:rsid w:val="00791677"/>
    <w:rsid w:val="00792373"/>
    <w:rsid w:val="00792703"/>
    <w:rsid w:val="007928A4"/>
    <w:rsid w:val="00792AC3"/>
    <w:rsid w:val="00792AD3"/>
    <w:rsid w:val="00792AFD"/>
    <w:rsid w:val="00792C89"/>
    <w:rsid w:val="00793221"/>
    <w:rsid w:val="00793459"/>
    <w:rsid w:val="00793747"/>
    <w:rsid w:val="00793B49"/>
    <w:rsid w:val="00793BF1"/>
    <w:rsid w:val="00793E59"/>
    <w:rsid w:val="007940CC"/>
    <w:rsid w:val="0079434B"/>
    <w:rsid w:val="00794838"/>
    <w:rsid w:val="007948E4"/>
    <w:rsid w:val="007949E4"/>
    <w:rsid w:val="007951D9"/>
    <w:rsid w:val="007954B6"/>
    <w:rsid w:val="00795631"/>
    <w:rsid w:val="00795FA5"/>
    <w:rsid w:val="00796248"/>
    <w:rsid w:val="00796797"/>
    <w:rsid w:val="0079694A"/>
    <w:rsid w:val="00796E8C"/>
    <w:rsid w:val="00796FB9"/>
    <w:rsid w:val="0079708E"/>
    <w:rsid w:val="007970CD"/>
    <w:rsid w:val="00797237"/>
    <w:rsid w:val="0079795A"/>
    <w:rsid w:val="00797BED"/>
    <w:rsid w:val="007A017A"/>
    <w:rsid w:val="007A0272"/>
    <w:rsid w:val="007A03B4"/>
    <w:rsid w:val="007A0627"/>
    <w:rsid w:val="007A0D82"/>
    <w:rsid w:val="007A0E1D"/>
    <w:rsid w:val="007A0E48"/>
    <w:rsid w:val="007A0EC6"/>
    <w:rsid w:val="007A0FBD"/>
    <w:rsid w:val="007A106F"/>
    <w:rsid w:val="007A118D"/>
    <w:rsid w:val="007A1290"/>
    <w:rsid w:val="007A12BA"/>
    <w:rsid w:val="007A13F8"/>
    <w:rsid w:val="007A1655"/>
    <w:rsid w:val="007A19B0"/>
    <w:rsid w:val="007A1A76"/>
    <w:rsid w:val="007A30FB"/>
    <w:rsid w:val="007A319D"/>
    <w:rsid w:val="007A32B1"/>
    <w:rsid w:val="007A3310"/>
    <w:rsid w:val="007A333C"/>
    <w:rsid w:val="007A3388"/>
    <w:rsid w:val="007A36B1"/>
    <w:rsid w:val="007A38B2"/>
    <w:rsid w:val="007A39CC"/>
    <w:rsid w:val="007A3BFD"/>
    <w:rsid w:val="007A4376"/>
    <w:rsid w:val="007A4617"/>
    <w:rsid w:val="007A4703"/>
    <w:rsid w:val="007A4726"/>
    <w:rsid w:val="007A4B2F"/>
    <w:rsid w:val="007A592D"/>
    <w:rsid w:val="007A5A11"/>
    <w:rsid w:val="007A5E96"/>
    <w:rsid w:val="007A5ED4"/>
    <w:rsid w:val="007A6388"/>
    <w:rsid w:val="007A689B"/>
    <w:rsid w:val="007A6AED"/>
    <w:rsid w:val="007A701F"/>
    <w:rsid w:val="007A7443"/>
    <w:rsid w:val="007A7A53"/>
    <w:rsid w:val="007A7BD3"/>
    <w:rsid w:val="007A7F90"/>
    <w:rsid w:val="007B08F7"/>
    <w:rsid w:val="007B1456"/>
    <w:rsid w:val="007B1552"/>
    <w:rsid w:val="007B1762"/>
    <w:rsid w:val="007B1E30"/>
    <w:rsid w:val="007B2794"/>
    <w:rsid w:val="007B2CB1"/>
    <w:rsid w:val="007B3507"/>
    <w:rsid w:val="007B396B"/>
    <w:rsid w:val="007B39B0"/>
    <w:rsid w:val="007B3B95"/>
    <w:rsid w:val="007B4091"/>
    <w:rsid w:val="007B40E9"/>
    <w:rsid w:val="007B43F5"/>
    <w:rsid w:val="007B4724"/>
    <w:rsid w:val="007B482A"/>
    <w:rsid w:val="007B4945"/>
    <w:rsid w:val="007B4CE7"/>
    <w:rsid w:val="007B607A"/>
    <w:rsid w:val="007B6487"/>
    <w:rsid w:val="007B671A"/>
    <w:rsid w:val="007B7446"/>
    <w:rsid w:val="007B76BD"/>
    <w:rsid w:val="007B771D"/>
    <w:rsid w:val="007B7EF7"/>
    <w:rsid w:val="007C04B8"/>
    <w:rsid w:val="007C04EF"/>
    <w:rsid w:val="007C0B84"/>
    <w:rsid w:val="007C190F"/>
    <w:rsid w:val="007C1BB8"/>
    <w:rsid w:val="007C1D04"/>
    <w:rsid w:val="007C1E2A"/>
    <w:rsid w:val="007C2167"/>
    <w:rsid w:val="007C2485"/>
    <w:rsid w:val="007C2C62"/>
    <w:rsid w:val="007C2DA7"/>
    <w:rsid w:val="007C334E"/>
    <w:rsid w:val="007C34BC"/>
    <w:rsid w:val="007C35D0"/>
    <w:rsid w:val="007C3A77"/>
    <w:rsid w:val="007C3D57"/>
    <w:rsid w:val="007C49B4"/>
    <w:rsid w:val="007C4CAE"/>
    <w:rsid w:val="007C4DF7"/>
    <w:rsid w:val="007C541F"/>
    <w:rsid w:val="007C54FA"/>
    <w:rsid w:val="007C5542"/>
    <w:rsid w:val="007C5AE9"/>
    <w:rsid w:val="007C5BDA"/>
    <w:rsid w:val="007C5C31"/>
    <w:rsid w:val="007C62CA"/>
    <w:rsid w:val="007C63C0"/>
    <w:rsid w:val="007C6426"/>
    <w:rsid w:val="007C65E0"/>
    <w:rsid w:val="007C6606"/>
    <w:rsid w:val="007C6BDB"/>
    <w:rsid w:val="007C6EF8"/>
    <w:rsid w:val="007C720D"/>
    <w:rsid w:val="007C7572"/>
    <w:rsid w:val="007C78A7"/>
    <w:rsid w:val="007C7AEA"/>
    <w:rsid w:val="007C7DE6"/>
    <w:rsid w:val="007C7EF0"/>
    <w:rsid w:val="007D0256"/>
    <w:rsid w:val="007D0574"/>
    <w:rsid w:val="007D080C"/>
    <w:rsid w:val="007D0C24"/>
    <w:rsid w:val="007D0DCD"/>
    <w:rsid w:val="007D0E74"/>
    <w:rsid w:val="007D1AFB"/>
    <w:rsid w:val="007D1BB8"/>
    <w:rsid w:val="007D1C45"/>
    <w:rsid w:val="007D1FF7"/>
    <w:rsid w:val="007D267F"/>
    <w:rsid w:val="007D2B86"/>
    <w:rsid w:val="007D331D"/>
    <w:rsid w:val="007D3395"/>
    <w:rsid w:val="007D3396"/>
    <w:rsid w:val="007D33F8"/>
    <w:rsid w:val="007D3462"/>
    <w:rsid w:val="007D3CF8"/>
    <w:rsid w:val="007D4050"/>
    <w:rsid w:val="007D4323"/>
    <w:rsid w:val="007D5179"/>
    <w:rsid w:val="007D532F"/>
    <w:rsid w:val="007D54D0"/>
    <w:rsid w:val="007D5AAF"/>
    <w:rsid w:val="007D5B69"/>
    <w:rsid w:val="007D5CAA"/>
    <w:rsid w:val="007D5E51"/>
    <w:rsid w:val="007D5EE6"/>
    <w:rsid w:val="007D6331"/>
    <w:rsid w:val="007D6401"/>
    <w:rsid w:val="007D6496"/>
    <w:rsid w:val="007D662F"/>
    <w:rsid w:val="007D66E8"/>
    <w:rsid w:val="007D6D14"/>
    <w:rsid w:val="007D727E"/>
    <w:rsid w:val="007D743C"/>
    <w:rsid w:val="007D79AB"/>
    <w:rsid w:val="007E09A5"/>
    <w:rsid w:val="007E09D6"/>
    <w:rsid w:val="007E190F"/>
    <w:rsid w:val="007E1B8A"/>
    <w:rsid w:val="007E255D"/>
    <w:rsid w:val="007E28E6"/>
    <w:rsid w:val="007E2A0A"/>
    <w:rsid w:val="007E2B72"/>
    <w:rsid w:val="007E2E4D"/>
    <w:rsid w:val="007E320D"/>
    <w:rsid w:val="007E3B06"/>
    <w:rsid w:val="007E3BBC"/>
    <w:rsid w:val="007E3EA7"/>
    <w:rsid w:val="007E4091"/>
    <w:rsid w:val="007E40E1"/>
    <w:rsid w:val="007E4338"/>
    <w:rsid w:val="007E45C9"/>
    <w:rsid w:val="007E49DF"/>
    <w:rsid w:val="007E4A3F"/>
    <w:rsid w:val="007E4A4F"/>
    <w:rsid w:val="007E5CE6"/>
    <w:rsid w:val="007E5D52"/>
    <w:rsid w:val="007E5F1A"/>
    <w:rsid w:val="007E6ABC"/>
    <w:rsid w:val="007E6C52"/>
    <w:rsid w:val="007E6F55"/>
    <w:rsid w:val="007E73DF"/>
    <w:rsid w:val="007E76E0"/>
    <w:rsid w:val="007F0B46"/>
    <w:rsid w:val="007F0B75"/>
    <w:rsid w:val="007F1104"/>
    <w:rsid w:val="007F1BEE"/>
    <w:rsid w:val="007F2091"/>
    <w:rsid w:val="007F2428"/>
    <w:rsid w:val="007F2573"/>
    <w:rsid w:val="007F267F"/>
    <w:rsid w:val="007F2E51"/>
    <w:rsid w:val="007F3178"/>
    <w:rsid w:val="007F3480"/>
    <w:rsid w:val="007F3532"/>
    <w:rsid w:val="007F3B4D"/>
    <w:rsid w:val="007F4235"/>
    <w:rsid w:val="007F4475"/>
    <w:rsid w:val="007F458C"/>
    <w:rsid w:val="007F4717"/>
    <w:rsid w:val="007F47E0"/>
    <w:rsid w:val="007F5758"/>
    <w:rsid w:val="007F5769"/>
    <w:rsid w:val="007F580F"/>
    <w:rsid w:val="007F5A31"/>
    <w:rsid w:val="007F6189"/>
    <w:rsid w:val="007F76D8"/>
    <w:rsid w:val="007F7EBC"/>
    <w:rsid w:val="00800099"/>
    <w:rsid w:val="00800407"/>
    <w:rsid w:val="008004C6"/>
    <w:rsid w:val="00800510"/>
    <w:rsid w:val="00800BE4"/>
    <w:rsid w:val="008015EF"/>
    <w:rsid w:val="00801682"/>
    <w:rsid w:val="008017CD"/>
    <w:rsid w:val="00801D39"/>
    <w:rsid w:val="00802880"/>
    <w:rsid w:val="008028AB"/>
    <w:rsid w:val="008028F8"/>
    <w:rsid w:val="00802FEA"/>
    <w:rsid w:val="008032EE"/>
    <w:rsid w:val="00803354"/>
    <w:rsid w:val="00803496"/>
    <w:rsid w:val="00803997"/>
    <w:rsid w:val="00803B63"/>
    <w:rsid w:val="00803F70"/>
    <w:rsid w:val="00804038"/>
    <w:rsid w:val="0080477D"/>
    <w:rsid w:val="008047D1"/>
    <w:rsid w:val="00804D41"/>
    <w:rsid w:val="00804E44"/>
    <w:rsid w:val="00805382"/>
    <w:rsid w:val="00805468"/>
    <w:rsid w:val="0080554C"/>
    <w:rsid w:val="008058CE"/>
    <w:rsid w:val="00805D77"/>
    <w:rsid w:val="008064D4"/>
    <w:rsid w:val="008065AA"/>
    <w:rsid w:val="008065D9"/>
    <w:rsid w:val="0080692A"/>
    <w:rsid w:val="008069F6"/>
    <w:rsid w:val="00807AFB"/>
    <w:rsid w:val="00807CC1"/>
    <w:rsid w:val="00807E00"/>
    <w:rsid w:val="00810127"/>
    <w:rsid w:val="0081016F"/>
    <w:rsid w:val="008108B7"/>
    <w:rsid w:val="00810B73"/>
    <w:rsid w:val="00811305"/>
    <w:rsid w:val="00811353"/>
    <w:rsid w:val="00811C46"/>
    <w:rsid w:val="00811C93"/>
    <w:rsid w:val="00811D85"/>
    <w:rsid w:val="00811F34"/>
    <w:rsid w:val="00811F8A"/>
    <w:rsid w:val="00812026"/>
    <w:rsid w:val="00812332"/>
    <w:rsid w:val="00812893"/>
    <w:rsid w:val="0081304F"/>
    <w:rsid w:val="008131E8"/>
    <w:rsid w:val="00813749"/>
    <w:rsid w:val="0081383F"/>
    <w:rsid w:val="008138AF"/>
    <w:rsid w:val="00813E38"/>
    <w:rsid w:val="008145F5"/>
    <w:rsid w:val="008146DE"/>
    <w:rsid w:val="008147C4"/>
    <w:rsid w:val="0081485D"/>
    <w:rsid w:val="00814B5B"/>
    <w:rsid w:val="00814BA6"/>
    <w:rsid w:val="00814F7B"/>
    <w:rsid w:val="00815851"/>
    <w:rsid w:val="00815C14"/>
    <w:rsid w:val="0081604E"/>
    <w:rsid w:val="00816076"/>
    <w:rsid w:val="008162E6"/>
    <w:rsid w:val="00816754"/>
    <w:rsid w:val="00816780"/>
    <w:rsid w:val="008168FE"/>
    <w:rsid w:val="00816954"/>
    <w:rsid w:val="00816DD9"/>
    <w:rsid w:val="0081700E"/>
    <w:rsid w:val="008170D7"/>
    <w:rsid w:val="008172E8"/>
    <w:rsid w:val="008176BE"/>
    <w:rsid w:val="008179CF"/>
    <w:rsid w:val="00817ED1"/>
    <w:rsid w:val="008201AB"/>
    <w:rsid w:val="0082051D"/>
    <w:rsid w:val="00820896"/>
    <w:rsid w:val="008209C9"/>
    <w:rsid w:val="00820DDB"/>
    <w:rsid w:val="00820FCF"/>
    <w:rsid w:val="00821077"/>
    <w:rsid w:val="0082111D"/>
    <w:rsid w:val="00821741"/>
    <w:rsid w:val="00821950"/>
    <w:rsid w:val="008219B1"/>
    <w:rsid w:val="008221C3"/>
    <w:rsid w:val="008223E1"/>
    <w:rsid w:val="00822F05"/>
    <w:rsid w:val="0082302F"/>
    <w:rsid w:val="008231A8"/>
    <w:rsid w:val="008232BB"/>
    <w:rsid w:val="00823BAB"/>
    <w:rsid w:val="00824048"/>
    <w:rsid w:val="00824207"/>
    <w:rsid w:val="0082448D"/>
    <w:rsid w:val="008244FE"/>
    <w:rsid w:val="00824819"/>
    <w:rsid w:val="008248B9"/>
    <w:rsid w:val="00824992"/>
    <w:rsid w:val="008249A2"/>
    <w:rsid w:val="00824C7F"/>
    <w:rsid w:val="0082604B"/>
    <w:rsid w:val="008260B9"/>
    <w:rsid w:val="008263A8"/>
    <w:rsid w:val="0082661A"/>
    <w:rsid w:val="008266DB"/>
    <w:rsid w:val="008267D0"/>
    <w:rsid w:val="008268C9"/>
    <w:rsid w:val="00826AE1"/>
    <w:rsid w:val="00826CEC"/>
    <w:rsid w:val="00826D55"/>
    <w:rsid w:val="008275B8"/>
    <w:rsid w:val="00827782"/>
    <w:rsid w:val="00827C29"/>
    <w:rsid w:val="008301A1"/>
    <w:rsid w:val="00830748"/>
    <w:rsid w:val="00830E28"/>
    <w:rsid w:val="0083167D"/>
    <w:rsid w:val="00831B1E"/>
    <w:rsid w:val="00832265"/>
    <w:rsid w:val="0083264C"/>
    <w:rsid w:val="00832803"/>
    <w:rsid w:val="00832848"/>
    <w:rsid w:val="008329F6"/>
    <w:rsid w:val="00832DA0"/>
    <w:rsid w:val="008333B7"/>
    <w:rsid w:val="008338BB"/>
    <w:rsid w:val="00833A61"/>
    <w:rsid w:val="00834223"/>
    <w:rsid w:val="00834DFD"/>
    <w:rsid w:val="008353F6"/>
    <w:rsid w:val="008354C8"/>
    <w:rsid w:val="0083589B"/>
    <w:rsid w:val="00836964"/>
    <w:rsid w:val="00836FC2"/>
    <w:rsid w:val="008372C8"/>
    <w:rsid w:val="00840581"/>
    <w:rsid w:val="008405DA"/>
    <w:rsid w:val="00840AB0"/>
    <w:rsid w:val="0084114D"/>
    <w:rsid w:val="008412E6"/>
    <w:rsid w:val="0084175E"/>
    <w:rsid w:val="00841B11"/>
    <w:rsid w:val="00841D10"/>
    <w:rsid w:val="008424A6"/>
    <w:rsid w:val="008425F8"/>
    <w:rsid w:val="0084272A"/>
    <w:rsid w:val="00842A52"/>
    <w:rsid w:val="0084308C"/>
    <w:rsid w:val="00843409"/>
    <w:rsid w:val="008434B4"/>
    <w:rsid w:val="0084385E"/>
    <w:rsid w:val="00843876"/>
    <w:rsid w:val="00843D7C"/>
    <w:rsid w:val="00844549"/>
    <w:rsid w:val="00844890"/>
    <w:rsid w:val="00845216"/>
    <w:rsid w:val="008456F2"/>
    <w:rsid w:val="008457A8"/>
    <w:rsid w:val="00845F1A"/>
    <w:rsid w:val="00846187"/>
    <w:rsid w:val="008461E4"/>
    <w:rsid w:val="008464BA"/>
    <w:rsid w:val="00846BF1"/>
    <w:rsid w:val="00846FA1"/>
    <w:rsid w:val="0084729B"/>
    <w:rsid w:val="00847F37"/>
    <w:rsid w:val="00850103"/>
    <w:rsid w:val="0085045E"/>
    <w:rsid w:val="00850E64"/>
    <w:rsid w:val="00850F88"/>
    <w:rsid w:val="00851081"/>
    <w:rsid w:val="008513C9"/>
    <w:rsid w:val="0085146E"/>
    <w:rsid w:val="008514ED"/>
    <w:rsid w:val="008515B2"/>
    <w:rsid w:val="00851701"/>
    <w:rsid w:val="008518C6"/>
    <w:rsid w:val="0085216E"/>
    <w:rsid w:val="00852DD4"/>
    <w:rsid w:val="00852FF4"/>
    <w:rsid w:val="008531AF"/>
    <w:rsid w:val="008533DD"/>
    <w:rsid w:val="00853692"/>
    <w:rsid w:val="00853698"/>
    <w:rsid w:val="00853743"/>
    <w:rsid w:val="00853C92"/>
    <w:rsid w:val="00854188"/>
    <w:rsid w:val="0085428E"/>
    <w:rsid w:val="008544C4"/>
    <w:rsid w:val="0085451F"/>
    <w:rsid w:val="008545A9"/>
    <w:rsid w:val="008545EF"/>
    <w:rsid w:val="008546E8"/>
    <w:rsid w:val="0085494C"/>
    <w:rsid w:val="00854A0B"/>
    <w:rsid w:val="00854B67"/>
    <w:rsid w:val="00855218"/>
    <w:rsid w:val="008552C6"/>
    <w:rsid w:val="00855476"/>
    <w:rsid w:val="00855742"/>
    <w:rsid w:val="00855DF4"/>
    <w:rsid w:val="00856459"/>
    <w:rsid w:val="008564C6"/>
    <w:rsid w:val="008565C1"/>
    <w:rsid w:val="0085672F"/>
    <w:rsid w:val="00856B9C"/>
    <w:rsid w:val="00856C4C"/>
    <w:rsid w:val="00856E03"/>
    <w:rsid w:val="00856FAB"/>
    <w:rsid w:val="00857030"/>
    <w:rsid w:val="008572CB"/>
    <w:rsid w:val="008575A5"/>
    <w:rsid w:val="00857B13"/>
    <w:rsid w:val="00860365"/>
    <w:rsid w:val="00860482"/>
    <w:rsid w:val="00860800"/>
    <w:rsid w:val="0086098F"/>
    <w:rsid w:val="00860C62"/>
    <w:rsid w:val="00862043"/>
    <w:rsid w:val="008620BC"/>
    <w:rsid w:val="008620E4"/>
    <w:rsid w:val="00862326"/>
    <w:rsid w:val="00863069"/>
    <w:rsid w:val="0086393C"/>
    <w:rsid w:val="00863D71"/>
    <w:rsid w:val="00863F61"/>
    <w:rsid w:val="008641F2"/>
    <w:rsid w:val="00865EB7"/>
    <w:rsid w:val="00866501"/>
    <w:rsid w:val="00866BFC"/>
    <w:rsid w:val="00866D72"/>
    <w:rsid w:val="00867CBA"/>
    <w:rsid w:val="00867D27"/>
    <w:rsid w:val="00870271"/>
    <w:rsid w:val="008702E1"/>
    <w:rsid w:val="008706F7"/>
    <w:rsid w:val="00870CB0"/>
    <w:rsid w:val="00871356"/>
    <w:rsid w:val="00871469"/>
    <w:rsid w:val="008716A3"/>
    <w:rsid w:val="0087201B"/>
    <w:rsid w:val="008725AF"/>
    <w:rsid w:val="00872E34"/>
    <w:rsid w:val="00872EA4"/>
    <w:rsid w:val="0087306C"/>
    <w:rsid w:val="0087312E"/>
    <w:rsid w:val="0087320E"/>
    <w:rsid w:val="008733E8"/>
    <w:rsid w:val="008738C1"/>
    <w:rsid w:val="00873BDC"/>
    <w:rsid w:val="00874629"/>
    <w:rsid w:val="00874D53"/>
    <w:rsid w:val="00874E8B"/>
    <w:rsid w:val="00875D5F"/>
    <w:rsid w:val="00876148"/>
    <w:rsid w:val="00876311"/>
    <w:rsid w:val="0087683F"/>
    <w:rsid w:val="00877658"/>
    <w:rsid w:val="0087778F"/>
    <w:rsid w:val="00880336"/>
    <w:rsid w:val="0088039E"/>
    <w:rsid w:val="00880A1A"/>
    <w:rsid w:val="00880E58"/>
    <w:rsid w:val="0088126C"/>
    <w:rsid w:val="00881291"/>
    <w:rsid w:val="008817CE"/>
    <w:rsid w:val="00881D84"/>
    <w:rsid w:val="00881D8E"/>
    <w:rsid w:val="0088214D"/>
    <w:rsid w:val="0088292A"/>
    <w:rsid w:val="00882AB6"/>
    <w:rsid w:val="00882B80"/>
    <w:rsid w:val="0088304B"/>
    <w:rsid w:val="0088318D"/>
    <w:rsid w:val="00883747"/>
    <w:rsid w:val="008839DE"/>
    <w:rsid w:val="00883B24"/>
    <w:rsid w:val="00883D99"/>
    <w:rsid w:val="00883F78"/>
    <w:rsid w:val="008848BF"/>
    <w:rsid w:val="00884E72"/>
    <w:rsid w:val="00884F55"/>
    <w:rsid w:val="0088532C"/>
    <w:rsid w:val="0088598A"/>
    <w:rsid w:val="008860C1"/>
    <w:rsid w:val="008863DE"/>
    <w:rsid w:val="008864B3"/>
    <w:rsid w:val="00886D9C"/>
    <w:rsid w:val="00886F1A"/>
    <w:rsid w:val="0088788B"/>
    <w:rsid w:val="00887B73"/>
    <w:rsid w:val="0089011E"/>
    <w:rsid w:val="00890270"/>
    <w:rsid w:val="008903D1"/>
    <w:rsid w:val="008908DF"/>
    <w:rsid w:val="0089098C"/>
    <w:rsid w:val="00890AF0"/>
    <w:rsid w:val="00890DF9"/>
    <w:rsid w:val="00891001"/>
    <w:rsid w:val="008913B6"/>
    <w:rsid w:val="00891A60"/>
    <w:rsid w:val="00891C62"/>
    <w:rsid w:val="0089262A"/>
    <w:rsid w:val="00892729"/>
    <w:rsid w:val="008929E9"/>
    <w:rsid w:val="008929F3"/>
    <w:rsid w:val="00892B11"/>
    <w:rsid w:val="00893006"/>
    <w:rsid w:val="00893233"/>
    <w:rsid w:val="00893747"/>
    <w:rsid w:val="00893777"/>
    <w:rsid w:val="00893DE6"/>
    <w:rsid w:val="00894235"/>
    <w:rsid w:val="0089438F"/>
    <w:rsid w:val="00895241"/>
    <w:rsid w:val="00895C58"/>
    <w:rsid w:val="0089606D"/>
    <w:rsid w:val="008962E7"/>
    <w:rsid w:val="00896FC3"/>
    <w:rsid w:val="00896FE9"/>
    <w:rsid w:val="008979B9"/>
    <w:rsid w:val="00897ED6"/>
    <w:rsid w:val="008A0093"/>
    <w:rsid w:val="008A00EF"/>
    <w:rsid w:val="008A04A4"/>
    <w:rsid w:val="008A0FD6"/>
    <w:rsid w:val="008A105B"/>
    <w:rsid w:val="008A10A9"/>
    <w:rsid w:val="008A135C"/>
    <w:rsid w:val="008A17A0"/>
    <w:rsid w:val="008A1B95"/>
    <w:rsid w:val="008A1D94"/>
    <w:rsid w:val="008A2035"/>
    <w:rsid w:val="008A2B39"/>
    <w:rsid w:val="008A32DC"/>
    <w:rsid w:val="008A374A"/>
    <w:rsid w:val="008A3BA3"/>
    <w:rsid w:val="008A3BE4"/>
    <w:rsid w:val="008A4117"/>
    <w:rsid w:val="008A41FA"/>
    <w:rsid w:val="008A42F3"/>
    <w:rsid w:val="008A4357"/>
    <w:rsid w:val="008A43BB"/>
    <w:rsid w:val="008A48AF"/>
    <w:rsid w:val="008A4C11"/>
    <w:rsid w:val="008A4CAB"/>
    <w:rsid w:val="008A4CBE"/>
    <w:rsid w:val="008A4D7F"/>
    <w:rsid w:val="008A5725"/>
    <w:rsid w:val="008A62E2"/>
    <w:rsid w:val="008A656A"/>
    <w:rsid w:val="008A68D2"/>
    <w:rsid w:val="008A69F1"/>
    <w:rsid w:val="008A6E78"/>
    <w:rsid w:val="008A702A"/>
    <w:rsid w:val="008A7CA1"/>
    <w:rsid w:val="008B0295"/>
    <w:rsid w:val="008B05E5"/>
    <w:rsid w:val="008B0D4C"/>
    <w:rsid w:val="008B168C"/>
    <w:rsid w:val="008B1A2B"/>
    <w:rsid w:val="008B1B0B"/>
    <w:rsid w:val="008B1B9C"/>
    <w:rsid w:val="008B293E"/>
    <w:rsid w:val="008B298B"/>
    <w:rsid w:val="008B2C39"/>
    <w:rsid w:val="008B33D0"/>
    <w:rsid w:val="008B3497"/>
    <w:rsid w:val="008B3722"/>
    <w:rsid w:val="008B3748"/>
    <w:rsid w:val="008B385C"/>
    <w:rsid w:val="008B4063"/>
    <w:rsid w:val="008B40FC"/>
    <w:rsid w:val="008B4887"/>
    <w:rsid w:val="008B4A90"/>
    <w:rsid w:val="008B4D56"/>
    <w:rsid w:val="008B557E"/>
    <w:rsid w:val="008B569E"/>
    <w:rsid w:val="008B56E4"/>
    <w:rsid w:val="008B6993"/>
    <w:rsid w:val="008B6E13"/>
    <w:rsid w:val="008B759B"/>
    <w:rsid w:val="008B75C2"/>
    <w:rsid w:val="008C01AA"/>
    <w:rsid w:val="008C0271"/>
    <w:rsid w:val="008C064A"/>
    <w:rsid w:val="008C0846"/>
    <w:rsid w:val="008C0A82"/>
    <w:rsid w:val="008C0AC0"/>
    <w:rsid w:val="008C0F42"/>
    <w:rsid w:val="008C11BC"/>
    <w:rsid w:val="008C14FE"/>
    <w:rsid w:val="008C170B"/>
    <w:rsid w:val="008C1C61"/>
    <w:rsid w:val="008C1EAB"/>
    <w:rsid w:val="008C1F3A"/>
    <w:rsid w:val="008C216E"/>
    <w:rsid w:val="008C24A2"/>
    <w:rsid w:val="008C28B2"/>
    <w:rsid w:val="008C294B"/>
    <w:rsid w:val="008C2AE7"/>
    <w:rsid w:val="008C2B22"/>
    <w:rsid w:val="008C3018"/>
    <w:rsid w:val="008C3837"/>
    <w:rsid w:val="008C38E6"/>
    <w:rsid w:val="008C4574"/>
    <w:rsid w:val="008C47F9"/>
    <w:rsid w:val="008C4D0A"/>
    <w:rsid w:val="008C4F25"/>
    <w:rsid w:val="008C5299"/>
    <w:rsid w:val="008C55A9"/>
    <w:rsid w:val="008C5921"/>
    <w:rsid w:val="008C5DD4"/>
    <w:rsid w:val="008C5E6B"/>
    <w:rsid w:val="008C62D9"/>
    <w:rsid w:val="008C6AFA"/>
    <w:rsid w:val="008C6C49"/>
    <w:rsid w:val="008C72BA"/>
    <w:rsid w:val="008C739D"/>
    <w:rsid w:val="008C785C"/>
    <w:rsid w:val="008C7F98"/>
    <w:rsid w:val="008D18F5"/>
    <w:rsid w:val="008D1C03"/>
    <w:rsid w:val="008D1F7A"/>
    <w:rsid w:val="008D2234"/>
    <w:rsid w:val="008D25AF"/>
    <w:rsid w:val="008D2B46"/>
    <w:rsid w:val="008D3D09"/>
    <w:rsid w:val="008D3D4C"/>
    <w:rsid w:val="008D3D58"/>
    <w:rsid w:val="008D42C4"/>
    <w:rsid w:val="008D49AC"/>
    <w:rsid w:val="008D4AE2"/>
    <w:rsid w:val="008D4BD4"/>
    <w:rsid w:val="008D4EC6"/>
    <w:rsid w:val="008D5690"/>
    <w:rsid w:val="008D57E9"/>
    <w:rsid w:val="008D5908"/>
    <w:rsid w:val="008D5990"/>
    <w:rsid w:val="008D5A8D"/>
    <w:rsid w:val="008D5E60"/>
    <w:rsid w:val="008D6135"/>
    <w:rsid w:val="008D63EA"/>
    <w:rsid w:val="008D6BD0"/>
    <w:rsid w:val="008D6C1A"/>
    <w:rsid w:val="008D6FA9"/>
    <w:rsid w:val="008D7669"/>
    <w:rsid w:val="008D7B94"/>
    <w:rsid w:val="008E0827"/>
    <w:rsid w:val="008E1078"/>
    <w:rsid w:val="008E14B2"/>
    <w:rsid w:val="008E14BD"/>
    <w:rsid w:val="008E19AC"/>
    <w:rsid w:val="008E1EA8"/>
    <w:rsid w:val="008E2737"/>
    <w:rsid w:val="008E3150"/>
    <w:rsid w:val="008E31A8"/>
    <w:rsid w:val="008E364F"/>
    <w:rsid w:val="008E3800"/>
    <w:rsid w:val="008E3D45"/>
    <w:rsid w:val="008E3EA6"/>
    <w:rsid w:val="008E401F"/>
    <w:rsid w:val="008E4388"/>
    <w:rsid w:val="008E43F3"/>
    <w:rsid w:val="008E4671"/>
    <w:rsid w:val="008E4734"/>
    <w:rsid w:val="008E4758"/>
    <w:rsid w:val="008E4761"/>
    <w:rsid w:val="008E4D35"/>
    <w:rsid w:val="008E506B"/>
    <w:rsid w:val="008E52E5"/>
    <w:rsid w:val="008E571E"/>
    <w:rsid w:val="008E57FD"/>
    <w:rsid w:val="008E68B9"/>
    <w:rsid w:val="008E6910"/>
    <w:rsid w:val="008E6F23"/>
    <w:rsid w:val="008E6F4F"/>
    <w:rsid w:val="008E72CA"/>
    <w:rsid w:val="008E7327"/>
    <w:rsid w:val="008E7D63"/>
    <w:rsid w:val="008E7E14"/>
    <w:rsid w:val="008E7F28"/>
    <w:rsid w:val="008E7FF9"/>
    <w:rsid w:val="008F0750"/>
    <w:rsid w:val="008F0D93"/>
    <w:rsid w:val="008F1A7E"/>
    <w:rsid w:val="008F1C16"/>
    <w:rsid w:val="008F1F01"/>
    <w:rsid w:val="008F2195"/>
    <w:rsid w:val="008F23BA"/>
    <w:rsid w:val="008F321F"/>
    <w:rsid w:val="008F32FB"/>
    <w:rsid w:val="008F332D"/>
    <w:rsid w:val="008F33DD"/>
    <w:rsid w:val="008F350D"/>
    <w:rsid w:val="008F3527"/>
    <w:rsid w:val="008F36C5"/>
    <w:rsid w:val="008F4F76"/>
    <w:rsid w:val="008F56F5"/>
    <w:rsid w:val="008F6362"/>
    <w:rsid w:val="008F660B"/>
    <w:rsid w:val="008F758C"/>
    <w:rsid w:val="008F773F"/>
    <w:rsid w:val="008F7D38"/>
    <w:rsid w:val="00900362"/>
    <w:rsid w:val="009003DE"/>
    <w:rsid w:val="00900F53"/>
    <w:rsid w:val="00901434"/>
    <w:rsid w:val="009014F4"/>
    <w:rsid w:val="00901BD4"/>
    <w:rsid w:val="00901DEE"/>
    <w:rsid w:val="00901EF1"/>
    <w:rsid w:val="00902BBF"/>
    <w:rsid w:val="00902C22"/>
    <w:rsid w:val="00902D9B"/>
    <w:rsid w:val="0090350F"/>
    <w:rsid w:val="00904195"/>
    <w:rsid w:val="009049E5"/>
    <w:rsid w:val="0090505C"/>
    <w:rsid w:val="00905112"/>
    <w:rsid w:val="00905172"/>
    <w:rsid w:val="009054EE"/>
    <w:rsid w:val="0090611C"/>
    <w:rsid w:val="00906770"/>
    <w:rsid w:val="00906B93"/>
    <w:rsid w:val="00906EF3"/>
    <w:rsid w:val="00907F29"/>
    <w:rsid w:val="009110D6"/>
    <w:rsid w:val="009114FA"/>
    <w:rsid w:val="00911DC0"/>
    <w:rsid w:val="009125CC"/>
    <w:rsid w:val="009129EE"/>
    <w:rsid w:val="00912D58"/>
    <w:rsid w:val="00913191"/>
    <w:rsid w:val="0091391F"/>
    <w:rsid w:val="0091442E"/>
    <w:rsid w:val="009146B2"/>
    <w:rsid w:val="0091474C"/>
    <w:rsid w:val="00914FC9"/>
    <w:rsid w:val="0091500A"/>
    <w:rsid w:val="0091540E"/>
    <w:rsid w:val="00915564"/>
    <w:rsid w:val="0091581F"/>
    <w:rsid w:val="00915CC8"/>
    <w:rsid w:val="00915EC4"/>
    <w:rsid w:val="00915F95"/>
    <w:rsid w:val="00916047"/>
    <w:rsid w:val="009161ED"/>
    <w:rsid w:val="00916456"/>
    <w:rsid w:val="00916640"/>
    <w:rsid w:val="009167C5"/>
    <w:rsid w:val="0091735F"/>
    <w:rsid w:val="0091771E"/>
    <w:rsid w:val="009178D4"/>
    <w:rsid w:val="009178E5"/>
    <w:rsid w:val="00917BC7"/>
    <w:rsid w:val="00917FC1"/>
    <w:rsid w:val="00920098"/>
    <w:rsid w:val="009201CB"/>
    <w:rsid w:val="00920565"/>
    <w:rsid w:val="009208F7"/>
    <w:rsid w:val="00920D98"/>
    <w:rsid w:val="00920FDD"/>
    <w:rsid w:val="00921019"/>
    <w:rsid w:val="00921031"/>
    <w:rsid w:val="009216E1"/>
    <w:rsid w:val="0092170E"/>
    <w:rsid w:val="00921E5C"/>
    <w:rsid w:val="00921FC1"/>
    <w:rsid w:val="00922326"/>
    <w:rsid w:val="00922684"/>
    <w:rsid w:val="00922B6D"/>
    <w:rsid w:val="00922E62"/>
    <w:rsid w:val="00922EFC"/>
    <w:rsid w:val="00923580"/>
    <w:rsid w:val="009238B6"/>
    <w:rsid w:val="00923B69"/>
    <w:rsid w:val="00924424"/>
    <w:rsid w:val="0092486A"/>
    <w:rsid w:val="00924E63"/>
    <w:rsid w:val="0092508B"/>
    <w:rsid w:val="0092515F"/>
    <w:rsid w:val="00925396"/>
    <w:rsid w:val="00925970"/>
    <w:rsid w:val="00926185"/>
    <w:rsid w:val="00926F03"/>
    <w:rsid w:val="00926F16"/>
    <w:rsid w:val="009270F4"/>
    <w:rsid w:val="009271D4"/>
    <w:rsid w:val="00927AB5"/>
    <w:rsid w:val="00927BC8"/>
    <w:rsid w:val="00927E2B"/>
    <w:rsid w:val="00927FC7"/>
    <w:rsid w:val="0093000A"/>
    <w:rsid w:val="00930196"/>
    <w:rsid w:val="00930459"/>
    <w:rsid w:val="009307FB"/>
    <w:rsid w:val="00930845"/>
    <w:rsid w:val="009308E4"/>
    <w:rsid w:val="00930928"/>
    <w:rsid w:val="00930A48"/>
    <w:rsid w:val="00930A64"/>
    <w:rsid w:val="00930C99"/>
    <w:rsid w:val="0093110B"/>
    <w:rsid w:val="00931950"/>
    <w:rsid w:val="0093259A"/>
    <w:rsid w:val="00932713"/>
    <w:rsid w:val="00932A61"/>
    <w:rsid w:val="00932EC9"/>
    <w:rsid w:val="00933079"/>
    <w:rsid w:val="00933114"/>
    <w:rsid w:val="00933142"/>
    <w:rsid w:val="00933165"/>
    <w:rsid w:val="009334C3"/>
    <w:rsid w:val="009336D0"/>
    <w:rsid w:val="009339BA"/>
    <w:rsid w:val="00933BEF"/>
    <w:rsid w:val="00933D5C"/>
    <w:rsid w:val="00934643"/>
    <w:rsid w:val="0093480C"/>
    <w:rsid w:val="00934E58"/>
    <w:rsid w:val="00934FCD"/>
    <w:rsid w:val="00935266"/>
    <w:rsid w:val="009355DB"/>
    <w:rsid w:val="009357DF"/>
    <w:rsid w:val="00935C98"/>
    <w:rsid w:val="009364ED"/>
    <w:rsid w:val="00936810"/>
    <w:rsid w:val="00936E22"/>
    <w:rsid w:val="00937111"/>
    <w:rsid w:val="00937194"/>
    <w:rsid w:val="00937358"/>
    <w:rsid w:val="009379E8"/>
    <w:rsid w:val="00937EBB"/>
    <w:rsid w:val="00940270"/>
    <w:rsid w:val="00940644"/>
    <w:rsid w:val="009406EE"/>
    <w:rsid w:val="00940763"/>
    <w:rsid w:val="00940ADF"/>
    <w:rsid w:val="00940B82"/>
    <w:rsid w:val="00940D51"/>
    <w:rsid w:val="00940DD1"/>
    <w:rsid w:val="00941807"/>
    <w:rsid w:val="00941A0E"/>
    <w:rsid w:val="00942994"/>
    <w:rsid w:val="00942B2A"/>
    <w:rsid w:val="00942D27"/>
    <w:rsid w:val="00942ED3"/>
    <w:rsid w:val="00943096"/>
    <w:rsid w:val="0094353E"/>
    <w:rsid w:val="00943607"/>
    <w:rsid w:val="00943AC1"/>
    <w:rsid w:val="00943CBE"/>
    <w:rsid w:val="00943D0D"/>
    <w:rsid w:val="00943F60"/>
    <w:rsid w:val="00943FA7"/>
    <w:rsid w:val="00944885"/>
    <w:rsid w:val="00944B3F"/>
    <w:rsid w:val="0094503E"/>
    <w:rsid w:val="009450F8"/>
    <w:rsid w:val="00945156"/>
    <w:rsid w:val="009456D1"/>
    <w:rsid w:val="00945A8A"/>
    <w:rsid w:val="00945E00"/>
    <w:rsid w:val="009462DE"/>
    <w:rsid w:val="009462EF"/>
    <w:rsid w:val="00946333"/>
    <w:rsid w:val="009464D3"/>
    <w:rsid w:val="00946612"/>
    <w:rsid w:val="00946A6E"/>
    <w:rsid w:val="009470CD"/>
    <w:rsid w:val="009471AD"/>
    <w:rsid w:val="00947246"/>
    <w:rsid w:val="00947892"/>
    <w:rsid w:val="00947E5E"/>
    <w:rsid w:val="00947FCA"/>
    <w:rsid w:val="00950176"/>
    <w:rsid w:val="0095019F"/>
    <w:rsid w:val="00950284"/>
    <w:rsid w:val="009508CD"/>
    <w:rsid w:val="00950D61"/>
    <w:rsid w:val="00951B3D"/>
    <w:rsid w:val="00952825"/>
    <w:rsid w:val="009530E5"/>
    <w:rsid w:val="009536A2"/>
    <w:rsid w:val="009538C9"/>
    <w:rsid w:val="00953D8F"/>
    <w:rsid w:val="00953EB7"/>
    <w:rsid w:val="00954350"/>
    <w:rsid w:val="00954723"/>
    <w:rsid w:val="00954DE5"/>
    <w:rsid w:val="009559F1"/>
    <w:rsid w:val="00955E72"/>
    <w:rsid w:val="0095627A"/>
    <w:rsid w:val="009566B7"/>
    <w:rsid w:val="00956B89"/>
    <w:rsid w:val="00956BB3"/>
    <w:rsid w:val="00956E0C"/>
    <w:rsid w:val="00956E9B"/>
    <w:rsid w:val="009571E5"/>
    <w:rsid w:val="00957241"/>
    <w:rsid w:val="0095725A"/>
    <w:rsid w:val="00957269"/>
    <w:rsid w:val="00957B1D"/>
    <w:rsid w:val="00960ACB"/>
    <w:rsid w:val="00960F4C"/>
    <w:rsid w:val="00961CE7"/>
    <w:rsid w:val="00962013"/>
    <w:rsid w:val="00963407"/>
    <w:rsid w:val="0096368B"/>
    <w:rsid w:val="00963C5E"/>
    <w:rsid w:val="00963D81"/>
    <w:rsid w:val="00963F91"/>
    <w:rsid w:val="0096423A"/>
    <w:rsid w:val="009645F6"/>
    <w:rsid w:val="00964627"/>
    <w:rsid w:val="00964959"/>
    <w:rsid w:val="00964AC5"/>
    <w:rsid w:val="00964DD8"/>
    <w:rsid w:val="009658E1"/>
    <w:rsid w:val="009658ED"/>
    <w:rsid w:val="00965C48"/>
    <w:rsid w:val="00965C62"/>
    <w:rsid w:val="00965CB3"/>
    <w:rsid w:val="00965EBE"/>
    <w:rsid w:val="009664B1"/>
    <w:rsid w:val="009665CB"/>
    <w:rsid w:val="009666EF"/>
    <w:rsid w:val="00966F73"/>
    <w:rsid w:val="009675C1"/>
    <w:rsid w:val="00967860"/>
    <w:rsid w:val="0096790B"/>
    <w:rsid w:val="00967C41"/>
    <w:rsid w:val="00967D32"/>
    <w:rsid w:val="00967F78"/>
    <w:rsid w:val="00970012"/>
    <w:rsid w:val="0097013E"/>
    <w:rsid w:val="009701B6"/>
    <w:rsid w:val="0097044E"/>
    <w:rsid w:val="00970512"/>
    <w:rsid w:val="00970AFD"/>
    <w:rsid w:val="00971080"/>
    <w:rsid w:val="009711DB"/>
    <w:rsid w:val="009713F0"/>
    <w:rsid w:val="0097142D"/>
    <w:rsid w:val="0097188C"/>
    <w:rsid w:val="00971958"/>
    <w:rsid w:val="009721B6"/>
    <w:rsid w:val="00972221"/>
    <w:rsid w:val="0097241E"/>
    <w:rsid w:val="0097253F"/>
    <w:rsid w:val="00972785"/>
    <w:rsid w:val="009729BA"/>
    <w:rsid w:val="00972C91"/>
    <w:rsid w:val="00972E9A"/>
    <w:rsid w:val="009730D7"/>
    <w:rsid w:val="00973430"/>
    <w:rsid w:val="00973A6D"/>
    <w:rsid w:val="00973C86"/>
    <w:rsid w:val="00974B4F"/>
    <w:rsid w:val="00974E20"/>
    <w:rsid w:val="00974E6A"/>
    <w:rsid w:val="009752CA"/>
    <w:rsid w:val="0097694B"/>
    <w:rsid w:val="00976CE3"/>
    <w:rsid w:val="00976D74"/>
    <w:rsid w:val="00976FB8"/>
    <w:rsid w:val="009771BC"/>
    <w:rsid w:val="0097756B"/>
    <w:rsid w:val="009778D6"/>
    <w:rsid w:val="00980094"/>
    <w:rsid w:val="009808F8"/>
    <w:rsid w:val="00980925"/>
    <w:rsid w:val="00980ACC"/>
    <w:rsid w:val="00981A29"/>
    <w:rsid w:val="00981A77"/>
    <w:rsid w:val="00981E10"/>
    <w:rsid w:val="00982157"/>
    <w:rsid w:val="0098222F"/>
    <w:rsid w:val="0098248F"/>
    <w:rsid w:val="009828A8"/>
    <w:rsid w:val="00982B74"/>
    <w:rsid w:val="00983329"/>
    <w:rsid w:val="00983B44"/>
    <w:rsid w:val="00983C01"/>
    <w:rsid w:val="00983D54"/>
    <w:rsid w:val="00983F26"/>
    <w:rsid w:val="00984054"/>
    <w:rsid w:val="00984059"/>
    <w:rsid w:val="0098435A"/>
    <w:rsid w:val="00984786"/>
    <w:rsid w:val="00984D99"/>
    <w:rsid w:val="00984E30"/>
    <w:rsid w:val="00984F40"/>
    <w:rsid w:val="0098505C"/>
    <w:rsid w:val="0098534F"/>
    <w:rsid w:val="0098583C"/>
    <w:rsid w:val="0098600C"/>
    <w:rsid w:val="009861F7"/>
    <w:rsid w:val="009865AB"/>
    <w:rsid w:val="009866CA"/>
    <w:rsid w:val="00987026"/>
    <w:rsid w:val="00987C7D"/>
    <w:rsid w:val="00987E0B"/>
    <w:rsid w:val="009901D1"/>
    <w:rsid w:val="00990756"/>
    <w:rsid w:val="00990C3A"/>
    <w:rsid w:val="00990E75"/>
    <w:rsid w:val="009912B4"/>
    <w:rsid w:val="009914AB"/>
    <w:rsid w:val="009915C1"/>
    <w:rsid w:val="00991625"/>
    <w:rsid w:val="009917E8"/>
    <w:rsid w:val="009919C7"/>
    <w:rsid w:val="00992839"/>
    <w:rsid w:val="00992AB0"/>
    <w:rsid w:val="00992CD1"/>
    <w:rsid w:val="00992E52"/>
    <w:rsid w:val="00993424"/>
    <w:rsid w:val="00993525"/>
    <w:rsid w:val="009945BC"/>
    <w:rsid w:val="009945D7"/>
    <w:rsid w:val="009946D8"/>
    <w:rsid w:val="00994854"/>
    <w:rsid w:val="00994CAF"/>
    <w:rsid w:val="00994E65"/>
    <w:rsid w:val="009950E1"/>
    <w:rsid w:val="00995D32"/>
    <w:rsid w:val="0099621B"/>
    <w:rsid w:val="0099640E"/>
    <w:rsid w:val="00996CF2"/>
    <w:rsid w:val="00996D4B"/>
    <w:rsid w:val="00996D55"/>
    <w:rsid w:val="00997025"/>
    <w:rsid w:val="0099720A"/>
    <w:rsid w:val="009972A1"/>
    <w:rsid w:val="009973B0"/>
    <w:rsid w:val="00997E3B"/>
    <w:rsid w:val="009A0197"/>
    <w:rsid w:val="009A02F2"/>
    <w:rsid w:val="009A037B"/>
    <w:rsid w:val="009A09D1"/>
    <w:rsid w:val="009A0E68"/>
    <w:rsid w:val="009A152D"/>
    <w:rsid w:val="009A15D8"/>
    <w:rsid w:val="009A15FD"/>
    <w:rsid w:val="009A23DE"/>
    <w:rsid w:val="009A37D2"/>
    <w:rsid w:val="009A3AD6"/>
    <w:rsid w:val="009A3B36"/>
    <w:rsid w:val="009A3CDC"/>
    <w:rsid w:val="009A3FE8"/>
    <w:rsid w:val="009A4163"/>
    <w:rsid w:val="009A45AD"/>
    <w:rsid w:val="009A46AB"/>
    <w:rsid w:val="009A4C04"/>
    <w:rsid w:val="009A4E53"/>
    <w:rsid w:val="009A4E73"/>
    <w:rsid w:val="009A4E7A"/>
    <w:rsid w:val="009A51C3"/>
    <w:rsid w:val="009A53EE"/>
    <w:rsid w:val="009A55B8"/>
    <w:rsid w:val="009A55FD"/>
    <w:rsid w:val="009A57AF"/>
    <w:rsid w:val="009A581B"/>
    <w:rsid w:val="009A5F94"/>
    <w:rsid w:val="009A6230"/>
    <w:rsid w:val="009A67D3"/>
    <w:rsid w:val="009A6AF6"/>
    <w:rsid w:val="009A710E"/>
    <w:rsid w:val="009A78EA"/>
    <w:rsid w:val="009A7A5F"/>
    <w:rsid w:val="009A7E0A"/>
    <w:rsid w:val="009B00D9"/>
    <w:rsid w:val="009B021D"/>
    <w:rsid w:val="009B022A"/>
    <w:rsid w:val="009B0D37"/>
    <w:rsid w:val="009B0FE9"/>
    <w:rsid w:val="009B10CF"/>
    <w:rsid w:val="009B15E9"/>
    <w:rsid w:val="009B2243"/>
    <w:rsid w:val="009B230B"/>
    <w:rsid w:val="009B2644"/>
    <w:rsid w:val="009B27C6"/>
    <w:rsid w:val="009B2936"/>
    <w:rsid w:val="009B2C15"/>
    <w:rsid w:val="009B2D29"/>
    <w:rsid w:val="009B333F"/>
    <w:rsid w:val="009B33A0"/>
    <w:rsid w:val="009B3456"/>
    <w:rsid w:val="009B36BA"/>
    <w:rsid w:val="009B3AF2"/>
    <w:rsid w:val="009B3DF1"/>
    <w:rsid w:val="009B3E62"/>
    <w:rsid w:val="009B4014"/>
    <w:rsid w:val="009B40B1"/>
    <w:rsid w:val="009B40DF"/>
    <w:rsid w:val="009B436F"/>
    <w:rsid w:val="009B451B"/>
    <w:rsid w:val="009B4577"/>
    <w:rsid w:val="009B503B"/>
    <w:rsid w:val="009B5AE2"/>
    <w:rsid w:val="009B5B82"/>
    <w:rsid w:val="009B5D44"/>
    <w:rsid w:val="009B6378"/>
    <w:rsid w:val="009B64E6"/>
    <w:rsid w:val="009B6744"/>
    <w:rsid w:val="009B67E5"/>
    <w:rsid w:val="009B68A0"/>
    <w:rsid w:val="009B6BE2"/>
    <w:rsid w:val="009B6DB1"/>
    <w:rsid w:val="009B7008"/>
    <w:rsid w:val="009B744C"/>
    <w:rsid w:val="009B74C1"/>
    <w:rsid w:val="009B7C28"/>
    <w:rsid w:val="009C0781"/>
    <w:rsid w:val="009C0ABF"/>
    <w:rsid w:val="009C1455"/>
    <w:rsid w:val="009C1681"/>
    <w:rsid w:val="009C1F3E"/>
    <w:rsid w:val="009C27CE"/>
    <w:rsid w:val="009C292C"/>
    <w:rsid w:val="009C2B6A"/>
    <w:rsid w:val="009C2DC0"/>
    <w:rsid w:val="009C3382"/>
    <w:rsid w:val="009C410E"/>
    <w:rsid w:val="009C4478"/>
    <w:rsid w:val="009C4534"/>
    <w:rsid w:val="009C485A"/>
    <w:rsid w:val="009C490A"/>
    <w:rsid w:val="009C4AE2"/>
    <w:rsid w:val="009C4C32"/>
    <w:rsid w:val="009C4D6A"/>
    <w:rsid w:val="009C5005"/>
    <w:rsid w:val="009C50E7"/>
    <w:rsid w:val="009C5245"/>
    <w:rsid w:val="009C5476"/>
    <w:rsid w:val="009C57FF"/>
    <w:rsid w:val="009C5884"/>
    <w:rsid w:val="009C5A72"/>
    <w:rsid w:val="009C5B08"/>
    <w:rsid w:val="009C5BDC"/>
    <w:rsid w:val="009C5C8B"/>
    <w:rsid w:val="009C6506"/>
    <w:rsid w:val="009C6855"/>
    <w:rsid w:val="009C710B"/>
    <w:rsid w:val="009C71BF"/>
    <w:rsid w:val="009C7B78"/>
    <w:rsid w:val="009C7C1D"/>
    <w:rsid w:val="009C7CFE"/>
    <w:rsid w:val="009D03B8"/>
    <w:rsid w:val="009D065D"/>
    <w:rsid w:val="009D0D05"/>
    <w:rsid w:val="009D0D36"/>
    <w:rsid w:val="009D0F23"/>
    <w:rsid w:val="009D10E8"/>
    <w:rsid w:val="009D113D"/>
    <w:rsid w:val="009D1263"/>
    <w:rsid w:val="009D1489"/>
    <w:rsid w:val="009D151A"/>
    <w:rsid w:val="009D17AE"/>
    <w:rsid w:val="009D17E0"/>
    <w:rsid w:val="009D1A44"/>
    <w:rsid w:val="009D1EFD"/>
    <w:rsid w:val="009D1FE0"/>
    <w:rsid w:val="009D2378"/>
    <w:rsid w:val="009D25F0"/>
    <w:rsid w:val="009D2B13"/>
    <w:rsid w:val="009D2D51"/>
    <w:rsid w:val="009D352D"/>
    <w:rsid w:val="009D3FB3"/>
    <w:rsid w:val="009D40AB"/>
    <w:rsid w:val="009D442D"/>
    <w:rsid w:val="009D522B"/>
    <w:rsid w:val="009D56A4"/>
    <w:rsid w:val="009D61B4"/>
    <w:rsid w:val="009D64BD"/>
    <w:rsid w:val="009D65B0"/>
    <w:rsid w:val="009D6626"/>
    <w:rsid w:val="009D6660"/>
    <w:rsid w:val="009D6DB9"/>
    <w:rsid w:val="009D7280"/>
    <w:rsid w:val="009D738F"/>
    <w:rsid w:val="009D73A2"/>
    <w:rsid w:val="009D73C9"/>
    <w:rsid w:val="009D7486"/>
    <w:rsid w:val="009D74A2"/>
    <w:rsid w:val="009D74DE"/>
    <w:rsid w:val="009D7712"/>
    <w:rsid w:val="009D7722"/>
    <w:rsid w:val="009E0734"/>
    <w:rsid w:val="009E0B68"/>
    <w:rsid w:val="009E1C48"/>
    <w:rsid w:val="009E1DD6"/>
    <w:rsid w:val="009E2033"/>
    <w:rsid w:val="009E21A3"/>
    <w:rsid w:val="009E22DD"/>
    <w:rsid w:val="009E25A5"/>
    <w:rsid w:val="009E2D24"/>
    <w:rsid w:val="009E2DF2"/>
    <w:rsid w:val="009E31D1"/>
    <w:rsid w:val="009E3F65"/>
    <w:rsid w:val="009E480C"/>
    <w:rsid w:val="009E4F74"/>
    <w:rsid w:val="009E52A6"/>
    <w:rsid w:val="009E543C"/>
    <w:rsid w:val="009E5787"/>
    <w:rsid w:val="009E5B3D"/>
    <w:rsid w:val="009E6117"/>
    <w:rsid w:val="009E6C9D"/>
    <w:rsid w:val="009E6F59"/>
    <w:rsid w:val="009E7A09"/>
    <w:rsid w:val="009F07C8"/>
    <w:rsid w:val="009F0CB9"/>
    <w:rsid w:val="009F0FAC"/>
    <w:rsid w:val="009F1010"/>
    <w:rsid w:val="009F1049"/>
    <w:rsid w:val="009F1183"/>
    <w:rsid w:val="009F145A"/>
    <w:rsid w:val="009F176F"/>
    <w:rsid w:val="009F18FB"/>
    <w:rsid w:val="009F1C0F"/>
    <w:rsid w:val="009F1DDA"/>
    <w:rsid w:val="009F2010"/>
    <w:rsid w:val="009F2416"/>
    <w:rsid w:val="009F2730"/>
    <w:rsid w:val="009F2748"/>
    <w:rsid w:val="009F2AD3"/>
    <w:rsid w:val="009F2D7A"/>
    <w:rsid w:val="009F316D"/>
    <w:rsid w:val="009F3712"/>
    <w:rsid w:val="009F3839"/>
    <w:rsid w:val="009F3FF2"/>
    <w:rsid w:val="009F450F"/>
    <w:rsid w:val="009F4EDB"/>
    <w:rsid w:val="009F53A7"/>
    <w:rsid w:val="009F5C48"/>
    <w:rsid w:val="009F5D56"/>
    <w:rsid w:val="009F6802"/>
    <w:rsid w:val="009F6C42"/>
    <w:rsid w:val="009F6E73"/>
    <w:rsid w:val="009F7023"/>
    <w:rsid w:val="009F783C"/>
    <w:rsid w:val="009F78CE"/>
    <w:rsid w:val="009F7B29"/>
    <w:rsid w:val="009F7EF9"/>
    <w:rsid w:val="009F7F88"/>
    <w:rsid w:val="00A00354"/>
    <w:rsid w:val="00A00518"/>
    <w:rsid w:val="00A00BDD"/>
    <w:rsid w:val="00A00CA0"/>
    <w:rsid w:val="00A00D2D"/>
    <w:rsid w:val="00A00DFD"/>
    <w:rsid w:val="00A012C0"/>
    <w:rsid w:val="00A01A7C"/>
    <w:rsid w:val="00A01C09"/>
    <w:rsid w:val="00A0219C"/>
    <w:rsid w:val="00A027A5"/>
    <w:rsid w:val="00A02825"/>
    <w:rsid w:val="00A02AA0"/>
    <w:rsid w:val="00A02B93"/>
    <w:rsid w:val="00A02BF6"/>
    <w:rsid w:val="00A02DE4"/>
    <w:rsid w:val="00A03068"/>
    <w:rsid w:val="00A03526"/>
    <w:rsid w:val="00A03732"/>
    <w:rsid w:val="00A039B6"/>
    <w:rsid w:val="00A03B61"/>
    <w:rsid w:val="00A03C03"/>
    <w:rsid w:val="00A03C1A"/>
    <w:rsid w:val="00A03CD1"/>
    <w:rsid w:val="00A04033"/>
    <w:rsid w:val="00A04728"/>
    <w:rsid w:val="00A0475B"/>
    <w:rsid w:val="00A04B39"/>
    <w:rsid w:val="00A05284"/>
    <w:rsid w:val="00A052B6"/>
    <w:rsid w:val="00A05AED"/>
    <w:rsid w:val="00A05B10"/>
    <w:rsid w:val="00A05E26"/>
    <w:rsid w:val="00A05F4D"/>
    <w:rsid w:val="00A0677D"/>
    <w:rsid w:val="00A068DF"/>
    <w:rsid w:val="00A06BC0"/>
    <w:rsid w:val="00A06DF5"/>
    <w:rsid w:val="00A06EEA"/>
    <w:rsid w:val="00A07147"/>
    <w:rsid w:val="00A072AD"/>
    <w:rsid w:val="00A074FC"/>
    <w:rsid w:val="00A075E7"/>
    <w:rsid w:val="00A07711"/>
    <w:rsid w:val="00A07783"/>
    <w:rsid w:val="00A10330"/>
    <w:rsid w:val="00A1078F"/>
    <w:rsid w:val="00A10AC2"/>
    <w:rsid w:val="00A10E15"/>
    <w:rsid w:val="00A113AF"/>
    <w:rsid w:val="00A117EF"/>
    <w:rsid w:val="00A119A4"/>
    <w:rsid w:val="00A11DCE"/>
    <w:rsid w:val="00A123E4"/>
    <w:rsid w:val="00A12634"/>
    <w:rsid w:val="00A1269A"/>
    <w:rsid w:val="00A12D87"/>
    <w:rsid w:val="00A12EA9"/>
    <w:rsid w:val="00A1364C"/>
    <w:rsid w:val="00A1370C"/>
    <w:rsid w:val="00A13D89"/>
    <w:rsid w:val="00A13E6E"/>
    <w:rsid w:val="00A1521C"/>
    <w:rsid w:val="00A158DC"/>
    <w:rsid w:val="00A15BC1"/>
    <w:rsid w:val="00A15C6E"/>
    <w:rsid w:val="00A15D8A"/>
    <w:rsid w:val="00A1622B"/>
    <w:rsid w:val="00A16512"/>
    <w:rsid w:val="00A16653"/>
    <w:rsid w:val="00A167B6"/>
    <w:rsid w:val="00A17631"/>
    <w:rsid w:val="00A17E47"/>
    <w:rsid w:val="00A20123"/>
    <w:rsid w:val="00A20307"/>
    <w:rsid w:val="00A203A2"/>
    <w:rsid w:val="00A217A8"/>
    <w:rsid w:val="00A21D82"/>
    <w:rsid w:val="00A21F0A"/>
    <w:rsid w:val="00A21FDC"/>
    <w:rsid w:val="00A22432"/>
    <w:rsid w:val="00A22C45"/>
    <w:rsid w:val="00A22D15"/>
    <w:rsid w:val="00A22F1B"/>
    <w:rsid w:val="00A235BC"/>
    <w:rsid w:val="00A2381B"/>
    <w:rsid w:val="00A23B8A"/>
    <w:rsid w:val="00A2430B"/>
    <w:rsid w:val="00A243B7"/>
    <w:rsid w:val="00A2457A"/>
    <w:rsid w:val="00A24672"/>
    <w:rsid w:val="00A249C3"/>
    <w:rsid w:val="00A24ACD"/>
    <w:rsid w:val="00A24F78"/>
    <w:rsid w:val="00A25BEA"/>
    <w:rsid w:val="00A25C17"/>
    <w:rsid w:val="00A2602B"/>
    <w:rsid w:val="00A2652A"/>
    <w:rsid w:val="00A26F3B"/>
    <w:rsid w:val="00A27E63"/>
    <w:rsid w:val="00A3014D"/>
    <w:rsid w:val="00A30528"/>
    <w:rsid w:val="00A3055A"/>
    <w:rsid w:val="00A306BC"/>
    <w:rsid w:val="00A30A46"/>
    <w:rsid w:val="00A30A97"/>
    <w:rsid w:val="00A30C06"/>
    <w:rsid w:val="00A31BB3"/>
    <w:rsid w:val="00A31DA8"/>
    <w:rsid w:val="00A320AB"/>
    <w:rsid w:val="00A32CB2"/>
    <w:rsid w:val="00A3331A"/>
    <w:rsid w:val="00A33505"/>
    <w:rsid w:val="00A3378A"/>
    <w:rsid w:val="00A34039"/>
    <w:rsid w:val="00A345DE"/>
    <w:rsid w:val="00A348ED"/>
    <w:rsid w:val="00A34C47"/>
    <w:rsid w:val="00A34D6E"/>
    <w:rsid w:val="00A3502D"/>
    <w:rsid w:val="00A35468"/>
    <w:rsid w:val="00A3585B"/>
    <w:rsid w:val="00A360C2"/>
    <w:rsid w:val="00A36675"/>
    <w:rsid w:val="00A3683F"/>
    <w:rsid w:val="00A36954"/>
    <w:rsid w:val="00A36BDD"/>
    <w:rsid w:val="00A36CDB"/>
    <w:rsid w:val="00A370FB"/>
    <w:rsid w:val="00A3712E"/>
    <w:rsid w:val="00A37970"/>
    <w:rsid w:val="00A37A87"/>
    <w:rsid w:val="00A37C1F"/>
    <w:rsid w:val="00A37F0A"/>
    <w:rsid w:val="00A4015B"/>
    <w:rsid w:val="00A4016C"/>
    <w:rsid w:val="00A405BD"/>
    <w:rsid w:val="00A4082A"/>
    <w:rsid w:val="00A41072"/>
    <w:rsid w:val="00A41258"/>
    <w:rsid w:val="00A41757"/>
    <w:rsid w:val="00A41D4F"/>
    <w:rsid w:val="00A41E69"/>
    <w:rsid w:val="00A42259"/>
    <w:rsid w:val="00A4231C"/>
    <w:rsid w:val="00A4286C"/>
    <w:rsid w:val="00A42BE0"/>
    <w:rsid w:val="00A431F7"/>
    <w:rsid w:val="00A432AB"/>
    <w:rsid w:val="00A4356C"/>
    <w:rsid w:val="00A43593"/>
    <w:rsid w:val="00A43CBF"/>
    <w:rsid w:val="00A43DE3"/>
    <w:rsid w:val="00A43EB4"/>
    <w:rsid w:val="00A443AD"/>
    <w:rsid w:val="00A4453C"/>
    <w:rsid w:val="00A44783"/>
    <w:rsid w:val="00A4481E"/>
    <w:rsid w:val="00A44C31"/>
    <w:rsid w:val="00A44DD8"/>
    <w:rsid w:val="00A45158"/>
    <w:rsid w:val="00A4580F"/>
    <w:rsid w:val="00A45A00"/>
    <w:rsid w:val="00A46ADC"/>
    <w:rsid w:val="00A46E68"/>
    <w:rsid w:val="00A4712C"/>
    <w:rsid w:val="00A4728F"/>
    <w:rsid w:val="00A473C8"/>
    <w:rsid w:val="00A4765B"/>
    <w:rsid w:val="00A47E7F"/>
    <w:rsid w:val="00A505FB"/>
    <w:rsid w:val="00A509B4"/>
    <w:rsid w:val="00A50AD6"/>
    <w:rsid w:val="00A50C65"/>
    <w:rsid w:val="00A51CBB"/>
    <w:rsid w:val="00A5233C"/>
    <w:rsid w:val="00A5280B"/>
    <w:rsid w:val="00A5298D"/>
    <w:rsid w:val="00A52BB5"/>
    <w:rsid w:val="00A52F0A"/>
    <w:rsid w:val="00A53177"/>
    <w:rsid w:val="00A53249"/>
    <w:rsid w:val="00A535FD"/>
    <w:rsid w:val="00A53855"/>
    <w:rsid w:val="00A53903"/>
    <w:rsid w:val="00A53923"/>
    <w:rsid w:val="00A53A39"/>
    <w:rsid w:val="00A53AD8"/>
    <w:rsid w:val="00A53B77"/>
    <w:rsid w:val="00A53C52"/>
    <w:rsid w:val="00A53E70"/>
    <w:rsid w:val="00A53FE3"/>
    <w:rsid w:val="00A54066"/>
    <w:rsid w:val="00A5425A"/>
    <w:rsid w:val="00A54B2D"/>
    <w:rsid w:val="00A54BE0"/>
    <w:rsid w:val="00A54CAA"/>
    <w:rsid w:val="00A54E66"/>
    <w:rsid w:val="00A554AA"/>
    <w:rsid w:val="00A55AB9"/>
    <w:rsid w:val="00A5608B"/>
    <w:rsid w:val="00A56C02"/>
    <w:rsid w:val="00A56D12"/>
    <w:rsid w:val="00A56DBB"/>
    <w:rsid w:val="00A572F8"/>
    <w:rsid w:val="00A57320"/>
    <w:rsid w:val="00A57843"/>
    <w:rsid w:val="00A578F1"/>
    <w:rsid w:val="00A5792D"/>
    <w:rsid w:val="00A57F9E"/>
    <w:rsid w:val="00A60533"/>
    <w:rsid w:val="00A606CF"/>
    <w:rsid w:val="00A618DA"/>
    <w:rsid w:val="00A62020"/>
    <w:rsid w:val="00A6235B"/>
    <w:rsid w:val="00A62CED"/>
    <w:rsid w:val="00A62E25"/>
    <w:rsid w:val="00A63265"/>
    <w:rsid w:val="00A63647"/>
    <w:rsid w:val="00A63888"/>
    <w:rsid w:val="00A638FC"/>
    <w:rsid w:val="00A63AB4"/>
    <w:rsid w:val="00A64154"/>
    <w:rsid w:val="00A641A7"/>
    <w:rsid w:val="00A65BE0"/>
    <w:rsid w:val="00A65CD6"/>
    <w:rsid w:val="00A65E94"/>
    <w:rsid w:val="00A65FB9"/>
    <w:rsid w:val="00A6602E"/>
    <w:rsid w:val="00A66285"/>
    <w:rsid w:val="00A662EC"/>
    <w:rsid w:val="00A66638"/>
    <w:rsid w:val="00A666C6"/>
    <w:rsid w:val="00A66EC9"/>
    <w:rsid w:val="00A6710F"/>
    <w:rsid w:val="00A678C6"/>
    <w:rsid w:val="00A67920"/>
    <w:rsid w:val="00A67D86"/>
    <w:rsid w:val="00A67EF7"/>
    <w:rsid w:val="00A703ED"/>
    <w:rsid w:val="00A709D4"/>
    <w:rsid w:val="00A70A00"/>
    <w:rsid w:val="00A70B71"/>
    <w:rsid w:val="00A70BD5"/>
    <w:rsid w:val="00A70F2D"/>
    <w:rsid w:val="00A70F44"/>
    <w:rsid w:val="00A70F53"/>
    <w:rsid w:val="00A7107C"/>
    <w:rsid w:val="00A71525"/>
    <w:rsid w:val="00A71866"/>
    <w:rsid w:val="00A7188E"/>
    <w:rsid w:val="00A71CA8"/>
    <w:rsid w:val="00A71E47"/>
    <w:rsid w:val="00A71F56"/>
    <w:rsid w:val="00A72026"/>
    <w:rsid w:val="00A720B9"/>
    <w:rsid w:val="00A720E5"/>
    <w:rsid w:val="00A7230D"/>
    <w:rsid w:val="00A72403"/>
    <w:rsid w:val="00A726DB"/>
    <w:rsid w:val="00A72976"/>
    <w:rsid w:val="00A733B5"/>
    <w:rsid w:val="00A7348B"/>
    <w:rsid w:val="00A734DB"/>
    <w:rsid w:val="00A73E9D"/>
    <w:rsid w:val="00A74031"/>
    <w:rsid w:val="00A74497"/>
    <w:rsid w:val="00A7497F"/>
    <w:rsid w:val="00A74C63"/>
    <w:rsid w:val="00A74C97"/>
    <w:rsid w:val="00A74E35"/>
    <w:rsid w:val="00A74EF9"/>
    <w:rsid w:val="00A751BD"/>
    <w:rsid w:val="00A7534B"/>
    <w:rsid w:val="00A75787"/>
    <w:rsid w:val="00A75AA7"/>
    <w:rsid w:val="00A75BFF"/>
    <w:rsid w:val="00A75D9B"/>
    <w:rsid w:val="00A7651D"/>
    <w:rsid w:val="00A76B1E"/>
    <w:rsid w:val="00A76B9E"/>
    <w:rsid w:val="00A76C45"/>
    <w:rsid w:val="00A76F72"/>
    <w:rsid w:val="00A770C2"/>
    <w:rsid w:val="00A772DB"/>
    <w:rsid w:val="00A77A44"/>
    <w:rsid w:val="00A77FA8"/>
    <w:rsid w:val="00A81178"/>
    <w:rsid w:val="00A81B5B"/>
    <w:rsid w:val="00A8219C"/>
    <w:rsid w:val="00A82200"/>
    <w:rsid w:val="00A8245B"/>
    <w:rsid w:val="00A825F4"/>
    <w:rsid w:val="00A82BA7"/>
    <w:rsid w:val="00A82C83"/>
    <w:rsid w:val="00A82ED0"/>
    <w:rsid w:val="00A82FC9"/>
    <w:rsid w:val="00A83088"/>
    <w:rsid w:val="00A831D0"/>
    <w:rsid w:val="00A83593"/>
    <w:rsid w:val="00A83636"/>
    <w:rsid w:val="00A846BF"/>
    <w:rsid w:val="00A84790"/>
    <w:rsid w:val="00A84B54"/>
    <w:rsid w:val="00A84C33"/>
    <w:rsid w:val="00A84DF3"/>
    <w:rsid w:val="00A84EA5"/>
    <w:rsid w:val="00A850B7"/>
    <w:rsid w:val="00A850FD"/>
    <w:rsid w:val="00A852F1"/>
    <w:rsid w:val="00A85857"/>
    <w:rsid w:val="00A85883"/>
    <w:rsid w:val="00A85915"/>
    <w:rsid w:val="00A85A06"/>
    <w:rsid w:val="00A85A51"/>
    <w:rsid w:val="00A85FAE"/>
    <w:rsid w:val="00A863E8"/>
    <w:rsid w:val="00A8685C"/>
    <w:rsid w:val="00A86C7C"/>
    <w:rsid w:val="00A873B1"/>
    <w:rsid w:val="00A87671"/>
    <w:rsid w:val="00A876B9"/>
    <w:rsid w:val="00A87855"/>
    <w:rsid w:val="00A878BB"/>
    <w:rsid w:val="00A87D23"/>
    <w:rsid w:val="00A87DD2"/>
    <w:rsid w:val="00A9013D"/>
    <w:rsid w:val="00A901A2"/>
    <w:rsid w:val="00A901AD"/>
    <w:rsid w:val="00A90293"/>
    <w:rsid w:val="00A9098C"/>
    <w:rsid w:val="00A90F33"/>
    <w:rsid w:val="00A91464"/>
    <w:rsid w:val="00A91479"/>
    <w:rsid w:val="00A917D9"/>
    <w:rsid w:val="00A91E47"/>
    <w:rsid w:val="00A92201"/>
    <w:rsid w:val="00A9231D"/>
    <w:rsid w:val="00A92367"/>
    <w:rsid w:val="00A9264A"/>
    <w:rsid w:val="00A928B1"/>
    <w:rsid w:val="00A92D35"/>
    <w:rsid w:val="00A93168"/>
    <w:rsid w:val="00A93207"/>
    <w:rsid w:val="00A93236"/>
    <w:rsid w:val="00A93585"/>
    <w:rsid w:val="00A937F5"/>
    <w:rsid w:val="00A93AE0"/>
    <w:rsid w:val="00A94BF8"/>
    <w:rsid w:val="00A94E2E"/>
    <w:rsid w:val="00A94E90"/>
    <w:rsid w:val="00A9519C"/>
    <w:rsid w:val="00A951F2"/>
    <w:rsid w:val="00A95288"/>
    <w:rsid w:val="00A952C5"/>
    <w:rsid w:val="00A95640"/>
    <w:rsid w:val="00A95C23"/>
    <w:rsid w:val="00A96BF5"/>
    <w:rsid w:val="00A96D3D"/>
    <w:rsid w:val="00A973BB"/>
    <w:rsid w:val="00A97678"/>
    <w:rsid w:val="00A977F5"/>
    <w:rsid w:val="00A97BEF"/>
    <w:rsid w:val="00A97E76"/>
    <w:rsid w:val="00A97F4C"/>
    <w:rsid w:val="00AA0008"/>
    <w:rsid w:val="00AA009C"/>
    <w:rsid w:val="00AA0BE6"/>
    <w:rsid w:val="00AA0F7F"/>
    <w:rsid w:val="00AA0F9B"/>
    <w:rsid w:val="00AA10E5"/>
    <w:rsid w:val="00AA1286"/>
    <w:rsid w:val="00AA1310"/>
    <w:rsid w:val="00AA139B"/>
    <w:rsid w:val="00AA16C0"/>
    <w:rsid w:val="00AA16C1"/>
    <w:rsid w:val="00AA17D2"/>
    <w:rsid w:val="00AA2064"/>
    <w:rsid w:val="00AA228A"/>
    <w:rsid w:val="00AA237E"/>
    <w:rsid w:val="00AA25B2"/>
    <w:rsid w:val="00AA3344"/>
    <w:rsid w:val="00AA3392"/>
    <w:rsid w:val="00AA36D4"/>
    <w:rsid w:val="00AA3C70"/>
    <w:rsid w:val="00AA3C98"/>
    <w:rsid w:val="00AA3EF1"/>
    <w:rsid w:val="00AA408B"/>
    <w:rsid w:val="00AA4191"/>
    <w:rsid w:val="00AA4212"/>
    <w:rsid w:val="00AA4580"/>
    <w:rsid w:val="00AA4ACC"/>
    <w:rsid w:val="00AA4ACE"/>
    <w:rsid w:val="00AA4F1E"/>
    <w:rsid w:val="00AA4F50"/>
    <w:rsid w:val="00AA52D9"/>
    <w:rsid w:val="00AA55D0"/>
    <w:rsid w:val="00AA58C9"/>
    <w:rsid w:val="00AA5901"/>
    <w:rsid w:val="00AA5DD4"/>
    <w:rsid w:val="00AA63E0"/>
    <w:rsid w:val="00AA660D"/>
    <w:rsid w:val="00AA7875"/>
    <w:rsid w:val="00AA7E31"/>
    <w:rsid w:val="00AB0151"/>
    <w:rsid w:val="00AB1260"/>
    <w:rsid w:val="00AB168D"/>
    <w:rsid w:val="00AB19A8"/>
    <w:rsid w:val="00AB1B47"/>
    <w:rsid w:val="00AB25F6"/>
    <w:rsid w:val="00AB2637"/>
    <w:rsid w:val="00AB276C"/>
    <w:rsid w:val="00AB2C01"/>
    <w:rsid w:val="00AB3B4D"/>
    <w:rsid w:val="00AB3FAD"/>
    <w:rsid w:val="00AB454C"/>
    <w:rsid w:val="00AB46B3"/>
    <w:rsid w:val="00AB4789"/>
    <w:rsid w:val="00AB507B"/>
    <w:rsid w:val="00AB5189"/>
    <w:rsid w:val="00AB562C"/>
    <w:rsid w:val="00AB5662"/>
    <w:rsid w:val="00AB5689"/>
    <w:rsid w:val="00AB585F"/>
    <w:rsid w:val="00AB5943"/>
    <w:rsid w:val="00AB5CA0"/>
    <w:rsid w:val="00AB6081"/>
    <w:rsid w:val="00AB646B"/>
    <w:rsid w:val="00AB6483"/>
    <w:rsid w:val="00AB670F"/>
    <w:rsid w:val="00AB67BB"/>
    <w:rsid w:val="00AB6B36"/>
    <w:rsid w:val="00AB6CC4"/>
    <w:rsid w:val="00AB7265"/>
    <w:rsid w:val="00AB7F7F"/>
    <w:rsid w:val="00AC01CA"/>
    <w:rsid w:val="00AC038F"/>
    <w:rsid w:val="00AC03D7"/>
    <w:rsid w:val="00AC0473"/>
    <w:rsid w:val="00AC062A"/>
    <w:rsid w:val="00AC07B5"/>
    <w:rsid w:val="00AC08D8"/>
    <w:rsid w:val="00AC0A24"/>
    <w:rsid w:val="00AC0ADE"/>
    <w:rsid w:val="00AC0D26"/>
    <w:rsid w:val="00AC0E45"/>
    <w:rsid w:val="00AC1042"/>
    <w:rsid w:val="00AC1065"/>
    <w:rsid w:val="00AC15D1"/>
    <w:rsid w:val="00AC1740"/>
    <w:rsid w:val="00AC193F"/>
    <w:rsid w:val="00AC1C71"/>
    <w:rsid w:val="00AC1DC8"/>
    <w:rsid w:val="00AC25CE"/>
    <w:rsid w:val="00AC2ABC"/>
    <w:rsid w:val="00AC2F0A"/>
    <w:rsid w:val="00AC34A8"/>
    <w:rsid w:val="00AC3949"/>
    <w:rsid w:val="00AC3B54"/>
    <w:rsid w:val="00AC3F4E"/>
    <w:rsid w:val="00AC44CA"/>
    <w:rsid w:val="00AC4927"/>
    <w:rsid w:val="00AC4F61"/>
    <w:rsid w:val="00AC50D5"/>
    <w:rsid w:val="00AC5FE0"/>
    <w:rsid w:val="00AC62A5"/>
    <w:rsid w:val="00AC6645"/>
    <w:rsid w:val="00AC683B"/>
    <w:rsid w:val="00AC69CF"/>
    <w:rsid w:val="00AC6F9F"/>
    <w:rsid w:val="00AC70E5"/>
    <w:rsid w:val="00AC7272"/>
    <w:rsid w:val="00AC7506"/>
    <w:rsid w:val="00AC79FA"/>
    <w:rsid w:val="00AC7AED"/>
    <w:rsid w:val="00AC7D82"/>
    <w:rsid w:val="00AC7FA0"/>
    <w:rsid w:val="00AD00A1"/>
    <w:rsid w:val="00AD02BD"/>
    <w:rsid w:val="00AD06F4"/>
    <w:rsid w:val="00AD07EC"/>
    <w:rsid w:val="00AD1062"/>
    <w:rsid w:val="00AD160E"/>
    <w:rsid w:val="00AD1977"/>
    <w:rsid w:val="00AD1CF5"/>
    <w:rsid w:val="00AD1DD2"/>
    <w:rsid w:val="00AD2336"/>
    <w:rsid w:val="00AD2853"/>
    <w:rsid w:val="00AD28EF"/>
    <w:rsid w:val="00AD2A0D"/>
    <w:rsid w:val="00AD2FCC"/>
    <w:rsid w:val="00AD33F3"/>
    <w:rsid w:val="00AD3863"/>
    <w:rsid w:val="00AD392C"/>
    <w:rsid w:val="00AD3976"/>
    <w:rsid w:val="00AD4012"/>
    <w:rsid w:val="00AD4784"/>
    <w:rsid w:val="00AD4D16"/>
    <w:rsid w:val="00AD50D2"/>
    <w:rsid w:val="00AD539F"/>
    <w:rsid w:val="00AD53A7"/>
    <w:rsid w:val="00AD5AB1"/>
    <w:rsid w:val="00AD5B92"/>
    <w:rsid w:val="00AD5CB5"/>
    <w:rsid w:val="00AD5D76"/>
    <w:rsid w:val="00AD6009"/>
    <w:rsid w:val="00AD6114"/>
    <w:rsid w:val="00AD62AB"/>
    <w:rsid w:val="00AD6520"/>
    <w:rsid w:val="00AD665A"/>
    <w:rsid w:val="00AD69EB"/>
    <w:rsid w:val="00AD6A7F"/>
    <w:rsid w:val="00AD70D6"/>
    <w:rsid w:val="00AD738F"/>
    <w:rsid w:val="00AD740D"/>
    <w:rsid w:val="00AD756C"/>
    <w:rsid w:val="00AD76B0"/>
    <w:rsid w:val="00AE03D7"/>
    <w:rsid w:val="00AE041E"/>
    <w:rsid w:val="00AE0D62"/>
    <w:rsid w:val="00AE0E17"/>
    <w:rsid w:val="00AE0E5D"/>
    <w:rsid w:val="00AE11CF"/>
    <w:rsid w:val="00AE12EB"/>
    <w:rsid w:val="00AE1556"/>
    <w:rsid w:val="00AE15C1"/>
    <w:rsid w:val="00AE1726"/>
    <w:rsid w:val="00AE1C1B"/>
    <w:rsid w:val="00AE25BA"/>
    <w:rsid w:val="00AE2A6D"/>
    <w:rsid w:val="00AE345D"/>
    <w:rsid w:val="00AE3562"/>
    <w:rsid w:val="00AE3591"/>
    <w:rsid w:val="00AE3651"/>
    <w:rsid w:val="00AE39A5"/>
    <w:rsid w:val="00AE3DEE"/>
    <w:rsid w:val="00AE4AD2"/>
    <w:rsid w:val="00AE5096"/>
    <w:rsid w:val="00AE54F9"/>
    <w:rsid w:val="00AE5602"/>
    <w:rsid w:val="00AE6704"/>
    <w:rsid w:val="00AE679F"/>
    <w:rsid w:val="00AE68D3"/>
    <w:rsid w:val="00AE68FF"/>
    <w:rsid w:val="00AE6AD9"/>
    <w:rsid w:val="00AE7097"/>
    <w:rsid w:val="00AE7154"/>
    <w:rsid w:val="00AE75B5"/>
    <w:rsid w:val="00AE782A"/>
    <w:rsid w:val="00AE7BBD"/>
    <w:rsid w:val="00AE7DEC"/>
    <w:rsid w:val="00AE7E99"/>
    <w:rsid w:val="00AE7EEB"/>
    <w:rsid w:val="00AE7F9A"/>
    <w:rsid w:val="00AF056F"/>
    <w:rsid w:val="00AF0D0E"/>
    <w:rsid w:val="00AF1522"/>
    <w:rsid w:val="00AF159D"/>
    <w:rsid w:val="00AF1DBC"/>
    <w:rsid w:val="00AF2245"/>
    <w:rsid w:val="00AF24A7"/>
    <w:rsid w:val="00AF259E"/>
    <w:rsid w:val="00AF2C19"/>
    <w:rsid w:val="00AF2EE3"/>
    <w:rsid w:val="00AF30BC"/>
    <w:rsid w:val="00AF3895"/>
    <w:rsid w:val="00AF452B"/>
    <w:rsid w:val="00AF4B75"/>
    <w:rsid w:val="00AF4FF7"/>
    <w:rsid w:val="00AF538E"/>
    <w:rsid w:val="00AF56DF"/>
    <w:rsid w:val="00AF58BE"/>
    <w:rsid w:val="00AF594C"/>
    <w:rsid w:val="00AF5BE6"/>
    <w:rsid w:val="00AF5FF3"/>
    <w:rsid w:val="00AF6064"/>
    <w:rsid w:val="00AF685C"/>
    <w:rsid w:val="00AF6D8D"/>
    <w:rsid w:val="00AF6EB4"/>
    <w:rsid w:val="00AF6F12"/>
    <w:rsid w:val="00AF71F4"/>
    <w:rsid w:val="00AF72E5"/>
    <w:rsid w:val="00AF735A"/>
    <w:rsid w:val="00AF7380"/>
    <w:rsid w:val="00AF798F"/>
    <w:rsid w:val="00AF7E0E"/>
    <w:rsid w:val="00B002D2"/>
    <w:rsid w:val="00B007C1"/>
    <w:rsid w:val="00B00ECF"/>
    <w:rsid w:val="00B0155F"/>
    <w:rsid w:val="00B02920"/>
    <w:rsid w:val="00B029CE"/>
    <w:rsid w:val="00B02AC1"/>
    <w:rsid w:val="00B03158"/>
    <w:rsid w:val="00B032D1"/>
    <w:rsid w:val="00B034DD"/>
    <w:rsid w:val="00B03656"/>
    <w:rsid w:val="00B03782"/>
    <w:rsid w:val="00B03885"/>
    <w:rsid w:val="00B03C6C"/>
    <w:rsid w:val="00B03E13"/>
    <w:rsid w:val="00B0401A"/>
    <w:rsid w:val="00B045EE"/>
    <w:rsid w:val="00B04A76"/>
    <w:rsid w:val="00B04CA9"/>
    <w:rsid w:val="00B04D41"/>
    <w:rsid w:val="00B05476"/>
    <w:rsid w:val="00B05D14"/>
    <w:rsid w:val="00B06383"/>
    <w:rsid w:val="00B063F0"/>
    <w:rsid w:val="00B06BCB"/>
    <w:rsid w:val="00B06D61"/>
    <w:rsid w:val="00B07016"/>
    <w:rsid w:val="00B0704C"/>
    <w:rsid w:val="00B078FC"/>
    <w:rsid w:val="00B07F32"/>
    <w:rsid w:val="00B101F0"/>
    <w:rsid w:val="00B10257"/>
    <w:rsid w:val="00B1035F"/>
    <w:rsid w:val="00B10496"/>
    <w:rsid w:val="00B104EA"/>
    <w:rsid w:val="00B10568"/>
    <w:rsid w:val="00B105A8"/>
    <w:rsid w:val="00B10911"/>
    <w:rsid w:val="00B10B50"/>
    <w:rsid w:val="00B10EF2"/>
    <w:rsid w:val="00B11715"/>
    <w:rsid w:val="00B11DAE"/>
    <w:rsid w:val="00B11EE9"/>
    <w:rsid w:val="00B11EFB"/>
    <w:rsid w:val="00B1260A"/>
    <w:rsid w:val="00B12742"/>
    <w:rsid w:val="00B127DA"/>
    <w:rsid w:val="00B12913"/>
    <w:rsid w:val="00B12A5D"/>
    <w:rsid w:val="00B13130"/>
    <w:rsid w:val="00B13430"/>
    <w:rsid w:val="00B13570"/>
    <w:rsid w:val="00B135B2"/>
    <w:rsid w:val="00B13740"/>
    <w:rsid w:val="00B13850"/>
    <w:rsid w:val="00B13A1B"/>
    <w:rsid w:val="00B13A3C"/>
    <w:rsid w:val="00B13A8C"/>
    <w:rsid w:val="00B13B57"/>
    <w:rsid w:val="00B13F77"/>
    <w:rsid w:val="00B143DD"/>
    <w:rsid w:val="00B14824"/>
    <w:rsid w:val="00B15408"/>
    <w:rsid w:val="00B15DDD"/>
    <w:rsid w:val="00B15DEF"/>
    <w:rsid w:val="00B162A8"/>
    <w:rsid w:val="00B16341"/>
    <w:rsid w:val="00B165C3"/>
    <w:rsid w:val="00B1660E"/>
    <w:rsid w:val="00B16985"/>
    <w:rsid w:val="00B16D88"/>
    <w:rsid w:val="00B17CB4"/>
    <w:rsid w:val="00B17D7F"/>
    <w:rsid w:val="00B20548"/>
    <w:rsid w:val="00B20700"/>
    <w:rsid w:val="00B210FA"/>
    <w:rsid w:val="00B21D7D"/>
    <w:rsid w:val="00B227EF"/>
    <w:rsid w:val="00B22BF7"/>
    <w:rsid w:val="00B22C73"/>
    <w:rsid w:val="00B2345F"/>
    <w:rsid w:val="00B23520"/>
    <w:rsid w:val="00B236DB"/>
    <w:rsid w:val="00B23FA0"/>
    <w:rsid w:val="00B240AE"/>
    <w:rsid w:val="00B2440A"/>
    <w:rsid w:val="00B24B31"/>
    <w:rsid w:val="00B24BB6"/>
    <w:rsid w:val="00B24F52"/>
    <w:rsid w:val="00B24FEB"/>
    <w:rsid w:val="00B25020"/>
    <w:rsid w:val="00B25509"/>
    <w:rsid w:val="00B257EF"/>
    <w:rsid w:val="00B258B8"/>
    <w:rsid w:val="00B25D87"/>
    <w:rsid w:val="00B25FB4"/>
    <w:rsid w:val="00B262AF"/>
    <w:rsid w:val="00B2700D"/>
    <w:rsid w:val="00B27196"/>
    <w:rsid w:val="00B27224"/>
    <w:rsid w:val="00B272A8"/>
    <w:rsid w:val="00B27556"/>
    <w:rsid w:val="00B27A68"/>
    <w:rsid w:val="00B27B5F"/>
    <w:rsid w:val="00B27F67"/>
    <w:rsid w:val="00B30389"/>
    <w:rsid w:val="00B30B7B"/>
    <w:rsid w:val="00B30D07"/>
    <w:rsid w:val="00B31175"/>
    <w:rsid w:val="00B314CE"/>
    <w:rsid w:val="00B316F9"/>
    <w:rsid w:val="00B31B80"/>
    <w:rsid w:val="00B31D9B"/>
    <w:rsid w:val="00B31F05"/>
    <w:rsid w:val="00B32283"/>
    <w:rsid w:val="00B325A7"/>
    <w:rsid w:val="00B327FE"/>
    <w:rsid w:val="00B32D81"/>
    <w:rsid w:val="00B33F6D"/>
    <w:rsid w:val="00B34261"/>
    <w:rsid w:val="00B3456F"/>
    <w:rsid w:val="00B351FB"/>
    <w:rsid w:val="00B3547D"/>
    <w:rsid w:val="00B3598C"/>
    <w:rsid w:val="00B35A61"/>
    <w:rsid w:val="00B35AEB"/>
    <w:rsid w:val="00B36161"/>
    <w:rsid w:val="00B363D2"/>
    <w:rsid w:val="00B36661"/>
    <w:rsid w:val="00B36CFC"/>
    <w:rsid w:val="00B36E45"/>
    <w:rsid w:val="00B371B6"/>
    <w:rsid w:val="00B373B4"/>
    <w:rsid w:val="00B374D1"/>
    <w:rsid w:val="00B374E0"/>
    <w:rsid w:val="00B37549"/>
    <w:rsid w:val="00B3762B"/>
    <w:rsid w:val="00B3763A"/>
    <w:rsid w:val="00B376B1"/>
    <w:rsid w:val="00B379CE"/>
    <w:rsid w:val="00B37C42"/>
    <w:rsid w:val="00B37F30"/>
    <w:rsid w:val="00B40187"/>
    <w:rsid w:val="00B40683"/>
    <w:rsid w:val="00B40FC2"/>
    <w:rsid w:val="00B41135"/>
    <w:rsid w:val="00B41840"/>
    <w:rsid w:val="00B41858"/>
    <w:rsid w:val="00B41995"/>
    <w:rsid w:val="00B419E1"/>
    <w:rsid w:val="00B41DAC"/>
    <w:rsid w:val="00B42253"/>
    <w:rsid w:val="00B42417"/>
    <w:rsid w:val="00B42672"/>
    <w:rsid w:val="00B429FF"/>
    <w:rsid w:val="00B42B76"/>
    <w:rsid w:val="00B431AC"/>
    <w:rsid w:val="00B43422"/>
    <w:rsid w:val="00B4392A"/>
    <w:rsid w:val="00B43A47"/>
    <w:rsid w:val="00B43CDD"/>
    <w:rsid w:val="00B43DDC"/>
    <w:rsid w:val="00B44007"/>
    <w:rsid w:val="00B445BD"/>
    <w:rsid w:val="00B44EB6"/>
    <w:rsid w:val="00B45585"/>
    <w:rsid w:val="00B459F2"/>
    <w:rsid w:val="00B4620D"/>
    <w:rsid w:val="00B46285"/>
    <w:rsid w:val="00B465E3"/>
    <w:rsid w:val="00B46828"/>
    <w:rsid w:val="00B46EBD"/>
    <w:rsid w:val="00B47B58"/>
    <w:rsid w:val="00B47E30"/>
    <w:rsid w:val="00B504C0"/>
    <w:rsid w:val="00B50A3B"/>
    <w:rsid w:val="00B50B65"/>
    <w:rsid w:val="00B50E20"/>
    <w:rsid w:val="00B50ED2"/>
    <w:rsid w:val="00B50F0E"/>
    <w:rsid w:val="00B5106C"/>
    <w:rsid w:val="00B51581"/>
    <w:rsid w:val="00B51668"/>
    <w:rsid w:val="00B51A84"/>
    <w:rsid w:val="00B51ACC"/>
    <w:rsid w:val="00B5286C"/>
    <w:rsid w:val="00B52948"/>
    <w:rsid w:val="00B52CDB"/>
    <w:rsid w:val="00B5301C"/>
    <w:rsid w:val="00B53687"/>
    <w:rsid w:val="00B5385A"/>
    <w:rsid w:val="00B54942"/>
    <w:rsid w:val="00B54B5D"/>
    <w:rsid w:val="00B55AE3"/>
    <w:rsid w:val="00B55AEC"/>
    <w:rsid w:val="00B55C67"/>
    <w:rsid w:val="00B55CD2"/>
    <w:rsid w:val="00B55D38"/>
    <w:rsid w:val="00B55FC5"/>
    <w:rsid w:val="00B56010"/>
    <w:rsid w:val="00B5660A"/>
    <w:rsid w:val="00B56845"/>
    <w:rsid w:val="00B56F5C"/>
    <w:rsid w:val="00B578C3"/>
    <w:rsid w:val="00B60022"/>
    <w:rsid w:val="00B60111"/>
    <w:rsid w:val="00B60286"/>
    <w:rsid w:val="00B60312"/>
    <w:rsid w:val="00B603E7"/>
    <w:rsid w:val="00B60629"/>
    <w:rsid w:val="00B606ED"/>
    <w:rsid w:val="00B60816"/>
    <w:rsid w:val="00B60A43"/>
    <w:rsid w:val="00B60B6B"/>
    <w:rsid w:val="00B60D91"/>
    <w:rsid w:val="00B6109F"/>
    <w:rsid w:val="00B610B2"/>
    <w:rsid w:val="00B61513"/>
    <w:rsid w:val="00B616A3"/>
    <w:rsid w:val="00B6183C"/>
    <w:rsid w:val="00B619A3"/>
    <w:rsid w:val="00B61A91"/>
    <w:rsid w:val="00B623A4"/>
    <w:rsid w:val="00B623C2"/>
    <w:rsid w:val="00B6288B"/>
    <w:rsid w:val="00B6389C"/>
    <w:rsid w:val="00B6396F"/>
    <w:rsid w:val="00B63DFA"/>
    <w:rsid w:val="00B63F64"/>
    <w:rsid w:val="00B64013"/>
    <w:rsid w:val="00B64254"/>
    <w:rsid w:val="00B64379"/>
    <w:rsid w:val="00B64559"/>
    <w:rsid w:val="00B64AC9"/>
    <w:rsid w:val="00B650A8"/>
    <w:rsid w:val="00B6536B"/>
    <w:rsid w:val="00B65481"/>
    <w:rsid w:val="00B6579B"/>
    <w:rsid w:val="00B65868"/>
    <w:rsid w:val="00B658E0"/>
    <w:rsid w:val="00B6593C"/>
    <w:rsid w:val="00B65A3A"/>
    <w:rsid w:val="00B65B9F"/>
    <w:rsid w:val="00B65FC3"/>
    <w:rsid w:val="00B6677D"/>
    <w:rsid w:val="00B66E74"/>
    <w:rsid w:val="00B67059"/>
    <w:rsid w:val="00B6767F"/>
    <w:rsid w:val="00B678A5"/>
    <w:rsid w:val="00B678B5"/>
    <w:rsid w:val="00B700DF"/>
    <w:rsid w:val="00B70172"/>
    <w:rsid w:val="00B7022B"/>
    <w:rsid w:val="00B706EF"/>
    <w:rsid w:val="00B707F0"/>
    <w:rsid w:val="00B708AF"/>
    <w:rsid w:val="00B70908"/>
    <w:rsid w:val="00B70C67"/>
    <w:rsid w:val="00B70D21"/>
    <w:rsid w:val="00B71069"/>
    <w:rsid w:val="00B711C6"/>
    <w:rsid w:val="00B7169A"/>
    <w:rsid w:val="00B718C5"/>
    <w:rsid w:val="00B719BD"/>
    <w:rsid w:val="00B71D64"/>
    <w:rsid w:val="00B72811"/>
    <w:rsid w:val="00B72CFD"/>
    <w:rsid w:val="00B72E4A"/>
    <w:rsid w:val="00B7342A"/>
    <w:rsid w:val="00B737DA"/>
    <w:rsid w:val="00B73906"/>
    <w:rsid w:val="00B739D6"/>
    <w:rsid w:val="00B73AB5"/>
    <w:rsid w:val="00B73C92"/>
    <w:rsid w:val="00B73EA2"/>
    <w:rsid w:val="00B73FB5"/>
    <w:rsid w:val="00B74565"/>
    <w:rsid w:val="00B747D4"/>
    <w:rsid w:val="00B74F3E"/>
    <w:rsid w:val="00B75035"/>
    <w:rsid w:val="00B7603A"/>
    <w:rsid w:val="00B760D1"/>
    <w:rsid w:val="00B76222"/>
    <w:rsid w:val="00B7632D"/>
    <w:rsid w:val="00B766F6"/>
    <w:rsid w:val="00B768D1"/>
    <w:rsid w:val="00B76B1D"/>
    <w:rsid w:val="00B76CC6"/>
    <w:rsid w:val="00B773DD"/>
    <w:rsid w:val="00B775E5"/>
    <w:rsid w:val="00B776D9"/>
    <w:rsid w:val="00B779D1"/>
    <w:rsid w:val="00B802C0"/>
    <w:rsid w:val="00B802DB"/>
    <w:rsid w:val="00B803FB"/>
    <w:rsid w:val="00B8090E"/>
    <w:rsid w:val="00B80D80"/>
    <w:rsid w:val="00B8111E"/>
    <w:rsid w:val="00B81904"/>
    <w:rsid w:val="00B81CAB"/>
    <w:rsid w:val="00B82375"/>
    <w:rsid w:val="00B8249A"/>
    <w:rsid w:val="00B82CE9"/>
    <w:rsid w:val="00B834B1"/>
    <w:rsid w:val="00B8351C"/>
    <w:rsid w:val="00B83C0E"/>
    <w:rsid w:val="00B83F75"/>
    <w:rsid w:val="00B84044"/>
    <w:rsid w:val="00B8413B"/>
    <w:rsid w:val="00B8470B"/>
    <w:rsid w:val="00B8491D"/>
    <w:rsid w:val="00B8496B"/>
    <w:rsid w:val="00B853D8"/>
    <w:rsid w:val="00B85464"/>
    <w:rsid w:val="00B85DEA"/>
    <w:rsid w:val="00B85E30"/>
    <w:rsid w:val="00B8670D"/>
    <w:rsid w:val="00B86C28"/>
    <w:rsid w:val="00B87977"/>
    <w:rsid w:val="00B87CF1"/>
    <w:rsid w:val="00B87D95"/>
    <w:rsid w:val="00B900F9"/>
    <w:rsid w:val="00B9082D"/>
    <w:rsid w:val="00B90F49"/>
    <w:rsid w:val="00B910DD"/>
    <w:rsid w:val="00B92645"/>
    <w:rsid w:val="00B927A2"/>
    <w:rsid w:val="00B92D3F"/>
    <w:rsid w:val="00B9332F"/>
    <w:rsid w:val="00B93378"/>
    <w:rsid w:val="00B93A37"/>
    <w:rsid w:val="00B93DD8"/>
    <w:rsid w:val="00B93E87"/>
    <w:rsid w:val="00B94434"/>
    <w:rsid w:val="00B944CA"/>
    <w:rsid w:val="00B94CCE"/>
    <w:rsid w:val="00B95050"/>
    <w:rsid w:val="00B9544F"/>
    <w:rsid w:val="00B95610"/>
    <w:rsid w:val="00B95758"/>
    <w:rsid w:val="00B95B04"/>
    <w:rsid w:val="00B95E23"/>
    <w:rsid w:val="00B95FFD"/>
    <w:rsid w:val="00B960B5"/>
    <w:rsid w:val="00B96491"/>
    <w:rsid w:val="00B964FE"/>
    <w:rsid w:val="00B966FB"/>
    <w:rsid w:val="00B968A5"/>
    <w:rsid w:val="00B96B2D"/>
    <w:rsid w:val="00B9719B"/>
    <w:rsid w:val="00B97256"/>
    <w:rsid w:val="00B976D7"/>
    <w:rsid w:val="00B977BA"/>
    <w:rsid w:val="00BA062C"/>
    <w:rsid w:val="00BA0651"/>
    <w:rsid w:val="00BA0678"/>
    <w:rsid w:val="00BA1189"/>
    <w:rsid w:val="00BA1197"/>
    <w:rsid w:val="00BA128B"/>
    <w:rsid w:val="00BA2027"/>
    <w:rsid w:val="00BA27E0"/>
    <w:rsid w:val="00BA29B9"/>
    <w:rsid w:val="00BA2A5F"/>
    <w:rsid w:val="00BA2AAD"/>
    <w:rsid w:val="00BA2C16"/>
    <w:rsid w:val="00BA2E11"/>
    <w:rsid w:val="00BA33DB"/>
    <w:rsid w:val="00BA38A2"/>
    <w:rsid w:val="00BA41B9"/>
    <w:rsid w:val="00BA42EF"/>
    <w:rsid w:val="00BA4367"/>
    <w:rsid w:val="00BA4DF5"/>
    <w:rsid w:val="00BA5269"/>
    <w:rsid w:val="00BA5451"/>
    <w:rsid w:val="00BA5734"/>
    <w:rsid w:val="00BA58C8"/>
    <w:rsid w:val="00BA5EDC"/>
    <w:rsid w:val="00BA660E"/>
    <w:rsid w:val="00BA66BB"/>
    <w:rsid w:val="00BA6A8E"/>
    <w:rsid w:val="00BA732C"/>
    <w:rsid w:val="00BA7366"/>
    <w:rsid w:val="00BA7485"/>
    <w:rsid w:val="00BA79D7"/>
    <w:rsid w:val="00BB085C"/>
    <w:rsid w:val="00BB0D8F"/>
    <w:rsid w:val="00BB14F8"/>
    <w:rsid w:val="00BB194F"/>
    <w:rsid w:val="00BB1958"/>
    <w:rsid w:val="00BB217B"/>
    <w:rsid w:val="00BB24FE"/>
    <w:rsid w:val="00BB2881"/>
    <w:rsid w:val="00BB3085"/>
    <w:rsid w:val="00BB48A0"/>
    <w:rsid w:val="00BB4DCC"/>
    <w:rsid w:val="00BB5014"/>
    <w:rsid w:val="00BB5032"/>
    <w:rsid w:val="00BB50DE"/>
    <w:rsid w:val="00BB51A5"/>
    <w:rsid w:val="00BB5818"/>
    <w:rsid w:val="00BB6937"/>
    <w:rsid w:val="00BB6C6D"/>
    <w:rsid w:val="00BB6E80"/>
    <w:rsid w:val="00BB6FB9"/>
    <w:rsid w:val="00BB72DD"/>
    <w:rsid w:val="00BB73A0"/>
    <w:rsid w:val="00BB7905"/>
    <w:rsid w:val="00BB7AC3"/>
    <w:rsid w:val="00BC02B9"/>
    <w:rsid w:val="00BC046B"/>
    <w:rsid w:val="00BC0980"/>
    <w:rsid w:val="00BC0BA2"/>
    <w:rsid w:val="00BC0BC1"/>
    <w:rsid w:val="00BC0EBB"/>
    <w:rsid w:val="00BC1578"/>
    <w:rsid w:val="00BC1684"/>
    <w:rsid w:val="00BC16AD"/>
    <w:rsid w:val="00BC18EA"/>
    <w:rsid w:val="00BC2092"/>
    <w:rsid w:val="00BC20FC"/>
    <w:rsid w:val="00BC26AC"/>
    <w:rsid w:val="00BC27BE"/>
    <w:rsid w:val="00BC30A6"/>
    <w:rsid w:val="00BC477E"/>
    <w:rsid w:val="00BC48F8"/>
    <w:rsid w:val="00BC49AD"/>
    <w:rsid w:val="00BC4AF2"/>
    <w:rsid w:val="00BC4F29"/>
    <w:rsid w:val="00BC561F"/>
    <w:rsid w:val="00BC595C"/>
    <w:rsid w:val="00BC5B43"/>
    <w:rsid w:val="00BC5C9A"/>
    <w:rsid w:val="00BC5D73"/>
    <w:rsid w:val="00BC6710"/>
    <w:rsid w:val="00BC6A52"/>
    <w:rsid w:val="00BC6AC0"/>
    <w:rsid w:val="00BC6E63"/>
    <w:rsid w:val="00BC7076"/>
    <w:rsid w:val="00BC7444"/>
    <w:rsid w:val="00BC7998"/>
    <w:rsid w:val="00BC7B73"/>
    <w:rsid w:val="00BC7FB0"/>
    <w:rsid w:val="00BD00D4"/>
    <w:rsid w:val="00BD0355"/>
    <w:rsid w:val="00BD0A94"/>
    <w:rsid w:val="00BD1680"/>
    <w:rsid w:val="00BD1A02"/>
    <w:rsid w:val="00BD21F1"/>
    <w:rsid w:val="00BD2674"/>
    <w:rsid w:val="00BD288C"/>
    <w:rsid w:val="00BD299C"/>
    <w:rsid w:val="00BD2B91"/>
    <w:rsid w:val="00BD3618"/>
    <w:rsid w:val="00BD3698"/>
    <w:rsid w:val="00BD377A"/>
    <w:rsid w:val="00BD3C45"/>
    <w:rsid w:val="00BD4139"/>
    <w:rsid w:val="00BD4560"/>
    <w:rsid w:val="00BD4984"/>
    <w:rsid w:val="00BD49D1"/>
    <w:rsid w:val="00BD4C40"/>
    <w:rsid w:val="00BD5258"/>
    <w:rsid w:val="00BD533E"/>
    <w:rsid w:val="00BD5B20"/>
    <w:rsid w:val="00BD63F9"/>
    <w:rsid w:val="00BD6511"/>
    <w:rsid w:val="00BD6770"/>
    <w:rsid w:val="00BD6ABD"/>
    <w:rsid w:val="00BD6E1D"/>
    <w:rsid w:val="00BD767F"/>
    <w:rsid w:val="00BD7A6E"/>
    <w:rsid w:val="00BD7E3C"/>
    <w:rsid w:val="00BE0298"/>
    <w:rsid w:val="00BE0786"/>
    <w:rsid w:val="00BE0E2A"/>
    <w:rsid w:val="00BE1231"/>
    <w:rsid w:val="00BE1458"/>
    <w:rsid w:val="00BE1B42"/>
    <w:rsid w:val="00BE2031"/>
    <w:rsid w:val="00BE2149"/>
    <w:rsid w:val="00BE21F0"/>
    <w:rsid w:val="00BE267A"/>
    <w:rsid w:val="00BE2804"/>
    <w:rsid w:val="00BE31C6"/>
    <w:rsid w:val="00BE3533"/>
    <w:rsid w:val="00BE37D8"/>
    <w:rsid w:val="00BE3932"/>
    <w:rsid w:val="00BE4332"/>
    <w:rsid w:val="00BE47D3"/>
    <w:rsid w:val="00BE4ADB"/>
    <w:rsid w:val="00BE4C7E"/>
    <w:rsid w:val="00BE4DF0"/>
    <w:rsid w:val="00BE4E5E"/>
    <w:rsid w:val="00BE4FF7"/>
    <w:rsid w:val="00BE559B"/>
    <w:rsid w:val="00BE55FA"/>
    <w:rsid w:val="00BE5AFE"/>
    <w:rsid w:val="00BE64C6"/>
    <w:rsid w:val="00BE6812"/>
    <w:rsid w:val="00BE68AD"/>
    <w:rsid w:val="00BE6B0E"/>
    <w:rsid w:val="00BE6C1A"/>
    <w:rsid w:val="00BE6C49"/>
    <w:rsid w:val="00BE6CC8"/>
    <w:rsid w:val="00BE6FE6"/>
    <w:rsid w:val="00BE756D"/>
    <w:rsid w:val="00BE76A9"/>
    <w:rsid w:val="00BE76C3"/>
    <w:rsid w:val="00BE7908"/>
    <w:rsid w:val="00BF025E"/>
    <w:rsid w:val="00BF0484"/>
    <w:rsid w:val="00BF0696"/>
    <w:rsid w:val="00BF07DB"/>
    <w:rsid w:val="00BF0ADE"/>
    <w:rsid w:val="00BF0DE5"/>
    <w:rsid w:val="00BF14FB"/>
    <w:rsid w:val="00BF1A90"/>
    <w:rsid w:val="00BF1BFC"/>
    <w:rsid w:val="00BF21F8"/>
    <w:rsid w:val="00BF22D2"/>
    <w:rsid w:val="00BF2394"/>
    <w:rsid w:val="00BF23E4"/>
    <w:rsid w:val="00BF2505"/>
    <w:rsid w:val="00BF265F"/>
    <w:rsid w:val="00BF282B"/>
    <w:rsid w:val="00BF29B1"/>
    <w:rsid w:val="00BF2ABC"/>
    <w:rsid w:val="00BF2CA6"/>
    <w:rsid w:val="00BF2F22"/>
    <w:rsid w:val="00BF35A0"/>
    <w:rsid w:val="00BF374D"/>
    <w:rsid w:val="00BF3933"/>
    <w:rsid w:val="00BF3D60"/>
    <w:rsid w:val="00BF3EB9"/>
    <w:rsid w:val="00BF407A"/>
    <w:rsid w:val="00BF40CA"/>
    <w:rsid w:val="00BF4933"/>
    <w:rsid w:val="00BF497E"/>
    <w:rsid w:val="00BF4ACA"/>
    <w:rsid w:val="00BF4AEF"/>
    <w:rsid w:val="00BF4DE8"/>
    <w:rsid w:val="00BF4E21"/>
    <w:rsid w:val="00BF4F40"/>
    <w:rsid w:val="00BF5111"/>
    <w:rsid w:val="00BF537E"/>
    <w:rsid w:val="00BF5416"/>
    <w:rsid w:val="00BF5568"/>
    <w:rsid w:val="00BF58E6"/>
    <w:rsid w:val="00BF58F8"/>
    <w:rsid w:val="00BF62E6"/>
    <w:rsid w:val="00BF6326"/>
    <w:rsid w:val="00BF6882"/>
    <w:rsid w:val="00BF68B2"/>
    <w:rsid w:val="00BF6973"/>
    <w:rsid w:val="00BF77FD"/>
    <w:rsid w:val="00C008C3"/>
    <w:rsid w:val="00C00DCF"/>
    <w:rsid w:val="00C01027"/>
    <w:rsid w:val="00C01C2A"/>
    <w:rsid w:val="00C01C5D"/>
    <w:rsid w:val="00C01C70"/>
    <w:rsid w:val="00C01C88"/>
    <w:rsid w:val="00C021C8"/>
    <w:rsid w:val="00C02517"/>
    <w:rsid w:val="00C02690"/>
    <w:rsid w:val="00C027A2"/>
    <w:rsid w:val="00C027BF"/>
    <w:rsid w:val="00C02FB5"/>
    <w:rsid w:val="00C03212"/>
    <w:rsid w:val="00C03219"/>
    <w:rsid w:val="00C0401F"/>
    <w:rsid w:val="00C045FE"/>
    <w:rsid w:val="00C0522C"/>
    <w:rsid w:val="00C054B7"/>
    <w:rsid w:val="00C05940"/>
    <w:rsid w:val="00C05A75"/>
    <w:rsid w:val="00C05BE2"/>
    <w:rsid w:val="00C05C32"/>
    <w:rsid w:val="00C06429"/>
    <w:rsid w:val="00C06608"/>
    <w:rsid w:val="00C0676A"/>
    <w:rsid w:val="00C07266"/>
    <w:rsid w:val="00C07294"/>
    <w:rsid w:val="00C07C28"/>
    <w:rsid w:val="00C10204"/>
    <w:rsid w:val="00C1030C"/>
    <w:rsid w:val="00C10C8F"/>
    <w:rsid w:val="00C10CEC"/>
    <w:rsid w:val="00C10EE2"/>
    <w:rsid w:val="00C1135A"/>
    <w:rsid w:val="00C11876"/>
    <w:rsid w:val="00C118AF"/>
    <w:rsid w:val="00C118B0"/>
    <w:rsid w:val="00C119E7"/>
    <w:rsid w:val="00C12179"/>
    <w:rsid w:val="00C12AEC"/>
    <w:rsid w:val="00C12BB8"/>
    <w:rsid w:val="00C12F9E"/>
    <w:rsid w:val="00C13107"/>
    <w:rsid w:val="00C13141"/>
    <w:rsid w:val="00C132F4"/>
    <w:rsid w:val="00C13949"/>
    <w:rsid w:val="00C13FEF"/>
    <w:rsid w:val="00C14354"/>
    <w:rsid w:val="00C143DA"/>
    <w:rsid w:val="00C1453D"/>
    <w:rsid w:val="00C145D0"/>
    <w:rsid w:val="00C146A0"/>
    <w:rsid w:val="00C149D0"/>
    <w:rsid w:val="00C149ED"/>
    <w:rsid w:val="00C15297"/>
    <w:rsid w:val="00C154A6"/>
    <w:rsid w:val="00C156D5"/>
    <w:rsid w:val="00C1593F"/>
    <w:rsid w:val="00C15A27"/>
    <w:rsid w:val="00C15C87"/>
    <w:rsid w:val="00C15CB5"/>
    <w:rsid w:val="00C160AB"/>
    <w:rsid w:val="00C16524"/>
    <w:rsid w:val="00C16CF3"/>
    <w:rsid w:val="00C16CFB"/>
    <w:rsid w:val="00C1711E"/>
    <w:rsid w:val="00C176AC"/>
    <w:rsid w:val="00C17897"/>
    <w:rsid w:val="00C17C77"/>
    <w:rsid w:val="00C17ECA"/>
    <w:rsid w:val="00C201F1"/>
    <w:rsid w:val="00C2048A"/>
    <w:rsid w:val="00C207CC"/>
    <w:rsid w:val="00C20A4E"/>
    <w:rsid w:val="00C20C8B"/>
    <w:rsid w:val="00C20EFD"/>
    <w:rsid w:val="00C21562"/>
    <w:rsid w:val="00C21C2A"/>
    <w:rsid w:val="00C21D3B"/>
    <w:rsid w:val="00C21E4C"/>
    <w:rsid w:val="00C228C2"/>
    <w:rsid w:val="00C22D7B"/>
    <w:rsid w:val="00C22FD2"/>
    <w:rsid w:val="00C23497"/>
    <w:rsid w:val="00C237B6"/>
    <w:rsid w:val="00C238F9"/>
    <w:rsid w:val="00C23967"/>
    <w:rsid w:val="00C23C01"/>
    <w:rsid w:val="00C2420D"/>
    <w:rsid w:val="00C24A80"/>
    <w:rsid w:val="00C24DBE"/>
    <w:rsid w:val="00C254D5"/>
    <w:rsid w:val="00C25A5A"/>
    <w:rsid w:val="00C25C7D"/>
    <w:rsid w:val="00C25E21"/>
    <w:rsid w:val="00C25FA3"/>
    <w:rsid w:val="00C261E9"/>
    <w:rsid w:val="00C26E66"/>
    <w:rsid w:val="00C26EDF"/>
    <w:rsid w:val="00C26EEB"/>
    <w:rsid w:val="00C26FAB"/>
    <w:rsid w:val="00C2766E"/>
    <w:rsid w:val="00C276C2"/>
    <w:rsid w:val="00C27A58"/>
    <w:rsid w:val="00C3007A"/>
    <w:rsid w:val="00C301B4"/>
    <w:rsid w:val="00C302EC"/>
    <w:rsid w:val="00C305C0"/>
    <w:rsid w:val="00C30CC3"/>
    <w:rsid w:val="00C31DE6"/>
    <w:rsid w:val="00C3293C"/>
    <w:rsid w:val="00C332A7"/>
    <w:rsid w:val="00C33FF0"/>
    <w:rsid w:val="00C3431E"/>
    <w:rsid w:val="00C3436B"/>
    <w:rsid w:val="00C3447D"/>
    <w:rsid w:val="00C349D4"/>
    <w:rsid w:val="00C34D13"/>
    <w:rsid w:val="00C35051"/>
    <w:rsid w:val="00C35138"/>
    <w:rsid w:val="00C352E8"/>
    <w:rsid w:val="00C35468"/>
    <w:rsid w:val="00C3554D"/>
    <w:rsid w:val="00C35567"/>
    <w:rsid w:val="00C359FF"/>
    <w:rsid w:val="00C35A94"/>
    <w:rsid w:val="00C35BF0"/>
    <w:rsid w:val="00C3630E"/>
    <w:rsid w:val="00C36418"/>
    <w:rsid w:val="00C36799"/>
    <w:rsid w:val="00C405E9"/>
    <w:rsid w:val="00C408C7"/>
    <w:rsid w:val="00C40954"/>
    <w:rsid w:val="00C40958"/>
    <w:rsid w:val="00C40C5D"/>
    <w:rsid w:val="00C41DBF"/>
    <w:rsid w:val="00C427D6"/>
    <w:rsid w:val="00C428EE"/>
    <w:rsid w:val="00C431C9"/>
    <w:rsid w:val="00C43918"/>
    <w:rsid w:val="00C43C71"/>
    <w:rsid w:val="00C44537"/>
    <w:rsid w:val="00C445F3"/>
    <w:rsid w:val="00C44803"/>
    <w:rsid w:val="00C4483A"/>
    <w:rsid w:val="00C4530F"/>
    <w:rsid w:val="00C45ABC"/>
    <w:rsid w:val="00C46179"/>
    <w:rsid w:val="00C46462"/>
    <w:rsid w:val="00C46597"/>
    <w:rsid w:val="00C46640"/>
    <w:rsid w:val="00C46B45"/>
    <w:rsid w:val="00C47180"/>
    <w:rsid w:val="00C4774B"/>
    <w:rsid w:val="00C47EBD"/>
    <w:rsid w:val="00C504AA"/>
    <w:rsid w:val="00C50C88"/>
    <w:rsid w:val="00C51274"/>
    <w:rsid w:val="00C514E5"/>
    <w:rsid w:val="00C51828"/>
    <w:rsid w:val="00C51EB5"/>
    <w:rsid w:val="00C51F16"/>
    <w:rsid w:val="00C521B0"/>
    <w:rsid w:val="00C525C8"/>
    <w:rsid w:val="00C5278F"/>
    <w:rsid w:val="00C53246"/>
    <w:rsid w:val="00C532F3"/>
    <w:rsid w:val="00C534AB"/>
    <w:rsid w:val="00C5427A"/>
    <w:rsid w:val="00C5450F"/>
    <w:rsid w:val="00C551A7"/>
    <w:rsid w:val="00C55583"/>
    <w:rsid w:val="00C5576D"/>
    <w:rsid w:val="00C557AF"/>
    <w:rsid w:val="00C55EF3"/>
    <w:rsid w:val="00C56326"/>
    <w:rsid w:val="00C563D5"/>
    <w:rsid w:val="00C566E3"/>
    <w:rsid w:val="00C56B58"/>
    <w:rsid w:val="00C56B7A"/>
    <w:rsid w:val="00C56DE3"/>
    <w:rsid w:val="00C56EC2"/>
    <w:rsid w:val="00C571CE"/>
    <w:rsid w:val="00C572F6"/>
    <w:rsid w:val="00C573F7"/>
    <w:rsid w:val="00C57536"/>
    <w:rsid w:val="00C5777A"/>
    <w:rsid w:val="00C577E8"/>
    <w:rsid w:val="00C57953"/>
    <w:rsid w:val="00C57E2D"/>
    <w:rsid w:val="00C57F29"/>
    <w:rsid w:val="00C60317"/>
    <w:rsid w:val="00C6054C"/>
    <w:rsid w:val="00C60B91"/>
    <w:rsid w:val="00C60BE7"/>
    <w:rsid w:val="00C60EC0"/>
    <w:rsid w:val="00C61881"/>
    <w:rsid w:val="00C6214F"/>
    <w:rsid w:val="00C628BF"/>
    <w:rsid w:val="00C62C18"/>
    <w:rsid w:val="00C63158"/>
    <w:rsid w:val="00C6378E"/>
    <w:rsid w:val="00C63965"/>
    <w:rsid w:val="00C63A0D"/>
    <w:rsid w:val="00C63B55"/>
    <w:rsid w:val="00C63E96"/>
    <w:rsid w:val="00C63EB1"/>
    <w:rsid w:val="00C64252"/>
    <w:rsid w:val="00C6505D"/>
    <w:rsid w:val="00C650EF"/>
    <w:rsid w:val="00C65CB6"/>
    <w:rsid w:val="00C65CE9"/>
    <w:rsid w:val="00C67724"/>
    <w:rsid w:val="00C70023"/>
    <w:rsid w:val="00C702A1"/>
    <w:rsid w:val="00C70EF9"/>
    <w:rsid w:val="00C7174C"/>
    <w:rsid w:val="00C71E0F"/>
    <w:rsid w:val="00C72242"/>
    <w:rsid w:val="00C722C3"/>
    <w:rsid w:val="00C72382"/>
    <w:rsid w:val="00C72EDF"/>
    <w:rsid w:val="00C73448"/>
    <w:rsid w:val="00C73743"/>
    <w:rsid w:val="00C737B8"/>
    <w:rsid w:val="00C73A62"/>
    <w:rsid w:val="00C73A6E"/>
    <w:rsid w:val="00C73D1A"/>
    <w:rsid w:val="00C73F8F"/>
    <w:rsid w:val="00C7409F"/>
    <w:rsid w:val="00C74958"/>
    <w:rsid w:val="00C74DFA"/>
    <w:rsid w:val="00C74FAB"/>
    <w:rsid w:val="00C7503A"/>
    <w:rsid w:val="00C75754"/>
    <w:rsid w:val="00C75A85"/>
    <w:rsid w:val="00C75B41"/>
    <w:rsid w:val="00C75E81"/>
    <w:rsid w:val="00C75F0E"/>
    <w:rsid w:val="00C768EF"/>
    <w:rsid w:val="00C769C5"/>
    <w:rsid w:val="00C76B8B"/>
    <w:rsid w:val="00C76FF6"/>
    <w:rsid w:val="00C77DF5"/>
    <w:rsid w:val="00C77FB7"/>
    <w:rsid w:val="00C802FD"/>
    <w:rsid w:val="00C803D9"/>
    <w:rsid w:val="00C80589"/>
    <w:rsid w:val="00C807EB"/>
    <w:rsid w:val="00C80954"/>
    <w:rsid w:val="00C80DD9"/>
    <w:rsid w:val="00C80FDF"/>
    <w:rsid w:val="00C8221B"/>
    <w:rsid w:val="00C8340F"/>
    <w:rsid w:val="00C835D8"/>
    <w:rsid w:val="00C83B5B"/>
    <w:rsid w:val="00C8470F"/>
    <w:rsid w:val="00C847F9"/>
    <w:rsid w:val="00C84946"/>
    <w:rsid w:val="00C84FD4"/>
    <w:rsid w:val="00C8510A"/>
    <w:rsid w:val="00C85A69"/>
    <w:rsid w:val="00C85BFE"/>
    <w:rsid w:val="00C86273"/>
    <w:rsid w:val="00C863ED"/>
    <w:rsid w:val="00C867AE"/>
    <w:rsid w:val="00C869A2"/>
    <w:rsid w:val="00C86A1E"/>
    <w:rsid w:val="00C86BDA"/>
    <w:rsid w:val="00C86FF2"/>
    <w:rsid w:val="00C87046"/>
    <w:rsid w:val="00C8743A"/>
    <w:rsid w:val="00C87476"/>
    <w:rsid w:val="00C87AF6"/>
    <w:rsid w:val="00C87C5D"/>
    <w:rsid w:val="00C87E99"/>
    <w:rsid w:val="00C87F29"/>
    <w:rsid w:val="00C90362"/>
    <w:rsid w:val="00C90737"/>
    <w:rsid w:val="00C90BC5"/>
    <w:rsid w:val="00C90CBD"/>
    <w:rsid w:val="00C90D7D"/>
    <w:rsid w:val="00C91000"/>
    <w:rsid w:val="00C91261"/>
    <w:rsid w:val="00C91528"/>
    <w:rsid w:val="00C9180D"/>
    <w:rsid w:val="00C919D1"/>
    <w:rsid w:val="00C91CD6"/>
    <w:rsid w:val="00C91D61"/>
    <w:rsid w:val="00C91DED"/>
    <w:rsid w:val="00C92303"/>
    <w:rsid w:val="00C924E7"/>
    <w:rsid w:val="00C92B22"/>
    <w:rsid w:val="00C92DB4"/>
    <w:rsid w:val="00C932C6"/>
    <w:rsid w:val="00C93381"/>
    <w:rsid w:val="00C93A5C"/>
    <w:rsid w:val="00C93A6C"/>
    <w:rsid w:val="00C93BFB"/>
    <w:rsid w:val="00C93D69"/>
    <w:rsid w:val="00C93E2B"/>
    <w:rsid w:val="00C93E46"/>
    <w:rsid w:val="00C9405E"/>
    <w:rsid w:val="00C94186"/>
    <w:rsid w:val="00C94792"/>
    <w:rsid w:val="00C94855"/>
    <w:rsid w:val="00C949C1"/>
    <w:rsid w:val="00C95527"/>
    <w:rsid w:val="00C95DDC"/>
    <w:rsid w:val="00C95E5B"/>
    <w:rsid w:val="00C95F43"/>
    <w:rsid w:val="00C96CA7"/>
    <w:rsid w:val="00C97161"/>
    <w:rsid w:val="00C97183"/>
    <w:rsid w:val="00C97891"/>
    <w:rsid w:val="00C97D63"/>
    <w:rsid w:val="00C97DCE"/>
    <w:rsid w:val="00CA02C4"/>
    <w:rsid w:val="00CA0A5C"/>
    <w:rsid w:val="00CA107B"/>
    <w:rsid w:val="00CA1340"/>
    <w:rsid w:val="00CA1486"/>
    <w:rsid w:val="00CA1B0A"/>
    <w:rsid w:val="00CA1D83"/>
    <w:rsid w:val="00CA2080"/>
    <w:rsid w:val="00CA2202"/>
    <w:rsid w:val="00CA25A3"/>
    <w:rsid w:val="00CA27A2"/>
    <w:rsid w:val="00CA2AC1"/>
    <w:rsid w:val="00CA2B05"/>
    <w:rsid w:val="00CA2B18"/>
    <w:rsid w:val="00CA2CB8"/>
    <w:rsid w:val="00CA306D"/>
    <w:rsid w:val="00CA33E5"/>
    <w:rsid w:val="00CA3B68"/>
    <w:rsid w:val="00CA3B92"/>
    <w:rsid w:val="00CA3CA6"/>
    <w:rsid w:val="00CA3F17"/>
    <w:rsid w:val="00CA3FEF"/>
    <w:rsid w:val="00CA44D9"/>
    <w:rsid w:val="00CA45D8"/>
    <w:rsid w:val="00CA485A"/>
    <w:rsid w:val="00CA4CDE"/>
    <w:rsid w:val="00CA5667"/>
    <w:rsid w:val="00CA57E9"/>
    <w:rsid w:val="00CA5B5D"/>
    <w:rsid w:val="00CA5C5C"/>
    <w:rsid w:val="00CA5D41"/>
    <w:rsid w:val="00CA5FAE"/>
    <w:rsid w:val="00CA620B"/>
    <w:rsid w:val="00CA6875"/>
    <w:rsid w:val="00CA7A2B"/>
    <w:rsid w:val="00CB05EE"/>
    <w:rsid w:val="00CB067A"/>
    <w:rsid w:val="00CB075D"/>
    <w:rsid w:val="00CB0943"/>
    <w:rsid w:val="00CB112C"/>
    <w:rsid w:val="00CB113D"/>
    <w:rsid w:val="00CB1412"/>
    <w:rsid w:val="00CB16D3"/>
    <w:rsid w:val="00CB1970"/>
    <w:rsid w:val="00CB1A90"/>
    <w:rsid w:val="00CB1C6D"/>
    <w:rsid w:val="00CB1E4D"/>
    <w:rsid w:val="00CB1FF0"/>
    <w:rsid w:val="00CB2142"/>
    <w:rsid w:val="00CB26CB"/>
    <w:rsid w:val="00CB27D8"/>
    <w:rsid w:val="00CB2C56"/>
    <w:rsid w:val="00CB2FEE"/>
    <w:rsid w:val="00CB3131"/>
    <w:rsid w:val="00CB3144"/>
    <w:rsid w:val="00CB3174"/>
    <w:rsid w:val="00CB350C"/>
    <w:rsid w:val="00CB38D4"/>
    <w:rsid w:val="00CB3BC6"/>
    <w:rsid w:val="00CB3D5D"/>
    <w:rsid w:val="00CB4530"/>
    <w:rsid w:val="00CB4C0D"/>
    <w:rsid w:val="00CB4CC9"/>
    <w:rsid w:val="00CB5EA2"/>
    <w:rsid w:val="00CB612B"/>
    <w:rsid w:val="00CB6201"/>
    <w:rsid w:val="00CB6301"/>
    <w:rsid w:val="00CB6614"/>
    <w:rsid w:val="00CB66B1"/>
    <w:rsid w:val="00CB6943"/>
    <w:rsid w:val="00CB6A60"/>
    <w:rsid w:val="00CB6A96"/>
    <w:rsid w:val="00CB6B64"/>
    <w:rsid w:val="00CB6C2F"/>
    <w:rsid w:val="00CB7772"/>
    <w:rsid w:val="00CB780F"/>
    <w:rsid w:val="00CB7847"/>
    <w:rsid w:val="00CC01F4"/>
    <w:rsid w:val="00CC07FD"/>
    <w:rsid w:val="00CC0C2D"/>
    <w:rsid w:val="00CC0FF8"/>
    <w:rsid w:val="00CC1B47"/>
    <w:rsid w:val="00CC1C74"/>
    <w:rsid w:val="00CC1DE2"/>
    <w:rsid w:val="00CC2638"/>
    <w:rsid w:val="00CC2796"/>
    <w:rsid w:val="00CC2855"/>
    <w:rsid w:val="00CC2A41"/>
    <w:rsid w:val="00CC2CDF"/>
    <w:rsid w:val="00CC2EE9"/>
    <w:rsid w:val="00CC3C28"/>
    <w:rsid w:val="00CC3D21"/>
    <w:rsid w:val="00CC3DFA"/>
    <w:rsid w:val="00CC40D6"/>
    <w:rsid w:val="00CC44B4"/>
    <w:rsid w:val="00CC45EC"/>
    <w:rsid w:val="00CC4A33"/>
    <w:rsid w:val="00CC4A50"/>
    <w:rsid w:val="00CC4C28"/>
    <w:rsid w:val="00CC509A"/>
    <w:rsid w:val="00CC56BB"/>
    <w:rsid w:val="00CC590C"/>
    <w:rsid w:val="00CC5C2E"/>
    <w:rsid w:val="00CC5DC8"/>
    <w:rsid w:val="00CC60AA"/>
    <w:rsid w:val="00CC6246"/>
    <w:rsid w:val="00CC6279"/>
    <w:rsid w:val="00CC64F2"/>
    <w:rsid w:val="00CC6597"/>
    <w:rsid w:val="00CC6623"/>
    <w:rsid w:val="00CC663A"/>
    <w:rsid w:val="00CC67BF"/>
    <w:rsid w:val="00CC6D3A"/>
    <w:rsid w:val="00CC719D"/>
    <w:rsid w:val="00CC71C5"/>
    <w:rsid w:val="00CC78F4"/>
    <w:rsid w:val="00CC7AF5"/>
    <w:rsid w:val="00CC7D0F"/>
    <w:rsid w:val="00CD0124"/>
    <w:rsid w:val="00CD028F"/>
    <w:rsid w:val="00CD02D7"/>
    <w:rsid w:val="00CD035D"/>
    <w:rsid w:val="00CD05D7"/>
    <w:rsid w:val="00CD06FF"/>
    <w:rsid w:val="00CD12DE"/>
    <w:rsid w:val="00CD1318"/>
    <w:rsid w:val="00CD144B"/>
    <w:rsid w:val="00CD1863"/>
    <w:rsid w:val="00CD2077"/>
    <w:rsid w:val="00CD239A"/>
    <w:rsid w:val="00CD2964"/>
    <w:rsid w:val="00CD29BA"/>
    <w:rsid w:val="00CD29D8"/>
    <w:rsid w:val="00CD30D0"/>
    <w:rsid w:val="00CD32B8"/>
    <w:rsid w:val="00CD353A"/>
    <w:rsid w:val="00CD37F9"/>
    <w:rsid w:val="00CD3920"/>
    <w:rsid w:val="00CD3BEE"/>
    <w:rsid w:val="00CD3D09"/>
    <w:rsid w:val="00CD4073"/>
    <w:rsid w:val="00CD428A"/>
    <w:rsid w:val="00CD448D"/>
    <w:rsid w:val="00CD44D1"/>
    <w:rsid w:val="00CD50F9"/>
    <w:rsid w:val="00CD51CF"/>
    <w:rsid w:val="00CD5240"/>
    <w:rsid w:val="00CD528D"/>
    <w:rsid w:val="00CD5456"/>
    <w:rsid w:val="00CD562F"/>
    <w:rsid w:val="00CD58E8"/>
    <w:rsid w:val="00CD5B72"/>
    <w:rsid w:val="00CD5E24"/>
    <w:rsid w:val="00CD5E25"/>
    <w:rsid w:val="00CD636C"/>
    <w:rsid w:val="00CD6483"/>
    <w:rsid w:val="00CD6934"/>
    <w:rsid w:val="00CD6990"/>
    <w:rsid w:val="00CD6AA7"/>
    <w:rsid w:val="00CD6B9B"/>
    <w:rsid w:val="00CD6F8C"/>
    <w:rsid w:val="00CD6FE8"/>
    <w:rsid w:val="00CD77F0"/>
    <w:rsid w:val="00CD7A93"/>
    <w:rsid w:val="00CD7F0F"/>
    <w:rsid w:val="00CE0019"/>
    <w:rsid w:val="00CE041D"/>
    <w:rsid w:val="00CE066A"/>
    <w:rsid w:val="00CE06E2"/>
    <w:rsid w:val="00CE0704"/>
    <w:rsid w:val="00CE0755"/>
    <w:rsid w:val="00CE0783"/>
    <w:rsid w:val="00CE0893"/>
    <w:rsid w:val="00CE0E01"/>
    <w:rsid w:val="00CE1261"/>
    <w:rsid w:val="00CE15E5"/>
    <w:rsid w:val="00CE1AE9"/>
    <w:rsid w:val="00CE1D70"/>
    <w:rsid w:val="00CE269F"/>
    <w:rsid w:val="00CE32D5"/>
    <w:rsid w:val="00CE367B"/>
    <w:rsid w:val="00CE37E0"/>
    <w:rsid w:val="00CE38CF"/>
    <w:rsid w:val="00CE3C32"/>
    <w:rsid w:val="00CE45AB"/>
    <w:rsid w:val="00CE46B5"/>
    <w:rsid w:val="00CE4820"/>
    <w:rsid w:val="00CE4B66"/>
    <w:rsid w:val="00CE5F0E"/>
    <w:rsid w:val="00CE6200"/>
    <w:rsid w:val="00CE699F"/>
    <w:rsid w:val="00CE71DB"/>
    <w:rsid w:val="00CE7794"/>
    <w:rsid w:val="00CE7F71"/>
    <w:rsid w:val="00CF0241"/>
    <w:rsid w:val="00CF0803"/>
    <w:rsid w:val="00CF0FF6"/>
    <w:rsid w:val="00CF1D85"/>
    <w:rsid w:val="00CF26DF"/>
    <w:rsid w:val="00CF2966"/>
    <w:rsid w:val="00CF2C0C"/>
    <w:rsid w:val="00CF309C"/>
    <w:rsid w:val="00CF30CE"/>
    <w:rsid w:val="00CF356E"/>
    <w:rsid w:val="00CF35E0"/>
    <w:rsid w:val="00CF37DD"/>
    <w:rsid w:val="00CF38CE"/>
    <w:rsid w:val="00CF3A56"/>
    <w:rsid w:val="00CF3F02"/>
    <w:rsid w:val="00CF427F"/>
    <w:rsid w:val="00CF42E8"/>
    <w:rsid w:val="00CF43A7"/>
    <w:rsid w:val="00CF4B70"/>
    <w:rsid w:val="00CF4CBF"/>
    <w:rsid w:val="00CF4DAF"/>
    <w:rsid w:val="00CF4DC2"/>
    <w:rsid w:val="00CF4F3E"/>
    <w:rsid w:val="00CF573B"/>
    <w:rsid w:val="00CF578A"/>
    <w:rsid w:val="00CF57F9"/>
    <w:rsid w:val="00CF5B4D"/>
    <w:rsid w:val="00CF5EF4"/>
    <w:rsid w:val="00CF66E0"/>
    <w:rsid w:val="00CF68B0"/>
    <w:rsid w:val="00CF6908"/>
    <w:rsid w:val="00CF6FE5"/>
    <w:rsid w:val="00CF71AA"/>
    <w:rsid w:val="00CF7376"/>
    <w:rsid w:val="00CF73D5"/>
    <w:rsid w:val="00CF7529"/>
    <w:rsid w:val="00CF75D0"/>
    <w:rsid w:val="00CF7667"/>
    <w:rsid w:val="00CF7820"/>
    <w:rsid w:val="00CF7B10"/>
    <w:rsid w:val="00CF7DC9"/>
    <w:rsid w:val="00D0064F"/>
    <w:rsid w:val="00D00FB9"/>
    <w:rsid w:val="00D01656"/>
    <w:rsid w:val="00D01EEA"/>
    <w:rsid w:val="00D021AC"/>
    <w:rsid w:val="00D021DE"/>
    <w:rsid w:val="00D02C64"/>
    <w:rsid w:val="00D0394F"/>
    <w:rsid w:val="00D03E88"/>
    <w:rsid w:val="00D042F7"/>
    <w:rsid w:val="00D04303"/>
    <w:rsid w:val="00D0434E"/>
    <w:rsid w:val="00D04649"/>
    <w:rsid w:val="00D0517E"/>
    <w:rsid w:val="00D05523"/>
    <w:rsid w:val="00D059B5"/>
    <w:rsid w:val="00D05B74"/>
    <w:rsid w:val="00D05EA7"/>
    <w:rsid w:val="00D06407"/>
    <w:rsid w:val="00D068BD"/>
    <w:rsid w:val="00D069F9"/>
    <w:rsid w:val="00D06C5A"/>
    <w:rsid w:val="00D07792"/>
    <w:rsid w:val="00D07798"/>
    <w:rsid w:val="00D077E9"/>
    <w:rsid w:val="00D0793D"/>
    <w:rsid w:val="00D07D54"/>
    <w:rsid w:val="00D07FBF"/>
    <w:rsid w:val="00D1013B"/>
    <w:rsid w:val="00D108FF"/>
    <w:rsid w:val="00D10FC9"/>
    <w:rsid w:val="00D1141E"/>
    <w:rsid w:val="00D11632"/>
    <w:rsid w:val="00D11747"/>
    <w:rsid w:val="00D11C11"/>
    <w:rsid w:val="00D11C8D"/>
    <w:rsid w:val="00D11E0A"/>
    <w:rsid w:val="00D11E0F"/>
    <w:rsid w:val="00D126BB"/>
    <w:rsid w:val="00D12B23"/>
    <w:rsid w:val="00D12B54"/>
    <w:rsid w:val="00D12FD1"/>
    <w:rsid w:val="00D1332B"/>
    <w:rsid w:val="00D135DE"/>
    <w:rsid w:val="00D139D8"/>
    <w:rsid w:val="00D14015"/>
    <w:rsid w:val="00D14331"/>
    <w:rsid w:val="00D14520"/>
    <w:rsid w:val="00D149B6"/>
    <w:rsid w:val="00D14A0D"/>
    <w:rsid w:val="00D14E41"/>
    <w:rsid w:val="00D15E9A"/>
    <w:rsid w:val="00D15EB2"/>
    <w:rsid w:val="00D16010"/>
    <w:rsid w:val="00D1613E"/>
    <w:rsid w:val="00D1644B"/>
    <w:rsid w:val="00D164D7"/>
    <w:rsid w:val="00D1660D"/>
    <w:rsid w:val="00D16E97"/>
    <w:rsid w:val="00D16EF6"/>
    <w:rsid w:val="00D20405"/>
    <w:rsid w:val="00D2040C"/>
    <w:rsid w:val="00D206B7"/>
    <w:rsid w:val="00D20718"/>
    <w:rsid w:val="00D20A61"/>
    <w:rsid w:val="00D2101A"/>
    <w:rsid w:val="00D21654"/>
    <w:rsid w:val="00D21CBB"/>
    <w:rsid w:val="00D223BD"/>
    <w:rsid w:val="00D22484"/>
    <w:rsid w:val="00D225C7"/>
    <w:rsid w:val="00D22782"/>
    <w:rsid w:val="00D22837"/>
    <w:rsid w:val="00D2291A"/>
    <w:rsid w:val="00D22D13"/>
    <w:rsid w:val="00D22D86"/>
    <w:rsid w:val="00D230A1"/>
    <w:rsid w:val="00D2360E"/>
    <w:rsid w:val="00D2373A"/>
    <w:rsid w:val="00D23FA9"/>
    <w:rsid w:val="00D242AB"/>
    <w:rsid w:val="00D245C0"/>
    <w:rsid w:val="00D2469A"/>
    <w:rsid w:val="00D24AD0"/>
    <w:rsid w:val="00D24EBE"/>
    <w:rsid w:val="00D24FA3"/>
    <w:rsid w:val="00D2501C"/>
    <w:rsid w:val="00D25C60"/>
    <w:rsid w:val="00D25DD9"/>
    <w:rsid w:val="00D25DE5"/>
    <w:rsid w:val="00D26006"/>
    <w:rsid w:val="00D269BE"/>
    <w:rsid w:val="00D26B9B"/>
    <w:rsid w:val="00D27314"/>
    <w:rsid w:val="00D273CD"/>
    <w:rsid w:val="00D273F2"/>
    <w:rsid w:val="00D27468"/>
    <w:rsid w:val="00D278BA"/>
    <w:rsid w:val="00D27ABC"/>
    <w:rsid w:val="00D27E08"/>
    <w:rsid w:val="00D30792"/>
    <w:rsid w:val="00D308D6"/>
    <w:rsid w:val="00D30F35"/>
    <w:rsid w:val="00D313D8"/>
    <w:rsid w:val="00D314ED"/>
    <w:rsid w:val="00D31570"/>
    <w:rsid w:val="00D31BDE"/>
    <w:rsid w:val="00D31C87"/>
    <w:rsid w:val="00D31D1A"/>
    <w:rsid w:val="00D31EB8"/>
    <w:rsid w:val="00D31F9B"/>
    <w:rsid w:val="00D3205F"/>
    <w:rsid w:val="00D321CA"/>
    <w:rsid w:val="00D322FB"/>
    <w:rsid w:val="00D32CFE"/>
    <w:rsid w:val="00D32E05"/>
    <w:rsid w:val="00D3337F"/>
    <w:rsid w:val="00D33ACF"/>
    <w:rsid w:val="00D33E30"/>
    <w:rsid w:val="00D33F43"/>
    <w:rsid w:val="00D342EA"/>
    <w:rsid w:val="00D34717"/>
    <w:rsid w:val="00D349B2"/>
    <w:rsid w:val="00D34DD3"/>
    <w:rsid w:val="00D3519C"/>
    <w:rsid w:val="00D35468"/>
    <w:rsid w:val="00D3578F"/>
    <w:rsid w:val="00D3591E"/>
    <w:rsid w:val="00D35A86"/>
    <w:rsid w:val="00D35C1A"/>
    <w:rsid w:val="00D35F18"/>
    <w:rsid w:val="00D373C0"/>
    <w:rsid w:val="00D378F5"/>
    <w:rsid w:val="00D379CA"/>
    <w:rsid w:val="00D37B21"/>
    <w:rsid w:val="00D37CA6"/>
    <w:rsid w:val="00D37F0B"/>
    <w:rsid w:val="00D4001B"/>
    <w:rsid w:val="00D4048B"/>
    <w:rsid w:val="00D40798"/>
    <w:rsid w:val="00D408D0"/>
    <w:rsid w:val="00D40A25"/>
    <w:rsid w:val="00D40E87"/>
    <w:rsid w:val="00D41039"/>
    <w:rsid w:val="00D41313"/>
    <w:rsid w:val="00D4143F"/>
    <w:rsid w:val="00D4167D"/>
    <w:rsid w:val="00D4189F"/>
    <w:rsid w:val="00D41C2A"/>
    <w:rsid w:val="00D4222C"/>
    <w:rsid w:val="00D42580"/>
    <w:rsid w:val="00D42592"/>
    <w:rsid w:val="00D43256"/>
    <w:rsid w:val="00D43819"/>
    <w:rsid w:val="00D439C1"/>
    <w:rsid w:val="00D43F25"/>
    <w:rsid w:val="00D44493"/>
    <w:rsid w:val="00D44598"/>
    <w:rsid w:val="00D44C19"/>
    <w:rsid w:val="00D45226"/>
    <w:rsid w:val="00D4531F"/>
    <w:rsid w:val="00D459B0"/>
    <w:rsid w:val="00D45BC7"/>
    <w:rsid w:val="00D45D65"/>
    <w:rsid w:val="00D46193"/>
    <w:rsid w:val="00D461CB"/>
    <w:rsid w:val="00D4624F"/>
    <w:rsid w:val="00D4676E"/>
    <w:rsid w:val="00D467C9"/>
    <w:rsid w:val="00D467E9"/>
    <w:rsid w:val="00D46E1F"/>
    <w:rsid w:val="00D473C6"/>
    <w:rsid w:val="00D474A7"/>
    <w:rsid w:val="00D47B90"/>
    <w:rsid w:val="00D5005B"/>
    <w:rsid w:val="00D5047D"/>
    <w:rsid w:val="00D50E5E"/>
    <w:rsid w:val="00D5104B"/>
    <w:rsid w:val="00D51B1B"/>
    <w:rsid w:val="00D51D01"/>
    <w:rsid w:val="00D52050"/>
    <w:rsid w:val="00D521D0"/>
    <w:rsid w:val="00D5226C"/>
    <w:rsid w:val="00D52325"/>
    <w:rsid w:val="00D524EA"/>
    <w:rsid w:val="00D5275F"/>
    <w:rsid w:val="00D52ED2"/>
    <w:rsid w:val="00D531B5"/>
    <w:rsid w:val="00D5322D"/>
    <w:rsid w:val="00D534BE"/>
    <w:rsid w:val="00D53634"/>
    <w:rsid w:val="00D536DE"/>
    <w:rsid w:val="00D5384B"/>
    <w:rsid w:val="00D53D0C"/>
    <w:rsid w:val="00D5516E"/>
    <w:rsid w:val="00D553AD"/>
    <w:rsid w:val="00D5564A"/>
    <w:rsid w:val="00D559F1"/>
    <w:rsid w:val="00D55A58"/>
    <w:rsid w:val="00D56AE8"/>
    <w:rsid w:val="00D56D62"/>
    <w:rsid w:val="00D571AE"/>
    <w:rsid w:val="00D572A6"/>
    <w:rsid w:val="00D5775B"/>
    <w:rsid w:val="00D57A21"/>
    <w:rsid w:val="00D57C23"/>
    <w:rsid w:val="00D57CDC"/>
    <w:rsid w:val="00D600E2"/>
    <w:rsid w:val="00D60342"/>
    <w:rsid w:val="00D603C2"/>
    <w:rsid w:val="00D60A64"/>
    <w:rsid w:val="00D60C52"/>
    <w:rsid w:val="00D6144E"/>
    <w:rsid w:val="00D6146B"/>
    <w:rsid w:val="00D61593"/>
    <w:rsid w:val="00D61BFE"/>
    <w:rsid w:val="00D61D76"/>
    <w:rsid w:val="00D624C1"/>
    <w:rsid w:val="00D6258C"/>
    <w:rsid w:val="00D632EF"/>
    <w:rsid w:val="00D6342B"/>
    <w:rsid w:val="00D63AE8"/>
    <w:rsid w:val="00D64758"/>
    <w:rsid w:val="00D6484C"/>
    <w:rsid w:val="00D64B3B"/>
    <w:rsid w:val="00D65D3C"/>
    <w:rsid w:val="00D6600B"/>
    <w:rsid w:val="00D6613D"/>
    <w:rsid w:val="00D6620E"/>
    <w:rsid w:val="00D662E0"/>
    <w:rsid w:val="00D66394"/>
    <w:rsid w:val="00D66568"/>
    <w:rsid w:val="00D6680B"/>
    <w:rsid w:val="00D66CDE"/>
    <w:rsid w:val="00D670FE"/>
    <w:rsid w:val="00D671AD"/>
    <w:rsid w:val="00D67267"/>
    <w:rsid w:val="00D67274"/>
    <w:rsid w:val="00D67398"/>
    <w:rsid w:val="00D6769C"/>
    <w:rsid w:val="00D70389"/>
    <w:rsid w:val="00D704B2"/>
    <w:rsid w:val="00D708FA"/>
    <w:rsid w:val="00D709DF"/>
    <w:rsid w:val="00D70A99"/>
    <w:rsid w:val="00D70B78"/>
    <w:rsid w:val="00D70C0F"/>
    <w:rsid w:val="00D70DBC"/>
    <w:rsid w:val="00D71682"/>
    <w:rsid w:val="00D716CD"/>
    <w:rsid w:val="00D71B37"/>
    <w:rsid w:val="00D71B56"/>
    <w:rsid w:val="00D71BFE"/>
    <w:rsid w:val="00D71F3A"/>
    <w:rsid w:val="00D72617"/>
    <w:rsid w:val="00D72687"/>
    <w:rsid w:val="00D72A11"/>
    <w:rsid w:val="00D72B96"/>
    <w:rsid w:val="00D730B9"/>
    <w:rsid w:val="00D73234"/>
    <w:rsid w:val="00D7354D"/>
    <w:rsid w:val="00D738E0"/>
    <w:rsid w:val="00D73AE2"/>
    <w:rsid w:val="00D73B22"/>
    <w:rsid w:val="00D73DB5"/>
    <w:rsid w:val="00D73E00"/>
    <w:rsid w:val="00D73E47"/>
    <w:rsid w:val="00D74200"/>
    <w:rsid w:val="00D74596"/>
    <w:rsid w:val="00D745B1"/>
    <w:rsid w:val="00D75054"/>
    <w:rsid w:val="00D75F2B"/>
    <w:rsid w:val="00D76494"/>
    <w:rsid w:val="00D7649C"/>
    <w:rsid w:val="00D76782"/>
    <w:rsid w:val="00D76D18"/>
    <w:rsid w:val="00D76F8E"/>
    <w:rsid w:val="00D76FE4"/>
    <w:rsid w:val="00D7706B"/>
    <w:rsid w:val="00D779F4"/>
    <w:rsid w:val="00D77A59"/>
    <w:rsid w:val="00D77CB3"/>
    <w:rsid w:val="00D77D28"/>
    <w:rsid w:val="00D77D91"/>
    <w:rsid w:val="00D8002A"/>
    <w:rsid w:val="00D8077B"/>
    <w:rsid w:val="00D807CC"/>
    <w:rsid w:val="00D80830"/>
    <w:rsid w:val="00D809F8"/>
    <w:rsid w:val="00D80BB7"/>
    <w:rsid w:val="00D80C18"/>
    <w:rsid w:val="00D80EF8"/>
    <w:rsid w:val="00D80FC2"/>
    <w:rsid w:val="00D8106B"/>
    <w:rsid w:val="00D811ED"/>
    <w:rsid w:val="00D81946"/>
    <w:rsid w:val="00D81E47"/>
    <w:rsid w:val="00D828ED"/>
    <w:rsid w:val="00D83151"/>
    <w:rsid w:val="00D833D3"/>
    <w:rsid w:val="00D833DD"/>
    <w:rsid w:val="00D8364D"/>
    <w:rsid w:val="00D83C2C"/>
    <w:rsid w:val="00D83C31"/>
    <w:rsid w:val="00D83D36"/>
    <w:rsid w:val="00D84333"/>
    <w:rsid w:val="00D84345"/>
    <w:rsid w:val="00D849C9"/>
    <w:rsid w:val="00D84D09"/>
    <w:rsid w:val="00D853AC"/>
    <w:rsid w:val="00D853F5"/>
    <w:rsid w:val="00D85466"/>
    <w:rsid w:val="00D8592F"/>
    <w:rsid w:val="00D85C31"/>
    <w:rsid w:val="00D85F48"/>
    <w:rsid w:val="00D86701"/>
    <w:rsid w:val="00D8680F"/>
    <w:rsid w:val="00D868AF"/>
    <w:rsid w:val="00D8693C"/>
    <w:rsid w:val="00D86990"/>
    <w:rsid w:val="00D86DA8"/>
    <w:rsid w:val="00D86FA5"/>
    <w:rsid w:val="00D87576"/>
    <w:rsid w:val="00D8775A"/>
    <w:rsid w:val="00D90402"/>
    <w:rsid w:val="00D90721"/>
    <w:rsid w:val="00D90723"/>
    <w:rsid w:val="00D90AD7"/>
    <w:rsid w:val="00D90C9A"/>
    <w:rsid w:val="00D90FDE"/>
    <w:rsid w:val="00D91A9E"/>
    <w:rsid w:val="00D91BAD"/>
    <w:rsid w:val="00D92165"/>
    <w:rsid w:val="00D92236"/>
    <w:rsid w:val="00D9257D"/>
    <w:rsid w:val="00D9260D"/>
    <w:rsid w:val="00D927A5"/>
    <w:rsid w:val="00D929DC"/>
    <w:rsid w:val="00D93904"/>
    <w:rsid w:val="00D93D60"/>
    <w:rsid w:val="00D94123"/>
    <w:rsid w:val="00D94283"/>
    <w:rsid w:val="00D942FA"/>
    <w:rsid w:val="00D943CA"/>
    <w:rsid w:val="00D94777"/>
    <w:rsid w:val="00D947A9"/>
    <w:rsid w:val="00D949B0"/>
    <w:rsid w:val="00D94A3C"/>
    <w:rsid w:val="00D94BEC"/>
    <w:rsid w:val="00D94CFE"/>
    <w:rsid w:val="00D9512B"/>
    <w:rsid w:val="00D95BDE"/>
    <w:rsid w:val="00D95D54"/>
    <w:rsid w:val="00D965E8"/>
    <w:rsid w:val="00D966E9"/>
    <w:rsid w:val="00D96D41"/>
    <w:rsid w:val="00D970AC"/>
    <w:rsid w:val="00D97423"/>
    <w:rsid w:val="00D97556"/>
    <w:rsid w:val="00D97816"/>
    <w:rsid w:val="00D9790C"/>
    <w:rsid w:val="00D97E7C"/>
    <w:rsid w:val="00DA057F"/>
    <w:rsid w:val="00DA06C0"/>
    <w:rsid w:val="00DA092F"/>
    <w:rsid w:val="00DA0C62"/>
    <w:rsid w:val="00DA0FDD"/>
    <w:rsid w:val="00DA10F1"/>
    <w:rsid w:val="00DA124E"/>
    <w:rsid w:val="00DA13DA"/>
    <w:rsid w:val="00DA192A"/>
    <w:rsid w:val="00DA19E1"/>
    <w:rsid w:val="00DA1DF7"/>
    <w:rsid w:val="00DA2019"/>
    <w:rsid w:val="00DA2761"/>
    <w:rsid w:val="00DA284A"/>
    <w:rsid w:val="00DA345F"/>
    <w:rsid w:val="00DA389A"/>
    <w:rsid w:val="00DA3B35"/>
    <w:rsid w:val="00DA40B8"/>
    <w:rsid w:val="00DA4615"/>
    <w:rsid w:val="00DA4916"/>
    <w:rsid w:val="00DA4CE9"/>
    <w:rsid w:val="00DA4E46"/>
    <w:rsid w:val="00DA5298"/>
    <w:rsid w:val="00DA56E0"/>
    <w:rsid w:val="00DA5864"/>
    <w:rsid w:val="00DA5BC6"/>
    <w:rsid w:val="00DA5F5C"/>
    <w:rsid w:val="00DA620B"/>
    <w:rsid w:val="00DA6714"/>
    <w:rsid w:val="00DA6855"/>
    <w:rsid w:val="00DA6898"/>
    <w:rsid w:val="00DA6AC3"/>
    <w:rsid w:val="00DA6CD4"/>
    <w:rsid w:val="00DA6F8C"/>
    <w:rsid w:val="00DA7D56"/>
    <w:rsid w:val="00DA7DC5"/>
    <w:rsid w:val="00DA7E35"/>
    <w:rsid w:val="00DB0391"/>
    <w:rsid w:val="00DB0AB3"/>
    <w:rsid w:val="00DB0B70"/>
    <w:rsid w:val="00DB0BC9"/>
    <w:rsid w:val="00DB0C53"/>
    <w:rsid w:val="00DB0F4B"/>
    <w:rsid w:val="00DB1135"/>
    <w:rsid w:val="00DB1311"/>
    <w:rsid w:val="00DB144B"/>
    <w:rsid w:val="00DB151B"/>
    <w:rsid w:val="00DB18B5"/>
    <w:rsid w:val="00DB1C8D"/>
    <w:rsid w:val="00DB1CF0"/>
    <w:rsid w:val="00DB1E77"/>
    <w:rsid w:val="00DB2122"/>
    <w:rsid w:val="00DB2CB6"/>
    <w:rsid w:val="00DB36FB"/>
    <w:rsid w:val="00DB3F4A"/>
    <w:rsid w:val="00DB41BD"/>
    <w:rsid w:val="00DB41EE"/>
    <w:rsid w:val="00DB42DB"/>
    <w:rsid w:val="00DB44E9"/>
    <w:rsid w:val="00DB47E7"/>
    <w:rsid w:val="00DB4A41"/>
    <w:rsid w:val="00DB4EA6"/>
    <w:rsid w:val="00DB5056"/>
    <w:rsid w:val="00DB5852"/>
    <w:rsid w:val="00DB5D25"/>
    <w:rsid w:val="00DB5FB2"/>
    <w:rsid w:val="00DB6141"/>
    <w:rsid w:val="00DB619A"/>
    <w:rsid w:val="00DB61B5"/>
    <w:rsid w:val="00DB6440"/>
    <w:rsid w:val="00DB6769"/>
    <w:rsid w:val="00DB69FE"/>
    <w:rsid w:val="00DB6B8F"/>
    <w:rsid w:val="00DB6BF1"/>
    <w:rsid w:val="00DB6E12"/>
    <w:rsid w:val="00DB70FC"/>
    <w:rsid w:val="00DB72F6"/>
    <w:rsid w:val="00DB7569"/>
    <w:rsid w:val="00DB7A9F"/>
    <w:rsid w:val="00DB7ABF"/>
    <w:rsid w:val="00DB7ED9"/>
    <w:rsid w:val="00DC0638"/>
    <w:rsid w:val="00DC0885"/>
    <w:rsid w:val="00DC0985"/>
    <w:rsid w:val="00DC0CAF"/>
    <w:rsid w:val="00DC0CD2"/>
    <w:rsid w:val="00DC161D"/>
    <w:rsid w:val="00DC18B5"/>
    <w:rsid w:val="00DC1D03"/>
    <w:rsid w:val="00DC258F"/>
    <w:rsid w:val="00DC26BE"/>
    <w:rsid w:val="00DC2E45"/>
    <w:rsid w:val="00DC3006"/>
    <w:rsid w:val="00DC35C5"/>
    <w:rsid w:val="00DC365F"/>
    <w:rsid w:val="00DC3840"/>
    <w:rsid w:val="00DC3BDC"/>
    <w:rsid w:val="00DC4009"/>
    <w:rsid w:val="00DC413B"/>
    <w:rsid w:val="00DC4582"/>
    <w:rsid w:val="00DC490A"/>
    <w:rsid w:val="00DC4A60"/>
    <w:rsid w:val="00DC506A"/>
    <w:rsid w:val="00DC5532"/>
    <w:rsid w:val="00DC561E"/>
    <w:rsid w:val="00DC5626"/>
    <w:rsid w:val="00DC597F"/>
    <w:rsid w:val="00DC60CF"/>
    <w:rsid w:val="00DC6599"/>
    <w:rsid w:val="00DC6872"/>
    <w:rsid w:val="00DC6C02"/>
    <w:rsid w:val="00DC7504"/>
    <w:rsid w:val="00DC7754"/>
    <w:rsid w:val="00DC78BD"/>
    <w:rsid w:val="00DC7D17"/>
    <w:rsid w:val="00DC7DF8"/>
    <w:rsid w:val="00DC7E80"/>
    <w:rsid w:val="00DD016D"/>
    <w:rsid w:val="00DD01B8"/>
    <w:rsid w:val="00DD039E"/>
    <w:rsid w:val="00DD0D16"/>
    <w:rsid w:val="00DD123B"/>
    <w:rsid w:val="00DD1836"/>
    <w:rsid w:val="00DD1D44"/>
    <w:rsid w:val="00DD2CAB"/>
    <w:rsid w:val="00DD2F26"/>
    <w:rsid w:val="00DD31BA"/>
    <w:rsid w:val="00DD374D"/>
    <w:rsid w:val="00DD3CE9"/>
    <w:rsid w:val="00DD4113"/>
    <w:rsid w:val="00DD432E"/>
    <w:rsid w:val="00DD460F"/>
    <w:rsid w:val="00DD4878"/>
    <w:rsid w:val="00DD4A2E"/>
    <w:rsid w:val="00DD5280"/>
    <w:rsid w:val="00DD552C"/>
    <w:rsid w:val="00DD5727"/>
    <w:rsid w:val="00DD57F0"/>
    <w:rsid w:val="00DD5859"/>
    <w:rsid w:val="00DD5872"/>
    <w:rsid w:val="00DD598F"/>
    <w:rsid w:val="00DD5AD9"/>
    <w:rsid w:val="00DD5B46"/>
    <w:rsid w:val="00DD5B88"/>
    <w:rsid w:val="00DD5F9F"/>
    <w:rsid w:val="00DD6576"/>
    <w:rsid w:val="00DD686A"/>
    <w:rsid w:val="00DD6B64"/>
    <w:rsid w:val="00DD6BF5"/>
    <w:rsid w:val="00DD6C7E"/>
    <w:rsid w:val="00DD74F9"/>
    <w:rsid w:val="00DD7550"/>
    <w:rsid w:val="00DD7A38"/>
    <w:rsid w:val="00DD7E1E"/>
    <w:rsid w:val="00DE0403"/>
    <w:rsid w:val="00DE0620"/>
    <w:rsid w:val="00DE0B26"/>
    <w:rsid w:val="00DE124D"/>
    <w:rsid w:val="00DE1254"/>
    <w:rsid w:val="00DE1331"/>
    <w:rsid w:val="00DE1439"/>
    <w:rsid w:val="00DE19AA"/>
    <w:rsid w:val="00DE1BAC"/>
    <w:rsid w:val="00DE2230"/>
    <w:rsid w:val="00DE2551"/>
    <w:rsid w:val="00DE2D67"/>
    <w:rsid w:val="00DE2E1D"/>
    <w:rsid w:val="00DE305E"/>
    <w:rsid w:val="00DE30C8"/>
    <w:rsid w:val="00DE31D7"/>
    <w:rsid w:val="00DE32EA"/>
    <w:rsid w:val="00DE4412"/>
    <w:rsid w:val="00DE4B22"/>
    <w:rsid w:val="00DE4D02"/>
    <w:rsid w:val="00DE4D7D"/>
    <w:rsid w:val="00DE621E"/>
    <w:rsid w:val="00DE698D"/>
    <w:rsid w:val="00DE7427"/>
    <w:rsid w:val="00DE787C"/>
    <w:rsid w:val="00DE7E4D"/>
    <w:rsid w:val="00DF0097"/>
    <w:rsid w:val="00DF045F"/>
    <w:rsid w:val="00DF089B"/>
    <w:rsid w:val="00DF08C3"/>
    <w:rsid w:val="00DF0E8C"/>
    <w:rsid w:val="00DF12A4"/>
    <w:rsid w:val="00DF134F"/>
    <w:rsid w:val="00DF1469"/>
    <w:rsid w:val="00DF1540"/>
    <w:rsid w:val="00DF170F"/>
    <w:rsid w:val="00DF20A2"/>
    <w:rsid w:val="00DF22C5"/>
    <w:rsid w:val="00DF235C"/>
    <w:rsid w:val="00DF2546"/>
    <w:rsid w:val="00DF2594"/>
    <w:rsid w:val="00DF27FF"/>
    <w:rsid w:val="00DF2A46"/>
    <w:rsid w:val="00DF2A5A"/>
    <w:rsid w:val="00DF3126"/>
    <w:rsid w:val="00DF34F4"/>
    <w:rsid w:val="00DF3790"/>
    <w:rsid w:val="00DF38EE"/>
    <w:rsid w:val="00DF4575"/>
    <w:rsid w:val="00DF4729"/>
    <w:rsid w:val="00DF4BA7"/>
    <w:rsid w:val="00DF4C04"/>
    <w:rsid w:val="00DF4F98"/>
    <w:rsid w:val="00DF5103"/>
    <w:rsid w:val="00DF51FA"/>
    <w:rsid w:val="00DF58DB"/>
    <w:rsid w:val="00DF5D3B"/>
    <w:rsid w:val="00DF5D4F"/>
    <w:rsid w:val="00DF6385"/>
    <w:rsid w:val="00DF63F2"/>
    <w:rsid w:val="00DF67D4"/>
    <w:rsid w:val="00DF6BA1"/>
    <w:rsid w:val="00DF6D02"/>
    <w:rsid w:val="00DF6D31"/>
    <w:rsid w:val="00DF71F1"/>
    <w:rsid w:val="00DF7282"/>
    <w:rsid w:val="00DF7385"/>
    <w:rsid w:val="00E00018"/>
    <w:rsid w:val="00E00C4B"/>
    <w:rsid w:val="00E01480"/>
    <w:rsid w:val="00E014B4"/>
    <w:rsid w:val="00E01598"/>
    <w:rsid w:val="00E01979"/>
    <w:rsid w:val="00E01991"/>
    <w:rsid w:val="00E01D2D"/>
    <w:rsid w:val="00E021F4"/>
    <w:rsid w:val="00E025B4"/>
    <w:rsid w:val="00E027A5"/>
    <w:rsid w:val="00E02851"/>
    <w:rsid w:val="00E02978"/>
    <w:rsid w:val="00E02AE7"/>
    <w:rsid w:val="00E02D84"/>
    <w:rsid w:val="00E02F31"/>
    <w:rsid w:val="00E03405"/>
    <w:rsid w:val="00E03CD9"/>
    <w:rsid w:val="00E03EDA"/>
    <w:rsid w:val="00E03F62"/>
    <w:rsid w:val="00E03FD7"/>
    <w:rsid w:val="00E04208"/>
    <w:rsid w:val="00E04807"/>
    <w:rsid w:val="00E04ABD"/>
    <w:rsid w:val="00E04EF8"/>
    <w:rsid w:val="00E05407"/>
    <w:rsid w:val="00E056C2"/>
    <w:rsid w:val="00E05794"/>
    <w:rsid w:val="00E059A7"/>
    <w:rsid w:val="00E059B9"/>
    <w:rsid w:val="00E065F2"/>
    <w:rsid w:val="00E06A3E"/>
    <w:rsid w:val="00E06E4B"/>
    <w:rsid w:val="00E07018"/>
    <w:rsid w:val="00E07024"/>
    <w:rsid w:val="00E07877"/>
    <w:rsid w:val="00E07992"/>
    <w:rsid w:val="00E07C20"/>
    <w:rsid w:val="00E10390"/>
    <w:rsid w:val="00E106C4"/>
    <w:rsid w:val="00E1075E"/>
    <w:rsid w:val="00E108A3"/>
    <w:rsid w:val="00E1099C"/>
    <w:rsid w:val="00E1108E"/>
    <w:rsid w:val="00E1163E"/>
    <w:rsid w:val="00E12762"/>
    <w:rsid w:val="00E12852"/>
    <w:rsid w:val="00E12C95"/>
    <w:rsid w:val="00E13276"/>
    <w:rsid w:val="00E13463"/>
    <w:rsid w:val="00E134A8"/>
    <w:rsid w:val="00E136AF"/>
    <w:rsid w:val="00E14304"/>
    <w:rsid w:val="00E146A2"/>
    <w:rsid w:val="00E1526E"/>
    <w:rsid w:val="00E15327"/>
    <w:rsid w:val="00E15502"/>
    <w:rsid w:val="00E15749"/>
    <w:rsid w:val="00E15B29"/>
    <w:rsid w:val="00E15DD1"/>
    <w:rsid w:val="00E16015"/>
    <w:rsid w:val="00E16920"/>
    <w:rsid w:val="00E16B48"/>
    <w:rsid w:val="00E177F1"/>
    <w:rsid w:val="00E17815"/>
    <w:rsid w:val="00E17DB7"/>
    <w:rsid w:val="00E2135C"/>
    <w:rsid w:val="00E21848"/>
    <w:rsid w:val="00E219FA"/>
    <w:rsid w:val="00E22202"/>
    <w:rsid w:val="00E223D8"/>
    <w:rsid w:val="00E227A2"/>
    <w:rsid w:val="00E2292C"/>
    <w:rsid w:val="00E22C05"/>
    <w:rsid w:val="00E22CFC"/>
    <w:rsid w:val="00E22F4C"/>
    <w:rsid w:val="00E23085"/>
    <w:rsid w:val="00E240AC"/>
    <w:rsid w:val="00E24C86"/>
    <w:rsid w:val="00E2524A"/>
    <w:rsid w:val="00E25949"/>
    <w:rsid w:val="00E25BE2"/>
    <w:rsid w:val="00E25FFE"/>
    <w:rsid w:val="00E2632B"/>
    <w:rsid w:val="00E264A0"/>
    <w:rsid w:val="00E270D4"/>
    <w:rsid w:val="00E2747F"/>
    <w:rsid w:val="00E27C66"/>
    <w:rsid w:val="00E3043A"/>
    <w:rsid w:val="00E30470"/>
    <w:rsid w:val="00E30570"/>
    <w:rsid w:val="00E30D22"/>
    <w:rsid w:val="00E31202"/>
    <w:rsid w:val="00E31CFC"/>
    <w:rsid w:val="00E31FC8"/>
    <w:rsid w:val="00E320FA"/>
    <w:rsid w:val="00E323EA"/>
    <w:rsid w:val="00E32478"/>
    <w:rsid w:val="00E32804"/>
    <w:rsid w:val="00E32E6C"/>
    <w:rsid w:val="00E33451"/>
    <w:rsid w:val="00E33715"/>
    <w:rsid w:val="00E33B95"/>
    <w:rsid w:val="00E33D36"/>
    <w:rsid w:val="00E341B6"/>
    <w:rsid w:val="00E34585"/>
    <w:rsid w:val="00E34B8A"/>
    <w:rsid w:val="00E35682"/>
    <w:rsid w:val="00E35687"/>
    <w:rsid w:val="00E35A88"/>
    <w:rsid w:val="00E35E83"/>
    <w:rsid w:val="00E363CE"/>
    <w:rsid w:val="00E36448"/>
    <w:rsid w:val="00E365F6"/>
    <w:rsid w:val="00E36B5A"/>
    <w:rsid w:val="00E36CB5"/>
    <w:rsid w:val="00E370F8"/>
    <w:rsid w:val="00E373EA"/>
    <w:rsid w:val="00E37C62"/>
    <w:rsid w:val="00E4009B"/>
    <w:rsid w:val="00E401E8"/>
    <w:rsid w:val="00E408F2"/>
    <w:rsid w:val="00E40DBB"/>
    <w:rsid w:val="00E40DCD"/>
    <w:rsid w:val="00E40FE2"/>
    <w:rsid w:val="00E41353"/>
    <w:rsid w:val="00E41524"/>
    <w:rsid w:val="00E4187F"/>
    <w:rsid w:val="00E41BD1"/>
    <w:rsid w:val="00E41BF9"/>
    <w:rsid w:val="00E41DD9"/>
    <w:rsid w:val="00E41DE0"/>
    <w:rsid w:val="00E4218D"/>
    <w:rsid w:val="00E423A4"/>
    <w:rsid w:val="00E4256C"/>
    <w:rsid w:val="00E42622"/>
    <w:rsid w:val="00E4313D"/>
    <w:rsid w:val="00E43B39"/>
    <w:rsid w:val="00E4461C"/>
    <w:rsid w:val="00E44B97"/>
    <w:rsid w:val="00E44BBC"/>
    <w:rsid w:val="00E44DF9"/>
    <w:rsid w:val="00E44F9C"/>
    <w:rsid w:val="00E45B6A"/>
    <w:rsid w:val="00E46026"/>
    <w:rsid w:val="00E4606A"/>
    <w:rsid w:val="00E461F2"/>
    <w:rsid w:val="00E462EB"/>
    <w:rsid w:val="00E4646A"/>
    <w:rsid w:val="00E4647C"/>
    <w:rsid w:val="00E467E2"/>
    <w:rsid w:val="00E468AA"/>
    <w:rsid w:val="00E473BC"/>
    <w:rsid w:val="00E47896"/>
    <w:rsid w:val="00E501E4"/>
    <w:rsid w:val="00E5067F"/>
    <w:rsid w:val="00E50D65"/>
    <w:rsid w:val="00E50FB7"/>
    <w:rsid w:val="00E51071"/>
    <w:rsid w:val="00E51078"/>
    <w:rsid w:val="00E51352"/>
    <w:rsid w:val="00E5178A"/>
    <w:rsid w:val="00E517A5"/>
    <w:rsid w:val="00E519AC"/>
    <w:rsid w:val="00E51A5F"/>
    <w:rsid w:val="00E520B7"/>
    <w:rsid w:val="00E520EE"/>
    <w:rsid w:val="00E5211A"/>
    <w:rsid w:val="00E52910"/>
    <w:rsid w:val="00E52E4B"/>
    <w:rsid w:val="00E52EEE"/>
    <w:rsid w:val="00E530C4"/>
    <w:rsid w:val="00E53449"/>
    <w:rsid w:val="00E534A4"/>
    <w:rsid w:val="00E53982"/>
    <w:rsid w:val="00E53DBD"/>
    <w:rsid w:val="00E541E9"/>
    <w:rsid w:val="00E54A2A"/>
    <w:rsid w:val="00E54A36"/>
    <w:rsid w:val="00E54CE5"/>
    <w:rsid w:val="00E55394"/>
    <w:rsid w:val="00E557BD"/>
    <w:rsid w:val="00E55A6F"/>
    <w:rsid w:val="00E55BA4"/>
    <w:rsid w:val="00E56918"/>
    <w:rsid w:val="00E56A5E"/>
    <w:rsid w:val="00E56CEF"/>
    <w:rsid w:val="00E56F95"/>
    <w:rsid w:val="00E57284"/>
    <w:rsid w:val="00E57898"/>
    <w:rsid w:val="00E60045"/>
    <w:rsid w:val="00E600B0"/>
    <w:rsid w:val="00E60187"/>
    <w:rsid w:val="00E60D4F"/>
    <w:rsid w:val="00E60E5F"/>
    <w:rsid w:val="00E60FEE"/>
    <w:rsid w:val="00E61966"/>
    <w:rsid w:val="00E61F67"/>
    <w:rsid w:val="00E62548"/>
    <w:rsid w:val="00E62656"/>
    <w:rsid w:val="00E6291E"/>
    <w:rsid w:val="00E629A8"/>
    <w:rsid w:val="00E62CD3"/>
    <w:rsid w:val="00E6304A"/>
    <w:rsid w:val="00E633F1"/>
    <w:rsid w:val="00E636C7"/>
    <w:rsid w:val="00E636F6"/>
    <w:rsid w:val="00E63704"/>
    <w:rsid w:val="00E6378D"/>
    <w:rsid w:val="00E637FF"/>
    <w:rsid w:val="00E63A15"/>
    <w:rsid w:val="00E63F86"/>
    <w:rsid w:val="00E6488E"/>
    <w:rsid w:val="00E64FD3"/>
    <w:rsid w:val="00E653EF"/>
    <w:rsid w:val="00E6596F"/>
    <w:rsid w:val="00E66032"/>
    <w:rsid w:val="00E6667E"/>
    <w:rsid w:val="00E66780"/>
    <w:rsid w:val="00E66A26"/>
    <w:rsid w:val="00E66B2F"/>
    <w:rsid w:val="00E6707F"/>
    <w:rsid w:val="00E6741D"/>
    <w:rsid w:val="00E676E2"/>
    <w:rsid w:val="00E67A04"/>
    <w:rsid w:val="00E67A6B"/>
    <w:rsid w:val="00E67B3D"/>
    <w:rsid w:val="00E67DD4"/>
    <w:rsid w:val="00E67F36"/>
    <w:rsid w:val="00E703CB"/>
    <w:rsid w:val="00E70524"/>
    <w:rsid w:val="00E708E3"/>
    <w:rsid w:val="00E70AA4"/>
    <w:rsid w:val="00E70F6C"/>
    <w:rsid w:val="00E717EC"/>
    <w:rsid w:val="00E71C9A"/>
    <w:rsid w:val="00E71D0C"/>
    <w:rsid w:val="00E72098"/>
    <w:rsid w:val="00E72A89"/>
    <w:rsid w:val="00E72ECC"/>
    <w:rsid w:val="00E730CE"/>
    <w:rsid w:val="00E7344F"/>
    <w:rsid w:val="00E7393E"/>
    <w:rsid w:val="00E73D52"/>
    <w:rsid w:val="00E73DCE"/>
    <w:rsid w:val="00E73EF6"/>
    <w:rsid w:val="00E73F9E"/>
    <w:rsid w:val="00E7406F"/>
    <w:rsid w:val="00E74E59"/>
    <w:rsid w:val="00E74F85"/>
    <w:rsid w:val="00E752F9"/>
    <w:rsid w:val="00E7576E"/>
    <w:rsid w:val="00E760A1"/>
    <w:rsid w:val="00E76299"/>
    <w:rsid w:val="00E7633C"/>
    <w:rsid w:val="00E7642B"/>
    <w:rsid w:val="00E76885"/>
    <w:rsid w:val="00E7740C"/>
    <w:rsid w:val="00E77940"/>
    <w:rsid w:val="00E77947"/>
    <w:rsid w:val="00E8025F"/>
    <w:rsid w:val="00E803DB"/>
    <w:rsid w:val="00E80714"/>
    <w:rsid w:val="00E809C5"/>
    <w:rsid w:val="00E80FCF"/>
    <w:rsid w:val="00E80FF1"/>
    <w:rsid w:val="00E81162"/>
    <w:rsid w:val="00E812F7"/>
    <w:rsid w:val="00E8138A"/>
    <w:rsid w:val="00E814B8"/>
    <w:rsid w:val="00E815B5"/>
    <w:rsid w:val="00E81FD6"/>
    <w:rsid w:val="00E81FD7"/>
    <w:rsid w:val="00E82019"/>
    <w:rsid w:val="00E8252D"/>
    <w:rsid w:val="00E82598"/>
    <w:rsid w:val="00E82607"/>
    <w:rsid w:val="00E82787"/>
    <w:rsid w:val="00E82AB4"/>
    <w:rsid w:val="00E82D50"/>
    <w:rsid w:val="00E82D71"/>
    <w:rsid w:val="00E82E8D"/>
    <w:rsid w:val="00E82F9B"/>
    <w:rsid w:val="00E8338F"/>
    <w:rsid w:val="00E8370D"/>
    <w:rsid w:val="00E83BF5"/>
    <w:rsid w:val="00E83C1F"/>
    <w:rsid w:val="00E83D00"/>
    <w:rsid w:val="00E83D05"/>
    <w:rsid w:val="00E83F06"/>
    <w:rsid w:val="00E840CD"/>
    <w:rsid w:val="00E844B4"/>
    <w:rsid w:val="00E84D07"/>
    <w:rsid w:val="00E855F0"/>
    <w:rsid w:val="00E856BF"/>
    <w:rsid w:val="00E85B41"/>
    <w:rsid w:val="00E85C52"/>
    <w:rsid w:val="00E85F86"/>
    <w:rsid w:val="00E86047"/>
    <w:rsid w:val="00E860F6"/>
    <w:rsid w:val="00E86462"/>
    <w:rsid w:val="00E8659F"/>
    <w:rsid w:val="00E867F2"/>
    <w:rsid w:val="00E86CE5"/>
    <w:rsid w:val="00E86EF9"/>
    <w:rsid w:val="00E870C7"/>
    <w:rsid w:val="00E870F7"/>
    <w:rsid w:val="00E87267"/>
    <w:rsid w:val="00E90191"/>
    <w:rsid w:val="00E90317"/>
    <w:rsid w:val="00E90331"/>
    <w:rsid w:val="00E90940"/>
    <w:rsid w:val="00E90962"/>
    <w:rsid w:val="00E90A7B"/>
    <w:rsid w:val="00E90B63"/>
    <w:rsid w:val="00E90E25"/>
    <w:rsid w:val="00E90EA2"/>
    <w:rsid w:val="00E9104A"/>
    <w:rsid w:val="00E9165A"/>
    <w:rsid w:val="00E92321"/>
    <w:rsid w:val="00E928DF"/>
    <w:rsid w:val="00E92BC6"/>
    <w:rsid w:val="00E92C95"/>
    <w:rsid w:val="00E932C8"/>
    <w:rsid w:val="00E93685"/>
    <w:rsid w:val="00E93B3A"/>
    <w:rsid w:val="00E93E71"/>
    <w:rsid w:val="00E93ECA"/>
    <w:rsid w:val="00E93EFF"/>
    <w:rsid w:val="00E94241"/>
    <w:rsid w:val="00E94330"/>
    <w:rsid w:val="00E9466C"/>
    <w:rsid w:val="00E949C1"/>
    <w:rsid w:val="00E94AC1"/>
    <w:rsid w:val="00E9514C"/>
    <w:rsid w:val="00E951A6"/>
    <w:rsid w:val="00E9521A"/>
    <w:rsid w:val="00E95459"/>
    <w:rsid w:val="00E955A0"/>
    <w:rsid w:val="00E95D50"/>
    <w:rsid w:val="00E960DF"/>
    <w:rsid w:val="00E96109"/>
    <w:rsid w:val="00E96C54"/>
    <w:rsid w:val="00E96EFF"/>
    <w:rsid w:val="00E971A7"/>
    <w:rsid w:val="00E97288"/>
    <w:rsid w:val="00E9731E"/>
    <w:rsid w:val="00E974DB"/>
    <w:rsid w:val="00E97D11"/>
    <w:rsid w:val="00EA0DDB"/>
    <w:rsid w:val="00EA0FE2"/>
    <w:rsid w:val="00EA1235"/>
    <w:rsid w:val="00EA1297"/>
    <w:rsid w:val="00EA13E7"/>
    <w:rsid w:val="00EA153D"/>
    <w:rsid w:val="00EA176C"/>
    <w:rsid w:val="00EA26F7"/>
    <w:rsid w:val="00EA2D60"/>
    <w:rsid w:val="00EA37F4"/>
    <w:rsid w:val="00EA3DFA"/>
    <w:rsid w:val="00EA4239"/>
    <w:rsid w:val="00EA4ADC"/>
    <w:rsid w:val="00EA4B8F"/>
    <w:rsid w:val="00EA4D2A"/>
    <w:rsid w:val="00EA52EA"/>
    <w:rsid w:val="00EA54F4"/>
    <w:rsid w:val="00EA6018"/>
    <w:rsid w:val="00EA6338"/>
    <w:rsid w:val="00EA6899"/>
    <w:rsid w:val="00EA68BE"/>
    <w:rsid w:val="00EA68E4"/>
    <w:rsid w:val="00EA6B6D"/>
    <w:rsid w:val="00EA7034"/>
    <w:rsid w:val="00EA7425"/>
    <w:rsid w:val="00EA7B26"/>
    <w:rsid w:val="00EA7B2E"/>
    <w:rsid w:val="00EA7DAC"/>
    <w:rsid w:val="00EB01E2"/>
    <w:rsid w:val="00EB03A9"/>
    <w:rsid w:val="00EB0512"/>
    <w:rsid w:val="00EB09B9"/>
    <w:rsid w:val="00EB15BC"/>
    <w:rsid w:val="00EB15F9"/>
    <w:rsid w:val="00EB1946"/>
    <w:rsid w:val="00EB195C"/>
    <w:rsid w:val="00EB2368"/>
    <w:rsid w:val="00EB2989"/>
    <w:rsid w:val="00EB2DD7"/>
    <w:rsid w:val="00EB36E9"/>
    <w:rsid w:val="00EB3BDB"/>
    <w:rsid w:val="00EB3C44"/>
    <w:rsid w:val="00EB3FA3"/>
    <w:rsid w:val="00EB3FE6"/>
    <w:rsid w:val="00EB4226"/>
    <w:rsid w:val="00EB4269"/>
    <w:rsid w:val="00EB4B26"/>
    <w:rsid w:val="00EB4BB8"/>
    <w:rsid w:val="00EB4CDA"/>
    <w:rsid w:val="00EB4E11"/>
    <w:rsid w:val="00EB50A2"/>
    <w:rsid w:val="00EB5183"/>
    <w:rsid w:val="00EB52E1"/>
    <w:rsid w:val="00EB5F5B"/>
    <w:rsid w:val="00EB621C"/>
    <w:rsid w:val="00EB62CC"/>
    <w:rsid w:val="00EB6B46"/>
    <w:rsid w:val="00EB6CDB"/>
    <w:rsid w:val="00EB6F49"/>
    <w:rsid w:val="00EB7171"/>
    <w:rsid w:val="00EB739E"/>
    <w:rsid w:val="00EB7458"/>
    <w:rsid w:val="00EB74E9"/>
    <w:rsid w:val="00EB7B55"/>
    <w:rsid w:val="00EB7FF5"/>
    <w:rsid w:val="00EC0262"/>
    <w:rsid w:val="00EC0616"/>
    <w:rsid w:val="00EC079E"/>
    <w:rsid w:val="00EC08E4"/>
    <w:rsid w:val="00EC0EF7"/>
    <w:rsid w:val="00EC0EFA"/>
    <w:rsid w:val="00EC10A5"/>
    <w:rsid w:val="00EC11AF"/>
    <w:rsid w:val="00EC11C2"/>
    <w:rsid w:val="00EC11E4"/>
    <w:rsid w:val="00EC21DF"/>
    <w:rsid w:val="00EC2469"/>
    <w:rsid w:val="00EC27DC"/>
    <w:rsid w:val="00EC2878"/>
    <w:rsid w:val="00EC28F7"/>
    <w:rsid w:val="00EC2EBE"/>
    <w:rsid w:val="00EC3AE8"/>
    <w:rsid w:val="00EC3CAA"/>
    <w:rsid w:val="00EC3D75"/>
    <w:rsid w:val="00EC3E06"/>
    <w:rsid w:val="00EC3F29"/>
    <w:rsid w:val="00EC4210"/>
    <w:rsid w:val="00EC45E9"/>
    <w:rsid w:val="00EC49B0"/>
    <w:rsid w:val="00EC4CD6"/>
    <w:rsid w:val="00EC5288"/>
    <w:rsid w:val="00EC5417"/>
    <w:rsid w:val="00EC5609"/>
    <w:rsid w:val="00EC57DC"/>
    <w:rsid w:val="00EC5AA6"/>
    <w:rsid w:val="00EC5D63"/>
    <w:rsid w:val="00EC5DF2"/>
    <w:rsid w:val="00EC63FC"/>
    <w:rsid w:val="00EC64C4"/>
    <w:rsid w:val="00EC6A01"/>
    <w:rsid w:val="00EC6C3D"/>
    <w:rsid w:val="00EC7217"/>
    <w:rsid w:val="00EC74BF"/>
    <w:rsid w:val="00EC74C7"/>
    <w:rsid w:val="00EC765A"/>
    <w:rsid w:val="00EC777E"/>
    <w:rsid w:val="00EC77E7"/>
    <w:rsid w:val="00EC79F3"/>
    <w:rsid w:val="00EC7DED"/>
    <w:rsid w:val="00ED0073"/>
    <w:rsid w:val="00ED0194"/>
    <w:rsid w:val="00ED08F2"/>
    <w:rsid w:val="00ED0B93"/>
    <w:rsid w:val="00ED0D56"/>
    <w:rsid w:val="00ED0FA8"/>
    <w:rsid w:val="00ED108C"/>
    <w:rsid w:val="00ED1111"/>
    <w:rsid w:val="00ED12C2"/>
    <w:rsid w:val="00ED1486"/>
    <w:rsid w:val="00ED1653"/>
    <w:rsid w:val="00ED17B9"/>
    <w:rsid w:val="00ED1817"/>
    <w:rsid w:val="00ED1EC8"/>
    <w:rsid w:val="00ED2201"/>
    <w:rsid w:val="00ED235C"/>
    <w:rsid w:val="00ED2968"/>
    <w:rsid w:val="00ED2ADA"/>
    <w:rsid w:val="00ED2BFD"/>
    <w:rsid w:val="00ED327F"/>
    <w:rsid w:val="00ED328E"/>
    <w:rsid w:val="00ED3479"/>
    <w:rsid w:val="00ED35BA"/>
    <w:rsid w:val="00ED3699"/>
    <w:rsid w:val="00ED404F"/>
    <w:rsid w:val="00ED441D"/>
    <w:rsid w:val="00ED46DB"/>
    <w:rsid w:val="00ED49C0"/>
    <w:rsid w:val="00ED5139"/>
    <w:rsid w:val="00ED515A"/>
    <w:rsid w:val="00ED52D6"/>
    <w:rsid w:val="00ED567C"/>
    <w:rsid w:val="00ED5D55"/>
    <w:rsid w:val="00ED5DA8"/>
    <w:rsid w:val="00ED5FF9"/>
    <w:rsid w:val="00ED62B6"/>
    <w:rsid w:val="00ED62CA"/>
    <w:rsid w:val="00ED6CAC"/>
    <w:rsid w:val="00ED7146"/>
    <w:rsid w:val="00ED737A"/>
    <w:rsid w:val="00ED778B"/>
    <w:rsid w:val="00ED7F0D"/>
    <w:rsid w:val="00EE023F"/>
    <w:rsid w:val="00EE0484"/>
    <w:rsid w:val="00EE0BA7"/>
    <w:rsid w:val="00EE17DB"/>
    <w:rsid w:val="00EE18A3"/>
    <w:rsid w:val="00EE1D15"/>
    <w:rsid w:val="00EE1DB4"/>
    <w:rsid w:val="00EE20D5"/>
    <w:rsid w:val="00EE20E8"/>
    <w:rsid w:val="00EE2418"/>
    <w:rsid w:val="00EE243E"/>
    <w:rsid w:val="00EE24FF"/>
    <w:rsid w:val="00EE29F1"/>
    <w:rsid w:val="00EE2EC4"/>
    <w:rsid w:val="00EE3345"/>
    <w:rsid w:val="00EE3800"/>
    <w:rsid w:val="00EE38E5"/>
    <w:rsid w:val="00EE45AC"/>
    <w:rsid w:val="00EE462F"/>
    <w:rsid w:val="00EE4A4E"/>
    <w:rsid w:val="00EE4FCF"/>
    <w:rsid w:val="00EE5131"/>
    <w:rsid w:val="00EE531B"/>
    <w:rsid w:val="00EE5746"/>
    <w:rsid w:val="00EE5A85"/>
    <w:rsid w:val="00EE5DFB"/>
    <w:rsid w:val="00EE5F35"/>
    <w:rsid w:val="00EE5FEC"/>
    <w:rsid w:val="00EE6186"/>
    <w:rsid w:val="00EE6A01"/>
    <w:rsid w:val="00EE72CA"/>
    <w:rsid w:val="00EE7443"/>
    <w:rsid w:val="00EE7A60"/>
    <w:rsid w:val="00EE7E5E"/>
    <w:rsid w:val="00EE7EA5"/>
    <w:rsid w:val="00EE7FC0"/>
    <w:rsid w:val="00EF02DB"/>
    <w:rsid w:val="00EF0315"/>
    <w:rsid w:val="00EF0864"/>
    <w:rsid w:val="00EF090A"/>
    <w:rsid w:val="00EF0CF7"/>
    <w:rsid w:val="00EF0F79"/>
    <w:rsid w:val="00EF1183"/>
    <w:rsid w:val="00EF1253"/>
    <w:rsid w:val="00EF18A8"/>
    <w:rsid w:val="00EF271F"/>
    <w:rsid w:val="00EF2DD7"/>
    <w:rsid w:val="00EF2FAB"/>
    <w:rsid w:val="00EF303B"/>
    <w:rsid w:val="00EF3049"/>
    <w:rsid w:val="00EF3234"/>
    <w:rsid w:val="00EF32D1"/>
    <w:rsid w:val="00EF399E"/>
    <w:rsid w:val="00EF3DCC"/>
    <w:rsid w:val="00EF3EA5"/>
    <w:rsid w:val="00EF41C7"/>
    <w:rsid w:val="00EF4537"/>
    <w:rsid w:val="00EF4885"/>
    <w:rsid w:val="00EF51C7"/>
    <w:rsid w:val="00EF5292"/>
    <w:rsid w:val="00EF573B"/>
    <w:rsid w:val="00EF5864"/>
    <w:rsid w:val="00EF5867"/>
    <w:rsid w:val="00EF58BE"/>
    <w:rsid w:val="00EF60BC"/>
    <w:rsid w:val="00EF6469"/>
    <w:rsid w:val="00EF6889"/>
    <w:rsid w:val="00EF696D"/>
    <w:rsid w:val="00EF6FBF"/>
    <w:rsid w:val="00EF70F3"/>
    <w:rsid w:val="00EF70FE"/>
    <w:rsid w:val="00EF736D"/>
    <w:rsid w:val="00EF79A9"/>
    <w:rsid w:val="00F0000E"/>
    <w:rsid w:val="00F001C7"/>
    <w:rsid w:val="00F00F0E"/>
    <w:rsid w:val="00F00F6E"/>
    <w:rsid w:val="00F00FB8"/>
    <w:rsid w:val="00F0111A"/>
    <w:rsid w:val="00F0136B"/>
    <w:rsid w:val="00F0199B"/>
    <w:rsid w:val="00F02019"/>
    <w:rsid w:val="00F02280"/>
    <w:rsid w:val="00F02F88"/>
    <w:rsid w:val="00F03423"/>
    <w:rsid w:val="00F0458D"/>
    <w:rsid w:val="00F046A4"/>
    <w:rsid w:val="00F04734"/>
    <w:rsid w:val="00F04843"/>
    <w:rsid w:val="00F04860"/>
    <w:rsid w:val="00F04C4F"/>
    <w:rsid w:val="00F04CA3"/>
    <w:rsid w:val="00F04E85"/>
    <w:rsid w:val="00F04F1B"/>
    <w:rsid w:val="00F05EA0"/>
    <w:rsid w:val="00F05F3A"/>
    <w:rsid w:val="00F062DD"/>
    <w:rsid w:val="00F063D8"/>
    <w:rsid w:val="00F0642A"/>
    <w:rsid w:val="00F0668D"/>
    <w:rsid w:val="00F067A7"/>
    <w:rsid w:val="00F06955"/>
    <w:rsid w:val="00F069D2"/>
    <w:rsid w:val="00F06B3F"/>
    <w:rsid w:val="00F06EA3"/>
    <w:rsid w:val="00F06ECB"/>
    <w:rsid w:val="00F06F5F"/>
    <w:rsid w:val="00F074BB"/>
    <w:rsid w:val="00F07BC0"/>
    <w:rsid w:val="00F07BE3"/>
    <w:rsid w:val="00F07DE5"/>
    <w:rsid w:val="00F07F2E"/>
    <w:rsid w:val="00F1000A"/>
    <w:rsid w:val="00F101A1"/>
    <w:rsid w:val="00F103BD"/>
    <w:rsid w:val="00F1055B"/>
    <w:rsid w:val="00F105C9"/>
    <w:rsid w:val="00F107FC"/>
    <w:rsid w:val="00F10EED"/>
    <w:rsid w:val="00F10F74"/>
    <w:rsid w:val="00F1103C"/>
    <w:rsid w:val="00F11114"/>
    <w:rsid w:val="00F11326"/>
    <w:rsid w:val="00F11DF4"/>
    <w:rsid w:val="00F12011"/>
    <w:rsid w:val="00F121F4"/>
    <w:rsid w:val="00F125E8"/>
    <w:rsid w:val="00F12792"/>
    <w:rsid w:val="00F12890"/>
    <w:rsid w:val="00F1290E"/>
    <w:rsid w:val="00F12B9C"/>
    <w:rsid w:val="00F12DBB"/>
    <w:rsid w:val="00F12F28"/>
    <w:rsid w:val="00F130B4"/>
    <w:rsid w:val="00F135BD"/>
    <w:rsid w:val="00F13A69"/>
    <w:rsid w:val="00F13B8F"/>
    <w:rsid w:val="00F13DEF"/>
    <w:rsid w:val="00F13FEC"/>
    <w:rsid w:val="00F142EF"/>
    <w:rsid w:val="00F14626"/>
    <w:rsid w:val="00F14C16"/>
    <w:rsid w:val="00F14D25"/>
    <w:rsid w:val="00F14F19"/>
    <w:rsid w:val="00F14F85"/>
    <w:rsid w:val="00F15038"/>
    <w:rsid w:val="00F151D2"/>
    <w:rsid w:val="00F1533F"/>
    <w:rsid w:val="00F15B90"/>
    <w:rsid w:val="00F15EE9"/>
    <w:rsid w:val="00F165AB"/>
    <w:rsid w:val="00F17111"/>
    <w:rsid w:val="00F17A9C"/>
    <w:rsid w:val="00F202C6"/>
    <w:rsid w:val="00F202D8"/>
    <w:rsid w:val="00F20AE3"/>
    <w:rsid w:val="00F20AFB"/>
    <w:rsid w:val="00F20D73"/>
    <w:rsid w:val="00F20E5A"/>
    <w:rsid w:val="00F21192"/>
    <w:rsid w:val="00F212EF"/>
    <w:rsid w:val="00F21612"/>
    <w:rsid w:val="00F217C8"/>
    <w:rsid w:val="00F220EE"/>
    <w:rsid w:val="00F222AA"/>
    <w:rsid w:val="00F222AB"/>
    <w:rsid w:val="00F2245E"/>
    <w:rsid w:val="00F2274C"/>
    <w:rsid w:val="00F22B03"/>
    <w:rsid w:val="00F22B55"/>
    <w:rsid w:val="00F22ED4"/>
    <w:rsid w:val="00F22F44"/>
    <w:rsid w:val="00F2319B"/>
    <w:rsid w:val="00F234AE"/>
    <w:rsid w:val="00F238FB"/>
    <w:rsid w:val="00F23A44"/>
    <w:rsid w:val="00F23F19"/>
    <w:rsid w:val="00F24030"/>
    <w:rsid w:val="00F2411B"/>
    <w:rsid w:val="00F2412E"/>
    <w:rsid w:val="00F24275"/>
    <w:rsid w:val="00F24649"/>
    <w:rsid w:val="00F2473C"/>
    <w:rsid w:val="00F2487A"/>
    <w:rsid w:val="00F24AB4"/>
    <w:rsid w:val="00F24DAA"/>
    <w:rsid w:val="00F24ECF"/>
    <w:rsid w:val="00F24FE1"/>
    <w:rsid w:val="00F253BA"/>
    <w:rsid w:val="00F260A5"/>
    <w:rsid w:val="00F26554"/>
    <w:rsid w:val="00F2656F"/>
    <w:rsid w:val="00F266BE"/>
    <w:rsid w:val="00F269EA"/>
    <w:rsid w:val="00F26C74"/>
    <w:rsid w:val="00F2713A"/>
    <w:rsid w:val="00F27AEF"/>
    <w:rsid w:val="00F27E6D"/>
    <w:rsid w:val="00F3013C"/>
    <w:rsid w:val="00F3037E"/>
    <w:rsid w:val="00F30569"/>
    <w:rsid w:val="00F30A88"/>
    <w:rsid w:val="00F30F2B"/>
    <w:rsid w:val="00F316F8"/>
    <w:rsid w:val="00F318B5"/>
    <w:rsid w:val="00F3194B"/>
    <w:rsid w:val="00F31B57"/>
    <w:rsid w:val="00F31C8D"/>
    <w:rsid w:val="00F31E4A"/>
    <w:rsid w:val="00F3235D"/>
    <w:rsid w:val="00F325BD"/>
    <w:rsid w:val="00F32BC7"/>
    <w:rsid w:val="00F32E9C"/>
    <w:rsid w:val="00F3335F"/>
    <w:rsid w:val="00F33712"/>
    <w:rsid w:val="00F339F7"/>
    <w:rsid w:val="00F33F8A"/>
    <w:rsid w:val="00F34141"/>
    <w:rsid w:val="00F34221"/>
    <w:rsid w:val="00F3456D"/>
    <w:rsid w:val="00F3459E"/>
    <w:rsid w:val="00F348A8"/>
    <w:rsid w:val="00F34BF2"/>
    <w:rsid w:val="00F35A39"/>
    <w:rsid w:val="00F35B07"/>
    <w:rsid w:val="00F35C17"/>
    <w:rsid w:val="00F35F69"/>
    <w:rsid w:val="00F36240"/>
    <w:rsid w:val="00F363D2"/>
    <w:rsid w:val="00F36A09"/>
    <w:rsid w:val="00F36B6D"/>
    <w:rsid w:val="00F36D1A"/>
    <w:rsid w:val="00F36F92"/>
    <w:rsid w:val="00F37DCF"/>
    <w:rsid w:val="00F37F71"/>
    <w:rsid w:val="00F403CF"/>
    <w:rsid w:val="00F4054B"/>
    <w:rsid w:val="00F405F9"/>
    <w:rsid w:val="00F407D9"/>
    <w:rsid w:val="00F40978"/>
    <w:rsid w:val="00F41068"/>
    <w:rsid w:val="00F41210"/>
    <w:rsid w:val="00F41636"/>
    <w:rsid w:val="00F418DC"/>
    <w:rsid w:val="00F419A1"/>
    <w:rsid w:val="00F41A57"/>
    <w:rsid w:val="00F41B1F"/>
    <w:rsid w:val="00F41B96"/>
    <w:rsid w:val="00F41D3D"/>
    <w:rsid w:val="00F421CC"/>
    <w:rsid w:val="00F42487"/>
    <w:rsid w:val="00F4254B"/>
    <w:rsid w:val="00F425AE"/>
    <w:rsid w:val="00F426F7"/>
    <w:rsid w:val="00F427B7"/>
    <w:rsid w:val="00F42AA6"/>
    <w:rsid w:val="00F433CA"/>
    <w:rsid w:val="00F43C88"/>
    <w:rsid w:val="00F43E67"/>
    <w:rsid w:val="00F440C5"/>
    <w:rsid w:val="00F44692"/>
    <w:rsid w:val="00F447D4"/>
    <w:rsid w:val="00F44BA4"/>
    <w:rsid w:val="00F45026"/>
    <w:rsid w:val="00F452C8"/>
    <w:rsid w:val="00F45B0B"/>
    <w:rsid w:val="00F45CCD"/>
    <w:rsid w:val="00F45DC9"/>
    <w:rsid w:val="00F45F4B"/>
    <w:rsid w:val="00F46338"/>
    <w:rsid w:val="00F46396"/>
    <w:rsid w:val="00F4697F"/>
    <w:rsid w:val="00F46A61"/>
    <w:rsid w:val="00F46E19"/>
    <w:rsid w:val="00F46EBF"/>
    <w:rsid w:val="00F470C8"/>
    <w:rsid w:val="00F4735F"/>
    <w:rsid w:val="00F478C5"/>
    <w:rsid w:val="00F5012A"/>
    <w:rsid w:val="00F5037D"/>
    <w:rsid w:val="00F5044E"/>
    <w:rsid w:val="00F51146"/>
    <w:rsid w:val="00F515F3"/>
    <w:rsid w:val="00F52269"/>
    <w:rsid w:val="00F52720"/>
    <w:rsid w:val="00F5279B"/>
    <w:rsid w:val="00F52A32"/>
    <w:rsid w:val="00F52EA8"/>
    <w:rsid w:val="00F534F1"/>
    <w:rsid w:val="00F535CF"/>
    <w:rsid w:val="00F53670"/>
    <w:rsid w:val="00F53F2B"/>
    <w:rsid w:val="00F546FB"/>
    <w:rsid w:val="00F54967"/>
    <w:rsid w:val="00F54A5E"/>
    <w:rsid w:val="00F54C6B"/>
    <w:rsid w:val="00F55048"/>
    <w:rsid w:val="00F5579D"/>
    <w:rsid w:val="00F55B5C"/>
    <w:rsid w:val="00F55C99"/>
    <w:rsid w:val="00F56025"/>
    <w:rsid w:val="00F569DD"/>
    <w:rsid w:val="00F570B3"/>
    <w:rsid w:val="00F5761B"/>
    <w:rsid w:val="00F5796B"/>
    <w:rsid w:val="00F57A3C"/>
    <w:rsid w:val="00F57BA1"/>
    <w:rsid w:val="00F57C3C"/>
    <w:rsid w:val="00F57D0F"/>
    <w:rsid w:val="00F60703"/>
    <w:rsid w:val="00F60A93"/>
    <w:rsid w:val="00F60CA4"/>
    <w:rsid w:val="00F60CD9"/>
    <w:rsid w:val="00F6147B"/>
    <w:rsid w:val="00F6166A"/>
    <w:rsid w:val="00F616BB"/>
    <w:rsid w:val="00F61936"/>
    <w:rsid w:val="00F61A9E"/>
    <w:rsid w:val="00F61BAE"/>
    <w:rsid w:val="00F61C85"/>
    <w:rsid w:val="00F62A92"/>
    <w:rsid w:val="00F62AA1"/>
    <w:rsid w:val="00F62CA1"/>
    <w:rsid w:val="00F62D9F"/>
    <w:rsid w:val="00F62DEA"/>
    <w:rsid w:val="00F62EFE"/>
    <w:rsid w:val="00F63302"/>
    <w:rsid w:val="00F6335B"/>
    <w:rsid w:val="00F63591"/>
    <w:rsid w:val="00F63D1E"/>
    <w:rsid w:val="00F643EA"/>
    <w:rsid w:val="00F644D4"/>
    <w:rsid w:val="00F64536"/>
    <w:rsid w:val="00F64C66"/>
    <w:rsid w:val="00F65095"/>
    <w:rsid w:val="00F650C7"/>
    <w:rsid w:val="00F6556F"/>
    <w:rsid w:val="00F65698"/>
    <w:rsid w:val="00F65A9F"/>
    <w:rsid w:val="00F65AE6"/>
    <w:rsid w:val="00F65C63"/>
    <w:rsid w:val="00F66341"/>
    <w:rsid w:val="00F66391"/>
    <w:rsid w:val="00F66BC0"/>
    <w:rsid w:val="00F66C3D"/>
    <w:rsid w:val="00F678AE"/>
    <w:rsid w:val="00F67BD7"/>
    <w:rsid w:val="00F70092"/>
    <w:rsid w:val="00F704EF"/>
    <w:rsid w:val="00F70704"/>
    <w:rsid w:val="00F70BC0"/>
    <w:rsid w:val="00F71186"/>
    <w:rsid w:val="00F71448"/>
    <w:rsid w:val="00F714E0"/>
    <w:rsid w:val="00F716C3"/>
    <w:rsid w:val="00F71754"/>
    <w:rsid w:val="00F719A2"/>
    <w:rsid w:val="00F71C71"/>
    <w:rsid w:val="00F71EA0"/>
    <w:rsid w:val="00F71FB0"/>
    <w:rsid w:val="00F72160"/>
    <w:rsid w:val="00F72246"/>
    <w:rsid w:val="00F727AA"/>
    <w:rsid w:val="00F72BCC"/>
    <w:rsid w:val="00F72F80"/>
    <w:rsid w:val="00F73146"/>
    <w:rsid w:val="00F731BE"/>
    <w:rsid w:val="00F73744"/>
    <w:rsid w:val="00F73AD6"/>
    <w:rsid w:val="00F73B1C"/>
    <w:rsid w:val="00F73DB4"/>
    <w:rsid w:val="00F73E77"/>
    <w:rsid w:val="00F740EC"/>
    <w:rsid w:val="00F74A61"/>
    <w:rsid w:val="00F74AA9"/>
    <w:rsid w:val="00F74AE2"/>
    <w:rsid w:val="00F75231"/>
    <w:rsid w:val="00F7551F"/>
    <w:rsid w:val="00F7562B"/>
    <w:rsid w:val="00F75643"/>
    <w:rsid w:val="00F75745"/>
    <w:rsid w:val="00F7579B"/>
    <w:rsid w:val="00F75D88"/>
    <w:rsid w:val="00F75E0E"/>
    <w:rsid w:val="00F75F81"/>
    <w:rsid w:val="00F7681E"/>
    <w:rsid w:val="00F7686F"/>
    <w:rsid w:val="00F76A04"/>
    <w:rsid w:val="00F76F58"/>
    <w:rsid w:val="00F776DF"/>
    <w:rsid w:val="00F7783A"/>
    <w:rsid w:val="00F77840"/>
    <w:rsid w:val="00F77FA9"/>
    <w:rsid w:val="00F77FC9"/>
    <w:rsid w:val="00F80316"/>
    <w:rsid w:val="00F80D98"/>
    <w:rsid w:val="00F819B9"/>
    <w:rsid w:val="00F819E6"/>
    <w:rsid w:val="00F81A22"/>
    <w:rsid w:val="00F81A54"/>
    <w:rsid w:val="00F81B1E"/>
    <w:rsid w:val="00F81D26"/>
    <w:rsid w:val="00F81FA6"/>
    <w:rsid w:val="00F82053"/>
    <w:rsid w:val="00F8219C"/>
    <w:rsid w:val="00F826A9"/>
    <w:rsid w:val="00F82E91"/>
    <w:rsid w:val="00F82F97"/>
    <w:rsid w:val="00F8303D"/>
    <w:rsid w:val="00F831E7"/>
    <w:rsid w:val="00F833BF"/>
    <w:rsid w:val="00F83535"/>
    <w:rsid w:val="00F8376F"/>
    <w:rsid w:val="00F837F4"/>
    <w:rsid w:val="00F838D9"/>
    <w:rsid w:val="00F83A00"/>
    <w:rsid w:val="00F84016"/>
    <w:rsid w:val="00F840F2"/>
    <w:rsid w:val="00F847A6"/>
    <w:rsid w:val="00F84953"/>
    <w:rsid w:val="00F849BD"/>
    <w:rsid w:val="00F84A84"/>
    <w:rsid w:val="00F84B9F"/>
    <w:rsid w:val="00F853C0"/>
    <w:rsid w:val="00F85C0E"/>
    <w:rsid w:val="00F86253"/>
    <w:rsid w:val="00F86BB1"/>
    <w:rsid w:val="00F86D7E"/>
    <w:rsid w:val="00F86E19"/>
    <w:rsid w:val="00F8755F"/>
    <w:rsid w:val="00F87818"/>
    <w:rsid w:val="00F8794F"/>
    <w:rsid w:val="00F87A0C"/>
    <w:rsid w:val="00F90224"/>
    <w:rsid w:val="00F90FD6"/>
    <w:rsid w:val="00F91050"/>
    <w:rsid w:val="00F91482"/>
    <w:rsid w:val="00F914F2"/>
    <w:rsid w:val="00F91751"/>
    <w:rsid w:val="00F91C78"/>
    <w:rsid w:val="00F92826"/>
    <w:rsid w:val="00F9287C"/>
    <w:rsid w:val="00F930E0"/>
    <w:rsid w:val="00F934C6"/>
    <w:rsid w:val="00F93623"/>
    <w:rsid w:val="00F936AB"/>
    <w:rsid w:val="00F93719"/>
    <w:rsid w:val="00F93BFD"/>
    <w:rsid w:val="00F93CDD"/>
    <w:rsid w:val="00F93FFB"/>
    <w:rsid w:val="00F94540"/>
    <w:rsid w:val="00F947AD"/>
    <w:rsid w:val="00F9579F"/>
    <w:rsid w:val="00F95EB7"/>
    <w:rsid w:val="00F95FB1"/>
    <w:rsid w:val="00F96149"/>
    <w:rsid w:val="00F96728"/>
    <w:rsid w:val="00F96AF4"/>
    <w:rsid w:val="00F96B06"/>
    <w:rsid w:val="00F96F0A"/>
    <w:rsid w:val="00F97097"/>
    <w:rsid w:val="00F9774E"/>
    <w:rsid w:val="00F97A82"/>
    <w:rsid w:val="00F97DAF"/>
    <w:rsid w:val="00F97E65"/>
    <w:rsid w:val="00F97E89"/>
    <w:rsid w:val="00FA00D0"/>
    <w:rsid w:val="00FA03E6"/>
    <w:rsid w:val="00FA0452"/>
    <w:rsid w:val="00FA08D5"/>
    <w:rsid w:val="00FA08E2"/>
    <w:rsid w:val="00FA1232"/>
    <w:rsid w:val="00FA1C42"/>
    <w:rsid w:val="00FA20A3"/>
    <w:rsid w:val="00FA20CC"/>
    <w:rsid w:val="00FA2230"/>
    <w:rsid w:val="00FA2D16"/>
    <w:rsid w:val="00FA2DDE"/>
    <w:rsid w:val="00FA2F46"/>
    <w:rsid w:val="00FA308B"/>
    <w:rsid w:val="00FA3646"/>
    <w:rsid w:val="00FA3723"/>
    <w:rsid w:val="00FA3D67"/>
    <w:rsid w:val="00FA4D4D"/>
    <w:rsid w:val="00FA4E16"/>
    <w:rsid w:val="00FA51F2"/>
    <w:rsid w:val="00FA559F"/>
    <w:rsid w:val="00FA59FF"/>
    <w:rsid w:val="00FA5A42"/>
    <w:rsid w:val="00FA5A56"/>
    <w:rsid w:val="00FA6191"/>
    <w:rsid w:val="00FA6453"/>
    <w:rsid w:val="00FA6ACB"/>
    <w:rsid w:val="00FA6B7B"/>
    <w:rsid w:val="00FA7741"/>
    <w:rsid w:val="00FA777E"/>
    <w:rsid w:val="00FA79BC"/>
    <w:rsid w:val="00FA7B44"/>
    <w:rsid w:val="00FA7C5A"/>
    <w:rsid w:val="00FB064D"/>
    <w:rsid w:val="00FB0970"/>
    <w:rsid w:val="00FB0B50"/>
    <w:rsid w:val="00FB0F35"/>
    <w:rsid w:val="00FB11D5"/>
    <w:rsid w:val="00FB141E"/>
    <w:rsid w:val="00FB1425"/>
    <w:rsid w:val="00FB1455"/>
    <w:rsid w:val="00FB17BA"/>
    <w:rsid w:val="00FB1871"/>
    <w:rsid w:val="00FB1C07"/>
    <w:rsid w:val="00FB1CD9"/>
    <w:rsid w:val="00FB1FB3"/>
    <w:rsid w:val="00FB1FC7"/>
    <w:rsid w:val="00FB2145"/>
    <w:rsid w:val="00FB2247"/>
    <w:rsid w:val="00FB24F6"/>
    <w:rsid w:val="00FB2692"/>
    <w:rsid w:val="00FB2916"/>
    <w:rsid w:val="00FB2A8D"/>
    <w:rsid w:val="00FB3052"/>
    <w:rsid w:val="00FB369E"/>
    <w:rsid w:val="00FB3FE1"/>
    <w:rsid w:val="00FB406D"/>
    <w:rsid w:val="00FB424A"/>
    <w:rsid w:val="00FB446C"/>
    <w:rsid w:val="00FB4781"/>
    <w:rsid w:val="00FB4936"/>
    <w:rsid w:val="00FB4962"/>
    <w:rsid w:val="00FB508D"/>
    <w:rsid w:val="00FB50E0"/>
    <w:rsid w:val="00FB56CC"/>
    <w:rsid w:val="00FB58D7"/>
    <w:rsid w:val="00FB5AFA"/>
    <w:rsid w:val="00FB5B27"/>
    <w:rsid w:val="00FB5D4F"/>
    <w:rsid w:val="00FB5EED"/>
    <w:rsid w:val="00FB6057"/>
    <w:rsid w:val="00FB60A9"/>
    <w:rsid w:val="00FB6193"/>
    <w:rsid w:val="00FB62DB"/>
    <w:rsid w:val="00FB670D"/>
    <w:rsid w:val="00FB6B90"/>
    <w:rsid w:val="00FB6BE3"/>
    <w:rsid w:val="00FB6E42"/>
    <w:rsid w:val="00FB6FC7"/>
    <w:rsid w:val="00FB7213"/>
    <w:rsid w:val="00FB7BF0"/>
    <w:rsid w:val="00FC0204"/>
    <w:rsid w:val="00FC0301"/>
    <w:rsid w:val="00FC0366"/>
    <w:rsid w:val="00FC045F"/>
    <w:rsid w:val="00FC04E9"/>
    <w:rsid w:val="00FC064A"/>
    <w:rsid w:val="00FC08F3"/>
    <w:rsid w:val="00FC0E3F"/>
    <w:rsid w:val="00FC1185"/>
    <w:rsid w:val="00FC129A"/>
    <w:rsid w:val="00FC146C"/>
    <w:rsid w:val="00FC214E"/>
    <w:rsid w:val="00FC25C4"/>
    <w:rsid w:val="00FC286F"/>
    <w:rsid w:val="00FC29D0"/>
    <w:rsid w:val="00FC3121"/>
    <w:rsid w:val="00FC3357"/>
    <w:rsid w:val="00FC364F"/>
    <w:rsid w:val="00FC38C9"/>
    <w:rsid w:val="00FC3AFE"/>
    <w:rsid w:val="00FC3D5F"/>
    <w:rsid w:val="00FC3DE8"/>
    <w:rsid w:val="00FC43DC"/>
    <w:rsid w:val="00FC4797"/>
    <w:rsid w:val="00FC4D6D"/>
    <w:rsid w:val="00FC4ED1"/>
    <w:rsid w:val="00FC6A5B"/>
    <w:rsid w:val="00FC6F88"/>
    <w:rsid w:val="00FC7037"/>
    <w:rsid w:val="00FC70EC"/>
    <w:rsid w:val="00FC746D"/>
    <w:rsid w:val="00FC7D7A"/>
    <w:rsid w:val="00FD01FC"/>
    <w:rsid w:val="00FD0648"/>
    <w:rsid w:val="00FD0F8F"/>
    <w:rsid w:val="00FD10A1"/>
    <w:rsid w:val="00FD11A6"/>
    <w:rsid w:val="00FD12E9"/>
    <w:rsid w:val="00FD17FA"/>
    <w:rsid w:val="00FD1CFE"/>
    <w:rsid w:val="00FD1E28"/>
    <w:rsid w:val="00FD21CE"/>
    <w:rsid w:val="00FD226A"/>
    <w:rsid w:val="00FD282A"/>
    <w:rsid w:val="00FD2A3C"/>
    <w:rsid w:val="00FD2B12"/>
    <w:rsid w:val="00FD316A"/>
    <w:rsid w:val="00FD31F8"/>
    <w:rsid w:val="00FD321C"/>
    <w:rsid w:val="00FD32E2"/>
    <w:rsid w:val="00FD341D"/>
    <w:rsid w:val="00FD394E"/>
    <w:rsid w:val="00FD3BFE"/>
    <w:rsid w:val="00FD3DBF"/>
    <w:rsid w:val="00FD43AA"/>
    <w:rsid w:val="00FD4458"/>
    <w:rsid w:val="00FD449A"/>
    <w:rsid w:val="00FD493B"/>
    <w:rsid w:val="00FD4C82"/>
    <w:rsid w:val="00FD4ED9"/>
    <w:rsid w:val="00FD5396"/>
    <w:rsid w:val="00FD5784"/>
    <w:rsid w:val="00FD5DA0"/>
    <w:rsid w:val="00FD5E56"/>
    <w:rsid w:val="00FD6C55"/>
    <w:rsid w:val="00FD7443"/>
    <w:rsid w:val="00FD776D"/>
    <w:rsid w:val="00FD7A92"/>
    <w:rsid w:val="00FD7F69"/>
    <w:rsid w:val="00FE0101"/>
    <w:rsid w:val="00FE0C11"/>
    <w:rsid w:val="00FE0CA2"/>
    <w:rsid w:val="00FE0D22"/>
    <w:rsid w:val="00FE0FC9"/>
    <w:rsid w:val="00FE10CF"/>
    <w:rsid w:val="00FE129B"/>
    <w:rsid w:val="00FE1536"/>
    <w:rsid w:val="00FE1B94"/>
    <w:rsid w:val="00FE1D3E"/>
    <w:rsid w:val="00FE2DD7"/>
    <w:rsid w:val="00FE2EAD"/>
    <w:rsid w:val="00FE2EFF"/>
    <w:rsid w:val="00FE313E"/>
    <w:rsid w:val="00FE3162"/>
    <w:rsid w:val="00FE3879"/>
    <w:rsid w:val="00FE38A9"/>
    <w:rsid w:val="00FE38CE"/>
    <w:rsid w:val="00FE4145"/>
    <w:rsid w:val="00FE4492"/>
    <w:rsid w:val="00FE486E"/>
    <w:rsid w:val="00FE4E7A"/>
    <w:rsid w:val="00FE51EE"/>
    <w:rsid w:val="00FE567B"/>
    <w:rsid w:val="00FE5940"/>
    <w:rsid w:val="00FE5E63"/>
    <w:rsid w:val="00FE5FBA"/>
    <w:rsid w:val="00FE64F7"/>
    <w:rsid w:val="00FE6894"/>
    <w:rsid w:val="00FE6FDE"/>
    <w:rsid w:val="00FE72E6"/>
    <w:rsid w:val="00FE73F7"/>
    <w:rsid w:val="00FE7645"/>
    <w:rsid w:val="00FE7A9F"/>
    <w:rsid w:val="00FE7AEB"/>
    <w:rsid w:val="00FF0114"/>
    <w:rsid w:val="00FF01DF"/>
    <w:rsid w:val="00FF0392"/>
    <w:rsid w:val="00FF0402"/>
    <w:rsid w:val="00FF04EC"/>
    <w:rsid w:val="00FF0605"/>
    <w:rsid w:val="00FF0709"/>
    <w:rsid w:val="00FF1086"/>
    <w:rsid w:val="00FF1165"/>
    <w:rsid w:val="00FF166C"/>
    <w:rsid w:val="00FF1AE6"/>
    <w:rsid w:val="00FF1BFD"/>
    <w:rsid w:val="00FF1CAA"/>
    <w:rsid w:val="00FF1D2C"/>
    <w:rsid w:val="00FF1E5A"/>
    <w:rsid w:val="00FF1F30"/>
    <w:rsid w:val="00FF2C1C"/>
    <w:rsid w:val="00FF2C20"/>
    <w:rsid w:val="00FF2D35"/>
    <w:rsid w:val="00FF2F14"/>
    <w:rsid w:val="00FF3628"/>
    <w:rsid w:val="00FF36E8"/>
    <w:rsid w:val="00FF37D5"/>
    <w:rsid w:val="00FF3952"/>
    <w:rsid w:val="00FF3AAC"/>
    <w:rsid w:val="00FF3B1E"/>
    <w:rsid w:val="00FF3BA0"/>
    <w:rsid w:val="00FF4168"/>
    <w:rsid w:val="00FF4342"/>
    <w:rsid w:val="00FF4FF3"/>
    <w:rsid w:val="00FF51C0"/>
    <w:rsid w:val="00FF5265"/>
    <w:rsid w:val="00FF58A6"/>
    <w:rsid w:val="00FF5B28"/>
    <w:rsid w:val="00FF5BBB"/>
    <w:rsid w:val="00FF5C5B"/>
    <w:rsid w:val="00FF6075"/>
    <w:rsid w:val="00FF6365"/>
    <w:rsid w:val="00FF65B5"/>
    <w:rsid w:val="00FF6797"/>
    <w:rsid w:val="00FF68A6"/>
    <w:rsid w:val="00FF69D6"/>
    <w:rsid w:val="00FF6F6E"/>
    <w:rsid w:val="00FF70D7"/>
    <w:rsid w:val="00FF70E3"/>
    <w:rsid w:val="00FF7625"/>
    <w:rsid w:val="00FF76B4"/>
    <w:rsid w:val="00FF773E"/>
    <w:rsid w:val="00FF7920"/>
    <w:rsid w:val="00FF7AB4"/>
    <w:rsid w:val="00FF7D9F"/>
    <w:rsid w:val="00FF7F9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5A9BC7"/>
  <w15:chartTrackingRefBased/>
  <w15:docId w15:val="{66710833-93B5-4F7F-BCA9-0DDBA0B7D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after="160" w:line="259" w:lineRule="auto"/>
    </w:pPr>
    <w:rPr>
      <w:sz w:val="22"/>
      <w:szCs w:val="22"/>
      <w:lang w:val="en-US" w:eastAsia="en-US"/>
    </w:rPr>
  </w:style>
  <w:style w:type="paragraph" w:styleId="Titolo1">
    <w:name w:val="heading 1"/>
    <w:basedOn w:val="Normale"/>
    <w:link w:val="Titolo1Carattere"/>
    <w:uiPriority w:val="9"/>
    <w:qFormat/>
    <w:rsid w:val="00B5660A"/>
    <w:pPr>
      <w:spacing w:before="100" w:beforeAutospacing="1" w:after="100" w:afterAutospacing="1" w:line="240" w:lineRule="auto"/>
      <w:outlineLvl w:val="0"/>
    </w:pPr>
    <w:rPr>
      <w:rFonts w:ascii="Times New Roman" w:eastAsia="Times New Roman" w:hAnsi="Times New Roman"/>
      <w:b/>
      <w:bCs/>
      <w:kern w:val="36"/>
      <w:sz w:val="48"/>
      <w:szCs w:val="48"/>
      <w:lang w:eastAsia="it-IT"/>
    </w:rPr>
  </w:style>
  <w:style w:type="paragraph" w:styleId="Titolo2">
    <w:name w:val="heading 2"/>
    <w:basedOn w:val="Normale"/>
    <w:next w:val="Normale"/>
    <w:link w:val="Titolo2Carattere"/>
    <w:uiPriority w:val="9"/>
    <w:unhideWhenUsed/>
    <w:qFormat/>
    <w:rsid w:val="00B619A3"/>
    <w:pPr>
      <w:keepNext/>
      <w:spacing w:before="240" w:after="60"/>
      <w:outlineLvl w:val="1"/>
    </w:pPr>
    <w:rPr>
      <w:rFonts w:ascii="Calibri Light" w:eastAsia="Times New Roman" w:hAnsi="Calibri Light"/>
      <w:b/>
      <w:bCs/>
      <w:i/>
      <w:iCs/>
      <w:sz w:val="28"/>
      <w:szCs w:val="28"/>
    </w:rPr>
  </w:style>
  <w:style w:type="paragraph" w:styleId="Titolo3">
    <w:name w:val="heading 3"/>
    <w:basedOn w:val="Normale"/>
    <w:next w:val="Normale"/>
    <w:link w:val="Titolo3Carattere"/>
    <w:uiPriority w:val="9"/>
    <w:semiHidden/>
    <w:unhideWhenUsed/>
    <w:qFormat/>
    <w:rsid w:val="00812332"/>
    <w:pPr>
      <w:keepNext/>
      <w:spacing w:before="240" w:after="60"/>
      <w:outlineLvl w:val="2"/>
    </w:pPr>
    <w:rPr>
      <w:rFonts w:ascii="Calibri Light" w:eastAsia="Times New Roman" w:hAnsi="Calibri Light"/>
      <w:b/>
      <w:bCs/>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corsivo">
    <w:name w:val="Emphasis"/>
    <w:uiPriority w:val="20"/>
    <w:qFormat/>
    <w:rsid w:val="004B1369"/>
    <w:rPr>
      <w:i/>
      <w:iCs/>
    </w:rPr>
  </w:style>
  <w:style w:type="paragraph" w:customStyle="1" w:styleId="Paper">
    <w:name w:val="Paper"/>
    <w:basedOn w:val="Normale"/>
    <w:link w:val="PaperChar"/>
    <w:qFormat/>
    <w:rsid w:val="0007273C"/>
    <w:pPr>
      <w:autoSpaceDE w:val="0"/>
      <w:autoSpaceDN w:val="0"/>
      <w:adjustRightInd w:val="0"/>
      <w:spacing w:after="0" w:line="480" w:lineRule="auto"/>
      <w:jc w:val="both"/>
    </w:pPr>
    <w:rPr>
      <w:rFonts w:ascii="Times New Roman" w:eastAsia="Times New Roman" w:hAnsi="Times New Roman"/>
      <w:color w:val="000000" w:themeColor="text1"/>
      <w:sz w:val="24"/>
      <w:szCs w:val="24"/>
      <w:lang w:eastAsia="x-none"/>
    </w:rPr>
  </w:style>
  <w:style w:type="character" w:customStyle="1" w:styleId="PaperChar">
    <w:name w:val="Paper Char"/>
    <w:link w:val="Paper"/>
    <w:rsid w:val="0007273C"/>
    <w:rPr>
      <w:rFonts w:ascii="Times New Roman" w:eastAsia="Times New Roman" w:hAnsi="Times New Roman"/>
      <w:color w:val="000000" w:themeColor="text1"/>
      <w:sz w:val="24"/>
      <w:szCs w:val="24"/>
      <w:lang w:val="en-US" w:eastAsia="x-none"/>
    </w:rPr>
  </w:style>
  <w:style w:type="paragraph" w:styleId="Intestazione">
    <w:name w:val="header"/>
    <w:basedOn w:val="Normale"/>
    <w:link w:val="IntestazioneCarattere"/>
    <w:uiPriority w:val="99"/>
    <w:unhideWhenUsed/>
    <w:rsid w:val="004B1369"/>
    <w:pPr>
      <w:tabs>
        <w:tab w:val="center" w:pos="4819"/>
        <w:tab w:val="right" w:pos="9638"/>
      </w:tabs>
      <w:spacing w:after="0" w:line="240" w:lineRule="auto"/>
    </w:pPr>
    <w:rPr>
      <w:rFonts w:ascii="Times New Roman" w:eastAsia="Times New Roman" w:hAnsi="Times New Roman"/>
      <w:sz w:val="24"/>
      <w:szCs w:val="24"/>
      <w:lang w:val="x-none" w:eastAsia="x-none"/>
    </w:rPr>
  </w:style>
  <w:style w:type="character" w:customStyle="1" w:styleId="IntestazioneCarattere">
    <w:name w:val="Intestazione Carattere"/>
    <w:link w:val="Intestazione"/>
    <w:uiPriority w:val="99"/>
    <w:rsid w:val="004B1369"/>
    <w:rPr>
      <w:rFonts w:ascii="Times New Roman" w:eastAsia="Times New Roman" w:hAnsi="Times New Roman"/>
      <w:sz w:val="24"/>
      <w:szCs w:val="24"/>
    </w:rPr>
  </w:style>
  <w:style w:type="paragraph" w:styleId="Pidipagina">
    <w:name w:val="footer"/>
    <w:basedOn w:val="Normale"/>
    <w:link w:val="PidipaginaCarattere"/>
    <w:uiPriority w:val="99"/>
    <w:unhideWhenUsed/>
    <w:rsid w:val="004B1369"/>
    <w:pPr>
      <w:tabs>
        <w:tab w:val="center" w:pos="4819"/>
        <w:tab w:val="right" w:pos="9638"/>
      </w:tabs>
      <w:spacing w:after="0" w:line="240" w:lineRule="auto"/>
    </w:pPr>
    <w:rPr>
      <w:rFonts w:ascii="Times New Roman" w:eastAsia="Times New Roman" w:hAnsi="Times New Roman"/>
      <w:sz w:val="24"/>
      <w:szCs w:val="24"/>
      <w:lang w:val="x-none" w:eastAsia="x-none"/>
    </w:rPr>
  </w:style>
  <w:style w:type="character" w:customStyle="1" w:styleId="PidipaginaCarattere">
    <w:name w:val="Piè di pagina Carattere"/>
    <w:link w:val="Pidipagina"/>
    <w:uiPriority w:val="99"/>
    <w:rsid w:val="004B1369"/>
    <w:rPr>
      <w:rFonts w:ascii="Times New Roman" w:eastAsia="Times New Roman" w:hAnsi="Times New Roman"/>
      <w:sz w:val="24"/>
      <w:szCs w:val="24"/>
    </w:rPr>
  </w:style>
  <w:style w:type="paragraph" w:styleId="Testofumetto">
    <w:name w:val="Balloon Text"/>
    <w:basedOn w:val="Normale"/>
    <w:link w:val="TestofumettoCarattere"/>
    <w:uiPriority w:val="99"/>
    <w:semiHidden/>
    <w:unhideWhenUsed/>
    <w:rsid w:val="004B1369"/>
    <w:pPr>
      <w:spacing w:after="0" w:line="240" w:lineRule="auto"/>
    </w:pPr>
    <w:rPr>
      <w:rFonts w:ascii="Segoe UI" w:eastAsia="Times New Roman" w:hAnsi="Segoe UI"/>
      <w:sz w:val="18"/>
      <w:szCs w:val="18"/>
      <w:lang w:val="x-none" w:eastAsia="x-none"/>
    </w:rPr>
  </w:style>
  <w:style w:type="character" w:customStyle="1" w:styleId="TestofumettoCarattere">
    <w:name w:val="Testo fumetto Carattere"/>
    <w:link w:val="Testofumetto"/>
    <w:uiPriority w:val="99"/>
    <w:semiHidden/>
    <w:rsid w:val="004B1369"/>
    <w:rPr>
      <w:rFonts w:ascii="Segoe UI" w:eastAsia="Times New Roman" w:hAnsi="Segoe UI" w:cs="Segoe UI"/>
      <w:sz w:val="18"/>
      <w:szCs w:val="18"/>
    </w:rPr>
  </w:style>
  <w:style w:type="character" w:styleId="Collegamentoipertestuale">
    <w:name w:val="Hyperlink"/>
    <w:uiPriority w:val="99"/>
    <w:unhideWhenUsed/>
    <w:rsid w:val="00DF4F98"/>
    <w:rPr>
      <w:color w:val="0563C1"/>
      <w:u w:val="single"/>
    </w:rPr>
  </w:style>
  <w:style w:type="character" w:styleId="Rimandocommento">
    <w:name w:val="annotation reference"/>
    <w:uiPriority w:val="99"/>
    <w:semiHidden/>
    <w:unhideWhenUsed/>
    <w:rsid w:val="00A13E6E"/>
    <w:rPr>
      <w:sz w:val="16"/>
      <w:szCs w:val="16"/>
    </w:rPr>
  </w:style>
  <w:style w:type="paragraph" w:styleId="Testocommento">
    <w:name w:val="annotation text"/>
    <w:basedOn w:val="Normale"/>
    <w:link w:val="TestocommentoCarattere"/>
    <w:uiPriority w:val="99"/>
    <w:semiHidden/>
    <w:unhideWhenUsed/>
    <w:rsid w:val="00A13E6E"/>
    <w:rPr>
      <w:sz w:val="20"/>
      <w:szCs w:val="20"/>
      <w:lang w:val="x-none"/>
    </w:rPr>
  </w:style>
  <w:style w:type="character" w:customStyle="1" w:styleId="TestocommentoCarattere">
    <w:name w:val="Testo commento Carattere"/>
    <w:link w:val="Testocommento"/>
    <w:uiPriority w:val="99"/>
    <w:semiHidden/>
    <w:rsid w:val="00A13E6E"/>
    <w:rPr>
      <w:lang w:eastAsia="en-US"/>
    </w:rPr>
  </w:style>
  <w:style w:type="paragraph" w:styleId="Soggettocommento">
    <w:name w:val="annotation subject"/>
    <w:basedOn w:val="Testocommento"/>
    <w:next w:val="Testocommento"/>
    <w:link w:val="SoggettocommentoCarattere"/>
    <w:uiPriority w:val="99"/>
    <w:semiHidden/>
    <w:unhideWhenUsed/>
    <w:rsid w:val="00A13E6E"/>
    <w:rPr>
      <w:b/>
      <w:bCs/>
    </w:rPr>
  </w:style>
  <w:style w:type="character" w:customStyle="1" w:styleId="SoggettocommentoCarattere">
    <w:name w:val="Soggetto commento Carattere"/>
    <w:link w:val="Soggettocommento"/>
    <w:uiPriority w:val="99"/>
    <w:semiHidden/>
    <w:rsid w:val="00A13E6E"/>
    <w:rPr>
      <w:b/>
      <w:bCs/>
      <w:lang w:eastAsia="en-US"/>
    </w:rPr>
  </w:style>
  <w:style w:type="character" w:customStyle="1" w:styleId="apple-converted-space">
    <w:name w:val="apple-converted-space"/>
    <w:rsid w:val="000B6062"/>
  </w:style>
  <w:style w:type="character" w:styleId="Enfasigrassetto">
    <w:name w:val="Strong"/>
    <w:uiPriority w:val="22"/>
    <w:qFormat/>
    <w:rsid w:val="007861CE"/>
    <w:rPr>
      <w:b/>
      <w:bCs/>
    </w:rPr>
  </w:style>
  <w:style w:type="paragraph" w:customStyle="1" w:styleId="Default">
    <w:name w:val="Default"/>
    <w:rsid w:val="007F5A31"/>
    <w:pPr>
      <w:autoSpaceDE w:val="0"/>
      <w:autoSpaceDN w:val="0"/>
      <w:adjustRightInd w:val="0"/>
    </w:pPr>
    <w:rPr>
      <w:rFonts w:ascii="Minion Pro" w:hAnsi="Minion Pro" w:cs="Minion Pro"/>
      <w:color w:val="000000"/>
      <w:sz w:val="24"/>
      <w:szCs w:val="24"/>
    </w:rPr>
  </w:style>
  <w:style w:type="character" w:customStyle="1" w:styleId="A3">
    <w:name w:val="A3"/>
    <w:uiPriority w:val="99"/>
    <w:rsid w:val="007F5A31"/>
    <w:rPr>
      <w:rFonts w:cs="Minion Pro"/>
      <w:color w:val="000000"/>
      <w:sz w:val="13"/>
      <w:szCs w:val="13"/>
    </w:rPr>
  </w:style>
  <w:style w:type="paragraph" w:styleId="Rientrocorpodeltesto">
    <w:name w:val="Body Text Indent"/>
    <w:basedOn w:val="Normale"/>
    <w:link w:val="RientrocorpodeltestoCarattere"/>
    <w:semiHidden/>
    <w:rsid w:val="003E3B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left="-567"/>
      <w:jc w:val="both"/>
    </w:pPr>
    <w:rPr>
      <w:rFonts w:ascii="Times New Roman" w:eastAsia="Times New Roman" w:hAnsi="Times New Roman"/>
      <w:sz w:val="24"/>
      <w:szCs w:val="24"/>
      <w:lang w:eastAsia="it-IT" w:bidi="it-IT"/>
    </w:rPr>
  </w:style>
  <w:style w:type="character" w:customStyle="1" w:styleId="RientrocorpodeltestoCarattere">
    <w:name w:val="Rientro corpo del testo Carattere"/>
    <w:link w:val="Rientrocorpodeltesto"/>
    <w:semiHidden/>
    <w:rsid w:val="003E3B20"/>
    <w:rPr>
      <w:rFonts w:ascii="Times New Roman" w:eastAsia="Times New Roman" w:hAnsi="Times New Roman"/>
      <w:sz w:val="24"/>
      <w:szCs w:val="24"/>
      <w:lang w:val="en-US" w:bidi="it-IT"/>
    </w:rPr>
  </w:style>
  <w:style w:type="character" w:styleId="Numeroriga">
    <w:name w:val="line number"/>
    <w:uiPriority w:val="99"/>
    <w:semiHidden/>
    <w:unhideWhenUsed/>
    <w:rsid w:val="00F23F19"/>
  </w:style>
  <w:style w:type="paragraph" w:customStyle="1" w:styleId="Pa5">
    <w:name w:val="Pa5"/>
    <w:basedOn w:val="Default"/>
    <w:next w:val="Default"/>
    <w:uiPriority w:val="99"/>
    <w:rsid w:val="002A6AA2"/>
    <w:pPr>
      <w:spacing w:line="161" w:lineRule="atLeast"/>
    </w:pPr>
    <w:rPr>
      <w:rFonts w:ascii="Verdana" w:hAnsi="Verdana" w:cs="Times New Roman"/>
      <w:color w:val="auto"/>
    </w:rPr>
  </w:style>
  <w:style w:type="paragraph" w:styleId="Nessunaspaziatura">
    <w:name w:val="No Spacing"/>
    <w:link w:val="NessunaspaziaturaCarattere"/>
    <w:uiPriority w:val="1"/>
    <w:qFormat/>
    <w:rsid w:val="00D833DD"/>
    <w:rPr>
      <w:sz w:val="22"/>
      <w:szCs w:val="22"/>
      <w:lang w:eastAsia="en-US"/>
    </w:rPr>
  </w:style>
  <w:style w:type="paragraph" w:customStyle="1" w:styleId="StilePaperInterlinea1">
    <w:name w:val="Stile Paper Interlinea 1"/>
    <w:basedOn w:val="Nessunaspaziatura"/>
    <w:link w:val="StilePaperInterlinea1Carattere"/>
    <w:qFormat/>
    <w:rsid w:val="00D833DD"/>
    <w:pPr>
      <w:jc w:val="both"/>
    </w:pPr>
    <w:rPr>
      <w:rFonts w:ascii="Times New Roman" w:hAnsi="Times New Roman"/>
      <w:sz w:val="24"/>
      <w:szCs w:val="24"/>
      <w:lang w:val="en-US"/>
    </w:rPr>
  </w:style>
  <w:style w:type="character" w:customStyle="1" w:styleId="NessunaspaziaturaCarattere">
    <w:name w:val="Nessuna spaziatura Carattere"/>
    <w:link w:val="Nessunaspaziatura"/>
    <w:uiPriority w:val="1"/>
    <w:rsid w:val="00D833DD"/>
    <w:rPr>
      <w:sz w:val="22"/>
      <w:szCs w:val="22"/>
      <w:lang w:eastAsia="en-US"/>
    </w:rPr>
  </w:style>
  <w:style w:type="character" w:customStyle="1" w:styleId="StilePaperInterlinea1Carattere">
    <w:name w:val="Stile Paper Interlinea 1 Carattere"/>
    <w:link w:val="StilePaperInterlinea1"/>
    <w:rsid w:val="00D833DD"/>
    <w:rPr>
      <w:rFonts w:ascii="Times New Roman" w:hAnsi="Times New Roman"/>
      <w:sz w:val="24"/>
      <w:szCs w:val="24"/>
      <w:lang w:val="en-US" w:eastAsia="en-US"/>
    </w:rPr>
  </w:style>
  <w:style w:type="character" w:customStyle="1" w:styleId="hps">
    <w:name w:val="hps"/>
    <w:rsid w:val="00D833DD"/>
  </w:style>
  <w:style w:type="paragraph" w:customStyle="1" w:styleId="Standard">
    <w:name w:val="Standard"/>
    <w:rsid w:val="00886D9C"/>
    <w:pPr>
      <w:widowControl w:val="0"/>
      <w:suppressAutoHyphens/>
      <w:autoSpaceDN w:val="0"/>
      <w:textAlignment w:val="baseline"/>
    </w:pPr>
    <w:rPr>
      <w:rFonts w:ascii="Liberation Serif" w:eastAsia="SimSun" w:hAnsi="Liberation Serif" w:cs="Mangal"/>
      <w:kern w:val="3"/>
      <w:sz w:val="24"/>
      <w:szCs w:val="24"/>
      <w:lang w:eastAsia="zh-CN" w:bidi="hi-IN"/>
    </w:rPr>
  </w:style>
  <w:style w:type="character" w:customStyle="1" w:styleId="Titolo1Carattere">
    <w:name w:val="Titolo 1 Carattere"/>
    <w:link w:val="Titolo1"/>
    <w:uiPriority w:val="9"/>
    <w:rsid w:val="00B5660A"/>
    <w:rPr>
      <w:rFonts w:ascii="Times New Roman" w:eastAsia="Times New Roman" w:hAnsi="Times New Roman"/>
      <w:b/>
      <w:bCs/>
      <w:kern w:val="36"/>
      <w:sz w:val="48"/>
      <w:szCs w:val="48"/>
    </w:rPr>
  </w:style>
  <w:style w:type="paragraph" w:styleId="NormaleWeb">
    <w:name w:val="Normal (Web)"/>
    <w:basedOn w:val="Normale"/>
    <w:uiPriority w:val="99"/>
    <w:unhideWhenUsed/>
    <w:rsid w:val="008C1EAB"/>
    <w:pPr>
      <w:spacing w:before="100" w:beforeAutospacing="1" w:after="100" w:afterAutospacing="1" w:line="240" w:lineRule="auto"/>
    </w:pPr>
    <w:rPr>
      <w:rFonts w:ascii="Times New Roman" w:eastAsia="Times New Roman" w:hAnsi="Times New Roman"/>
      <w:sz w:val="24"/>
      <w:szCs w:val="24"/>
      <w:lang w:eastAsia="it-IT"/>
    </w:rPr>
  </w:style>
  <w:style w:type="paragraph" w:customStyle="1" w:styleId="Pa12">
    <w:name w:val="Pa12"/>
    <w:basedOn w:val="Default"/>
    <w:next w:val="Default"/>
    <w:uiPriority w:val="99"/>
    <w:rsid w:val="00AD70D6"/>
    <w:pPr>
      <w:spacing w:line="201" w:lineRule="atLeast"/>
    </w:pPr>
    <w:rPr>
      <w:rFonts w:ascii="Times New Roman" w:hAnsi="Times New Roman" w:cs="Times New Roman"/>
      <w:color w:val="auto"/>
    </w:rPr>
  </w:style>
  <w:style w:type="character" w:customStyle="1" w:styleId="highlight2">
    <w:name w:val="highlight2"/>
    <w:rsid w:val="00AD756C"/>
  </w:style>
  <w:style w:type="paragraph" w:customStyle="1" w:styleId="EndNoteBibliographyTitle">
    <w:name w:val="EndNote Bibliography Title"/>
    <w:basedOn w:val="Normale"/>
    <w:link w:val="EndNoteBibliographyTitleCarattere"/>
    <w:rsid w:val="006575A0"/>
    <w:pPr>
      <w:spacing w:after="0"/>
      <w:jc w:val="center"/>
    </w:pPr>
    <w:rPr>
      <w:rFonts w:cs="Calibri"/>
      <w:noProof/>
    </w:rPr>
  </w:style>
  <w:style w:type="character" w:customStyle="1" w:styleId="EndNoteBibliographyTitleCarattere">
    <w:name w:val="EndNote Bibliography Title Carattere"/>
    <w:link w:val="EndNoteBibliographyTitle"/>
    <w:rsid w:val="006575A0"/>
    <w:rPr>
      <w:rFonts w:cs="Calibri"/>
      <w:noProof/>
      <w:sz w:val="22"/>
      <w:szCs w:val="22"/>
      <w:lang w:val="en-US" w:eastAsia="en-US"/>
    </w:rPr>
  </w:style>
  <w:style w:type="paragraph" w:customStyle="1" w:styleId="EndNoteBibliography">
    <w:name w:val="EndNote Bibliography"/>
    <w:basedOn w:val="Normale"/>
    <w:link w:val="EndNoteBibliographyCarattere"/>
    <w:rsid w:val="006575A0"/>
    <w:pPr>
      <w:spacing w:line="240" w:lineRule="auto"/>
      <w:jc w:val="both"/>
    </w:pPr>
    <w:rPr>
      <w:rFonts w:cs="Calibri"/>
      <w:noProof/>
    </w:rPr>
  </w:style>
  <w:style w:type="character" w:customStyle="1" w:styleId="EndNoteBibliographyCarattere">
    <w:name w:val="EndNote Bibliography Carattere"/>
    <w:link w:val="EndNoteBibliography"/>
    <w:rsid w:val="006575A0"/>
    <w:rPr>
      <w:rFonts w:cs="Calibri"/>
      <w:noProof/>
      <w:sz w:val="22"/>
      <w:szCs w:val="22"/>
      <w:lang w:val="en-US" w:eastAsia="en-US"/>
    </w:rPr>
  </w:style>
  <w:style w:type="character" w:customStyle="1" w:styleId="material-name">
    <w:name w:val="material-name"/>
    <w:rsid w:val="00AF0D0E"/>
  </w:style>
  <w:style w:type="character" w:customStyle="1" w:styleId="Titolo3Carattere">
    <w:name w:val="Titolo 3 Carattere"/>
    <w:link w:val="Titolo3"/>
    <w:uiPriority w:val="9"/>
    <w:semiHidden/>
    <w:rsid w:val="00812332"/>
    <w:rPr>
      <w:rFonts w:ascii="Calibri Light" w:eastAsia="Times New Roman" w:hAnsi="Calibri Light" w:cs="Times New Roman"/>
      <w:b/>
      <w:bCs/>
      <w:sz w:val="26"/>
      <w:szCs w:val="26"/>
      <w:lang w:val="en-US" w:eastAsia="en-US"/>
    </w:rPr>
  </w:style>
  <w:style w:type="paragraph" w:customStyle="1" w:styleId="p">
    <w:name w:val="p"/>
    <w:basedOn w:val="Normale"/>
    <w:rsid w:val="005B7770"/>
    <w:pPr>
      <w:spacing w:before="100" w:beforeAutospacing="1" w:after="100" w:afterAutospacing="1" w:line="240" w:lineRule="auto"/>
    </w:pPr>
    <w:rPr>
      <w:rFonts w:ascii="Times New Roman" w:eastAsia="Times New Roman" w:hAnsi="Times New Roman"/>
      <w:sz w:val="24"/>
      <w:szCs w:val="24"/>
      <w:lang w:val="it-IT" w:eastAsia="it-IT"/>
    </w:rPr>
  </w:style>
  <w:style w:type="paragraph" w:styleId="Revisione">
    <w:name w:val="Revision"/>
    <w:hidden/>
    <w:uiPriority w:val="99"/>
    <w:semiHidden/>
    <w:rsid w:val="000C3516"/>
    <w:rPr>
      <w:sz w:val="22"/>
      <w:szCs w:val="22"/>
      <w:lang w:val="en-US" w:eastAsia="en-US"/>
    </w:rPr>
  </w:style>
  <w:style w:type="character" w:customStyle="1" w:styleId="span2">
    <w:name w:val="span2"/>
    <w:rsid w:val="009A7A5F"/>
  </w:style>
  <w:style w:type="character" w:customStyle="1" w:styleId="span1">
    <w:name w:val="span1"/>
    <w:rsid w:val="009A7A5F"/>
  </w:style>
  <w:style w:type="character" w:customStyle="1" w:styleId="highlight">
    <w:name w:val="highlight"/>
    <w:rsid w:val="008C01AA"/>
  </w:style>
  <w:style w:type="character" w:styleId="Menzionenonrisolta">
    <w:name w:val="Unresolved Mention"/>
    <w:uiPriority w:val="99"/>
    <w:semiHidden/>
    <w:unhideWhenUsed/>
    <w:rsid w:val="00F60703"/>
    <w:rPr>
      <w:color w:val="605E5C"/>
      <w:shd w:val="clear" w:color="auto" w:fill="E1DFDD"/>
    </w:rPr>
  </w:style>
  <w:style w:type="character" w:customStyle="1" w:styleId="Titolo2Carattere">
    <w:name w:val="Titolo 2 Carattere"/>
    <w:link w:val="Titolo2"/>
    <w:uiPriority w:val="9"/>
    <w:rsid w:val="00B619A3"/>
    <w:rPr>
      <w:rFonts w:ascii="Calibri Light" w:eastAsia="Times New Roman" w:hAnsi="Calibri Light" w:cs="Times New Roman"/>
      <w:b/>
      <w:bCs/>
      <w:i/>
      <w:iCs/>
      <w:sz w:val="28"/>
      <w:szCs w:val="28"/>
    </w:rPr>
  </w:style>
  <w:style w:type="paragraph" w:customStyle="1" w:styleId="paper0">
    <w:name w:val="paper"/>
    <w:basedOn w:val="Normale"/>
    <w:rsid w:val="002F0A85"/>
    <w:pPr>
      <w:spacing w:before="100" w:beforeAutospacing="1" w:after="100" w:afterAutospacing="1" w:line="240" w:lineRule="auto"/>
    </w:pPr>
    <w:rPr>
      <w:rFonts w:ascii="Times New Roman" w:eastAsia="Times New Roman" w:hAnsi="Times New Roman"/>
      <w:sz w:val="24"/>
      <w:szCs w:val="24"/>
      <w:lang w:val="it-IT" w:eastAsia="it-IT"/>
    </w:rPr>
  </w:style>
  <w:style w:type="character" w:styleId="Testosegnaposto">
    <w:name w:val="Placeholder Text"/>
    <w:basedOn w:val="Carpredefinitoparagrafo"/>
    <w:uiPriority w:val="99"/>
    <w:semiHidden/>
    <w:rsid w:val="005520E9"/>
    <w:rPr>
      <w:color w:val="808080"/>
    </w:rPr>
  </w:style>
  <w:style w:type="paragraph" w:styleId="Puntoelenco">
    <w:name w:val="List Bullet"/>
    <w:basedOn w:val="Normale"/>
    <w:uiPriority w:val="99"/>
    <w:unhideWhenUsed/>
    <w:rsid w:val="00BE37D8"/>
    <w:pPr>
      <w:numPr>
        <w:numId w:val="9"/>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49791">
      <w:bodyDiv w:val="1"/>
      <w:marLeft w:val="0"/>
      <w:marRight w:val="0"/>
      <w:marTop w:val="0"/>
      <w:marBottom w:val="0"/>
      <w:divBdr>
        <w:top w:val="none" w:sz="0" w:space="0" w:color="auto"/>
        <w:left w:val="none" w:sz="0" w:space="0" w:color="auto"/>
        <w:bottom w:val="none" w:sz="0" w:space="0" w:color="auto"/>
        <w:right w:val="none" w:sz="0" w:space="0" w:color="auto"/>
      </w:divBdr>
    </w:div>
    <w:div w:id="186063557">
      <w:bodyDiv w:val="1"/>
      <w:marLeft w:val="0"/>
      <w:marRight w:val="0"/>
      <w:marTop w:val="0"/>
      <w:marBottom w:val="0"/>
      <w:divBdr>
        <w:top w:val="none" w:sz="0" w:space="0" w:color="auto"/>
        <w:left w:val="none" w:sz="0" w:space="0" w:color="auto"/>
        <w:bottom w:val="none" w:sz="0" w:space="0" w:color="auto"/>
        <w:right w:val="none" w:sz="0" w:space="0" w:color="auto"/>
      </w:divBdr>
    </w:div>
    <w:div w:id="198515153">
      <w:bodyDiv w:val="1"/>
      <w:marLeft w:val="0"/>
      <w:marRight w:val="0"/>
      <w:marTop w:val="0"/>
      <w:marBottom w:val="0"/>
      <w:divBdr>
        <w:top w:val="none" w:sz="0" w:space="0" w:color="auto"/>
        <w:left w:val="none" w:sz="0" w:space="0" w:color="auto"/>
        <w:bottom w:val="none" w:sz="0" w:space="0" w:color="auto"/>
        <w:right w:val="none" w:sz="0" w:space="0" w:color="auto"/>
      </w:divBdr>
    </w:div>
    <w:div w:id="302465739">
      <w:bodyDiv w:val="1"/>
      <w:marLeft w:val="0"/>
      <w:marRight w:val="0"/>
      <w:marTop w:val="0"/>
      <w:marBottom w:val="0"/>
      <w:divBdr>
        <w:top w:val="none" w:sz="0" w:space="0" w:color="auto"/>
        <w:left w:val="none" w:sz="0" w:space="0" w:color="auto"/>
        <w:bottom w:val="none" w:sz="0" w:space="0" w:color="auto"/>
        <w:right w:val="none" w:sz="0" w:space="0" w:color="auto"/>
      </w:divBdr>
    </w:div>
    <w:div w:id="447630667">
      <w:bodyDiv w:val="1"/>
      <w:marLeft w:val="0"/>
      <w:marRight w:val="0"/>
      <w:marTop w:val="0"/>
      <w:marBottom w:val="0"/>
      <w:divBdr>
        <w:top w:val="none" w:sz="0" w:space="0" w:color="auto"/>
        <w:left w:val="none" w:sz="0" w:space="0" w:color="auto"/>
        <w:bottom w:val="none" w:sz="0" w:space="0" w:color="auto"/>
        <w:right w:val="none" w:sz="0" w:space="0" w:color="auto"/>
      </w:divBdr>
    </w:div>
    <w:div w:id="591857794">
      <w:bodyDiv w:val="1"/>
      <w:marLeft w:val="0"/>
      <w:marRight w:val="0"/>
      <w:marTop w:val="0"/>
      <w:marBottom w:val="0"/>
      <w:divBdr>
        <w:top w:val="none" w:sz="0" w:space="0" w:color="auto"/>
        <w:left w:val="none" w:sz="0" w:space="0" w:color="auto"/>
        <w:bottom w:val="none" w:sz="0" w:space="0" w:color="auto"/>
        <w:right w:val="none" w:sz="0" w:space="0" w:color="auto"/>
      </w:divBdr>
    </w:div>
    <w:div w:id="608511179">
      <w:bodyDiv w:val="1"/>
      <w:marLeft w:val="0"/>
      <w:marRight w:val="0"/>
      <w:marTop w:val="0"/>
      <w:marBottom w:val="0"/>
      <w:divBdr>
        <w:top w:val="none" w:sz="0" w:space="0" w:color="auto"/>
        <w:left w:val="none" w:sz="0" w:space="0" w:color="auto"/>
        <w:bottom w:val="none" w:sz="0" w:space="0" w:color="auto"/>
        <w:right w:val="none" w:sz="0" w:space="0" w:color="auto"/>
      </w:divBdr>
      <w:divsChild>
        <w:div w:id="238755221">
          <w:marLeft w:val="0"/>
          <w:marRight w:val="0"/>
          <w:marTop w:val="0"/>
          <w:marBottom w:val="450"/>
          <w:divBdr>
            <w:top w:val="none" w:sz="0" w:space="0" w:color="auto"/>
            <w:left w:val="none" w:sz="0" w:space="0" w:color="auto"/>
            <w:bottom w:val="none" w:sz="0" w:space="0" w:color="auto"/>
            <w:right w:val="none" w:sz="0" w:space="0" w:color="auto"/>
          </w:divBdr>
          <w:divsChild>
            <w:div w:id="11148877">
              <w:marLeft w:val="0"/>
              <w:marRight w:val="0"/>
              <w:marTop w:val="0"/>
              <w:marBottom w:val="0"/>
              <w:divBdr>
                <w:top w:val="none" w:sz="0" w:space="0" w:color="auto"/>
                <w:left w:val="none" w:sz="0" w:space="0" w:color="auto"/>
                <w:bottom w:val="none" w:sz="0" w:space="0" w:color="auto"/>
                <w:right w:val="none" w:sz="0" w:space="0" w:color="auto"/>
              </w:divBdr>
              <w:divsChild>
                <w:div w:id="247731532">
                  <w:marLeft w:val="0"/>
                  <w:marRight w:val="0"/>
                  <w:marTop w:val="0"/>
                  <w:marBottom w:val="0"/>
                  <w:divBdr>
                    <w:top w:val="none" w:sz="0" w:space="0" w:color="auto"/>
                    <w:left w:val="none" w:sz="0" w:space="0" w:color="auto"/>
                    <w:bottom w:val="none" w:sz="0" w:space="0" w:color="auto"/>
                    <w:right w:val="none" w:sz="0" w:space="0" w:color="auto"/>
                  </w:divBdr>
                  <w:divsChild>
                    <w:div w:id="55485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004640">
      <w:bodyDiv w:val="1"/>
      <w:marLeft w:val="0"/>
      <w:marRight w:val="0"/>
      <w:marTop w:val="0"/>
      <w:marBottom w:val="0"/>
      <w:divBdr>
        <w:top w:val="none" w:sz="0" w:space="0" w:color="auto"/>
        <w:left w:val="none" w:sz="0" w:space="0" w:color="auto"/>
        <w:bottom w:val="none" w:sz="0" w:space="0" w:color="auto"/>
        <w:right w:val="none" w:sz="0" w:space="0" w:color="auto"/>
      </w:divBdr>
    </w:div>
    <w:div w:id="706687363">
      <w:bodyDiv w:val="1"/>
      <w:marLeft w:val="0"/>
      <w:marRight w:val="0"/>
      <w:marTop w:val="0"/>
      <w:marBottom w:val="0"/>
      <w:divBdr>
        <w:top w:val="none" w:sz="0" w:space="0" w:color="auto"/>
        <w:left w:val="none" w:sz="0" w:space="0" w:color="auto"/>
        <w:bottom w:val="none" w:sz="0" w:space="0" w:color="auto"/>
        <w:right w:val="none" w:sz="0" w:space="0" w:color="auto"/>
      </w:divBdr>
    </w:div>
    <w:div w:id="715617770">
      <w:bodyDiv w:val="1"/>
      <w:marLeft w:val="0"/>
      <w:marRight w:val="0"/>
      <w:marTop w:val="0"/>
      <w:marBottom w:val="0"/>
      <w:divBdr>
        <w:top w:val="none" w:sz="0" w:space="0" w:color="auto"/>
        <w:left w:val="none" w:sz="0" w:space="0" w:color="auto"/>
        <w:bottom w:val="none" w:sz="0" w:space="0" w:color="auto"/>
        <w:right w:val="none" w:sz="0" w:space="0" w:color="auto"/>
      </w:divBdr>
    </w:div>
    <w:div w:id="750857214">
      <w:bodyDiv w:val="1"/>
      <w:marLeft w:val="0"/>
      <w:marRight w:val="0"/>
      <w:marTop w:val="0"/>
      <w:marBottom w:val="0"/>
      <w:divBdr>
        <w:top w:val="none" w:sz="0" w:space="0" w:color="auto"/>
        <w:left w:val="none" w:sz="0" w:space="0" w:color="auto"/>
        <w:bottom w:val="none" w:sz="0" w:space="0" w:color="auto"/>
        <w:right w:val="none" w:sz="0" w:space="0" w:color="auto"/>
      </w:divBdr>
    </w:div>
    <w:div w:id="775714163">
      <w:bodyDiv w:val="1"/>
      <w:marLeft w:val="0"/>
      <w:marRight w:val="0"/>
      <w:marTop w:val="0"/>
      <w:marBottom w:val="0"/>
      <w:divBdr>
        <w:top w:val="none" w:sz="0" w:space="0" w:color="auto"/>
        <w:left w:val="none" w:sz="0" w:space="0" w:color="auto"/>
        <w:bottom w:val="none" w:sz="0" w:space="0" w:color="auto"/>
        <w:right w:val="none" w:sz="0" w:space="0" w:color="auto"/>
      </w:divBdr>
    </w:div>
    <w:div w:id="782044196">
      <w:bodyDiv w:val="1"/>
      <w:marLeft w:val="0"/>
      <w:marRight w:val="0"/>
      <w:marTop w:val="0"/>
      <w:marBottom w:val="0"/>
      <w:divBdr>
        <w:top w:val="none" w:sz="0" w:space="0" w:color="auto"/>
        <w:left w:val="none" w:sz="0" w:space="0" w:color="auto"/>
        <w:bottom w:val="none" w:sz="0" w:space="0" w:color="auto"/>
        <w:right w:val="none" w:sz="0" w:space="0" w:color="auto"/>
      </w:divBdr>
    </w:div>
    <w:div w:id="786974107">
      <w:bodyDiv w:val="1"/>
      <w:marLeft w:val="0"/>
      <w:marRight w:val="0"/>
      <w:marTop w:val="0"/>
      <w:marBottom w:val="0"/>
      <w:divBdr>
        <w:top w:val="none" w:sz="0" w:space="0" w:color="auto"/>
        <w:left w:val="none" w:sz="0" w:space="0" w:color="auto"/>
        <w:bottom w:val="none" w:sz="0" w:space="0" w:color="auto"/>
        <w:right w:val="none" w:sz="0" w:space="0" w:color="auto"/>
      </w:divBdr>
    </w:div>
    <w:div w:id="810560297">
      <w:bodyDiv w:val="1"/>
      <w:marLeft w:val="0"/>
      <w:marRight w:val="0"/>
      <w:marTop w:val="0"/>
      <w:marBottom w:val="0"/>
      <w:divBdr>
        <w:top w:val="none" w:sz="0" w:space="0" w:color="auto"/>
        <w:left w:val="none" w:sz="0" w:space="0" w:color="auto"/>
        <w:bottom w:val="none" w:sz="0" w:space="0" w:color="auto"/>
        <w:right w:val="none" w:sz="0" w:space="0" w:color="auto"/>
      </w:divBdr>
    </w:div>
    <w:div w:id="838037683">
      <w:bodyDiv w:val="1"/>
      <w:marLeft w:val="0"/>
      <w:marRight w:val="0"/>
      <w:marTop w:val="0"/>
      <w:marBottom w:val="0"/>
      <w:divBdr>
        <w:top w:val="none" w:sz="0" w:space="0" w:color="auto"/>
        <w:left w:val="none" w:sz="0" w:space="0" w:color="auto"/>
        <w:bottom w:val="none" w:sz="0" w:space="0" w:color="auto"/>
        <w:right w:val="none" w:sz="0" w:space="0" w:color="auto"/>
      </w:divBdr>
    </w:div>
    <w:div w:id="864516097">
      <w:bodyDiv w:val="1"/>
      <w:marLeft w:val="0"/>
      <w:marRight w:val="0"/>
      <w:marTop w:val="0"/>
      <w:marBottom w:val="0"/>
      <w:divBdr>
        <w:top w:val="none" w:sz="0" w:space="0" w:color="auto"/>
        <w:left w:val="none" w:sz="0" w:space="0" w:color="auto"/>
        <w:bottom w:val="none" w:sz="0" w:space="0" w:color="auto"/>
        <w:right w:val="none" w:sz="0" w:space="0" w:color="auto"/>
      </w:divBdr>
    </w:div>
    <w:div w:id="877352991">
      <w:bodyDiv w:val="1"/>
      <w:marLeft w:val="0"/>
      <w:marRight w:val="0"/>
      <w:marTop w:val="0"/>
      <w:marBottom w:val="0"/>
      <w:divBdr>
        <w:top w:val="none" w:sz="0" w:space="0" w:color="auto"/>
        <w:left w:val="none" w:sz="0" w:space="0" w:color="auto"/>
        <w:bottom w:val="none" w:sz="0" w:space="0" w:color="auto"/>
        <w:right w:val="none" w:sz="0" w:space="0" w:color="auto"/>
      </w:divBdr>
    </w:div>
    <w:div w:id="944576485">
      <w:bodyDiv w:val="1"/>
      <w:marLeft w:val="0"/>
      <w:marRight w:val="0"/>
      <w:marTop w:val="0"/>
      <w:marBottom w:val="0"/>
      <w:divBdr>
        <w:top w:val="none" w:sz="0" w:space="0" w:color="auto"/>
        <w:left w:val="none" w:sz="0" w:space="0" w:color="auto"/>
        <w:bottom w:val="none" w:sz="0" w:space="0" w:color="auto"/>
        <w:right w:val="none" w:sz="0" w:space="0" w:color="auto"/>
      </w:divBdr>
    </w:div>
    <w:div w:id="951009085">
      <w:bodyDiv w:val="1"/>
      <w:marLeft w:val="0"/>
      <w:marRight w:val="0"/>
      <w:marTop w:val="0"/>
      <w:marBottom w:val="0"/>
      <w:divBdr>
        <w:top w:val="none" w:sz="0" w:space="0" w:color="auto"/>
        <w:left w:val="none" w:sz="0" w:space="0" w:color="auto"/>
        <w:bottom w:val="none" w:sz="0" w:space="0" w:color="auto"/>
        <w:right w:val="none" w:sz="0" w:space="0" w:color="auto"/>
      </w:divBdr>
    </w:div>
    <w:div w:id="974722942">
      <w:bodyDiv w:val="1"/>
      <w:marLeft w:val="0"/>
      <w:marRight w:val="0"/>
      <w:marTop w:val="0"/>
      <w:marBottom w:val="0"/>
      <w:divBdr>
        <w:top w:val="none" w:sz="0" w:space="0" w:color="auto"/>
        <w:left w:val="none" w:sz="0" w:space="0" w:color="auto"/>
        <w:bottom w:val="none" w:sz="0" w:space="0" w:color="auto"/>
        <w:right w:val="none" w:sz="0" w:space="0" w:color="auto"/>
      </w:divBdr>
    </w:div>
    <w:div w:id="1012990907">
      <w:bodyDiv w:val="1"/>
      <w:marLeft w:val="0"/>
      <w:marRight w:val="0"/>
      <w:marTop w:val="0"/>
      <w:marBottom w:val="0"/>
      <w:divBdr>
        <w:top w:val="none" w:sz="0" w:space="0" w:color="auto"/>
        <w:left w:val="none" w:sz="0" w:space="0" w:color="auto"/>
        <w:bottom w:val="none" w:sz="0" w:space="0" w:color="auto"/>
        <w:right w:val="none" w:sz="0" w:space="0" w:color="auto"/>
      </w:divBdr>
    </w:div>
    <w:div w:id="1140612372">
      <w:bodyDiv w:val="1"/>
      <w:marLeft w:val="0"/>
      <w:marRight w:val="0"/>
      <w:marTop w:val="0"/>
      <w:marBottom w:val="0"/>
      <w:divBdr>
        <w:top w:val="none" w:sz="0" w:space="0" w:color="auto"/>
        <w:left w:val="none" w:sz="0" w:space="0" w:color="auto"/>
        <w:bottom w:val="none" w:sz="0" w:space="0" w:color="auto"/>
        <w:right w:val="none" w:sz="0" w:space="0" w:color="auto"/>
      </w:divBdr>
    </w:div>
    <w:div w:id="1157066959">
      <w:bodyDiv w:val="1"/>
      <w:marLeft w:val="0"/>
      <w:marRight w:val="0"/>
      <w:marTop w:val="0"/>
      <w:marBottom w:val="0"/>
      <w:divBdr>
        <w:top w:val="none" w:sz="0" w:space="0" w:color="auto"/>
        <w:left w:val="none" w:sz="0" w:space="0" w:color="auto"/>
        <w:bottom w:val="none" w:sz="0" w:space="0" w:color="auto"/>
        <w:right w:val="none" w:sz="0" w:space="0" w:color="auto"/>
      </w:divBdr>
    </w:div>
    <w:div w:id="1201361905">
      <w:bodyDiv w:val="1"/>
      <w:marLeft w:val="0"/>
      <w:marRight w:val="0"/>
      <w:marTop w:val="0"/>
      <w:marBottom w:val="0"/>
      <w:divBdr>
        <w:top w:val="none" w:sz="0" w:space="0" w:color="auto"/>
        <w:left w:val="none" w:sz="0" w:space="0" w:color="auto"/>
        <w:bottom w:val="none" w:sz="0" w:space="0" w:color="auto"/>
        <w:right w:val="none" w:sz="0" w:space="0" w:color="auto"/>
      </w:divBdr>
    </w:div>
    <w:div w:id="1203789494">
      <w:bodyDiv w:val="1"/>
      <w:marLeft w:val="0"/>
      <w:marRight w:val="0"/>
      <w:marTop w:val="0"/>
      <w:marBottom w:val="0"/>
      <w:divBdr>
        <w:top w:val="none" w:sz="0" w:space="0" w:color="auto"/>
        <w:left w:val="none" w:sz="0" w:space="0" w:color="auto"/>
        <w:bottom w:val="none" w:sz="0" w:space="0" w:color="auto"/>
        <w:right w:val="none" w:sz="0" w:space="0" w:color="auto"/>
      </w:divBdr>
    </w:div>
    <w:div w:id="1286110620">
      <w:bodyDiv w:val="1"/>
      <w:marLeft w:val="0"/>
      <w:marRight w:val="0"/>
      <w:marTop w:val="0"/>
      <w:marBottom w:val="0"/>
      <w:divBdr>
        <w:top w:val="none" w:sz="0" w:space="0" w:color="auto"/>
        <w:left w:val="none" w:sz="0" w:space="0" w:color="auto"/>
        <w:bottom w:val="none" w:sz="0" w:space="0" w:color="auto"/>
        <w:right w:val="none" w:sz="0" w:space="0" w:color="auto"/>
      </w:divBdr>
    </w:div>
    <w:div w:id="1290819526">
      <w:bodyDiv w:val="1"/>
      <w:marLeft w:val="0"/>
      <w:marRight w:val="0"/>
      <w:marTop w:val="0"/>
      <w:marBottom w:val="0"/>
      <w:divBdr>
        <w:top w:val="none" w:sz="0" w:space="0" w:color="auto"/>
        <w:left w:val="none" w:sz="0" w:space="0" w:color="auto"/>
        <w:bottom w:val="none" w:sz="0" w:space="0" w:color="auto"/>
        <w:right w:val="none" w:sz="0" w:space="0" w:color="auto"/>
      </w:divBdr>
    </w:div>
    <w:div w:id="1376276009">
      <w:bodyDiv w:val="1"/>
      <w:marLeft w:val="0"/>
      <w:marRight w:val="0"/>
      <w:marTop w:val="0"/>
      <w:marBottom w:val="0"/>
      <w:divBdr>
        <w:top w:val="none" w:sz="0" w:space="0" w:color="auto"/>
        <w:left w:val="none" w:sz="0" w:space="0" w:color="auto"/>
        <w:bottom w:val="none" w:sz="0" w:space="0" w:color="auto"/>
        <w:right w:val="none" w:sz="0" w:space="0" w:color="auto"/>
      </w:divBdr>
    </w:div>
    <w:div w:id="1468355188">
      <w:bodyDiv w:val="1"/>
      <w:marLeft w:val="0"/>
      <w:marRight w:val="0"/>
      <w:marTop w:val="0"/>
      <w:marBottom w:val="0"/>
      <w:divBdr>
        <w:top w:val="none" w:sz="0" w:space="0" w:color="auto"/>
        <w:left w:val="none" w:sz="0" w:space="0" w:color="auto"/>
        <w:bottom w:val="none" w:sz="0" w:space="0" w:color="auto"/>
        <w:right w:val="none" w:sz="0" w:space="0" w:color="auto"/>
      </w:divBdr>
    </w:div>
    <w:div w:id="1625118069">
      <w:bodyDiv w:val="1"/>
      <w:marLeft w:val="0"/>
      <w:marRight w:val="0"/>
      <w:marTop w:val="0"/>
      <w:marBottom w:val="0"/>
      <w:divBdr>
        <w:top w:val="none" w:sz="0" w:space="0" w:color="auto"/>
        <w:left w:val="none" w:sz="0" w:space="0" w:color="auto"/>
        <w:bottom w:val="none" w:sz="0" w:space="0" w:color="auto"/>
        <w:right w:val="none" w:sz="0" w:space="0" w:color="auto"/>
      </w:divBdr>
    </w:div>
    <w:div w:id="1625691549">
      <w:bodyDiv w:val="1"/>
      <w:marLeft w:val="0"/>
      <w:marRight w:val="0"/>
      <w:marTop w:val="0"/>
      <w:marBottom w:val="0"/>
      <w:divBdr>
        <w:top w:val="none" w:sz="0" w:space="0" w:color="auto"/>
        <w:left w:val="none" w:sz="0" w:space="0" w:color="auto"/>
        <w:bottom w:val="none" w:sz="0" w:space="0" w:color="auto"/>
        <w:right w:val="none" w:sz="0" w:space="0" w:color="auto"/>
      </w:divBdr>
    </w:div>
    <w:div w:id="1779057595">
      <w:bodyDiv w:val="1"/>
      <w:marLeft w:val="0"/>
      <w:marRight w:val="0"/>
      <w:marTop w:val="0"/>
      <w:marBottom w:val="0"/>
      <w:divBdr>
        <w:top w:val="none" w:sz="0" w:space="0" w:color="auto"/>
        <w:left w:val="none" w:sz="0" w:space="0" w:color="auto"/>
        <w:bottom w:val="none" w:sz="0" w:space="0" w:color="auto"/>
        <w:right w:val="none" w:sz="0" w:space="0" w:color="auto"/>
      </w:divBdr>
    </w:div>
    <w:div w:id="1833332799">
      <w:bodyDiv w:val="1"/>
      <w:marLeft w:val="0"/>
      <w:marRight w:val="0"/>
      <w:marTop w:val="0"/>
      <w:marBottom w:val="0"/>
      <w:divBdr>
        <w:top w:val="none" w:sz="0" w:space="0" w:color="auto"/>
        <w:left w:val="none" w:sz="0" w:space="0" w:color="auto"/>
        <w:bottom w:val="none" w:sz="0" w:space="0" w:color="auto"/>
        <w:right w:val="none" w:sz="0" w:space="0" w:color="auto"/>
      </w:divBdr>
    </w:div>
    <w:div w:id="1886599321">
      <w:bodyDiv w:val="1"/>
      <w:marLeft w:val="0"/>
      <w:marRight w:val="0"/>
      <w:marTop w:val="0"/>
      <w:marBottom w:val="0"/>
      <w:divBdr>
        <w:top w:val="none" w:sz="0" w:space="0" w:color="auto"/>
        <w:left w:val="none" w:sz="0" w:space="0" w:color="auto"/>
        <w:bottom w:val="none" w:sz="0" w:space="0" w:color="auto"/>
        <w:right w:val="none" w:sz="0" w:space="0" w:color="auto"/>
      </w:divBdr>
    </w:div>
    <w:div w:id="1904221382">
      <w:bodyDiv w:val="1"/>
      <w:marLeft w:val="0"/>
      <w:marRight w:val="0"/>
      <w:marTop w:val="0"/>
      <w:marBottom w:val="0"/>
      <w:divBdr>
        <w:top w:val="none" w:sz="0" w:space="0" w:color="auto"/>
        <w:left w:val="none" w:sz="0" w:space="0" w:color="auto"/>
        <w:bottom w:val="none" w:sz="0" w:space="0" w:color="auto"/>
        <w:right w:val="none" w:sz="0" w:space="0" w:color="auto"/>
      </w:divBdr>
    </w:div>
    <w:div w:id="1914779533">
      <w:bodyDiv w:val="1"/>
      <w:marLeft w:val="0"/>
      <w:marRight w:val="0"/>
      <w:marTop w:val="0"/>
      <w:marBottom w:val="0"/>
      <w:divBdr>
        <w:top w:val="none" w:sz="0" w:space="0" w:color="auto"/>
        <w:left w:val="none" w:sz="0" w:space="0" w:color="auto"/>
        <w:bottom w:val="none" w:sz="0" w:space="0" w:color="auto"/>
        <w:right w:val="none" w:sz="0" w:space="0" w:color="auto"/>
      </w:divBdr>
    </w:div>
    <w:div w:id="1932199815">
      <w:bodyDiv w:val="1"/>
      <w:marLeft w:val="0"/>
      <w:marRight w:val="0"/>
      <w:marTop w:val="0"/>
      <w:marBottom w:val="0"/>
      <w:divBdr>
        <w:top w:val="none" w:sz="0" w:space="0" w:color="auto"/>
        <w:left w:val="none" w:sz="0" w:space="0" w:color="auto"/>
        <w:bottom w:val="none" w:sz="0" w:space="0" w:color="auto"/>
        <w:right w:val="none" w:sz="0" w:space="0" w:color="auto"/>
      </w:divBdr>
    </w:div>
    <w:div w:id="2097940291">
      <w:bodyDiv w:val="1"/>
      <w:marLeft w:val="0"/>
      <w:marRight w:val="0"/>
      <w:marTop w:val="0"/>
      <w:marBottom w:val="0"/>
      <w:divBdr>
        <w:top w:val="none" w:sz="0" w:space="0" w:color="auto"/>
        <w:left w:val="none" w:sz="0" w:space="0" w:color="auto"/>
        <w:bottom w:val="none" w:sz="0" w:space="0" w:color="auto"/>
        <w:right w:val="none" w:sz="0" w:space="0" w:color="auto"/>
      </w:divBdr>
    </w:div>
    <w:div w:id="2106030747">
      <w:bodyDiv w:val="1"/>
      <w:marLeft w:val="0"/>
      <w:marRight w:val="0"/>
      <w:marTop w:val="0"/>
      <w:marBottom w:val="0"/>
      <w:divBdr>
        <w:top w:val="none" w:sz="0" w:space="0" w:color="auto"/>
        <w:left w:val="none" w:sz="0" w:space="0" w:color="auto"/>
        <w:bottom w:val="none" w:sz="0" w:space="0" w:color="auto"/>
        <w:right w:val="none" w:sz="0" w:space="0" w:color="auto"/>
      </w:divBdr>
    </w:div>
    <w:div w:id="2130511486">
      <w:bodyDiv w:val="1"/>
      <w:marLeft w:val="0"/>
      <w:marRight w:val="0"/>
      <w:marTop w:val="0"/>
      <w:marBottom w:val="0"/>
      <w:divBdr>
        <w:top w:val="none" w:sz="0" w:space="0" w:color="auto"/>
        <w:left w:val="none" w:sz="0" w:space="0" w:color="auto"/>
        <w:bottom w:val="none" w:sz="0" w:space="0" w:color="auto"/>
        <w:right w:val="none" w:sz="0" w:space="0" w:color="auto"/>
      </w:divBdr>
      <w:divsChild>
        <w:div w:id="1625577365">
          <w:marLeft w:val="0"/>
          <w:marRight w:val="0"/>
          <w:marTop w:val="0"/>
          <w:marBottom w:val="0"/>
          <w:divBdr>
            <w:top w:val="none" w:sz="0" w:space="0" w:color="auto"/>
            <w:left w:val="none" w:sz="0" w:space="0" w:color="auto"/>
            <w:bottom w:val="none" w:sz="0" w:space="0" w:color="auto"/>
            <w:right w:val="none" w:sz="0" w:space="0" w:color="auto"/>
          </w:divBdr>
        </w:div>
      </w:divsChild>
    </w:div>
    <w:div w:id="2133011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4773A5-C568-4988-AE5B-EB892BDC1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929</Words>
  <Characters>10999</Characters>
  <Application>Microsoft Office Word</Application>
  <DocSecurity>0</DocSecurity>
  <Lines>91</Lines>
  <Paragraphs>2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MC</Company>
  <LinksUpToDate>false</LinksUpToDate>
  <CharactersWithSpaces>12903</CharactersWithSpaces>
  <SharedDoc>false</SharedDoc>
  <HLinks>
    <vt:vector size="450" baseType="variant">
      <vt:variant>
        <vt:i4>4456459</vt:i4>
      </vt:variant>
      <vt:variant>
        <vt:i4>444</vt:i4>
      </vt:variant>
      <vt:variant>
        <vt:i4>0</vt:i4>
      </vt:variant>
      <vt:variant>
        <vt:i4>5</vt:i4>
      </vt:variant>
      <vt:variant>
        <vt:lpwstr/>
      </vt:variant>
      <vt:variant>
        <vt:lpwstr>_ENREF_53</vt:lpwstr>
      </vt:variant>
      <vt:variant>
        <vt:i4>4456459</vt:i4>
      </vt:variant>
      <vt:variant>
        <vt:i4>441</vt:i4>
      </vt:variant>
      <vt:variant>
        <vt:i4>0</vt:i4>
      </vt:variant>
      <vt:variant>
        <vt:i4>5</vt:i4>
      </vt:variant>
      <vt:variant>
        <vt:lpwstr/>
      </vt:variant>
      <vt:variant>
        <vt:lpwstr>_ENREF_52</vt:lpwstr>
      </vt:variant>
      <vt:variant>
        <vt:i4>4456459</vt:i4>
      </vt:variant>
      <vt:variant>
        <vt:i4>431</vt:i4>
      </vt:variant>
      <vt:variant>
        <vt:i4>0</vt:i4>
      </vt:variant>
      <vt:variant>
        <vt:i4>5</vt:i4>
      </vt:variant>
      <vt:variant>
        <vt:lpwstr/>
      </vt:variant>
      <vt:variant>
        <vt:lpwstr>_ENREF_51</vt:lpwstr>
      </vt:variant>
      <vt:variant>
        <vt:i4>4456459</vt:i4>
      </vt:variant>
      <vt:variant>
        <vt:i4>423</vt:i4>
      </vt:variant>
      <vt:variant>
        <vt:i4>0</vt:i4>
      </vt:variant>
      <vt:variant>
        <vt:i4>5</vt:i4>
      </vt:variant>
      <vt:variant>
        <vt:lpwstr/>
      </vt:variant>
      <vt:variant>
        <vt:lpwstr>_ENREF_50</vt:lpwstr>
      </vt:variant>
      <vt:variant>
        <vt:i4>4390923</vt:i4>
      </vt:variant>
      <vt:variant>
        <vt:i4>415</vt:i4>
      </vt:variant>
      <vt:variant>
        <vt:i4>0</vt:i4>
      </vt:variant>
      <vt:variant>
        <vt:i4>5</vt:i4>
      </vt:variant>
      <vt:variant>
        <vt:lpwstr/>
      </vt:variant>
      <vt:variant>
        <vt:lpwstr>_ENREF_27</vt:lpwstr>
      </vt:variant>
      <vt:variant>
        <vt:i4>4194315</vt:i4>
      </vt:variant>
      <vt:variant>
        <vt:i4>412</vt:i4>
      </vt:variant>
      <vt:variant>
        <vt:i4>0</vt:i4>
      </vt:variant>
      <vt:variant>
        <vt:i4>5</vt:i4>
      </vt:variant>
      <vt:variant>
        <vt:lpwstr/>
      </vt:variant>
      <vt:variant>
        <vt:lpwstr>_ENREF_10</vt:lpwstr>
      </vt:variant>
      <vt:variant>
        <vt:i4>4521995</vt:i4>
      </vt:variant>
      <vt:variant>
        <vt:i4>404</vt:i4>
      </vt:variant>
      <vt:variant>
        <vt:i4>0</vt:i4>
      </vt:variant>
      <vt:variant>
        <vt:i4>5</vt:i4>
      </vt:variant>
      <vt:variant>
        <vt:lpwstr/>
      </vt:variant>
      <vt:variant>
        <vt:lpwstr>_ENREF_49</vt:lpwstr>
      </vt:variant>
      <vt:variant>
        <vt:i4>4521995</vt:i4>
      </vt:variant>
      <vt:variant>
        <vt:i4>396</vt:i4>
      </vt:variant>
      <vt:variant>
        <vt:i4>0</vt:i4>
      </vt:variant>
      <vt:variant>
        <vt:i4>5</vt:i4>
      </vt:variant>
      <vt:variant>
        <vt:lpwstr/>
      </vt:variant>
      <vt:variant>
        <vt:lpwstr>_ENREF_48</vt:lpwstr>
      </vt:variant>
      <vt:variant>
        <vt:i4>4521995</vt:i4>
      </vt:variant>
      <vt:variant>
        <vt:i4>388</vt:i4>
      </vt:variant>
      <vt:variant>
        <vt:i4>0</vt:i4>
      </vt:variant>
      <vt:variant>
        <vt:i4>5</vt:i4>
      </vt:variant>
      <vt:variant>
        <vt:lpwstr/>
      </vt:variant>
      <vt:variant>
        <vt:lpwstr>_ENREF_48</vt:lpwstr>
      </vt:variant>
      <vt:variant>
        <vt:i4>4325387</vt:i4>
      </vt:variant>
      <vt:variant>
        <vt:i4>377</vt:i4>
      </vt:variant>
      <vt:variant>
        <vt:i4>0</vt:i4>
      </vt:variant>
      <vt:variant>
        <vt:i4>5</vt:i4>
      </vt:variant>
      <vt:variant>
        <vt:lpwstr/>
      </vt:variant>
      <vt:variant>
        <vt:lpwstr>_ENREF_33</vt:lpwstr>
      </vt:variant>
      <vt:variant>
        <vt:i4>4325387</vt:i4>
      </vt:variant>
      <vt:variant>
        <vt:i4>371</vt:i4>
      </vt:variant>
      <vt:variant>
        <vt:i4>0</vt:i4>
      </vt:variant>
      <vt:variant>
        <vt:i4>5</vt:i4>
      </vt:variant>
      <vt:variant>
        <vt:lpwstr/>
      </vt:variant>
      <vt:variant>
        <vt:lpwstr>_ENREF_32</vt:lpwstr>
      </vt:variant>
      <vt:variant>
        <vt:i4>4390923</vt:i4>
      </vt:variant>
      <vt:variant>
        <vt:i4>363</vt:i4>
      </vt:variant>
      <vt:variant>
        <vt:i4>0</vt:i4>
      </vt:variant>
      <vt:variant>
        <vt:i4>5</vt:i4>
      </vt:variant>
      <vt:variant>
        <vt:lpwstr/>
      </vt:variant>
      <vt:variant>
        <vt:lpwstr>_ENREF_28</vt:lpwstr>
      </vt:variant>
      <vt:variant>
        <vt:i4>4390923</vt:i4>
      </vt:variant>
      <vt:variant>
        <vt:i4>355</vt:i4>
      </vt:variant>
      <vt:variant>
        <vt:i4>0</vt:i4>
      </vt:variant>
      <vt:variant>
        <vt:i4>5</vt:i4>
      </vt:variant>
      <vt:variant>
        <vt:lpwstr/>
      </vt:variant>
      <vt:variant>
        <vt:lpwstr>_ENREF_27</vt:lpwstr>
      </vt:variant>
      <vt:variant>
        <vt:i4>4521995</vt:i4>
      </vt:variant>
      <vt:variant>
        <vt:i4>347</vt:i4>
      </vt:variant>
      <vt:variant>
        <vt:i4>0</vt:i4>
      </vt:variant>
      <vt:variant>
        <vt:i4>5</vt:i4>
      </vt:variant>
      <vt:variant>
        <vt:lpwstr/>
      </vt:variant>
      <vt:variant>
        <vt:lpwstr>_ENREF_47</vt:lpwstr>
      </vt:variant>
      <vt:variant>
        <vt:i4>4521995</vt:i4>
      </vt:variant>
      <vt:variant>
        <vt:i4>339</vt:i4>
      </vt:variant>
      <vt:variant>
        <vt:i4>0</vt:i4>
      </vt:variant>
      <vt:variant>
        <vt:i4>5</vt:i4>
      </vt:variant>
      <vt:variant>
        <vt:lpwstr/>
      </vt:variant>
      <vt:variant>
        <vt:lpwstr>_ENREF_46</vt:lpwstr>
      </vt:variant>
      <vt:variant>
        <vt:i4>4521995</vt:i4>
      </vt:variant>
      <vt:variant>
        <vt:i4>331</vt:i4>
      </vt:variant>
      <vt:variant>
        <vt:i4>0</vt:i4>
      </vt:variant>
      <vt:variant>
        <vt:i4>5</vt:i4>
      </vt:variant>
      <vt:variant>
        <vt:lpwstr/>
      </vt:variant>
      <vt:variant>
        <vt:lpwstr>_ENREF_46</vt:lpwstr>
      </vt:variant>
      <vt:variant>
        <vt:i4>4521995</vt:i4>
      </vt:variant>
      <vt:variant>
        <vt:i4>327</vt:i4>
      </vt:variant>
      <vt:variant>
        <vt:i4>0</vt:i4>
      </vt:variant>
      <vt:variant>
        <vt:i4>5</vt:i4>
      </vt:variant>
      <vt:variant>
        <vt:lpwstr/>
      </vt:variant>
      <vt:variant>
        <vt:lpwstr>_ENREF_45</vt:lpwstr>
      </vt:variant>
      <vt:variant>
        <vt:i4>4521995</vt:i4>
      </vt:variant>
      <vt:variant>
        <vt:i4>324</vt:i4>
      </vt:variant>
      <vt:variant>
        <vt:i4>0</vt:i4>
      </vt:variant>
      <vt:variant>
        <vt:i4>5</vt:i4>
      </vt:variant>
      <vt:variant>
        <vt:lpwstr/>
      </vt:variant>
      <vt:variant>
        <vt:lpwstr>_ENREF_44</vt:lpwstr>
      </vt:variant>
      <vt:variant>
        <vt:i4>4521995</vt:i4>
      </vt:variant>
      <vt:variant>
        <vt:i4>316</vt:i4>
      </vt:variant>
      <vt:variant>
        <vt:i4>0</vt:i4>
      </vt:variant>
      <vt:variant>
        <vt:i4>5</vt:i4>
      </vt:variant>
      <vt:variant>
        <vt:lpwstr/>
      </vt:variant>
      <vt:variant>
        <vt:lpwstr>_ENREF_43</vt:lpwstr>
      </vt:variant>
      <vt:variant>
        <vt:i4>4194315</vt:i4>
      </vt:variant>
      <vt:variant>
        <vt:i4>313</vt:i4>
      </vt:variant>
      <vt:variant>
        <vt:i4>0</vt:i4>
      </vt:variant>
      <vt:variant>
        <vt:i4>5</vt:i4>
      </vt:variant>
      <vt:variant>
        <vt:lpwstr/>
      </vt:variant>
      <vt:variant>
        <vt:lpwstr>_ENREF_13</vt:lpwstr>
      </vt:variant>
      <vt:variant>
        <vt:i4>4194315</vt:i4>
      </vt:variant>
      <vt:variant>
        <vt:i4>310</vt:i4>
      </vt:variant>
      <vt:variant>
        <vt:i4>0</vt:i4>
      </vt:variant>
      <vt:variant>
        <vt:i4>5</vt:i4>
      </vt:variant>
      <vt:variant>
        <vt:lpwstr/>
      </vt:variant>
      <vt:variant>
        <vt:lpwstr>_ENREF_12</vt:lpwstr>
      </vt:variant>
      <vt:variant>
        <vt:i4>4521995</vt:i4>
      </vt:variant>
      <vt:variant>
        <vt:i4>298</vt:i4>
      </vt:variant>
      <vt:variant>
        <vt:i4>0</vt:i4>
      </vt:variant>
      <vt:variant>
        <vt:i4>5</vt:i4>
      </vt:variant>
      <vt:variant>
        <vt:lpwstr/>
      </vt:variant>
      <vt:variant>
        <vt:lpwstr>_ENREF_42</vt:lpwstr>
      </vt:variant>
      <vt:variant>
        <vt:i4>4325387</vt:i4>
      </vt:variant>
      <vt:variant>
        <vt:i4>290</vt:i4>
      </vt:variant>
      <vt:variant>
        <vt:i4>0</vt:i4>
      </vt:variant>
      <vt:variant>
        <vt:i4>5</vt:i4>
      </vt:variant>
      <vt:variant>
        <vt:lpwstr/>
      </vt:variant>
      <vt:variant>
        <vt:lpwstr>_ENREF_31</vt:lpwstr>
      </vt:variant>
      <vt:variant>
        <vt:i4>4521995</vt:i4>
      </vt:variant>
      <vt:variant>
        <vt:i4>282</vt:i4>
      </vt:variant>
      <vt:variant>
        <vt:i4>0</vt:i4>
      </vt:variant>
      <vt:variant>
        <vt:i4>5</vt:i4>
      </vt:variant>
      <vt:variant>
        <vt:lpwstr/>
      </vt:variant>
      <vt:variant>
        <vt:lpwstr>_ENREF_42</vt:lpwstr>
      </vt:variant>
      <vt:variant>
        <vt:i4>4390923</vt:i4>
      </vt:variant>
      <vt:variant>
        <vt:i4>274</vt:i4>
      </vt:variant>
      <vt:variant>
        <vt:i4>0</vt:i4>
      </vt:variant>
      <vt:variant>
        <vt:i4>5</vt:i4>
      </vt:variant>
      <vt:variant>
        <vt:lpwstr/>
      </vt:variant>
      <vt:variant>
        <vt:lpwstr>_ENREF_27</vt:lpwstr>
      </vt:variant>
      <vt:variant>
        <vt:i4>4521995</vt:i4>
      </vt:variant>
      <vt:variant>
        <vt:i4>266</vt:i4>
      </vt:variant>
      <vt:variant>
        <vt:i4>0</vt:i4>
      </vt:variant>
      <vt:variant>
        <vt:i4>5</vt:i4>
      </vt:variant>
      <vt:variant>
        <vt:lpwstr/>
      </vt:variant>
      <vt:variant>
        <vt:lpwstr>_ENREF_41</vt:lpwstr>
      </vt:variant>
      <vt:variant>
        <vt:i4>4521995</vt:i4>
      </vt:variant>
      <vt:variant>
        <vt:i4>258</vt:i4>
      </vt:variant>
      <vt:variant>
        <vt:i4>0</vt:i4>
      </vt:variant>
      <vt:variant>
        <vt:i4>5</vt:i4>
      </vt:variant>
      <vt:variant>
        <vt:lpwstr/>
      </vt:variant>
      <vt:variant>
        <vt:lpwstr>_ENREF_40</vt:lpwstr>
      </vt:variant>
      <vt:variant>
        <vt:i4>4325387</vt:i4>
      </vt:variant>
      <vt:variant>
        <vt:i4>250</vt:i4>
      </vt:variant>
      <vt:variant>
        <vt:i4>0</vt:i4>
      </vt:variant>
      <vt:variant>
        <vt:i4>5</vt:i4>
      </vt:variant>
      <vt:variant>
        <vt:lpwstr/>
      </vt:variant>
      <vt:variant>
        <vt:lpwstr>_ENREF_38</vt:lpwstr>
      </vt:variant>
      <vt:variant>
        <vt:i4>4325387</vt:i4>
      </vt:variant>
      <vt:variant>
        <vt:i4>246</vt:i4>
      </vt:variant>
      <vt:variant>
        <vt:i4>0</vt:i4>
      </vt:variant>
      <vt:variant>
        <vt:i4>5</vt:i4>
      </vt:variant>
      <vt:variant>
        <vt:lpwstr/>
      </vt:variant>
      <vt:variant>
        <vt:lpwstr>_ENREF_39</vt:lpwstr>
      </vt:variant>
      <vt:variant>
        <vt:i4>4325387</vt:i4>
      </vt:variant>
      <vt:variant>
        <vt:i4>243</vt:i4>
      </vt:variant>
      <vt:variant>
        <vt:i4>0</vt:i4>
      </vt:variant>
      <vt:variant>
        <vt:i4>5</vt:i4>
      </vt:variant>
      <vt:variant>
        <vt:lpwstr/>
      </vt:variant>
      <vt:variant>
        <vt:lpwstr>_ENREF_38</vt:lpwstr>
      </vt:variant>
      <vt:variant>
        <vt:i4>4325387</vt:i4>
      </vt:variant>
      <vt:variant>
        <vt:i4>235</vt:i4>
      </vt:variant>
      <vt:variant>
        <vt:i4>0</vt:i4>
      </vt:variant>
      <vt:variant>
        <vt:i4>5</vt:i4>
      </vt:variant>
      <vt:variant>
        <vt:lpwstr/>
      </vt:variant>
      <vt:variant>
        <vt:lpwstr>_ENREF_39</vt:lpwstr>
      </vt:variant>
      <vt:variant>
        <vt:i4>4325387</vt:i4>
      </vt:variant>
      <vt:variant>
        <vt:i4>232</vt:i4>
      </vt:variant>
      <vt:variant>
        <vt:i4>0</vt:i4>
      </vt:variant>
      <vt:variant>
        <vt:i4>5</vt:i4>
      </vt:variant>
      <vt:variant>
        <vt:lpwstr/>
      </vt:variant>
      <vt:variant>
        <vt:lpwstr>_ENREF_38</vt:lpwstr>
      </vt:variant>
      <vt:variant>
        <vt:i4>4325387</vt:i4>
      </vt:variant>
      <vt:variant>
        <vt:i4>220</vt:i4>
      </vt:variant>
      <vt:variant>
        <vt:i4>0</vt:i4>
      </vt:variant>
      <vt:variant>
        <vt:i4>5</vt:i4>
      </vt:variant>
      <vt:variant>
        <vt:lpwstr/>
      </vt:variant>
      <vt:variant>
        <vt:lpwstr>_ENREF_38</vt:lpwstr>
      </vt:variant>
      <vt:variant>
        <vt:i4>4325387</vt:i4>
      </vt:variant>
      <vt:variant>
        <vt:i4>212</vt:i4>
      </vt:variant>
      <vt:variant>
        <vt:i4>0</vt:i4>
      </vt:variant>
      <vt:variant>
        <vt:i4>5</vt:i4>
      </vt:variant>
      <vt:variant>
        <vt:lpwstr/>
      </vt:variant>
      <vt:variant>
        <vt:lpwstr>_ENREF_37</vt:lpwstr>
      </vt:variant>
      <vt:variant>
        <vt:i4>4325387</vt:i4>
      </vt:variant>
      <vt:variant>
        <vt:i4>204</vt:i4>
      </vt:variant>
      <vt:variant>
        <vt:i4>0</vt:i4>
      </vt:variant>
      <vt:variant>
        <vt:i4>5</vt:i4>
      </vt:variant>
      <vt:variant>
        <vt:lpwstr/>
      </vt:variant>
      <vt:variant>
        <vt:lpwstr>_ENREF_36</vt:lpwstr>
      </vt:variant>
      <vt:variant>
        <vt:i4>4325387</vt:i4>
      </vt:variant>
      <vt:variant>
        <vt:i4>201</vt:i4>
      </vt:variant>
      <vt:variant>
        <vt:i4>0</vt:i4>
      </vt:variant>
      <vt:variant>
        <vt:i4>5</vt:i4>
      </vt:variant>
      <vt:variant>
        <vt:lpwstr/>
      </vt:variant>
      <vt:variant>
        <vt:lpwstr>_ENREF_32</vt:lpwstr>
      </vt:variant>
      <vt:variant>
        <vt:i4>4325387</vt:i4>
      </vt:variant>
      <vt:variant>
        <vt:i4>197</vt:i4>
      </vt:variant>
      <vt:variant>
        <vt:i4>0</vt:i4>
      </vt:variant>
      <vt:variant>
        <vt:i4>5</vt:i4>
      </vt:variant>
      <vt:variant>
        <vt:lpwstr/>
      </vt:variant>
      <vt:variant>
        <vt:lpwstr>_ENREF_35</vt:lpwstr>
      </vt:variant>
      <vt:variant>
        <vt:i4>4325387</vt:i4>
      </vt:variant>
      <vt:variant>
        <vt:i4>194</vt:i4>
      </vt:variant>
      <vt:variant>
        <vt:i4>0</vt:i4>
      </vt:variant>
      <vt:variant>
        <vt:i4>5</vt:i4>
      </vt:variant>
      <vt:variant>
        <vt:lpwstr/>
      </vt:variant>
      <vt:variant>
        <vt:lpwstr>_ENREF_34</vt:lpwstr>
      </vt:variant>
      <vt:variant>
        <vt:i4>4325387</vt:i4>
      </vt:variant>
      <vt:variant>
        <vt:i4>184</vt:i4>
      </vt:variant>
      <vt:variant>
        <vt:i4>0</vt:i4>
      </vt:variant>
      <vt:variant>
        <vt:i4>5</vt:i4>
      </vt:variant>
      <vt:variant>
        <vt:lpwstr/>
      </vt:variant>
      <vt:variant>
        <vt:lpwstr>_ENREF_33</vt:lpwstr>
      </vt:variant>
      <vt:variant>
        <vt:i4>4325387</vt:i4>
      </vt:variant>
      <vt:variant>
        <vt:i4>178</vt:i4>
      </vt:variant>
      <vt:variant>
        <vt:i4>0</vt:i4>
      </vt:variant>
      <vt:variant>
        <vt:i4>5</vt:i4>
      </vt:variant>
      <vt:variant>
        <vt:lpwstr/>
      </vt:variant>
      <vt:variant>
        <vt:lpwstr>_ENREF_32</vt:lpwstr>
      </vt:variant>
      <vt:variant>
        <vt:i4>4325387</vt:i4>
      </vt:variant>
      <vt:variant>
        <vt:i4>172</vt:i4>
      </vt:variant>
      <vt:variant>
        <vt:i4>0</vt:i4>
      </vt:variant>
      <vt:variant>
        <vt:i4>5</vt:i4>
      </vt:variant>
      <vt:variant>
        <vt:lpwstr/>
      </vt:variant>
      <vt:variant>
        <vt:lpwstr>_ENREF_32</vt:lpwstr>
      </vt:variant>
      <vt:variant>
        <vt:i4>4325387</vt:i4>
      </vt:variant>
      <vt:variant>
        <vt:i4>168</vt:i4>
      </vt:variant>
      <vt:variant>
        <vt:i4>0</vt:i4>
      </vt:variant>
      <vt:variant>
        <vt:i4>5</vt:i4>
      </vt:variant>
      <vt:variant>
        <vt:lpwstr/>
      </vt:variant>
      <vt:variant>
        <vt:lpwstr>_ENREF_31</vt:lpwstr>
      </vt:variant>
      <vt:variant>
        <vt:i4>4390923</vt:i4>
      </vt:variant>
      <vt:variant>
        <vt:i4>165</vt:i4>
      </vt:variant>
      <vt:variant>
        <vt:i4>0</vt:i4>
      </vt:variant>
      <vt:variant>
        <vt:i4>5</vt:i4>
      </vt:variant>
      <vt:variant>
        <vt:lpwstr/>
      </vt:variant>
      <vt:variant>
        <vt:lpwstr>_ENREF_27</vt:lpwstr>
      </vt:variant>
      <vt:variant>
        <vt:i4>4390923</vt:i4>
      </vt:variant>
      <vt:variant>
        <vt:i4>153</vt:i4>
      </vt:variant>
      <vt:variant>
        <vt:i4>0</vt:i4>
      </vt:variant>
      <vt:variant>
        <vt:i4>5</vt:i4>
      </vt:variant>
      <vt:variant>
        <vt:lpwstr/>
      </vt:variant>
      <vt:variant>
        <vt:lpwstr>_ENREF_28</vt:lpwstr>
      </vt:variant>
      <vt:variant>
        <vt:i4>4390923</vt:i4>
      </vt:variant>
      <vt:variant>
        <vt:i4>145</vt:i4>
      </vt:variant>
      <vt:variant>
        <vt:i4>0</vt:i4>
      </vt:variant>
      <vt:variant>
        <vt:i4>5</vt:i4>
      </vt:variant>
      <vt:variant>
        <vt:lpwstr/>
      </vt:variant>
      <vt:variant>
        <vt:lpwstr>_ENREF_24</vt:lpwstr>
      </vt:variant>
      <vt:variant>
        <vt:i4>4390923</vt:i4>
      </vt:variant>
      <vt:variant>
        <vt:i4>137</vt:i4>
      </vt:variant>
      <vt:variant>
        <vt:i4>0</vt:i4>
      </vt:variant>
      <vt:variant>
        <vt:i4>5</vt:i4>
      </vt:variant>
      <vt:variant>
        <vt:lpwstr/>
      </vt:variant>
      <vt:variant>
        <vt:lpwstr>_ENREF_27</vt:lpwstr>
      </vt:variant>
      <vt:variant>
        <vt:i4>4390923</vt:i4>
      </vt:variant>
      <vt:variant>
        <vt:i4>129</vt:i4>
      </vt:variant>
      <vt:variant>
        <vt:i4>0</vt:i4>
      </vt:variant>
      <vt:variant>
        <vt:i4>5</vt:i4>
      </vt:variant>
      <vt:variant>
        <vt:lpwstr/>
      </vt:variant>
      <vt:variant>
        <vt:lpwstr>_ENREF_27</vt:lpwstr>
      </vt:variant>
      <vt:variant>
        <vt:i4>4390923</vt:i4>
      </vt:variant>
      <vt:variant>
        <vt:i4>121</vt:i4>
      </vt:variant>
      <vt:variant>
        <vt:i4>0</vt:i4>
      </vt:variant>
      <vt:variant>
        <vt:i4>5</vt:i4>
      </vt:variant>
      <vt:variant>
        <vt:lpwstr/>
      </vt:variant>
      <vt:variant>
        <vt:lpwstr>_ENREF_26</vt:lpwstr>
      </vt:variant>
      <vt:variant>
        <vt:i4>4390923</vt:i4>
      </vt:variant>
      <vt:variant>
        <vt:i4>113</vt:i4>
      </vt:variant>
      <vt:variant>
        <vt:i4>0</vt:i4>
      </vt:variant>
      <vt:variant>
        <vt:i4>5</vt:i4>
      </vt:variant>
      <vt:variant>
        <vt:lpwstr/>
      </vt:variant>
      <vt:variant>
        <vt:lpwstr>_ENREF_23</vt:lpwstr>
      </vt:variant>
      <vt:variant>
        <vt:i4>4390923</vt:i4>
      </vt:variant>
      <vt:variant>
        <vt:i4>109</vt:i4>
      </vt:variant>
      <vt:variant>
        <vt:i4>0</vt:i4>
      </vt:variant>
      <vt:variant>
        <vt:i4>5</vt:i4>
      </vt:variant>
      <vt:variant>
        <vt:lpwstr/>
      </vt:variant>
      <vt:variant>
        <vt:lpwstr>_ENREF_22</vt:lpwstr>
      </vt:variant>
      <vt:variant>
        <vt:i4>4390923</vt:i4>
      </vt:variant>
      <vt:variant>
        <vt:i4>106</vt:i4>
      </vt:variant>
      <vt:variant>
        <vt:i4>0</vt:i4>
      </vt:variant>
      <vt:variant>
        <vt:i4>5</vt:i4>
      </vt:variant>
      <vt:variant>
        <vt:lpwstr/>
      </vt:variant>
      <vt:variant>
        <vt:lpwstr>_ENREF_21</vt:lpwstr>
      </vt:variant>
      <vt:variant>
        <vt:i4>4390923</vt:i4>
      </vt:variant>
      <vt:variant>
        <vt:i4>98</vt:i4>
      </vt:variant>
      <vt:variant>
        <vt:i4>0</vt:i4>
      </vt:variant>
      <vt:variant>
        <vt:i4>5</vt:i4>
      </vt:variant>
      <vt:variant>
        <vt:lpwstr/>
      </vt:variant>
      <vt:variant>
        <vt:lpwstr>_ENREF_20</vt:lpwstr>
      </vt:variant>
      <vt:variant>
        <vt:i4>4194315</vt:i4>
      </vt:variant>
      <vt:variant>
        <vt:i4>95</vt:i4>
      </vt:variant>
      <vt:variant>
        <vt:i4>0</vt:i4>
      </vt:variant>
      <vt:variant>
        <vt:i4>5</vt:i4>
      </vt:variant>
      <vt:variant>
        <vt:lpwstr/>
      </vt:variant>
      <vt:variant>
        <vt:lpwstr>_ENREF_19</vt:lpwstr>
      </vt:variant>
      <vt:variant>
        <vt:i4>4194315</vt:i4>
      </vt:variant>
      <vt:variant>
        <vt:i4>83</vt:i4>
      </vt:variant>
      <vt:variant>
        <vt:i4>0</vt:i4>
      </vt:variant>
      <vt:variant>
        <vt:i4>5</vt:i4>
      </vt:variant>
      <vt:variant>
        <vt:lpwstr/>
      </vt:variant>
      <vt:variant>
        <vt:lpwstr>_ENREF_16</vt:lpwstr>
      </vt:variant>
      <vt:variant>
        <vt:i4>4194315</vt:i4>
      </vt:variant>
      <vt:variant>
        <vt:i4>79</vt:i4>
      </vt:variant>
      <vt:variant>
        <vt:i4>0</vt:i4>
      </vt:variant>
      <vt:variant>
        <vt:i4>5</vt:i4>
      </vt:variant>
      <vt:variant>
        <vt:lpwstr/>
      </vt:variant>
      <vt:variant>
        <vt:lpwstr>_ENREF_15</vt:lpwstr>
      </vt:variant>
      <vt:variant>
        <vt:i4>4194315</vt:i4>
      </vt:variant>
      <vt:variant>
        <vt:i4>76</vt:i4>
      </vt:variant>
      <vt:variant>
        <vt:i4>0</vt:i4>
      </vt:variant>
      <vt:variant>
        <vt:i4>5</vt:i4>
      </vt:variant>
      <vt:variant>
        <vt:lpwstr/>
      </vt:variant>
      <vt:variant>
        <vt:lpwstr>_ENREF_14</vt:lpwstr>
      </vt:variant>
      <vt:variant>
        <vt:i4>4194315</vt:i4>
      </vt:variant>
      <vt:variant>
        <vt:i4>68</vt:i4>
      </vt:variant>
      <vt:variant>
        <vt:i4>0</vt:i4>
      </vt:variant>
      <vt:variant>
        <vt:i4>5</vt:i4>
      </vt:variant>
      <vt:variant>
        <vt:lpwstr/>
      </vt:variant>
      <vt:variant>
        <vt:lpwstr>_ENREF_13</vt:lpwstr>
      </vt:variant>
      <vt:variant>
        <vt:i4>4194315</vt:i4>
      </vt:variant>
      <vt:variant>
        <vt:i4>65</vt:i4>
      </vt:variant>
      <vt:variant>
        <vt:i4>0</vt:i4>
      </vt:variant>
      <vt:variant>
        <vt:i4>5</vt:i4>
      </vt:variant>
      <vt:variant>
        <vt:lpwstr/>
      </vt:variant>
      <vt:variant>
        <vt:lpwstr>_ENREF_12</vt:lpwstr>
      </vt:variant>
      <vt:variant>
        <vt:i4>4653067</vt:i4>
      </vt:variant>
      <vt:variant>
        <vt:i4>58</vt:i4>
      </vt:variant>
      <vt:variant>
        <vt:i4>0</vt:i4>
      </vt:variant>
      <vt:variant>
        <vt:i4>5</vt:i4>
      </vt:variant>
      <vt:variant>
        <vt:lpwstr/>
      </vt:variant>
      <vt:variant>
        <vt:lpwstr>_ENREF_6</vt:lpwstr>
      </vt:variant>
      <vt:variant>
        <vt:i4>4456459</vt:i4>
      </vt:variant>
      <vt:variant>
        <vt:i4>50</vt:i4>
      </vt:variant>
      <vt:variant>
        <vt:i4>0</vt:i4>
      </vt:variant>
      <vt:variant>
        <vt:i4>5</vt:i4>
      </vt:variant>
      <vt:variant>
        <vt:lpwstr/>
      </vt:variant>
      <vt:variant>
        <vt:lpwstr>_ENREF_5</vt:lpwstr>
      </vt:variant>
      <vt:variant>
        <vt:i4>4194315</vt:i4>
      </vt:variant>
      <vt:variant>
        <vt:i4>42</vt:i4>
      </vt:variant>
      <vt:variant>
        <vt:i4>0</vt:i4>
      </vt:variant>
      <vt:variant>
        <vt:i4>5</vt:i4>
      </vt:variant>
      <vt:variant>
        <vt:lpwstr/>
      </vt:variant>
      <vt:variant>
        <vt:lpwstr>_ENREF_1</vt:lpwstr>
      </vt:variant>
      <vt:variant>
        <vt:i4>524338</vt:i4>
      </vt:variant>
      <vt:variant>
        <vt:i4>39</vt:i4>
      </vt:variant>
      <vt:variant>
        <vt:i4>0</vt:i4>
      </vt:variant>
      <vt:variant>
        <vt:i4>5</vt:i4>
      </vt:variant>
      <vt:variant>
        <vt:lpwstr>mailto:marco.cippitelli@uniroma1.it</vt:lpwstr>
      </vt:variant>
      <vt:variant>
        <vt:lpwstr/>
      </vt:variant>
      <vt:variant>
        <vt:i4>3407879</vt:i4>
      </vt:variant>
      <vt:variant>
        <vt:i4>36</vt:i4>
      </vt:variant>
      <vt:variant>
        <vt:i4>0</vt:i4>
      </vt:variant>
      <vt:variant>
        <vt:i4>5</vt:i4>
      </vt:variant>
      <vt:variant>
        <vt:lpwstr>mailto:angela.santoni@uniroma1.it</vt:lpwstr>
      </vt:variant>
      <vt:variant>
        <vt:lpwstr/>
      </vt:variant>
      <vt:variant>
        <vt:i4>5111928</vt:i4>
      </vt:variant>
      <vt:variant>
        <vt:i4>33</vt:i4>
      </vt:variant>
      <vt:variant>
        <vt:i4>0</vt:i4>
      </vt:variant>
      <vt:variant>
        <vt:i4>5</vt:i4>
      </vt:variant>
      <vt:variant>
        <vt:lpwstr>mailto:rossella.paolini@uniroma1.it</vt:lpwstr>
      </vt:variant>
      <vt:variant>
        <vt:lpwstr/>
      </vt:variant>
      <vt:variant>
        <vt:i4>1638451</vt:i4>
      </vt:variant>
      <vt:variant>
        <vt:i4>30</vt:i4>
      </vt:variant>
      <vt:variant>
        <vt:i4>0</vt:i4>
      </vt:variant>
      <vt:variant>
        <vt:i4>5</vt:i4>
      </vt:variant>
      <vt:variant>
        <vt:lpwstr>mailto:ricciarda.galandrini@uniroma1.it</vt:lpwstr>
      </vt:variant>
      <vt:variant>
        <vt:lpwstr/>
      </vt:variant>
      <vt:variant>
        <vt:i4>5505132</vt:i4>
      </vt:variant>
      <vt:variant>
        <vt:i4>27</vt:i4>
      </vt:variant>
      <vt:variant>
        <vt:i4>0</vt:i4>
      </vt:variant>
      <vt:variant>
        <vt:i4>5</vt:i4>
      </vt:variant>
      <vt:variant>
        <vt:lpwstr>mailto:petrucci@bce.uniroma1.it</vt:lpwstr>
      </vt:variant>
      <vt:variant>
        <vt:lpwstr/>
      </vt:variant>
      <vt:variant>
        <vt:i4>2490372</vt:i4>
      </vt:variant>
      <vt:variant>
        <vt:i4>24</vt:i4>
      </vt:variant>
      <vt:variant>
        <vt:i4>0</vt:i4>
      </vt:variant>
      <vt:variant>
        <vt:i4>5</vt:i4>
      </vt:variant>
      <vt:variant>
        <vt:lpwstr>mailto:alessandra.soriani@uniroma1.it</vt:lpwstr>
      </vt:variant>
      <vt:variant>
        <vt:lpwstr/>
      </vt:variant>
      <vt:variant>
        <vt:i4>3014687</vt:i4>
      </vt:variant>
      <vt:variant>
        <vt:i4>21</vt:i4>
      </vt:variant>
      <vt:variant>
        <vt:i4>0</vt:i4>
      </vt:variant>
      <vt:variant>
        <vt:i4>5</vt:i4>
      </vt:variant>
      <vt:variant>
        <vt:lpwstr>mailto:alessandra.zingoni@uniroma1.it</vt:lpwstr>
      </vt:variant>
      <vt:variant>
        <vt:lpwstr/>
      </vt:variant>
      <vt:variant>
        <vt:i4>5701677</vt:i4>
      </vt:variant>
      <vt:variant>
        <vt:i4>18</vt:i4>
      </vt:variant>
      <vt:variant>
        <vt:i4>0</vt:i4>
      </vt:variant>
      <vt:variant>
        <vt:i4>5</vt:i4>
      </vt:variant>
      <vt:variant>
        <vt:lpwstr>mailto:fabrizio.antonangeli@cnr.it</vt:lpwstr>
      </vt:variant>
      <vt:variant>
        <vt:lpwstr/>
      </vt:variant>
      <vt:variant>
        <vt:i4>393276</vt:i4>
      </vt:variant>
      <vt:variant>
        <vt:i4>15</vt:i4>
      </vt:variant>
      <vt:variant>
        <vt:i4>0</vt:i4>
      </vt:variant>
      <vt:variant>
        <vt:i4>5</vt:i4>
      </vt:variant>
      <vt:variant>
        <vt:lpwstr>mailto:cinzia.fionda@uniroma1.it</vt:lpwstr>
      </vt:variant>
      <vt:variant>
        <vt:lpwstr/>
      </vt:variant>
      <vt:variant>
        <vt:i4>6029408</vt:i4>
      </vt:variant>
      <vt:variant>
        <vt:i4>12</vt:i4>
      </vt:variant>
      <vt:variant>
        <vt:i4>0</vt:i4>
      </vt:variant>
      <vt:variant>
        <vt:i4>5</vt:i4>
      </vt:variant>
      <vt:variant>
        <vt:lpwstr>mailto:chiara.pighi@uniroma1.it</vt:lpwstr>
      </vt:variant>
      <vt:variant>
        <vt:lpwstr/>
      </vt:variant>
      <vt:variant>
        <vt:i4>5177442</vt:i4>
      </vt:variant>
      <vt:variant>
        <vt:i4>9</vt:i4>
      </vt:variant>
      <vt:variant>
        <vt:i4>0</vt:i4>
      </vt:variant>
      <vt:variant>
        <vt:i4>5</vt:i4>
      </vt:variant>
      <vt:variant>
        <vt:lpwstr>mailto:cristina.capuano@uniroma1.it</vt:lpwstr>
      </vt:variant>
      <vt:variant>
        <vt:lpwstr/>
      </vt:variant>
      <vt:variant>
        <vt:i4>1638461</vt:i4>
      </vt:variant>
      <vt:variant>
        <vt:i4>6</vt:i4>
      </vt:variant>
      <vt:variant>
        <vt:i4>0</vt:i4>
      </vt:variant>
      <vt:variant>
        <vt:i4>5</vt:i4>
      </vt:variant>
      <vt:variant>
        <vt:lpwstr>mailto:rosa.molfetta@uniroma1.it</vt:lpwstr>
      </vt:variant>
      <vt:variant>
        <vt:lpwstr/>
      </vt:variant>
      <vt:variant>
        <vt:i4>4456561</vt:i4>
      </vt:variant>
      <vt:variant>
        <vt:i4>3</vt:i4>
      </vt:variant>
      <vt:variant>
        <vt:i4>0</vt:i4>
      </vt:variant>
      <vt:variant>
        <vt:i4>5</vt:i4>
      </vt:variant>
      <vt:variant>
        <vt:lpwstr>mailto:sara.petillo@uniroma1.it</vt:lpwstr>
      </vt:variant>
      <vt:variant>
        <vt:lpwstr/>
      </vt:variant>
      <vt:variant>
        <vt:i4>524338</vt:i4>
      </vt:variant>
      <vt:variant>
        <vt:i4>0</vt:i4>
      </vt:variant>
      <vt:variant>
        <vt:i4>0</vt:i4>
      </vt:variant>
      <vt:variant>
        <vt:i4>5</vt:i4>
      </vt:variant>
      <vt:variant>
        <vt:lpwstr>mailto:marco.cippitelli@uniroma1.i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ippitelli</dc:creator>
  <cp:keywords/>
  <dc:description/>
  <cp:lastModifiedBy>Marco Cippitelli</cp:lastModifiedBy>
  <cp:revision>3</cp:revision>
  <cp:lastPrinted>2022-12-16T14:28:00Z</cp:lastPrinted>
  <dcterms:created xsi:type="dcterms:W3CDTF">2023-03-22T12:17:00Z</dcterms:created>
  <dcterms:modified xsi:type="dcterms:W3CDTF">2023-03-22T12:18:00Z</dcterms:modified>
</cp:coreProperties>
</file>